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064DFE" w14:textId="77777777" w:rsidR="004D0C3F" w:rsidRPr="00E36696" w:rsidRDefault="004D0C3F" w:rsidP="0066501E">
      <w:pPr>
        <w:pStyle w:val="Title"/>
        <w:spacing w:line="360" w:lineRule="auto"/>
        <w:rPr>
          <w:rFonts w:asciiTheme="minorHAnsi" w:hAnsiTheme="minorHAnsi" w:cstheme="minorHAnsi"/>
          <w:b/>
          <w:bCs/>
          <w:sz w:val="28"/>
          <w:szCs w:val="28"/>
        </w:rPr>
      </w:pPr>
      <w:r w:rsidRPr="00E36696">
        <w:rPr>
          <w:rFonts w:asciiTheme="minorHAnsi" w:hAnsiTheme="minorHAnsi" w:cstheme="minorHAnsi"/>
          <w:b/>
          <w:bCs/>
          <w:sz w:val="28"/>
          <w:szCs w:val="28"/>
        </w:rPr>
        <w:t>Supplemental material for:</w:t>
      </w:r>
      <w:bookmarkStart w:id="0" w:name="_GoBack"/>
      <w:bookmarkEnd w:id="0"/>
    </w:p>
    <w:p w14:paraId="6A315488" w14:textId="77777777" w:rsidR="004D0C3F" w:rsidRPr="00E36696" w:rsidRDefault="004D0C3F" w:rsidP="0066501E">
      <w:pPr>
        <w:pStyle w:val="Title"/>
        <w:spacing w:line="360" w:lineRule="auto"/>
        <w:rPr>
          <w:rFonts w:asciiTheme="minorHAnsi" w:hAnsiTheme="minorHAnsi" w:cstheme="minorHAnsi"/>
          <w:b/>
          <w:bCs/>
          <w:sz w:val="28"/>
          <w:szCs w:val="28"/>
        </w:rPr>
      </w:pPr>
    </w:p>
    <w:p w14:paraId="6650291B" w14:textId="223986AC" w:rsidR="00593403" w:rsidRPr="00E36696" w:rsidRDefault="00D364D8" w:rsidP="0066501E">
      <w:pPr>
        <w:spacing w:line="360" w:lineRule="auto"/>
        <w:rPr>
          <w:rStyle w:val="Emphasis"/>
          <w:rFonts w:cstheme="minorHAnsi"/>
          <w:i w:val="0"/>
          <w:sz w:val="24"/>
          <w:szCs w:val="24"/>
        </w:rPr>
      </w:pPr>
      <w:proofErr w:type="spellStart"/>
      <w:r w:rsidRPr="00D364D8">
        <w:rPr>
          <w:rFonts w:eastAsiaTheme="majorEastAsia" w:cstheme="minorHAnsi"/>
          <w:b/>
          <w:bCs/>
          <w:spacing w:val="-10"/>
          <w:kern w:val="28"/>
          <w:sz w:val="28"/>
          <w:szCs w:val="28"/>
        </w:rPr>
        <w:t>Zonulin</w:t>
      </w:r>
      <w:proofErr w:type="spellEnd"/>
      <w:r w:rsidRPr="00D364D8">
        <w:rPr>
          <w:rFonts w:eastAsiaTheme="majorEastAsia" w:cstheme="minorHAnsi"/>
          <w:b/>
          <w:bCs/>
          <w:spacing w:val="-10"/>
          <w:kern w:val="28"/>
          <w:sz w:val="28"/>
          <w:szCs w:val="28"/>
        </w:rPr>
        <w:t xml:space="preserve"> and blood-brain barrier permeability are dissociated in humans</w:t>
      </w:r>
    </w:p>
    <w:p w14:paraId="002C08BC" w14:textId="20D6AA4E" w:rsidR="008F771E" w:rsidRPr="00E36696" w:rsidRDefault="008F771E" w:rsidP="0066501E">
      <w:pPr>
        <w:spacing w:line="360" w:lineRule="auto"/>
        <w:rPr>
          <w:rStyle w:val="Emphasis"/>
          <w:rFonts w:cstheme="minorHAnsi"/>
          <w:i w:val="0"/>
          <w:sz w:val="24"/>
          <w:szCs w:val="24"/>
        </w:rPr>
      </w:pPr>
      <w:r w:rsidRPr="00E36696">
        <w:rPr>
          <w:rStyle w:val="Emphasis"/>
          <w:rFonts w:cstheme="minorHAnsi"/>
          <w:i w:val="0"/>
          <w:sz w:val="24"/>
          <w:szCs w:val="24"/>
        </w:rPr>
        <w:t>Charlotte M. Stuart</w:t>
      </w:r>
      <w:r w:rsidRPr="00E36696">
        <w:rPr>
          <w:rStyle w:val="Emphasis"/>
          <w:rFonts w:cstheme="minorHAnsi"/>
          <w:i w:val="0"/>
          <w:sz w:val="24"/>
          <w:szCs w:val="24"/>
          <w:vertAlign w:val="superscript"/>
        </w:rPr>
        <w:t>1</w:t>
      </w:r>
      <w:r w:rsidRPr="00E36696">
        <w:rPr>
          <w:rStyle w:val="Emphasis"/>
          <w:rFonts w:cstheme="minorHAnsi"/>
          <w:i w:val="0"/>
          <w:sz w:val="24"/>
          <w:szCs w:val="24"/>
        </w:rPr>
        <w:t>, Aravinthan Varatharaj</w:t>
      </w:r>
      <w:r w:rsidRPr="00E36696">
        <w:rPr>
          <w:rStyle w:val="Emphasis"/>
          <w:rFonts w:cstheme="minorHAnsi"/>
          <w:i w:val="0"/>
          <w:sz w:val="24"/>
          <w:szCs w:val="24"/>
          <w:vertAlign w:val="superscript"/>
        </w:rPr>
        <w:t>1,2</w:t>
      </w:r>
      <w:r w:rsidRPr="00E36696">
        <w:rPr>
          <w:rStyle w:val="Emphasis"/>
          <w:rFonts w:cstheme="minorHAnsi"/>
          <w:i w:val="0"/>
          <w:sz w:val="24"/>
          <w:szCs w:val="24"/>
        </w:rPr>
        <w:t>,</w:t>
      </w:r>
      <w:r w:rsidR="00352BB6" w:rsidRPr="00E36696">
        <w:rPr>
          <w:rStyle w:val="Emphasis"/>
          <w:rFonts w:cstheme="minorHAnsi"/>
          <w:i w:val="0"/>
          <w:sz w:val="24"/>
          <w:szCs w:val="24"/>
        </w:rPr>
        <w:t xml:space="preserve"> </w:t>
      </w:r>
      <w:r w:rsidR="007C086D" w:rsidRPr="00E36696">
        <w:rPr>
          <w:rStyle w:val="Emphasis"/>
          <w:rFonts w:cstheme="minorHAnsi"/>
          <w:i w:val="0"/>
          <w:sz w:val="24"/>
          <w:szCs w:val="24"/>
        </w:rPr>
        <w:t xml:space="preserve">Martin </w:t>
      </w:r>
      <w:r w:rsidR="0013708A" w:rsidRPr="00E36696">
        <w:rPr>
          <w:rStyle w:val="Emphasis"/>
          <w:rFonts w:cstheme="minorHAnsi"/>
          <w:i w:val="0"/>
          <w:sz w:val="24"/>
          <w:szCs w:val="24"/>
        </w:rPr>
        <w:t xml:space="preserve">E. </w:t>
      </w:r>
      <w:r w:rsidR="007C086D" w:rsidRPr="00E36696">
        <w:rPr>
          <w:rStyle w:val="Emphasis"/>
          <w:rFonts w:cstheme="minorHAnsi"/>
          <w:i w:val="0"/>
          <w:sz w:val="24"/>
          <w:szCs w:val="24"/>
        </w:rPr>
        <w:t>Winberg</w:t>
      </w:r>
      <w:r w:rsidR="00FC3856" w:rsidRPr="00E36696">
        <w:rPr>
          <w:rFonts w:cstheme="minorHAnsi"/>
          <w:sz w:val="24"/>
          <w:szCs w:val="24"/>
          <w:vertAlign w:val="superscript"/>
        </w:rPr>
        <w:t>3</w:t>
      </w:r>
      <w:r w:rsidR="00FC3856" w:rsidRPr="00E36696">
        <w:rPr>
          <w:rStyle w:val="Emphasis"/>
          <w:rFonts w:cstheme="minorHAnsi"/>
          <w:i w:val="0"/>
          <w:sz w:val="24"/>
          <w:szCs w:val="24"/>
        </w:rPr>
        <w:t>,</w:t>
      </w:r>
      <w:r w:rsidR="001F5931" w:rsidRPr="00E36696">
        <w:rPr>
          <w:rStyle w:val="Emphasis"/>
          <w:rFonts w:cstheme="minorHAnsi"/>
          <w:i w:val="0"/>
          <w:sz w:val="24"/>
          <w:szCs w:val="24"/>
        </w:rPr>
        <w:t xml:space="preserve"> Pascale Galea</w:t>
      </w:r>
      <w:r w:rsidR="001F5931" w:rsidRPr="00E36696">
        <w:rPr>
          <w:rStyle w:val="Emphasis"/>
          <w:rFonts w:cstheme="minorHAnsi"/>
          <w:i w:val="0"/>
          <w:sz w:val="24"/>
          <w:szCs w:val="24"/>
          <w:vertAlign w:val="superscript"/>
        </w:rPr>
        <w:t>4</w:t>
      </w:r>
      <w:r w:rsidR="001F5931" w:rsidRPr="00E36696">
        <w:rPr>
          <w:rStyle w:val="Emphasis"/>
          <w:rFonts w:cstheme="minorHAnsi"/>
          <w:i w:val="0"/>
          <w:sz w:val="24"/>
          <w:szCs w:val="24"/>
        </w:rPr>
        <w:t>,</w:t>
      </w:r>
      <w:r w:rsidR="00FC3856" w:rsidRPr="00E36696">
        <w:rPr>
          <w:rFonts w:cstheme="minorHAnsi"/>
          <w:i/>
          <w:sz w:val="24"/>
          <w:szCs w:val="24"/>
          <w:vertAlign w:val="superscript"/>
        </w:rPr>
        <w:t xml:space="preserve"> </w:t>
      </w:r>
      <w:r w:rsidR="00FC3856" w:rsidRPr="00E36696">
        <w:rPr>
          <w:rStyle w:val="Emphasis"/>
          <w:rFonts w:cstheme="minorHAnsi"/>
          <w:i w:val="0"/>
          <w:sz w:val="24"/>
          <w:szCs w:val="24"/>
        </w:rPr>
        <w:t xml:space="preserve">Henrik </w:t>
      </w:r>
      <w:r w:rsidR="007D17B6" w:rsidRPr="00E36696">
        <w:rPr>
          <w:rStyle w:val="Emphasis"/>
          <w:rFonts w:cstheme="minorHAnsi"/>
          <w:i w:val="0"/>
          <w:sz w:val="24"/>
          <w:szCs w:val="24"/>
        </w:rPr>
        <w:t xml:space="preserve">B.W. </w:t>
      </w:r>
      <w:r w:rsidR="00FC3856" w:rsidRPr="00E36696">
        <w:rPr>
          <w:rStyle w:val="Emphasis"/>
          <w:rFonts w:cstheme="minorHAnsi"/>
          <w:i w:val="0"/>
          <w:sz w:val="24"/>
          <w:szCs w:val="24"/>
        </w:rPr>
        <w:t>Larsson</w:t>
      </w:r>
      <w:r w:rsidR="00AD683E" w:rsidRPr="00E36696">
        <w:rPr>
          <w:rStyle w:val="Emphasis"/>
          <w:rFonts w:cstheme="minorHAnsi"/>
          <w:i w:val="0"/>
          <w:sz w:val="24"/>
          <w:szCs w:val="24"/>
          <w:vertAlign w:val="superscript"/>
        </w:rPr>
        <w:t>5</w:t>
      </w:r>
      <w:r w:rsidR="00FC3856" w:rsidRPr="00E36696">
        <w:rPr>
          <w:rStyle w:val="Emphasis"/>
          <w:rFonts w:cstheme="minorHAnsi"/>
          <w:i w:val="0"/>
          <w:sz w:val="24"/>
          <w:szCs w:val="24"/>
        </w:rPr>
        <w:t>, Stig Cramer</w:t>
      </w:r>
      <w:r w:rsidR="00AD683E" w:rsidRPr="00E36696">
        <w:rPr>
          <w:rStyle w:val="Emphasis"/>
          <w:rFonts w:cstheme="minorHAnsi"/>
          <w:i w:val="0"/>
          <w:sz w:val="24"/>
          <w:szCs w:val="24"/>
          <w:vertAlign w:val="superscript"/>
        </w:rPr>
        <w:t>5</w:t>
      </w:r>
      <w:r w:rsidR="00FC3856" w:rsidRPr="00E36696">
        <w:rPr>
          <w:rStyle w:val="Emphasis"/>
          <w:rFonts w:cstheme="minorHAnsi"/>
          <w:i w:val="0"/>
          <w:sz w:val="24"/>
          <w:szCs w:val="24"/>
        </w:rPr>
        <w:t>,</w:t>
      </w:r>
      <w:r w:rsidR="00FC3856" w:rsidRPr="00E36696">
        <w:rPr>
          <w:rStyle w:val="Emphasis"/>
          <w:rFonts w:cstheme="minorHAnsi"/>
          <w:sz w:val="24"/>
          <w:szCs w:val="24"/>
        </w:rPr>
        <w:t xml:space="preserve"> </w:t>
      </w:r>
      <w:r w:rsidR="00352BB6" w:rsidRPr="00E36696">
        <w:rPr>
          <w:rFonts w:cstheme="minorHAnsi"/>
          <w:iCs/>
          <w:sz w:val="24"/>
          <w:szCs w:val="24"/>
        </w:rPr>
        <w:t>Alessio Fasano</w:t>
      </w:r>
      <w:r w:rsidR="00AD683E" w:rsidRPr="00E36696">
        <w:rPr>
          <w:rStyle w:val="Emphasis"/>
          <w:rFonts w:cstheme="minorHAnsi"/>
          <w:i w:val="0"/>
          <w:iCs w:val="0"/>
          <w:sz w:val="24"/>
          <w:szCs w:val="24"/>
          <w:vertAlign w:val="superscript"/>
        </w:rPr>
        <w:t>6</w:t>
      </w:r>
      <w:r w:rsidR="00352BB6" w:rsidRPr="00E36696">
        <w:rPr>
          <w:rFonts w:cstheme="minorHAnsi"/>
          <w:i/>
          <w:sz w:val="24"/>
          <w:szCs w:val="24"/>
        </w:rPr>
        <w:t xml:space="preserve">, </w:t>
      </w:r>
      <w:r w:rsidR="00A439F0" w:rsidRPr="00E36696">
        <w:rPr>
          <w:rStyle w:val="Emphasis"/>
          <w:rFonts w:cstheme="minorHAnsi"/>
          <w:i w:val="0"/>
          <w:sz w:val="24"/>
          <w:szCs w:val="24"/>
        </w:rPr>
        <w:t>Zaynah Maherally</w:t>
      </w:r>
      <w:r w:rsidR="00AD683E" w:rsidRPr="00E36696">
        <w:rPr>
          <w:rStyle w:val="Emphasis"/>
          <w:rFonts w:cstheme="minorHAnsi"/>
          <w:i w:val="0"/>
          <w:sz w:val="24"/>
          <w:szCs w:val="24"/>
          <w:vertAlign w:val="superscript"/>
        </w:rPr>
        <w:t>7</w:t>
      </w:r>
      <w:r w:rsidR="00A439F0" w:rsidRPr="00E36696">
        <w:rPr>
          <w:rStyle w:val="Emphasis"/>
          <w:rFonts w:cstheme="minorHAnsi"/>
          <w:i w:val="0"/>
          <w:sz w:val="24"/>
          <w:szCs w:val="24"/>
        </w:rPr>
        <w:t>,</w:t>
      </w:r>
      <w:r w:rsidR="00352BB6" w:rsidRPr="00E36696">
        <w:rPr>
          <w:rFonts w:cstheme="minorHAnsi"/>
          <w:sz w:val="24"/>
          <w:szCs w:val="24"/>
        </w:rPr>
        <w:t xml:space="preserve"> </w:t>
      </w:r>
      <w:r w:rsidR="00B877EC" w:rsidRPr="00E36696">
        <w:rPr>
          <w:rFonts w:cstheme="minorHAnsi"/>
          <w:iCs/>
          <w:sz w:val="24"/>
          <w:szCs w:val="24"/>
        </w:rPr>
        <w:t>Geoffrey J. Pilkington</w:t>
      </w:r>
      <w:r w:rsidR="00B877EC" w:rsidRPr="00E36696">
        <w:rPr>
          <w:rStyle w:val="Emphasis"/>
          <w:rFonts w:cstheme="minorHAnsi"/>
          <w:i w:val="0"/>
          <w:sz w:val="24"/>
          <w:szCs w:val="24"/>
          <w:vertAlign w:val="superscript"/>
        </w:rPr>
        <w:t>7</w:t>
      </w:r>
      <w:r w:rsidR="00B877EC" w:rsidRPr="00E36696">
        <w:rPr>
          <w:rStyle w:val="Emphasis"/>
          <w:rFonts w:cstheme="minorHAnsi"/>
          <w:i w:val="0"/>
          <w:sz w:val="24"/>
          <w:szCs w:val="24"/>
        </w:rPr>
        <w:t xml:space="preserve">, </w:t>
      </w:r>
      <w:r w:rsidR="00352BB6" w:rsidRPr="00E36696">
        <w:rPr>
          <w:rStyle w:val="Emphasis"/>
          <w:rFonts w:cstheme="minorHAnsi"/>
          <w:i w:val="0"/>
          <w:sz w:val="24"/>
          <w:szCs w:val="24"/>
        </w:rPr>
        <w:t xml:space="preserve">Åsa </w:t>
      </w:r>
      <w:r w:rsidR="0013708A" w:rsidRPr="00E36696">
        <w:rPr>
          <w:rStyle w:val="Emphasis"/>
          <w:rFonts w:cstheme="minorHAnsi"/>
          <w:i w:val="0"/>
          <w:sz w:val="24"/>
          <w:szCs w:val="24"/>
        </w:rPr>
        <w:t xml:space="preserve">V </w:t>
      </w:r>
      <w:r w:rsidR="00352BB6" w:rsidRPr="00E36696">
        <w:rPr>
          <w:rStyle w:val="Emphasis"/>
          <w:rFonts w:cstheme="minorHAnsi"/>
          <w:i w:val="0"/>
          <w:sz w:val="24"/>
          <w:szCs w:val="24"/>
        </w:rPr>
        <w:t>Keita</w:t>
      </w:r>
      <w:r w:rsidR="00352BB6" w:rsidRPr="00E36696">
        <w:rPr>
          <w:rFonts w:cstheme="minorHAnsi"/>
          <w:sz w:val="24"/>
          <w:szCs w:val="24"/>
          <w:vertAlign w:val="superscript"/>
        </w:rPr>
        <w:t>3</w:t>
      </w:r>
      <w:r w:rsidR="00352BB6" w:rsidRPr="00E36696">
        <w:rPr>
          <w:rFonts w:cstheme="minorHAnsi"/>
          <w:i/>
          <w:sz w:val="24"/>
          <w:szCs w:val="24"/>
        </w:rPr>
        <w:t>,</w:t>
      </w:r>
      <w:r w:rsidR="00A439F0" w:rsidRPr="00E36696">
        <w:rPr>
          <w:rStyle w:val="Emphasis"/>
          <w:rFonts w:cstheme="minorHAnsi"/>
          <w:i w:val="0"/>
          <w:sz w:val="24"/>
          <w:szCs w:val="24"/>
        </w:rPr>
        <w:t xml:space="preserve"> </w:t>
      </w:r>
      <w:r w:rsidRPr="00E36696">
        <w:rPr>
          <w:rStyle w:val="Emphasis"/>
          <w:rFonts w:cstheme="minorHAnsi"/>
          <w:i w:val="0"/>
          <w:sz w:val="24"/>
          <w:szCs w:val="24"/>
        </w:rPr>
        <w:t>Ian Galea</w:t>
      </w:r>
      <w:r w:rsidRPr="00E36696">
        <w:rPr>
          <w:rStyle w:val="Emphasis"/>
          <w:rFonts w:cstheme="minorHAnsi"/>
          <w:i w:val="0"/>
          <w:sz w:val="24"/>
          <w:szCs w:val="24"/>
          <w:vertAlign w:val="superscript"/>
        </w:rPr>
        <w:t>1,2</w:t>
      </w:r>
    </w:p>
    <w:p w14:paraId="11AF7E84" w14:textId="77777777" w:rsidR="00593403" w:rsidRPr="00E36696" w:rsidRDefault="00593403" w:rsidP="008701E6">
      <w:pPr>
        <w:spacing w:after="0" w:line="360" w:lineRule="auto"/>
        <w:rPr>
          <w:rFonts w:cstheme="minorHAnsi"/>
          <w:sz w:val="24"/>
          <w:szCs w:val="24"/>
          <w:vertAlign w:val="superscript"/>
        </w:rPr>
      </w:pPr>
    </w:p>
    <w:p w14:paraId="3457B305" w14:textId="13B13E4B" w:rsidR="008F771E" w:rsidRPr="00E36696" w:rsidRDefault="008F771E" w:rsidP="008701E6">
      <w:pPr>
        <w:spacing w:after="0" w:line="360" w:lineRule="auto"/>
        <w:rPr>
          <w:rFonts w:cstheme="minorHAnsi"/>
          <w:sz w:val="24"/>
          <w:szCs w:val="24"/>
        </w:rPr>
      </w:pPr>
      <w:r w:rsidRPr="00E36696">
        <w:rPr>
          <w:rFonts w:cstheme="minorHAnsi"/>
          <w:sz w:val="24"/>
          <w:szCs w:val="24"/>
          <w:vertAlign w:val="superscript"/>
        </w:rPr>
        <w:t>1</w:t>
      </w:r>
      <w:r w:rsidRPr="00E36696">
        <w:rPr>
          <w:rFonts w:cstheme="minorHAnsi"/>
          <w:sz w:val="24"/>
          <w:szCs w:val="24"/>
        </w:rPr>
        <w:t xml:space="preserve"> Clinical Neurosciences, Clinical and Experimental Sciences, Faculty of Medicine, University of Southampton, UK</w:t>
      </w:r>
    </w:p>
    <w:p w14:paraId="237B8C6E" w14:textId="312D861C" w:rsidR="008F771E" w:rsidRPr="00E36696" w:rsidRDefault="008F771E" w:rsidP="008701E6">
      <w:pPr>
        <w:spacing w:after="0" w:line="360" w:lineRule="auto"/>
        <w:rPr>
          <w:rFonts w:cstheme="minorHAnsi"/>
          <w:sz w:val="24"/>
          <w:szCs w:val="24"/>
        </w:rPr>
      </w:pPr>
      <w:r w:rsidRPr="00E36696">
        <w:rPr>
          <w:rFonts w:cstheme="minorHAnsi"/>
          <w:sz w:val="24"/>
          <w:szCs w:val="24"/>
          <w:vertAlign w:val="superscript"/>
        </w:rPr>
        <w:t>2</w:t>
      </w:r>
      <w:r w:rsidRPr="00E36696">
        <w:rPr>
          <w:rFonts w:cstheme="minorHAnsi"/>
          <w:sz w:val="24"/>
          <w:szCs w:val="24"/>
        </w:rPr>
        <w:t xml:space="preserve"> Wessex Neurological Centre, University Hospital Southampton NHS Foundation Trust, UK</w:t>
      </w:r>
    </w:p>
    <w:p w14:paraId="55558ED1" w14:textId="2F93620C" w:rsidR="00BD444B" w:rsidRPr="00E36696" w:rsidRDefault="009C2C40" w:rsidP="00EF17AA">
      <w:pPr>
        <w:pStyle w:val="xxmsonormal"/>
        <w:spacing w:line="360" w:lineRule="auto"/>
        <w:rPr>
          <w:rFonts w:asciiTheme="minorHAnsi" w:hAnsiTheme="minorHAnsi" w:cstheme="minorHAnsi"/>
          <w:lang w:eastAsia="en-US"/>
        </w:rPr>
      </w:pPr>
      <w:r w:rsidRPr="00E36696">
        <w:rPr>
          <w:rFonts w:asciiTheme="minorHAnsi" w:hAnsiTheme="minorHAnsi" w:cstheme="minorHAnsi"/>
          <w:vertAlign w:val="superscript"/>
          <w:lang w:eastAsia="en-US"/>
        </w:rPr>
        <w:t xml:space="preserve">3 </w:t>
      </w:r>
      <w:r w:rsidR="00BD444B" w:rsidRPr="00E36696">
        <w:rPr>
          <w:rFonts w:asciiTheme="minorHAnsi" w:hAnsiTheme="minorHAnsi" w:cstheme="minorHAnsi"/>
          <w:lang w:eastAsia="en-US"/>
        </w:rPr>
        <w:t>Department of Biomedical and Clinical Sciences,</w:t>
      </w:r>
      <w:r w:rsidR="00FD1634" w:rsidRPr="00E36696">
        <w:rPr>
          <w:rFonts w:asciiTheme="minorHAnsi" w:hAnsiTheme="minorHAnsi" w:cstheme="minorHAnsi"/>
          <w:lang w:eastAsia="en-US"/>
        </w:rPr>
        <w:t xml:space="preserve"> </w:t>
      </w:r>
      <w:r w:rsidR="0013708A" w:rsidRPr="00E36696">
        <w:rPr>
          <w:rFonts w:asciiTheme="minorHAnsi" w:hAnsiTheme="minorHAnsi" w:cstheme="minorHAnsi"/>
          <w:lang w:eastAsia="en-US"/>
        </w:rPr>
        <w:t>Linköping University, 58185 Linköping, Sweden</w:t>
      </w:r>
    </w:p>
    <w:p w14:paraId="23CA65C0" w14:textId="77777777" w:rsidR="001F5931" w:rsidRPr="00E36696" w:rsidRDefault="001F5931" w:rsidP="001F5931">
      <w:pPr>
        <w:pStyle w:val="xxmsonormal"/>
        <w:spacing w:line="360" w:lineRule="auto"/>
        <w:rPr>
          <w:rFonts w:asciiTheme="minorHAnsi" w:hAnsiTheme="minorHAnsi" w:cstheme="minorHAnsi"/>
          <w:lang w:eastAsia="en-US"/>
        </w:rPr>
      </w:pPr>
      <w:r w:rsidRPr="00E36696">
        <w:rPr>
          <w:rFonts w:asciiTheme="minorHAnsi" w:hAnsiTheme="minorHAnsi" w:cstheme="minorHAnsi"/>
          <w:vertAlign w:val="superscript"/>
          <w:lang w:eastAsia="en-US"/>
        </w:rPr>
        <w:t>4</w:t>
      </w:r>
      <w:r w:rsidRPr="00E36696">
        <w:rPr>
          <w:rFonts w:asciiTheme="minorHAnsi" w:hAnsiTheme="minorHAnsi" w:cstheme="minorHAnsi"/>
          <w:lang w:eastAsia="en-US"/>
        </w:rPr>
        <w:t xml:space="preserve"> Biomarker Discovery Unit, Bio-Rad, Montpellier, France</w:t>
      </w:r>
    </w:p>
    <w:p w14:paraId="6A43C9F9" w14:textId="0A697C79" w:rsidR="00A439F0" w:rsidRPr="00E36696" w:rsidRDefault="00AD683E" w:rsidP="00FC466F">
      <w:pPr>
        <w:pStyle w:val="xxmsonormal"/>
        <w:spacing w:line="360" w:lineRule="auto"/>
        <w:rPr>
          <w:rFonts w:asciiTheme="minorHAnsi" w:hAnsiTheme="minorHAnsi" w:cstheme="minorHAnsi"/>
          <w:lang w:eastAsia="en-US"/>
        </w:rPr>
      </w:pPr>
      <w:r w:rsidRPr="00E36696">
        <w:rPr>
          <w:rFonts w:asciiTheme="minorHAnsi" w:hAnsiTheme="minorHAnsi" w:cstheme="minorHAnsi"/>
          <w:vertAlign w:val="superscript"/>
          <w:lang w:eastAsia="en-US"/>
        </w:rPr>
        <w:t>5</w:t>
      </w:r>
      <w:r w:rsidR="00FA4370" w:rsidRPr="00E36696">
        <w:rPr>
          <w:rFonts w:asciiTheme="minorHAnsi" w:hAnsiTheme="minorHAnsi" w:cstheme="minorHAnsi"/>
          <w:vertAlign w:val="superscript"/>
          <w:lang w:eastAsia="en-US"/>
        </w:rPr>
        <w:t xml:space="preserve"> </w:t>
      </w:r>
      <w:r w:rsidR="00AC1A00" w:rsidRPr="00E36696">
        <w:rPr>
          <w:rFonts w:asciiTheme="minorHAnsi" w:hAnsiTheme="minorHAnsi" w:cstheme="minorHAnsi"/>
          <w:lang w:eastAsia="en-US"/>
        </w:rPr>
        <w:t>Functional Imaging Unit, Department of Clinical Physiology</w:t>
      </w:r>
      <w:r w:rsidR="007D17B6" w:rsidRPr="00E36696">
        <w:rPr>
          <w:rFonts w:asciiTheme="minorHAnsi" w:hAnsiTheme="minorHAnsi" w:cstheme="minorHAnsi"/>
          <w:lang w:eastAsia="en-US"/>
        </w:rPr>
        <w:t xml:space="preserve"> and</w:t>
      </w:r>
      <w:r w:rsidR="00AC1A00" w:rsidRPr="00E36696">
        <w:rPr>
          <w:rFonts w:asciiTheme="minorHAnsi" w:hAnsiTheme="minorHAnsi" w:cstheme="minorHAnsi"/>
          <w:lang w:eastAsia="en-US"/>
        </w:rPr>
        <w:t xml:space="preserve"> Nuclear Medicine, </w:t>
      </w:r>
      <w:proofErr w:type="spellStart"/>
      <w:r w:rsidR="00AC1A00" w:rsidRPr="00E36696">
        <w:rPr>
          <w:rFonts w:asciiTheme="minorHAnsi" w:hAnsiTheme="minorHAnsi" w:cstheme="minorHAnsi"/>
          <w:lang w:eastAsia="en-US"/>
        </w:rPr>
        <w:t>Rigshospitalet</w:t>
      </w:r>
      <w:proofErr w:type="spellEnd"/>
      <w:r w:rsidR="00AC1A00" w:rsidRPr="00E36696">
        <w:rPr>
          <w:rFonts w:asciiTheme="minorHAnsi" w:hAnsiTheme="minorHAnsi" w:cstheme="minorHAnsi"/>
          <w:lang w:eastAsia="en-US"/>
        </w:rPr>
        <w:t>, Copenhagen, Denmark.</w:t>
      </w:r>
    </w:p>
    <w:p w14:paraId="1C195C9D" w14:textId="78E93117" w:rsidR="00FA4370" w:rsidRPr="00E36696" w:rsidRDefault="00AD683E" w:rsidP="00A24965">
      <w:pPr>
        <w:pStyle w:val="xxmsonormal"/>
        <w:spacing w:line="360" w:lineRule="auto"/>
        <w:rPr>
          <w:rFonts w:asciiTheme="minorHAnsi" w:hAnsiTheme="minorHAnsi" w:cstheme="minorHAnsi"/>
          <w:lang w:eastAsia="en-US"/>
        </w:rPr>
      </w:pPr>
      <w:r w:rsidRPr="00E36696">
        <w:rPr>
          <w:rFonts w:asciiTheme="minorHAnsi" w:hAnsiTheme="minorHAnsi" w:cstheme="minorHAnsi"/>
          <w:vertAlign w:val="superscript"/>
          <w:lang w:eastAsia="en-US"/>
        </w:rPr>
        <w:t>6</w:t>
      </w:r>
      <w:r w:rsidR="00FA4370" w:rsidRPr="00E36696">
        <w:rPr>
          <w:rFonts w:asciiTheme="minorHAnsi" w:hAnsiTheme="minorHAnsi" w:cstheme="minorHAnsi"/>
          <w:lang w:eastAsia="en-US"/>
        </w:rPr>
        <w:t xml:space="preserve"> </w:t>
      </w:r>
      <w:r w:rsidR="00AC1A00" w:rsidRPr="00E36696">
        <w:rPr>
          <w:rFonts w:asciiTheme="minorHAnsi" w:hAnsiTheme="minorHAnsi" w:cstheme="minorHAnsi"/>
          <w:lang w:eastAsia="en-US"/>
        </w:rPr>
        <w:t>Cent</w:t>
      </w:r>
      <w:r w:rsidRPr="00E36696">
        <w:rPr>
          <w:rFonts w:asciiTheme="minorHAnsi" w:hAnsiTheme="minorHAnsi" w:cstheme="minorHAnsi"/>
          <w:lang w:eastAsia="en-US"/>
        </w:rPr>
        <w:t>re</w:t>
      </w:r>
      <w:r w:rsidR="00AC1A00" w:rsidRPr="00E36696">
        <w:rPr>
          <w:rFonts w:asciiTheme="minorHAnsi" w:hAnsiTheme="minorHAnsi" w:cstheme="minorHAnsi"/>
          <w:lang w:eastAsia="en-US"/>
        </w:rPr>
        <w:t xml:space="preserve"> for Celiac Research and Treatment, Massachusetts General Hospital, Boston, USA</w:t>
      </w:r>
    </w:p>
    <w:p w14:paraId="3A7EB644" w14:textId="250D4508" w:rsidR="00BD444B" w:rsidRPr="00E36696" w:rsidRDefault="00AD683E" w:rsidP="008701E6">
      <w:pPr>
        <w:spacing w:after="0" w:line="360" w:lineRule="auto"/>
        <w:rPr>
          <w:rFonts w:cstheme="minorHAnsi"/>
          <w:sz w:val="24"/>
          <w:szCs w:val="24"/>
        </w:rPr>
      </w:pPr>
      <w:r w:rsidRPr="00E36696">
        <w:rPr>
          <w:rFonts w:cstheme="minorHAnsi"/>
          <w:sz w:val="24"/>
          <w:szCs w:val="24"/>
          <w:vertAlign w:val="superscript"/>
        </w:rPr>
        <w:t>7</w:t>
      </w:r>
      <w:r w:rsidR="00A439F0" w:rsidRPr="00E36696">
        <w:rPr>
          <w:rFonts w:cstheme="minorHAnsi"/>
          <w:sz w:val="24"/>
          <w:szCs w:val="24"/>
          <w:vertAlign w:val="superscript"/>
        </w:rPr>
        <w:t xml:space="preserve"> </w:t>
      </w:r>
      <w:r w:rsidR="0013553A" w:rsidRPr="00E36696">
        <w:rPr>
          <w:rFonts w:cstheme="minorHAnsi"/>
          <w:sz w:val="24"/>
          <w:szCs w:val="24"/>
        </w:rPr>
        <w:t>Cellular and Molecular Neuro-Oncology Group, University of Portsmouth, UK</w:t>
      </w:r>
    </w:p>
    <w:p w14:paraId="32161291" w14:textId="12B9665B" w:rsidR="00942DDB" w:rsidRPr="00E36696" w:rsidRDefault="00942DDB" w:rsidP="0066501E">
      <w:pPr>
        <w:spacing w:line="360" w:lineRule="auto"/>
        <w:rPr>
          <w:rFonts w:cstheme="minorHAnsi"/>
          <w:sz w:val="24"/>
          <w:szCs w:val="24"/>
        </w:rPr>
      </w:pPr>
    </w:p>
    <w:p w14:paraId="57CB3E2C" w14:textId="4A9BFBE0" w:rsidR="003A15F9" w:rsidRPr="00E36696" w:rsidRDefault="003A15F9" w:rsidP="00593403">
      <w:pPr>
        <w:spacing w:line="240" w:lineRule="auto"/>
        <w:rPr>
          <w:rFonts w:cstheme="minorHAnsi"/>
          <w:bCs/>
          <w:sz w:val="24"/>
          <w:szCs w:val="24"/>
        </w:rPr>
      </w:pPr>
      <w:r w:rsidRPr="00E36696">
        <w:rPr>
          <w:rFonts w:cstheme="minorHAnsi"/>
          <w:bCs/>
          <w:sz w:val="24"/>
          <w:szCs w:val="24"/>
        </w:rPr>
        <w:br w:type="page"/>
      </w:r>
    </w:p>
    <w:p w14:paraId="2A7D3497" w14:textId="77777777" w:rsidR="00CF7F48" w:rsidRPr="00E36696" w:rsidRDefault="00CF7F48" w:rsidP="0066501E">
      <w:pPr>
        <w:spacing w:line="360" w:lineRule="auto"/>
        <w:rPr>
          <w:rFonts w:cstheme="minorHAnsi"/>
          <w:sz w:val="24"/>
          <w:szCs w:val="24"/>
        </w:rPr>
      </w:pPr>
    </w:p>
    <w:p w14:paraId="00BB22B1" w14:textId="126C4836" w:rsidR="00FB22F9" w:rsidRPr="00E36696" w:rsidRDefault="00F074E9" w:rsidP="0037330D">
      <w:pPr>
        <w:pStyle w:val="Heading1"/>
        <w:spacing w:line="360" w:lineRule="auto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E36696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SUPPLEMENTAL </w:t>
      </w:r>
      <w:r w:rsidR="0066322E" w:rsidRPr="00E36696">
        <w:rPr>
          <w:rFonts w:asciiTheme="minorHAnsi" w:hAnsiTheme="minorHAnsi" w:cstheme="minorHAnsi"/>
          <w:b/>
          <w:bCs/>
          <w:color w:val="auto"/>
          <w:sz w:val="24"/>
          <w:szCs w:val="24"/>
        </w:rPr>
        <w:t>METHODS</w:t>
      </w:r>
    </w:p>
    <w:p w14:paraId="47B5EDF0" w14:textId="79377A5B" w:rsidR="00AD683E" w:rsidRPr="00E36696" w:rsidRDefault="004D0C3F" w:rsidP="0037330D">
      <w:pPr>
        <w:pStyle w:val="Heading2"/>
        <w:spacing w:line="360" w:lineRule="auto"/>
        <w:rPr>
          <w:rFonts w:asciiTheme="minorHAnsi" w:hAnsiTheme="minorHAnsi" w:cstheme="minorHAnsi"/>
          <w:b/>
          <w:bCs/>
          <w:iCs/>
          <w:color w:val="auto"/>
          <w:sz w:val="24"/>
          <w:szCs w:val="24"/>
        </w:rPr>
      </w:pPr>
      <w:r w:rsidRPr="00E36696">
        <w:rPr>
          <w:rFonts w:asciiTheme="minorHAnsi" w:hAnsiTheme="minorHAnsi" w:cstheme="minorHAnsi"/>
          <w:b/>
          <w:bCs/>
          <w:iCs/>
          <w:color w:val="auto"/>
          <w:sz w:val="24"/>
          <w:szCs w:val="24"/>
        </w:rPr>
        <w:t>1</w:t>
      </w:r>
      <w:r w:rsidR="0066322E" w:rsidRPr="00E36696">
        <w:rPr>
          <w:rFonts w:asciiTheme="minorHAnsi" w:hAnsiTheme="minorHAnsi" w:cstheme="minorHAnsi"/>
          <w:b/>
          <w:bCs/>
          <w:iCs/>
          <w:color w:val="auto"/>
          <w:sz w:val="24"/>
          <w:szCs w:val="24"/>
        </w:rPr>
        <w:t xml:space="preserve">   Clinical studies</w:t>
      </w:r>
    </w:p>
    <w:p w14:paraId="38813427" w14:textId="40258DD1" w:rsidR="00732EFD" w:rsidRPr="00E36696" w:rsidRDefault="00732EFD" w:rsidP="00991AD8">
      <w:pPr>
        <w:spacing w:line="360" w:lineRule="auto"/>
        <w:rPr>
          <w:rFonts w:cstheme="minorHAnsi"/>
          <w:sz w:val="24"/>
          <w:szCs w:val="24"/>
        </w:rPr>
      </w:pPr>
      <w:r w:rsidRPr="00E36696">
        <w:rPr>
          <w:rFonts w:cstheme="minorHAnsi"/>
          <w:sz w:val="24"/>
          <w:szCs w:val="24"/>
        </w:rPr>
        <w:t xml:space="preserve">Participants were recruited </w:t>
      </w:r>
      <w:r w:rsidR="008D1DDD" w:rsidRPr="00E36696">
        <w:rPr>
          <w:rFonts w:cstheme="minorHAnsi"/>
          <w:sz w:val="24"/>
          <w:szCs w:val="24"/>
        </w:rPr>
        <w:t>into</w:t>
      </w:r>
      <w:r w:rsidRPr="00E36696">
        <w:rPr>
          <w:rFonts w:cstheme="minorHAnsi"/>
          <w:sz w:val="24"/>
          <w:szCs w:val="24"/>
        </w:rPr>
        <w:t xml:space="preserve"> </w:t>
      </w:r>
      <w:r w:rsidR="008D1DDD" w:rsidRPr="00E36696">
        <w:rPr>
          <w:rFonts w:cstheme="minorHAnsi"/>
          <w:sz w:val="24"/>
          <w:szCs w:val="24"/>
        </w:rPr>
        <w:t xml:space="preserve">two separate studies which assessed BBB permeability </w:t>
      </w:r>
      <w:r w:rsidR="00991AD8" w:rsidRPr="00E36696">
        <w:rPr>
          <w:rFonts w:cstheme="minorHAnsi"/>
          <w:sz w:val="24"/>
          <w:szCs w:val="24"/>
        </w:rPr>
        <w:t>in two ways</w:t>
      </w:r>
      <w:r w:rsidR="00DC09BF" w:rsidRPr="00E36696">
        <w:rPr>
          <w:rFonts w:cstheme="minorHAnsi"/>
          <w:sz w:val="24"/>
          <w:szCs w:val="24"/>
        </w:rPr>
        <w:t>. Study A utilized</w:t>
      </w:r>
      <w:r w:rsidR="00567218" w:rsidRPr="00E36696">
        <w:rPr>
          <w:rFonts w:cstheme="minorHAnsi"/>
          <w:sz w:val="24"/>
          <w:szCs w:val="24"/>
        </w:rPr>
        <w:t xml:space="preserve"> </w:t>
      </w:r>
      <w:r w:rsidR="00991AD8" w:rsidRPr="00E36696">
        <w:rPr>
          <w:rFonts w:cstheme="minorHAnsi"/>
          <w:sz w:val="24"/>
          <w:szCs w:val="24"/>
        </w:rPr>
        <w:t>the quotient of cerebrospinal fluid (CSF) to serum albumin (Q</w:t>
      </w:r>
      <w:r w:rsidR="00991AD8" w:rsidRPr="00E36696">
        <w:rPr>
          <w:rFonts w:cstheme="minorHAnsi"/>
          <w:sz w:val="24"/>
          <w:szCs w:val="24"/>
          <w:vertAlign w:val="subscript"/>
        </w:rPr>
        <w:t>Alb</w:t>
      </w:r>
      <w:r w:rsidR="00991AD8" w:rsidRPr="00E36696">
        <w:rPr>
          <w:rFonts w:cstheme="minorHAnsi"/>
          <w:sz w:val="24"/>
          <w:szCs w:val="24"/>
        </w:rPr>
        <w:t>)</w:t>
      </w:r>
      <w:r w:rsidR="00042354" w:rsidRPr="00E36696">
        <w:rPr>
          <w:rFonts w:cstheme="minorHAnsi"/>
          <w:sz w:val="24"/>
          <w:szCs w:val="24"/>
        </w:rPr>
        <w:fldChar w:fldCharType="begin"/>
      </w:r>
      <w:r w:rsidR="00864BFB" w:rsidRPr="00E36696">
        <w:rPr>
          <w:rFonts w:cstheme="minorHAnsi"/>
          <w:sz w:val="24"/>
          <w:szCs w:val="24"/>
        </w:rPr>
        <w:instrText xml:space="preserve"> ADDIN EN.CITE &lt;EndNote&gt;&lt;Cite&gt;&lt;Author&gt;Thompson&lt;/Author&gt;&lt;Year&gt;2005&lt;/Year&gt;&lt;RecNum&gt;44&lt;/RecNum&gt;&lt;DisplayText&gt;&lt;style face="superscript"&gt;1&lt;/style&gt;&lt;/DisplayText&gt;&lt;record&gt;&lt;rec-number&gt;44&lt;/rec-number&gt;&lt;foreign-keys&gt;&lt;key app="EN" db-id="sffvdx9x1a52tceww2cv5psf9s05vdrte5x2" timestamp="1641937615"&gt;44&lt;/key&gt;&lt;/foreign-keys&gt;&lt;ref-type name="Book"&gt;6&lt;/ref-type&gt;&lt;contributors&gt;&lt;authors&gt;&lt;author&gt;E.J. Thompson&lt;/author&gt;&lt;/authors&gt;&lt;tertiary-authors&gt;&lt;author&gt;E.J. Thompson&lt;/author&gt;&lt;/tertiary-authors&gt;&lt;/contributors&gt;&lt;titles&gt;&lt;title&gt;Different blood–CSF barriers&lt;/title&gt;&lt;secondary-title&gt;Proteins of the cerebrospinal fluid: analysis &amp;amp; interpretation in the diagnosis and treatment of neurological disease&lt;/secondary-title&gt;&lt;/titles&gt;&lt;dates&gt;&lt;year&gt;2005&lt;/year&gt;&lt;/dates&gt;&lt;pub-location&gt;London&lt;/pub-location&gt;&lt;publisher&gt;Elsevier&lt;/publisher&gt;&lt;urls&gt;&lt;/urls&gt;&lt;/record&gt;&lt;/Cite&gt;&lt;/EndNote&gt;</w:instrText>
      </w:r>
      <w:r w:rsidR="00042354" w:rsidRPr="00E36696">
        <w:rPr>
          <w:rFonts w:cstheme="minorHAnsi"/>
          <w:sz w:val="24"/>
          <w:szCs w:val="24"/>
        </w:rPr>
        <w:fldChar w:fldCharType="separate"/>
      </w:r>
      <w:r w:rsidR="004D0C3F" w:rsidRPr="00E36696">
        <w:rPr>
          <w:rFonts w:cstheme="minorHAnsi"/>
          <w:noProof/>
          <w:sz w:val="24"/>
          <w:szCs w:val="24"/>
          <w:vertAlign w:val="superscript"/>
        </w:rPr>
        <w:t>1</w:t>
      </w:r>
      <w:r w:rsidR="00042354" w:rsidRPr="00E36696">
        <w:rPr>
          <w:rFonts w:cstheme="minorHAnsi"/>
          <w:sz w:val="24"/>
          <w:szCs w:val="24"/>
        </w:rPr>
        <w:fldChar w:fldCharType="end"/>
      </w:r>
      <w:r w:rsidR="0052409C" w:rsidRPr="00E36696">
        <w:rPr>
          <w:rFonts w:cstheme="minorHAnsi"/>
          <w:sz w:val="24"/>
          <w:szCs w:val="24"/>
        </w:rPr>
        <w:t xml:space="preserve"> s</w:t>
      </w:r>
      <w:r w:rsidR="00991AD8" w:rsidRPr="00E36696">
        <w:rPr>
          <w:rFonts w:cstheme="minorHAnsi"/>
          <w:sz w:val="24"/>
          <w:szCs w:val="24"/>
        </w:rPr>
        <w:t xml:space="preserve">ince albumin is not synthesized within the CNS, </w:t>
      </w:r>
      <w:r w:rsidR="00DC09BF" w:rsidRPr="00E36696">
        <w:rPr>
          <w:rFonts w:cstheme="minorHAnsi"/>
          <w:sz w:val="24"/>
          <w:szCs w:val="24"/>
        </w:rPr>
        <w:t>while</w:t>
      </w:r>
      <w:r w:rsidR="00991AD8" w:rsidRPr="00E36696">
        <w:rPr>
          <w:rFonts w:cstheme="minorHAnsi"/>
          <w:sz w:val="24"/>
          <w:szCs w:val="24"/>
        </w:rPr>
        <w:t xml:space="preserve"> </w:t>
      </w:r>
      <w:r w:rsidR="00DC09BF" w:rsidRPr="00E36696">
        <w:rPr>
          <w:rFonts w:cstheme="minorHAnsi"/>
          <w:sz w:val="24"/>
          <w:szCs w:val="24"/>
        </w:rPr>
        <w:t xml:space="preserve">Study B used dynamic contrast-enhanced magnetic resonance imaging (DCE-MRI) to derive </w:t>
      </w:r>
      <w:r w:rsidR="00991AD8" w:rsidRPr="00E36696">
        <w:rPr>
          <w:rFonts w:cstheme="minorHAnsi"/>
          <w:sz w:val="24"/>
          <w:szCs w:val="24"/>
        </w:rPr>
        <w:t xml:space="preserve">the </w:t>
      </w:r>
      <w:r w:rsidR="0013605A" w:rsidRPr="00E36696">
        <w:rPr>
          <w:rFonts w:cstheme="minorHAnsi"/>
          <w:sz w:val="24"/>
          <w:szCs w:val="24"/>
        </w:rPr>
        <w:t xml:space="preserve">influx constant </w:t>
      </w:r>
      <w:r w:rsidR="00991AD8" w:rsidRPr="00E36696">
        <w:rPr>
          <w:rFonts w:cstheme="minorHAnsi"/>
          <w:sz w:val="24"/>
          <w:szCs w:val="24"/>
        </w:rPr>
        <w:t>K</w:t>
      </w:r>
      <w:r w:rsidR="00991AD8" w:rsidRPr="00E36696">
        <w:rPr>
          <w:rFonts w:cstheme="minorHAnsi"/>
          <w:sz w:val="24"/>
          <w:szCs w:val="24"/>
          <w:vertAlign w:val="subscript"/>
        </w:rPr>
        <w:t>i</w:t>
      </w:r>
      <w:r w:rsidR="00DC09BF" w:rsidRPr="00E36696">
        <w:rPr>
          <w:rFonts w:cstheme="minorHAnsi"/>
          <w:sz w:val="24"/>
          <w:szCs w:val="24"/>
        </w:rPr>
        <w:t>,</w:t>
      </w:r>
      <w:r w:rsidR="00991AD8" w:rsidRPr="00E36696">
        <w:rPr>
          <w:rFonts w:cstheme="minorHAnsi"/>
          <w:sz w:val="24"/>
          <w:szCs w:val="24"/>
        </w:rPr>
        <w:t xml:space="preserve"> a</w:t>
      </w:r>
      <w:r w:rsidR="00DC09BF" w:rsidRPr="00E36696">
        <w:rPr>
          <w:rFonts w:cstheme="minorHAnsi"/>
          <w:sz w:val="24"/>
          <w:szCs w:val="24"/>
        </w:rPr>
        <w:t xml:space="preserve">n </w:t>
      </w:r>
      <w:r w:rsidR="00991AD8" w:rsidRPr="00E36696">
        <w:rPr>
          <w:rFonts w:cstheme="minorHAnsi"/>
          <w:sz w:val="24"/>
          <w:szCs w:val="24"/>
        </w:rPr>
        <w:t xml:space="preserve">index of </w:t>
      </w:r>
      <w:r w:rsidR="00DC09BF" w:rsidRPr="00E36696">
        <w:rPr>
          <w:rFonts w:cstheme="minorHAnsi"/>
          <w:sz w:val="24"/>
          <w:szCs w:val="24"/>
        </w:rPr>
        <w:t>BBB permeability</w:t>
      </w:r>
      <w:r w:rsidR="009601F5" w:rsidRPr="00E36696">
        <w:rPr>
          <w:rFonts w:cstheme="minorHAnsi"/>
          <w:sz w:val="24"/>
          <w:szCs w:val="24"/>
        </w:rPr>
        <w:t>.</w:t>
      </w:r>
      <w:r w:rsidR="00FA26BB" w:rsidRPr="00E36696">
        <w:rPr>
          <w:rFonts w:cstheme="minorHAnsi"/>
          <w:sz w:val="24"/>
          <w:szCs w:val="24"/>
        </w:rPr>
        <w:fldChar w:fldCharType="begin">
          <w:fldData xml:space="preserve">PEVuZE5vdGU+PENpdGU+PEF1dGhvcj5WYXJhdGhhcmFqPC9BdXRob3I+PFllYXI+MjAxOTwvWWVh
cj48UmVjTnVtPjE4PC9SZWNOdW0+PERpc3BsYXlUZXh0PjxzdHlsZSBmYWNlPSJzdXBlcnNjcmlw
dCI+Mjwvc3R5bGU+PC9EaXNwbGF5VGV4dD48cmVjb3JkPjxyZWMtbnVtYmVyPjE4PC9yZWMtbnVt
YmVyPjxmb3JlaWduLWtleXM+PGtleSBhcHA9IkVOIiBkYi1pZD0ic2ZmdmR4OXgxYTUydGNld3cy
Y3Y1cHNmOXMwNXZkcnRlNXgyIiB0aW1lc3RhbXA9IjE2NDEzODEyNTUiPjE4PC9rZXk+PC9mb3Jl
aWduLWtleXM+PHJlZi10eXBlIG5hbWU9IkpvdXJuYWwgQXJ0aWNsZSI+MTc8L3JlZi10eXBlPjxj
b250cmlidXRvcnM+PGF1dGhvcnM+PGF1dGhvcj5WYXJhdGhhcmFqLCBBLjwvYXV0aG9yPjxhdXRo
b3I+TGlsamVyb3RoLCBNLjwvYXV0aG9yPjxhdXRob3I+RGFyZWthciwgQS48L2F1dGhvcj48YXV0
aG9yPkxhcnNzb24sIEguIEIuIFcuPC9hdXRob3I+PGF1dGhvcj5HYWxlYSwgSS48L2F1dGhvcj48
YXV0aG9yPkNyYW1lciwgUy4gUC48L2F1dGhvcj48L2F1dGhvcnM+PC9jb250cmlidXRvcnM+PGF1
dGgtYWRkcmVzcz5DbGluaWNhbCBOZXVyb3NjaWVuY2VzLCBDbGluaWNhbCBhbmQgRXhwZXJpbWVu
dGFsIFNjaWVuY2VzLCBGYWN1bHR5IG9mIE1lZGljaW5lLCBVbml2ZXJzaXR5IG9mIFNvdXRoYW1w
dG9uLCBTb3V0aGFtcHRvbiwgVUsuJiN4RDtEZXBhcnRtZW50IG9mIE1lZGljYWwgUGh5c2ljcywg
VW5pdmVyc2l0eSBIb3NwaXRhbCBTb3V0aGFtcHRvbiBOSFMgRm91bmRhdGlvbiBUcnVzdCwgU291
dGhhbXB0b24sIFVLLiYjeEQ7RnVuY3Rpb25hbCBJbWFnaW5nIFVuaXQsIERlcGFydG1lbnQgb2Yg
Q2xpbmljYWwgUGh5c2lvbG9neSwgTnVjbGVhciBNZWRpY2luZSBhbmQgUEVULCBSaWdzaG9zcGl0
YWxldCwgQ29wZW5oYWdlbiwgRGVubWFyay48L2F1dGgtYWRkcmVzcz48dGl0bGVzPjx0aXRsZT5C
bG9vZC1icmFpbiBiYXJyaWVyIHBlcm1lYWJpbGl0eSBtZWFzdXJlZCB1c2luZyBkeW5hbWljIGNv
bnRyYXN0LWVuaGFuY2VkIG1hZ25ldGljIHJlc29uYW5jZSBpbWFnaW5nOiBhIHZhbGlkYXRpb24g
c3R1ZHk8L3RpdGxlPjxzZWNvbmRhcnktdGl0bGU+SiBQaHlzaW9sPC9zZWNvbmRhcnktdGl0bGU+
PGFsdC10aXRsZT5UaGUgSm91cm5hbCBvZiBwaHlzaW9sb2d5PC9hbHQtdGl0bGU+PC90aXRsZXM+
PHBlcmlvZGljYWw+PGZ1bGwtdGl0bGU+SiBQaHlzaW9sPC9mdWxsLXRpdGxlPjxhYmJyLTE+VGhl
IEpvdXJuYWwgb2YgcGh5c2lvbG9neTwvYWJici0xPjwvcGVyaW9kaWNhbD48YWx0LXBlcmlvZGlj
YWw+PGZ1bGwtdGl0bGU+SiBQaHlzaW9sPC9mdWxsLXRpdGxlPjxhYmJyLTE+VGhlIEpvdXJuYWwg
b2YgcGh5c2lvbG9neTwvYWJici0xPjwvYWx0LXBlcmlvZGljYWw+PHBhZ2VzPjY5OS03MDk8L3Bh
Z2VzPjx2b2x1bWU+NTk3PC92b2x1bWU+PG51bWJlcj4zPC9udW1iZXI+PGVkaXRpb24+MjAxOC8x
MS8xMzwvZWRpdGlvbj48a2V5d29yZHM+PGtleXdvcmQ+Qmxvb2QtYnJhaW4gYmFycmllcjwva2V5
d29yZD48a2V5d29yZD5DZXJlYnJhbCBibG9vZCBmbG93PC9rZXl3b3JkPjxrZXl3b3JkPk1hZ25l
dGljIFJlc29uYW5jZSBJbWFnaW5nPC9rZXl3b3JkPjwva2V5d29yZHM+PGRhdGVzPjx5ZWFyPjIw
MTk8L3llYXI+PHB1Yi1kYXRlcz48ZGF0ZT5GZWI8L2RhdGU+PC9wdWItZGF0ZXM+PC9kYXRlcz48
aXNibj4wMDIyLTM3NTE8L2lzYm4+PGFjY2Vzc2lvbi1udW0+MzA0MTc5Mjg8L2FjY2Vzc2lvbi1u
dW0+PHVybHM+PHJlbGF0ZWQtdXJscz48dXJsPmh0dHBzOi8vcGh5c29jLm9ubGluZWxpYnJhcnku
d2lsZXkuY29tL2RvaS9wZGYvMTAuMTExMy9KUDI3Njg4NzwvdXJsPjx1cmw+aHR0cHM6Ly93d3cu
bmNiaS5ubG0ubmloLmdvdi9wbWMvYXJ0aWNsZXMvUE1DNjM1NTYzMS9wZGYvVEpQLTU5Ny02OTku
cGRmPC91cmw+PC9yZWxhdGVkLXVybHM+PC91cmxzPjxjdXN0b20yPlBNQzYzNTU2MzE8L2N1c3Rv
bTI+PGVsZWN0cm9uaWMtcmVzb3VyY2UtbnVtPjEwLjExMTMvanAyNzY4ODc8L2VsZWN0cm9uaWMt
cmVzb3VyY2UtbnVtPjxyZW1vdGUtZGF0YWJhc2UtcHJvdmlkZXI+TkxNPC9yZW1vdGUtZGF0YWJh
c2UtcHJvdmlkZXI+PGxhbmd1YWdlPmVuZzwvbGFuZ3VhZ2U+PC9yZWNvcmQ+PC9DaXRlPjwvRW5k
Tm90ZT4A
</w:fldData>
        </w:fldChar>
      </w:r>
      <w:r w:rsidR="00D0547D" w:rsidRPr="00E36696">
        <w:rPr>
          <w:rFonts w:cstheme="minorHAnsi"/>
          <w:sz w:val="24"/>
          <w:szCs w:val="24"/>
        </w:rPr>
        <w:instrText xml:space="preserve"> ADDIN EN.CITE </w:instrText>
      </w:r>
      <w:r w:rsidR="00D0547D" w:rsidRPr="00E36696">
        <w:rPr>
          <w:rFonts w:cstheme="minorHAnsi"/>
          <w:sz w:val="24"/>
          <w:szCs w:val="24"/>
        </w:rPr>
        <w:fldChar w:fldCharType="begin">
          <w:fldData xml:space="preserve">PEVuZE5vdGU+PENpdGU+PEF1dGhvcj5WYXJhdGhhcmFqPC9BdXRob3I+PFllYXI+MjAxOTwvWWVh
cj48UmVjTnVtPjE4PC9SZWNOdW0+PERpc3BsYXlUZXh0PjxzdHlsZSBmYWNlPSJzdXBlcnNjcmlw
dCI+Mjwvc3R5bGU+PC9EaXNwbGF5VGV4dD48cmVjb3JkPjxyZWMtbnVtYmVyPjE4PC9yZWMtbnVt
YmVyPjxmb3JlaWduLWtleXM+PGtleSBhcHA9IkVOIiBkYi1pZD0ic2ZmdmR4OXgxYTUydGNld3cy
Y3Y1cHNmOXMwNXZkcnRlNXgyIiB0aW1lc3RhbXA9IjE2NDEzODEyNTUiPjE4PC9rZXk+PC9mb3Jl
aWduLWtleXM+PHJlZi10eXBlIG5hbWU9IkpvdXJuYWwgQXJ0aWNsZSI+MTc8L3JlZi10eXBlPjxj
b250cmlidXRvcnM+PGF1dGhvcnM+PGF1dGhvcj5WYXJhdGhhcmFqLCBBLjwvYXV0aG9yPjxhdXRo
b3I+TGlsamVyb3RoLCBNLjwvYXV0aG9yPjxhdXRob3I+RGFyZWthciwgQS48L2F1dGhvcj48YXV0
aG9yPkxhcnNzb24sIEguIEIuIFcuPC9hdXRob3I+PGF1dGhvcj5HYWxlYSwgSS48L2F1dGhvcj48
YXV0aG9yPkNyYW1lciwgUy4gUC48L2F1dGhvcj48L2F1dGhvcnM+PC9jb250cmlidXRvcnM+PGF1
dGgtYWRkcmVzcz5DbGluaWNhbCBOZXVyb3NjaWVuY2VzLCBDbGluaWNhbCBhbmQgRXhwZXJpbWVu
dGFsIFNjaWVuY2VzLCBGYWN1bHR5IG9mIE1lZGljaW5lLCBVbml2ZXJzaXR5IG9mIFNvdXRoYW1w
dG9uLCBTb3V0aGFtcHRvbiwgVUsuJiN4RDtEZXBhcnRtZW50IG9mIE1lZGljYWwgUGh5c2ljcywg
VW5pdmVyc2l0eSBIb3NwaXRhbCBTb3V0aGFtcHRvbiBOSFMgRm91bmRhdGlvbiBUcnVzdCwgU291
dGhhbXB0b24sIFVLLiYjeEQ7RnVuY3Rpb25hbCBJbWFnaW5nIFVuaXQsIERlcGFydG1lbnQgb2Yg
Q2xpbmljYWwgUGh5c2lvbG9neSwgTnVjbGVhciBNZWRpY2luZSBhbmQgUEVULCBSaWdzaG9zcGl0
YWxldCwgQ29wZW5oYWdlbiwgRGVubWFyay48L2F1dGgtYWRkcmVzcz48dGl0bGVzPjx0aXRsZT5C
bG9vZC1icmFpbiBiYXJyaWVyIHBlcm1lYWJpbGl0eSBtZWFzdXJlZCB1c2luZyBkeW5hbWljIGNv
bnRyYXN0LWVuaGFuY2VkIG1hZ25ldGljIHJlc29uYW5jZSBpbWFnaW5nOiBhIHZhbGlkYXRpb24g
c3R1ZHk8L3RpdGxlPjxzZWNvbmRhcnktdGl0bGU+SiBQaHlzaW9sPC9zZWNvbmRhcnktdGl0bGU+
PGFsdC10aXRsZT5UaGUgSm91cm5hbCBvZiBwaHlzaW9sb2d5PC9hbHQtdGl0bGU+PC90aXRsZXM+
PHBlcmlvZGljYWw+PGZ1bGwtdGl0bGU+SiBQaHlzaW9sPC9mdWxsLXRpdGxlPjxhYmJyLTE+VGhl
IEpvdXJuYWwgb2YgcGh5c2lvbG9neTwvYWJici0xPjwvcGVyaW9kaWNhbD48YWx0LXBlcmlvZGlj
YWw+PGZ1bGwtdGl0bGU+SiBQaHlzaW9sPC9mdWxsLXRpdGxlPjxhYmJyLTE+VGhlIEpvdXJuYWwg
b2YgcGh5c2lvbG9neTwvYWJici0xPjwvYWx0LXBlcmlvZGljYWw+PHBhZ2VzPjY5OS03MDk8L3Bh
Z2VzPjx2b2x1bWU+NTk3PC92b2x1bWU+PG51bWJlcj4zPC9udW1iZXI+PGVkaXRpb24+MjAxOC8x
MS8xMzwvZWRpdGlvbj48a2V5d29yZHM+PGtleXdvcmQ+Qmxvb2QtYnJhaW4gYmFycmllcjwva2V5
d29yZD48a2V5d29yZD5DZXJlYnJhbCBibG9vZCBmbG93PC9rZXl3b3JkPjxrZXl3b3JkPk1hZ25l
dGljIFJlc29uYW5jZSBJbWFnaW5nPC9rZXl3b3JkPjwva2V5d29yZHM+PGRhdGVzPjx5ZWFyPjIw
MTk8L3llYXI+PHB1Yi1kYXRlcz48ZGF0ZT5GZWI8L2RhdGU+PC9wdWItZGF0ZXM+PC9kYXRlcz48
aXNibj4wMDIyLTM3NTE8L2lzYm4+PGFjY2Vzc2lvbi1udW0+MzA0MTc5Mjg8L2FjY2Vzc2lvbi1u
dW0+PHVybHM+PHJlbGF0ZWQtdXJscz48dXJsPmh0dHBzOi8vcGh5c29jLm9ubGluZWxpYnJhcnku
d2lsZXkuY29tL2RvaS9wZGYvMTAuMTExMy9KUDI3Njg4NzwvdXJsPjx1cmw+aHR0cHM6Ly93d3cu
bmNiaS5ubG0ubmloLmdvdi9wbWMvYXJ0aWNsZXMvUE1DNjM1NTYzMS9wZGYvVEpQLTU5Ny02OTku
cGRmPC91cmw+PC9yZWxhdGVkLXVybHM+PC91cmxzPjxjdXN0b20yPlBNQzYzNTU2MzE8L2N1c3Rv
bTI+PGVsZWN0cm9uaWMtcmVzb3VyY2UtbnVtPjEwLjExMTMvanAyNzY4ODc8L2VsZWN0cm9uaWMt
cmVzb3VyY2UtbnVtPjxyZW1vdGUtZGF0YWJhc2UtcHJvdmlkZXI+TkxNPC9yZW1vdGUtZGF0YWJh
c2UtcHJvdmlkZXI+PGxhbmd1YWdlPmVuZzwvbGFuZ3VhZ2U+PC9yZWNvcmQ+PC9DaXRlPjwvRW5k
Tm90ZT4A
</w:fldData>
        </w:fldChar>
      </w:r>
      <w:r w:rsidR="00D0547D" w:rsidRPr="00E36696">
        <w:rPr>
          <w:rFonts w:cstheme="minorHAnsi"/>
          <w:sz w:val="24"/>
          <w:szCs w:val="24"/>
        </w:rPr>
        <w:instrText xml:space="preserve"> ADDIN EN.CITE.DATA </w:instrText>
      </w:r>
      <w:r w:rsidR="00D0547D" w:rsidRPr="00E36696">
        <w:rPr>
          <w:rFonts w:cstheme="minorHAnsi"/>
          <w:sz w:val="24"/>
          <w:szCs w:val="24"/>
        </w:rPr>
      </w:r>
      <w:r w:rsidR="00D0547D" w:rsidRPr="00E36696">
        <w:rPr>
          <w:rFonts w:cstheme="minorHAnsi"/>
          <w:sz w:val="24"/>
          <w:szCs w:val="24"/>
        </w:rPr>
        <w:fldChar w:fldCharType="end"/>
      </w:r>
      <w:r w:rsidR="00FA26BB" w:rsidRPr="00E36696">
        <w:rPr>
          <w:rFonts w:cstheme="minorHAnsi"/>
          <w:sz w:val="24"/>
          <w:szCs w:val="24"/>
        </w:rPr>
      </w:r>
      <w:r w:rsidR="00FA26BB" w:rsidRPr="00E36696">
        <w:rPr>
          <w:rFonts w:cstheme="minorHAnsi"/>
          <w:sz w:val="24"/>
          <w:szCs w:val="24"/>
        </w:rPr>
        <w:fldChar w:fldCharType="separate"/>
      </w:r>
      <w:r w:rsidR="004D0C3F" w:rsidRPr="00E36696">
        <w:rPr>
          <w:rFonts w:cstheme="minorHAnsi"/>
          <w:noProof/>
          <w:sz w:val="24"/>
          <w:szCs w:val="24"/>
          <w:vertAlign w:val="superscript"/>
        </w:rPr>
        <w:t>2</w:t>
      </w:r>
      <w:r w:rsidR="00FA26BB" w:rsidRPr="00E36696">
        <w:rPr>
          <w:rFonts w:cstheme="minorHAnsi"/>
          <w:sz w:val="24"/>
          <w:szCs w:val="24"/>
        </w:rPr>
        <w:fldChar w:fldCharType="end"/>
      </w:r>
      <w:r w:rsidR="00991AD8" w:rsidRPr="00E36696">
        <w:rPr>
          <w:rFonts w:cstheme="minorHAnsi"/>
          <w:sz w:val="24"/>
          <w:szCs w:val="24"/>
        </w:rPr>
        <w:t xml:space="preserve"> </w:t>
      </w:r>
      <w:r w:rsidR="00991AD8" w:rsidRPr="00E36696" w:rsidDel="008D1DDD">
        <w:rPr>
          <w:rFonts w:cstheme="minorHAnsi"/>
          <w:sz w:val="24"/>
          <w:szCs w:val="24"/>
        </w:rPr>
        <w:t xml:space="preserve"> </w:t>
      </w:r>
      <w:r w:rsidR="00DC09BF" w:rsidRPr="00E36696">
        <w:rPr>
          <w:rFonts w:cstheme="minorHAnsi"/>
          <w:sz w:val="24"/>
          <w:szCs w:val="24"/>
        </w:rPr>
        <w:t>Both studies were covered by National Research Ethics Service approval (11/SC/0204 and 12/SC/0176 respectively) and institutional research ethics approval (ERGO 41084.A1 and 5562 respectively).</w:t>
      </w:r>
    </w:p>
    <w:p w14:paraId="1FD34499" w14:textId="10D05328" w:rsidR="00B60139" w:rsidRPr="00E36696" w:rsidRDefault="004D0C3F" w:rsidP="00B60139">
      <w:pPr>
        <w:pStyle w:val="Zon3"/>
      </w:pPr>
      <w:r w:rsidRPr="00E36696">
        <w:t>1.1</w:t>
      </w:r>
      <w:r w:rsidR="0066322E" w:rsidRPr="00E36696">
        <w:t xml:space="preserve">   </w:t>
      </w:r>
      <w:r w:rsidR="00B60139" w:rsidRPr="00E36696">
        <w:t xml:space="preserve">Study </w:t>
      </w:r>
      <w:r w:rsidR="00140826" w:rsidRPr="00E36696">
        <w:t>A: Q</w:t>
      </w:r>
      <w:r w:rsidR="00140826" w:rsidRPr="00E36696">
        <w:rPr>
          <w:vertAlign w:val="subscript"/>
        </w:rPr>
        <w:t>Alb</w:t>
      </w:r>
    </w:p>
    <w:p w14:paraId="24D3459E" w14:textId="3563652A" w:rsidR="0074137F" w:rsidRPr="00E36696" w:rsidRDefault="00140826" w:rsidP="00140826">
      <w:pPr>
        <w:spacing w:line="360" w:lineRule="auto"/>
        <w:rPr>
          <w:rFonts w:cstheme="minorHAnsi"/>
          <w:sz w:val="24"/>
          <w:szCs w:val="24"/>
        </w:rPr>
      </w:pPr>
      <w:r w:rsidRPr="00E36696">
        <w:rPr>
          <w:rFonts w:cstheme="minorHAnsi"/>
          <w:sz w:val="24"/>
          <w:szCs w:val="24"/>
        </w:rPr>
        <w:t xml:space="preserve">In Study A, the CSF/serum </w:t>
      </w:r>
      <w:r w:rsidR="00924C2D" w:rsidRPr="00E36696">
        <w:rPr>
          <w:rFonts w:cstheme="minorHAnsi"/>
          <w:sz w:val="24"/>
          <w:szCs w:val="24"/>
        </w:rPr>
        <w:t>Q</w:t>
      </w:r>
      <w:r w:rsidR="00924C2D" w:rsidRPr="00E36696">
        <w:rPr>
          <w:rFonts w:cstheme="minorHAnsi"/>
          <w:sz w:val="24"/>
          <w:szCs w:val="24"/>
          <w:vertAlign w:val="subscript"/>
        </w:rPr>
        <w:t>Alb</w:t>
      </w:r>
      <w:r w:rsidR="00924C2D" w:rsidRPr="00E36696">
        <w:rPr>
          <w:rFonts w:cstheme="minorHAnsi"/>
          <w:sz w:val="24"/>
          <w:szCs w:val="24"/>
        </w:rPr>
        <w:t xml:space="preserve"> </w:t>
      </w:r>
      <w:r w:rsidRPr="00E36696">
        <w:rPr>
          <w:rFonts w:cstheme="minorHAnsi"/>
          <w:sz w:val="24"/>
          <w:szCs w:val="24"/>
        </w:rPr>
        <w:t>was determined in participants with unselected</w:t>
      </w:r>
      <w:r w:rsidR="008D1DDD" w:rsidRPr="00E36696">
        <w:rPr>
          <w:rFonts w:cstheme="minorHAnsi"/>
          <w:sz w:val="24"/>
          <w:szCs w:val="24"/>
        </w:rPr>
        <w:t xml:space="preserve"> </w:t>
      </w:r>
      <w:r w:rsidRPr="00E36696">
        <w:rPr>
          <w:rFonts w:cstheme="minorHAnsi"/>
          <w:sz w:val="24"/>
          <w:szCs w:val="24"/>
        </w:rPr>
        <w:t xml:space="preserve">neurological diseases (n=154) </w:t>
      </w:r>
      <w:r w:rsidR="008D1DDD" w:rsidRPr="00E36696">
        <w:rPr>
          <w:rFonts w:cstheme="minorHAnsi"/>
          <w:sz w:val="24"/>
          <w:szCs w:val="24"/>
        </w:rPr>
        <w:t xml:space="preserve">presenting sequentially to the regional neurological service </w:t>
      </w:r>
      <w:r w:rsidRPr="00E36696">
        <w:rPr>
          <w:rFonts w:cstheme="minorHAnsi"/>
          <w:sz w:val="24"/>
          <w:szCs w:val="24"/>
        </w:rPr>
        <w:t>and control individuals (n=40) with normal CSF composition</w:t>
      </w:r>
      <w:r w:rsidR="006D1578" w:rsidRPr="00E36696">
        <w:rPr>
          <w:rFonts w:cstheme="minorHAnsi"/>
          <w:sz w:val="24"/>
          <w:szCs w:val="24"/>
        </w:rPr>
        <w:t xml:space="preserve">. </w:t>
      </w:r>
      <w:r w:rsidR="00FE3218" w:rsidRPr="00E36696">
        <w:rPr>
          <w:rFonts w:cstheme="minorHAnsi"/>
          <w:sz w:val="24"/>
          <w:szCs w:val="24"/>
        </w:rPr>
        <w:t>Demographics and clinical characteristics</w:t>
      </w:r>
      <w:r w:rsidR="006D1578" w:rsidRPr="00E36696">
        <w:rPr>
          <w:rFonts w:cstheme="minorHAnsi"/>
          <w:sz w:val="24"/>
          <w:szCs w:val="24"/>
        </w:rPr>
        <w:t xml:space="preserve"> </w:t>
      </w:r>
      <w:r w:rsidR="00FE3218" w:rsidRPr="00E36696">
        <w:rPr>
          <w:rFonts w:cstheme="minorHAnsi"/>
          <w:sz w:val="24"/>
          <w:szCs w:val="24"/>
        </w:rPr>
        <w:t>are</w:t>
      </w:r>
      <w:r w:rsidR="006D1578" w:rsidRPr="00E36696">
        <w:rPr>
          <w:rFonts w:cstheme="minorHAnsi"/>
          <w:sz w:val="24"/>
          <w:szCs w:val="24"/>
        </w:rPr>
        <w:t xml:space="preserve"> provided in </w:t>
      </w:r>
      <w:r w:rsidR="00EE4315" w:rsidRPr="00E36696">
        <w:rPr>
          <w:rFonts w:cstheme="minorHAnsi"/>
          <w:sz w:val="24"/>
          <w:szCs w:val="24"/>
        </w:rPr>
        <w:t xml:space="preserve">Table </w:t>
      </w:r>
      <w:r w:rsidR="002C449C" w:rsidRPr="00E36696">
        <w:rPr>
          <w:rFonts w:cstheme="minorHAnsi"/>
          <w:sz w:val="24"/>
          <w:szCs w:val="24"/>
        </w:rPr>
        <w:t>1</w:t>
      </w:r>
      <w:r w:rsidRPr="00E36696">
        <w:rPr>
          <w:rFonts w:cstheme="minorHAnsi"/>
          <w:sz w:val="24"/>
          <w:szCs w:val="24"/>
        </w:rPr>
        <w:t xml:space="preserve">. </w:t>
      </w:r>
      <w:r w:rsidR="00F60EFC" w:rsidRPr="00E36696">
        <w:rPr>
          <w:rFonts w:cstheme="minorHAnsi"/>
          <w:sz w:val="24"/>
          <w:szCs w:val="24"/>
        </w:rPr>
        <w:t>Serum a</w:t>
      </w:r>
      <w:r w:rsidRPr="00E36696">
        <w:rPr>
          <w:rFonts w:cstheme="minorHAnsi"/>
          <w:sz w:val="24"/>
          <w:szCs w:val="24"/>
        </w:rPr>
        <w:t xml:space="preserve">lbumin was </w:t>
      </w:r>
      <w:r w:rsidR="00F60EFC" w:rsidRPr="00E36696">
        <w:rPr>
          <w:rFonts w:cstheme="minorHAnsi"/>
          <w:sz w:val="24"/>
          <w:szCs w:val="24"/>
        </w:rPr>
        <w:t xml:space="preserve">measured </w:t>
      </w:r>
      <w:r w:rsidRPr="00E36696">
        <w:rPr>
          <w:rFonts w:cstheme="minorHAnsi"/>
          <w:sz w:val="24"/>
          <w:szCs w:val="24"/>
        </w:rPr>
        <w:t>by detection of a coloured albumin-Bromocresol</w:t>
      </w:r>
      <w:r w:rsidR="00732EFD" w:rsidRPr="00E36696">
        <w:rPr>
          <w:rFonts w:cstheme="minorHAnsi"/>
          <w:sz w:val="24"/>
          <w:szCs w:val="24"/>
        </w:rPr>
        <w:t xml:space="preserve"> </w:t>
      </w:r>
      <w:r w:rsidRPr="00E36696">
        <w:rPr>
          <w:rFonts w:cstheme="minorHAnsi"/>
          <w:sz w:val="24"/>
          <w:szCs w:val="24"/>
        </w:rPr>
        <w:t xml:space="preserve">Purple complex, which absorbs at 600 nm and is directly proportional to the albumin concentration in the sample. Albumin was measured in the CSF using rate nephelometry. </w:t>
      </w:r>
    </w:p>
    <w:p w14:paraId="79F82E0A" w14:textId="03578CC1" w:rsidR="00B60139" w:rsidRPr="00E36696" w:rsidRDefault="0066322E" w:rsidP="00B60139">
      <w:pPr>
        <w:pStyle w:val="Zon3"/>
      </w:pPr>
      <w:r w:rsidRPr="00E36696">
        <w:t>1.2   Study B: DCE-MRI</w:t>
      </w:r>
    </w:p>
    <w:p w14:paraId="31CB070C" w14:textId="25C55ACE" w:rsidR="001A23E5" w:rsidRPr="00E36696" w:rsidRDefault="00140826" w:rsidP="00A55F06">
      <w:pPr>
        <w:spacing w:line="360" w:lineRule="auto"/>
        <w:rPr>
          <w:rFonts w:cstheme="minorHAnsi"/>
          <w:sz w:val="24"/>
          <w:szCs w:val="24"/>
        </w:rPr>
      </w:pPr>
      <w:r w:rsidRPr="00E36696">
        <w:rPr>
          <w:rFonts w:cstheme="minorHAnsi"/>
          <w:sz w:val="24"/>
          <w:szCs w:val="24"/>
        </w:rPr>
        <w:t xml:space="preserve">In Study B, </w:t>
      </w:r>
      <w:r w:rsidR="001A23E5" w:rsidRPr="00E36696">
        <w:rPr>
          <w:rFonts w:cstheme="minorHAnsi"/>
          <w:sz w:val="24"/>
          <w:szCs w:val="24"/>
        </w:rPr>
        <w:t xml:space="preserve">DCE-MRI </w:t>
      </w:r>
      <w:r w:rsidRPr="00E36696">
        <w:rPr>
          <w:rFonts w:cstheme="minorHAnsi"/>
          <w:sz w:val="24"/>
          <w:szCs w:val="24"/>
        </w:rPr>
        <w:t xml:space="preserve">was used to assess BBB permeability in normal appearing white matter in participants with </w:t>
      </w:r>
      <w:r w:rsidR="00567218" w:rsidRPr="00E36696">
        <w:rPr>
          <w:rFonts w:cstheme="minorHAnsi"/>
          <w:sz w:val="24"/>
          <w:szCs w:val="24"/>
        </w:rPr>
        <w:t>r</w:t>
      </w:r>
      <w:r w:rsidR="000D66D1" w:rsidRPr="00E36696">
        <w:rPr>
          <w:rFonts w:cstheme="minorHAnsi"/>
          <w:sz w:val="24"/>
          <w:szCs w:val="24"/>
        </w:rPr>
        <w:t>elapsing</w:t>
      </w:r>
      <w:r w:rsidR="00567218" w:rsidRPr="00E36696">
        <w:rPr>
          <w:rFonts w:cstheme="minorHAnsi"/>
          <w:sz w:val="24"/>
          <w:szCs w:val="24"/>
        </w:rPr>
        <w:t>-r</w:t>
      </w:r>
      <w:r w:rsidR="000D66D1" w:rsidRPr="00E36696">
        <w:rPr>
          <w:rFonts w:cstheme="minorHAnsi"/>
          <w:sz w:val="24"/>
          <w:szCs w:val="24"/>
        </w:rPr>
        <w:t>emitting</w:t>
      </w:r>
      <w:r w:rsidR="00567218" w:rsidRPr="00E36696">
        <w:rPr>
          <w:rFonts w:cstheme="minorHAnsi"/>
          <w:sz w:val="24"/>
          <w:szCs w:val="24"/>
        </w:rPr>
        <w:t xml:space="preserve"> multiple sclerosis</w:t>
      </w:r>
      <w:r w:rsidR="003A3051" w:rsidRPr="00E36696">
        <w:rPr>
          <w:rFonts w:cstheme="minorHAnsi"/>
          <w:sz w:val="24"/>
          <w:szCs w:val="24"/>
        </w:rPr>
        <w:t xml:space="preserve"> </w:t>
      </w:r>
      <w:r w:rsidR="00567218" w:rsidRPr="00E36696">
        <w:rPr>
          <w:rFonts w:cstheme="minorHAnsi"/>
          <w:sz w:val="24"/>
          <w:szCs w:val="24"/>
        </w:rPr>
        <w:t>(</w:t>
      </w:r>
      <w:r w:rsidR="003A3051" w:rsidRPr="00E36696">
        <w:rPr>
          <w:rFonts w:cstheme="minorHAnsi"/>
          <w:sz w:val="24"/>
          <w:szCs w:val="24"/>
        </w:rPr>
        <w:t>n</w:t>
      </w:r>
      <w:r w:rsidRPr="00E36696">
        <w:rPr>
          <w:rFonts w:cstheme="minorHAnsi"/>
          <w:sz w:val="24"/>
          <w:szCs w:val="24"/>
        </w:rPr>
        <w:t>=11)</w:t>
      </w:r>
      <w:r w:rsidR="00772093" w:rsidRPr="00E36696">
        <w:rPr>
          <w:rFonts w:cstheme="minorHAnsi"/>
          <w:sz w:val="24"/>
          <w:szCs w:val="24"/>
        </w:rPr>
        <w:t>, diagnosed according to the 2017 MacDonald criteria</w:t>
      </w:r>
      <w:r w:rsidR="009601F5" w:rsidRPr="00E36696">
        <w:rPr>
          <w:rFonts w:cstheme="minorHAnsi"/>
          <w:sz w:val="24"/>
          <w:szCs w:val="24"/>
        </w:rPr>
        <w:t>,</w:t>
      </w:r>
      <w:r w:rsidR="009421FC" w:rsidRPr="00E36696">
        <w:rPr>
          <w:rFonts w:cstheme="minorHAnsi"/>
          <w:sz w:val="24"/>
          <w:szCs w:val="24"/>
        </w:rPr>
        <w:fldChar w:fldCharType="begin"/>
      </w:r>
      <w:r w:rsidR="00D0547D" w:rsidRPr="00E36696">
        <w:rPr>
          <w:rFonts w:cstheme="minorHAnsi"/>
          <w:sz w:val="24"/>
          <w:szCs w:val="24"/>
        </w:rPr>
        <w:instrText xml:space="preserve"> ADDIN EN.CITE &lt;EndNote&gt;&lt;Cite&gt;&lt;Author&gt;Thompson&lt;/Author&gt;&lt;Year&gt;2018&lt;/Year&gt;&lt;RecNum&gt;45&lt;/RecNum&gt;&lt;DisplayText&gt;&lt;style face="superscript"&gt;3&lt;/style&gt;&lt;/DisplayText&gt;&lt;record&gt;&lt;rec-number&gt;45&lt;/rec-number&gt;&lt;foreign-keys&gt;&lt;key app="EN" db-id="sffvdx9x1a52tceww2cv5psf9s05vdrte5x2" timestamp="1643390193"&gt;45&lt;/key&gt;&lt;/foreign-keys&gt;&lt;ref-type name="Journal Article"&gt;17&lt;/ref-type&gt;&lt;contributors&gt;&lt;authors&gt;&lt;author&gt;Thompson, Alan J.&lt;/author&gt;&lt;author&gt;Banwell, Brenda L.&lt;/author&gt;&lt;author&gt;Barkhof, Frederik&lt;/author&gt;&lt;author&gt;Carroll, William M.&lt;/author&gt;&lt;author&gt;Coetzee, Timothy&lt;/author&gt;&lt;author&gt;Comi, Giancarlo&lt;/author&gt;&lt;author&gt;Correale, Jorge&lt;/author&gt;&lt;author&gt;Fazekas, Franz&lt;/author&gt;&lt;author&gt;Filippi, Massimo&lt;/author&gt;&lt;author&gt;Freedman, Mark S.&lt;/author&gt;&lt;author&gt;Fujihara, Kazuo&lt;/author&gt;&lt;author&gt;Galetta, Steven L.&lt;/author&gt;&lt;author&gt;Hartung, Hans Peter&lt;/author&gt;&lt;author&gt;Kappos, Ludwig&lt;/author&gt;&lt;author&gt;Lublin, Fred D.&lt;/author&gt;&lt;author&gt;Marrie, Ruth Ann&lt;/author&gt;&lt;author&gt;Miller, Aaron E.&lt;/author&gt;&lt;author&gt;Miller, David H.&lt;/author&gt;&lt;author&gt;Montalban, Xavier&lt;/author&gt;&lt;author&gt;Mowry, Ellen M.&lt;/author&gt;&lt;author&gt;Sorensen, Per Soelberg&lt;/author&gt;&lt;author&gt;Tintoré, Mar&lt;/author&gt;&lt;author&gt;Traboulsee, Anthony L.&lt;/author&gt;&lt;author&gt;Trojano, Maria&lt;/author&gt;&lt;author&gt;Uitdehaag, Bernard M. J.&lt;/author&gt;&lt;author&gt;Vukusic, Sandra&lt;/author&gt;&lt;author&gt;Waubant, Emmanuelle&lt;/author&gt;&lt;author&gt;Weinshenker, Brian G.&lt;/author&gt;&lt;author&gt;Reingold, Stephen C.&lt;/author&gt;&lt;author&gt;Cohen, Jeffrey A.&lt;/author&gt;&lt;/authors&gt;&lt;/contributors&gt;&lt;titles&gt;&lt;title&gt;Diagnosis of multiple sclerosis: 2017 revisions of the McDonald criteria&lt;/title&gt;&lt;secondary-title&gt;The Lancet Neurology&lt;/secondary-title&gt;&lt;/titles&gt;&lt;periodical&gt;&lt;full-title&gt;The Lancet Neurology&lt;/full-title&gt;&lt;/periodical&gt;&lt;pages&gt;162-173&lt;/pages&gt;&lt;volume&gt;17&lt;/volume&gt;&lt;number&gt;2&lt;/number&gt;&lt;dates&gt;&lt;year&gt;2018&lt;/year&gt;&lt;pub-dates&gt;&lt;date&gt;2018/02/01/&lt;/date&gt;&lt;/pub-dates&gt;&lt;/dates&gt;&lt;isbn&gt;1474-4422&lt;/isbn&gt;&lt;urls&gt;&lt;related-urls&gt;&lt;url&gt;https://www.sciencedirect.com/science/article/pii/S1474442217304702&lt;/url&gt;&lt;/related-urls&gt;&lt;/urls&gt;&lt;electronic-resource-num&gt;https://doi.org/10.1016/S1474-4422(17)30470-2&lt;/electronic-resource-num&gt;&lt;/record&gt;&lt;/Cite&gt;&lt;/EndNote&gt;</w:instrText>
      </w:r>
      <w:r w:rsidR="009421FC" w:rsidRPr="00E36696">
        <w:rPr>
          <w:rFonts w:cstheme="minorHAnsi"/>
          <w:sz w:val="24"/>
          <w:szCs w:val="24"/>
        </w:rPr>
        <w:fldChar w:fldCharType="separate"/>
      </w:r>
      <w:r w:rsidR="004D0C3F" w:rsidRPr="00E36696">
        <w:rPr>
          <w:rFonts w:cstheme="minorHAnsi"/>
          <w:noProof/>
          <w:sz w:val="24"/>
          <w:szCs w:val="24"/>
          <w:vertAlign w:val="superscript"/>
        </w:rPr>
        <w:t>3</w:t>
      </w:r>
      <w:r w:rsidR="009421FC" w:rsidRPr="00E36696">
        <w:rPr>
          <w:rFonts w:cstheme="minorHAnsi"/>
          <w:sz w:val="24"/>
          <w:szCs w:val="24"/>
        </w:rPr>
        <w:fldChar w:fldCharType="end"/>
      </w:r>
      <w:r w:rsidRPr="00E36696">
        <w:rPr>
          <w:rFonts w:cstheme="minorHAnsi"/>
          <w:sz w:val="24"/>
          <w:szCs w:val="24"/>
        </w:rPr>
        <w:t xml:space="preserve"> and healthy control individuals with no neurological disease (n=</w:t>
      </w:r>
      <w:r w:rsidR="003A3051" w:rsidRPr="00E36696">
        <w:rPr>
          <w:rFonts w:cstheme="minorHAnsi"/>
          <w:sz w:val="24"/>
          <w:szCs w:val="24"/>
        </w:rPr>
        <w:t>12</w:t>
      </w:r>
      <w:r w:rsidRPr="00E36696">
        <w:rPr>
          <w:rFonts w:cstheme="minorHAnsi"/>
          <w:sz w:val="24"/>
          <w:szCs w:val="24"/>
        </w:rPr>
        <w:t>)</w:t>
      </w:r>
      <w:r w:rsidR="004F4DE3" w:rsidRPr="00E36696">
        <w:rPr>
          <w:rFonts w:cstheme="minorHAnsi"/>
          <w:sz w:val="24"/>
          <w:szCs w:val="24"/>
        </w:rPr>
        <w:t>,</w:t>
      </w:r>
      <w:r w:rsidRPr="00E36696">
        <w:rPr>
          <w:rFonts w:cstheme="minorHAnsi"/>
          <w:sz w:val="24"/>
          <w:szCs w:val="24"/>
        </w:rPr>
        <w:t xml:space="preserve"> </w:t>
      </w:r>
      <w:r w:rsidR="00630A38" w:rsidRPr="00E36696">
        <w:rPr>
          <w:rFonts w:cstheme="minorHAnsi"/>
          <w:sz w:val="24"/>
          <w:szCs w:val="24"/>
        </w:rPr>
        <w:t>as previously described</w:t>
      </w:r>
      <w:r w:rsidR="009601F5" w:rsidRPr="00E36696">
        <w:rPr>
          <w:rFonts w:cstheme="minorHAnsi"/>
          <w:sz w:val="24"/>
          <w:szCs w:val="24"/>
        </w:rPr>
        <w:t>.</w:t>
      </w:r>
      <w:r w:rsidR="00630A38" w:rsidRPr="00E36696">
        <w:rPr>
          <w:rFonts w:cstheme="minorHAnsi"/>
          <w:sz w:val="24"/>
          <w:szCs w:val="24"/>
          <w:lang w:eastAsia="en-GB"/>
        </w:rPr>
        <w:fldChar w:fldCharType="begin">
          <w:fldData xml:space="preserve">PEVuZE5vdGU+PENpdGU+PEF1dGhvcj5WYXJhdGhhcmFqPC9BdXRob3I+PFllYXI+MjAxOTwvWWVh
cj48UmVjTnVtPjE4PC9SZWNOdW0+PERpc3BsYXlUZXh0PjxzdHlsZSBmYWNlPSJzdXBlcnNjcmlw
dCI+Mjwvc3R5bGU+PC9EaXNwbGF5VGV4dD48cmVjb3JkPjxyZWMtbnVtYmVyPjE4PC9yZWMtbnVt
YmVyPjxmb3JlaWduLWtleXM+PGtleSBhcHA9IkVOIiBkYi1pZD0ic2ZmdmR4OXgxYTUydGNld3cy
Y3Y1cHNmOXMwNXZkcnRlNXgyIiB0aW1lc3RhbXA9IjE2NDEzODEyNTUiPjE4PC9rZXk+PC9mb3Jl
aWduLWtleXM+PHJlZi10eXBlIG5hbWU9IkpvdXJuYWwgQXJ0aWNsZSI+MTc8L3JlZi10eXBlPjxj
b250cmlidXRvcnM+PGF1dGhvcnM+PGF1dGhvcj5WYXJhdGhhcmFqLCBBLjwvYXV0aG9yPjxhdXRo
b3I+TGlsamVyb3RoLCBNLjwvYXV0aG9yPjxhdXRob3I+RGFyZWthciwgQS48L2F1dGhvcj48YXV0
aG9yPkxhcnNzb24sIEguIEIuIFcuPC9hdXRob3I+PGF1dGhvcj5HYWxlYSwgSS48L2F1dGhvcj48
YXV0aG9yPkNyYW1lciwgUy4gUC48L2F1dGhvcj48L2F1dGhvcnM+PC9jb250cmlidXRvcnM+PGF1
dGgtYWRkcmVzcz5DbGluaWNhbCBOZXVyb3NjaWVuY2VzLCBDbGluaWNhbCBhbmQgRXhwZXJpbWVu
dGFsIFNjaWVuY2VzLCBGYWN1bHR5IG9mIE1lZGljaW5lLCBVbml2ZXJzaXR5IG9mIFNvdXRoYW1w
dG9uLCBTb3V0aGFtcHRvbiwgVUsuJiN4RDtEZXBhcnRtZW50IG9mIE1lZGljYWwgUGh5c2ljcywg
VW5pdmVyc2l0eSBIb3NwaXRhbCBTb3V0aGFtcHRvbiBOSFMgRm91bmRhdGlvbiBUcnVzdCwgU291
dGhhbXB0b24sIFVLLiYjeEQ7RnVuY3Rpb25hbCBJbWFnaW5nIFVuaXQsIERlcGFydG1lbnQgb2Yg
Q2xpbmljYWwgUGh5c2lvbG9neSwgTnVjbGVhciBNZWRpY2luZSBhbmQgUEVULCBSaWdzaG9zcGl0
YWxldCwgQ29wZW5oYWdlbiwgRGVubWFyay48L2F1dGgtYWRkcmVzcz48dGl0bGVzPjx0aXRsZT5C
bG9vZC1icmFpbiBiYXJyaWVyIHBlcm1lYWJpbGl0eSBtZWFzdXJlZCB1c2luZyBkeW5hbWljIGNv
bnRyYXN0LWVuaGFuY2VkIG1hZ25ldGljIHJlc29uYW5jZSBpbWFnaW5nOiBhIHZhbGlkYXRpb24g
c3R1ZHk8L3RpdGxlPjxzZWNvbmRhcnktdGl0bGU+SiBQaHlzaW9sPC9zZWNvbmRhcnktdGl0bGU+
PGFsdC10aXRsZT5UaGUgSm91cm5hbCBvZiBwaHlzaW9sb2d5PC9hbHQtdGl0bGU+PC90aXRsZXM+
PHBlcmlvZGljYWw+PGZ1bGwtdGl0bGU+SiBQaHlzaW9sPC9mdWxsLXRpdGxlPjxhYmJyLTE+VGhl
IEpvdXJuYWwgb2YgcGh5c2lvbG9neTwvYWJici0xPjwvcGVyaW9kaWNhbD48YWx0LXBlcmlvZGlj
YWw+PGZ1bGwtdGl0bGU+SiBQaHlzaW9sPC9mdWxsLXRpdGxlPjxhYmJyLTE+VGhlIEpvdXJuYWwg
b2YgcGh5c2lvbG9neTwvYWJici0xPjwvYWx0LXBlcmlvZGljYWw+PHBhZ2VzPjY5OS03MDk8L3Bh
Z2VzPjx2b2x1bWU+NTk3PC92b2x1bWU+PG51bWJlcj4zPC9udW1iZXI+PGVkaXRpb24+MjAxOC8x
MS8xMzwvZWRpdGlvbj48a2V5d29yZHM+PGtleXdvcmQ+Qmxvb2QtYnJhaW4gYmFycmllcjwva2V5
d29yZD48a2V5d29yZD5DZXJlYnJhbCBibG9vZCBmbG93PC9rZXl3b3JkPjxrZXl3b3JkPk1hZ25l
dGljIFJlc29uYW5jZSBJbWFnaW5nPC9rZXl3b3JkPjwva2V5d29yZHM+PGRhdGVzPjx5ZWFyPjIw
MTk8L3llYXI+PHB1Yi1kYXRlcz48ZGF0ZT5GZWI8L2RhdGU+PC9wdWItZGF0ZXM+PC9kYXRlcz48
aXNibj4wMDIyLTM3NTE8L2lzYm4+PGFjY2Vzc2lvbi1udW0+MzA0MTc5Mjg8L2FjY2Vzc2lvbi1u
dW0+PHVybHM+PHJlbGF0ZWQtdXJscz48dXJsPmh0dHBzOi8vcGh5c29jLm9ubGluZWxpYnJhcnku
d2lsZXkuY29tL2RvaS9wZGYvMTAuMTExMy9KUDI3Njg4NzwvdXJsPjx1cmw+aHR0cHM6Ly93d3cu
bmNiaS5ubG0ubmloLmdvdi9wbWMvYXJ0aWNsZXMvUE1DNjM1NTYzMS9wZGYvVEpQLTU5Ny02OTku
cGRmPC91cmw+PC9yZWxhdGVkLXVybHM+PC91cmxzPjxjdXN0b20yPlBNQzYzNTU2MzE8L2N1c3Rv
bTI+PGVsZWN0cm9uaWMtcmVzb3VyY2UtbnVtPjEwLjExMTMvanAyNzY4ODc8L2VsZWN0cm9uaWMt
cmVzb3VyY2UtbnVtPjxyZW1vdGUtZGF0YWJhc2UtcHJvdmlkZXI+TkxNPC9yZW1vdGUtZGF0YWJh
c2UtcHJvdmlkZXI+PGxhbmd1YWdlPmVuZzwvbGFuZ3VhZ2U+PC9yZWNvcmQ+PC9DaXRlPjwvRW5k
Tm90ZT4A
</w:fldData>
        </w:fldChar>
      </w:r>
      <w:r w:rsidR="00D0547D" w:rsidRPr="00E36696">
        <w:rPr>
          <w:rFonts w:cstheme="minorHAnsi"/>
          <w:sz w:val="24"/>
          <w:szCs w:val="24"/>
          <w:lang w:eastAsia="en-GB"/>
        </w:rPr>
        <w:instrText xml:space="preserve"> ADDIN EN.CITE </w:instrText>
      </w:r>
      <w:r w:rsidR="00D0547D" w:rsidRPr="00E36696">
        <w:rPr>
          <w:rFonts w:cstheme="minorHAnsi"/>
          <w:sz w:val="24"/>
          <w:szCs w:val="24"/>
          <w:lang w:eastAsia="en-GB"/>
        </w:rPr>
        <w:fldChar w:fldCharType="begin">
          <w:fldData xml:space="preserve">PEVuZE5vdGU+PENpdGU+PEF1dGhvcj5WYXJhdGhhcmFqPC9BdXRob3I+PFllYXI+MjAxOTwvWWVh
cj48UmVjTnVtPjE4PC9SZWNOdW0+PERpc3BsYXlUZXh0PjxzdHlsZSBmYWNlPSJzdXBlcnNjcmlw
dCI+Mjwvc3R5bGU+PC9EaXNwbGF5VGV4dD48cmVjb3JkPjxyZWMtbnVtYmVyPjE4PC9yZWMtbnVt
YmVyPjxmb3JlaWduLWtleXM+PGtleSBhcHA9IkVOIiBkYi1pZD0ic2ZmdmR4OXgxYTUydGNld3cy
Y3Y1cHNmOXMwNXZkcnRlNXgyIiB0aW1lc3RhbXA9IjE2NDEzODEyNTUiPjE4PC9rZXk+PC9mb3Jl
aWduLWtleXM+PHJlZi10eXBlIG5hbWU9IkpvdXJuYWwgQXJ0aWNsZSI+MTc8L3JlZi10eXBlPjxj
b250cmlidXRvcnM+PGF1dGhvcnM+PGF1dGhvcj5WYXJhdGhhcmFqLCBBLjwvYXV0aG9yPjxhdXRo
b3I+TGlsamVyb3RoLCBNLjwvYXV0aG9yPjxhdXRob3I+RGFyZWthciwgQS48L2F1dGhvcj48YXV0
aG9yPkxhcnNzb24sIEguIEIuIFcuPC9hdXRob3I+PGF1dGhvcj5HYWxlYSwgSS48L2F1dGhvcj48
YXV0aG9yPkNyYW1lciwgUy4gUC48L2F1dGhvcj48L2F1dGhvcnM+PC9jb250cmlidXRvcnM+PGF1
dGgtYWRkcmVzcz5DbGluaWNhbCBOZXVyb3NjaWVuY2VzLCBDbGluaWNhbCBhbmQgRXhwZXJpbWVu
dGFsIFNjaWVuY2VzLCBGYWN1bHR5IG9mIE1lZGljaW5lLCBVbml2ZXJzaXR5IG9mIFNvdXRoYW1w
dG9uLCBTb3V0aGFtcHRvbiwgVUsuJiN4RDtEZXBhcnRtZW50IG9mIE1lZGljYWwgUGh5c2ljcywg
VW5pdmVyc2l0eSBIb3NwaXRhbCBTb3V0aGFtcHRvbiBOSFMgRm91bmRhdGlvbiBUcnVzdCwgU291
dGhhbXB0b24sIFVLLiYjeEQ7RnVuY3Rpb25hbCBJbWFnaW5nIFVuaXQsIERlcGFydG1lbnQgb2Yg
Q2xpbmljYWwgUGh5c2lvbG9neSwgTnVjbGVhciBNZWRpY2luZSBhbmQgUEVULCBSaWdzaG9zcGl0
YWxldCwgQ29wZW5oYWdlbiwgRGVubWFyay48L2F1dGgtYWRkcmVzcz48dGl0bGVzPjx0aXRsZT5C
bG9vZC1icmFpbiBiYXJyaWVyIHBlcm1lYWJpbGl0eSBtZWFzdXJlZCB1c2luZyBkeW5hbWljIGNv
bnRyYXN0LWVuaGFuY2VkIG1hZ25ldGljIHJlc29uYW5jZSBpbWFnaW5nOiBhIHZhbGlkYXRpb24g
c3R1ZHk8L3RpdGxlPjxzZWNvbmRhcnktdGl0bGU+SiBQaHlzaW9sPC9zZWNvbmRhcnktdGl0bGU+
PGFsdC10aXRsZT5UaGUgSm91cm5hbCBvZiBwaHlzaW9sb2d5PC9hbHQtdGl0bGU+PC90aXRsZXM+
PHBlcmlvZGljYWw+PGZ1bGwtdGl0bGU+SiBQaHlzaW9sPC9mdWxsLXRpdGxlPjxhYmJyLTE+VGhl
IEpvdXJuYWwgb2YgcGh5c2lvbG9neTwvYWJici0xPjwvcGVyaW9kaWNhbD48YWx0LXBlcmlvZGlj
YWw+PGZ1bGwtdGl0bGU+SiBQaHlzaW9sPC9mdWxsLXRpdGxlPjxhYmJyLTE+VGhlIEpvdXJuYWwg
b2YgcGh5c2lvbG9neTwvYWJici0xPjwvYWx0LXBlcmlvZGljYWw+PHBhZ2VzPjY5OS03MDk8L3Bh
Z2VzPjx2b2x1bWU+NTk3PC92b2x1bWU+PG51bWJlcj4zPC9udW1iZXI+PGVkaXRpb24+MjAxOC8x
MS8xMzwvZWRpdGlvbj48a2V5d29yZHM+PGtleXdvcmQ+Qmxvb2QtYnJhaW4gYmFycmllcjwva2V5
d29yZD48a2V5d29yZD5DZXJlYnJhbCBibG9vZCBmbG93PC9rZXl3b3JkPjxrZXl3b3JkPk1hZ25l
dGljIFJlc29uYW5jZSBJbWFnaW5nPC9rZXl3b3JkPjwva2V5d29yZHM+PGRhdGVzPjx5ZWFyPjIw
MTk8L3llYXI+PHB1Yi1kYXRlcz48ZGF0ZT5GZWI8L2RhdGU+PC9wdWItZGF0ZXM+PC9kYXRlcz48
aXNibj4wMDIyLTM3NTE8L2lzYm4+PGFjY2Vzc2lvbi1udW0+MzA0MTc5Mjg8L2FjY2Vzc2lvbi1u
dW0+PHVybHM+PHJlbGF0ZWQtdXJscz48dXJsPmh0dHBzOi8vcGh5c29jLm9ubGluZWxpYnJhcnku
d2lsZXkuY29tL2RvaS9wZGYvMTAuMTExMy9KUDI3Njg4NzwvdXJsPjx1cmw+aHR0cHM6Ly93d3cu
bmNiaS5ubG0ubmloLmdvdi9wbWMvYXJ0aWNsZXMvUE1DNjM1NTYzMS9wZGYvVEpQLTU5Ny02OTku
cGRmPC91cmw+PC9yZWxhdGVkLXVybHM+PC91cmxzPjxjdXN0b20yPlBNQzYzNTU2MzE8L2N1c3Rv
bTI+PGVsZWN0cm9uaWMtcmVzb3VyY2UtbnVtPjEwLjExMTMvanAyNzY4ODc8L2VsZWN0cm9uaWMt
cmVzb3VyY2UtbnVtPjxyZW1vdGUtZGF0YWJhc2UtcHJvdmlkZXI+TkxNPC9yZW1vdGUtZGF0YWJh
c2UtcHJvdmlkZXI+PGxhbmd1YWdlPmVuZzwvbGFuZ3VhZ2U+PC9yZWNvcmQ+PC9DaXRlPjwvRW5k
Tm90ZT4A
</w:fldData>
        </w:fldChar>
      </w:r>
      <w:r w:rsidR="00D0547D" w:rsidRPr="00E36696">
        <w:rPr>
          <w:rFonts w:cstheme="minorHAnsi"/>
          <w:sz w:val="24"/>
          <w:szCs w:val="24"/>
          <w:lang w:eastAsia="en-GB"/>
        </w:rPr>
        <w:instrText xml:space="preserve"> ADDIN EN.CITE.DATA </w:instrText>
      </w:r>
      <w:r w:rsidR="00D0547D" w:rsidRPr="00E36696">
        <w:rPr>
          <w:rFonts w:cstheme="minorHAnsi"/>
          <w:sz w:val="24"/>
          <w:szCs w:val="24"/>
          <w:lang w:eastAsia="en-GB"/>
        </w:rPr>
      </w:r>
      <w:r w:rsidR="00D0547D" w:rsidRPr="00E36696">
        <w:rPr>
          <w:rFonts w:cstheme="minorHAnsi"/>
          <w:sz w:val="24"/>
          <w:szCs w:val="24"/>
          <w:lang w:eastAsia="en-GB"/>
        </w:rPr>
        <w:fldChar w:fldCharType="end"/>
      </w:r>
      <w:r w:rsidR="00630A38" w:rsidRPr="00E36696">
        <w:rPr>
          <w:rFonts w:cstheme="minorHAnsi"/>
          <w:sz w:val="24"/>
          <w:szCs w:val="24"/>
          <w:lang w:eastAsia="en-GB"/>
        </w:rPr>
      </w:r>
      <w:r w:rsidR="00630A38" w:rsidRPr="00E36696">
        <w:rPr>
          <w:rFonts w:cstheme="minorHAnsi"/>
          <w:sz w:val="24"/>
          <w:szCs w:val="24"/>
          <w:lang w:eastAsia="en-GB"/>
        </w:rPr>
        <w:fldChar w:fldCharType="separate"/>
      </w:r>
      <w:r w:rsidR="004D0C3F" w:rsidRPr="00E36696">
        <w:rPr>
          <w:rFonts w:cstheme="minorHAnsi"/>
          <w:noProof/>
          <w:sz w:val="24"/>
          <w:szCs w:val="24"/>
          <w:vertAlign w:val="superscript"/>
          <w:lang w:eastAsia="en-GB"/>
        </w:rPr>
        <w:t>2</w:t>
      </w:r>
      <w:r w:rsidR="00630A38" w:rsidRPr="00E36696">
        <w:rPr>
          <w:rFonts w:cstheme="minorHAnsi"/>
          <w:sz w:val="24"/>
          <w:szCs w:val="24"/>
          <w:lang w:eastAsia="en-GB"/>
        </w:rPr>
        <w:fldChar w:fldCharType="end"/>
      </w:r>
      <w:r w:rsidR="00630A38" w:rsidRPr="00E36696">
        <w:rPr>
          <w:rFonts w:cstheme="minorHAnsi"/>
          <w:sz w:val="24"/>
          <w:szCs w:val="24"/>
        </w:rPr>
        <w:t xml:space="preserve"> </w:t>
      </w:r>
      <w:r w:rsidR="00FE3218" w:rsidRPr="00E36696">
        <w:rPr>
          <w:rFonts w:cstheme="minorHAnsi"/>
          <w:sz w:val="24"/>
          <w:szCs w:val="24"/>
        </w:rPr>
        <w:t xml:space="preserve">Demographics and clinical characteristics are provided in Table 1.  </w:t>
      </w:r>
      <w:r w:rsidR="00630A38" w:rsidRPr="00E36696">
        <w:rPr>
          <w:rFonts w:cstheme="minorHAnsi"/>
          <w:sz w:val="24"/>
          <w:szCs w:val="24"/>
        </w:rPr>
        <w:t>Briefly</w:t>
      </w:r>
      <w:r w:rsidRPr="00E36696">
        <w:rPr>
          <w:rFonts w:cstheme="minorHAnsi"/>
          <w:sz w:val="24"/>
          <w:szCs w:val="24"/>
        </w:rPr>
        <w:t xml:space="preserve">, </w:t>
      </w:r>
      <w:r w:rsidR="008102EF" w:rsidRPr="00E36696">
        <w:rPr>
          <w:rFonts w:cstheme="minorHAnsi"/>
          <w:sz w:val="24"/>
          <w:szCs w:val="24"/>
        </w:rPr>
        <w:t>DCE-MRI was conducted on a 3 Tesla magnetic resonance scanner (Skyra, Siemens, Erlangen, Germany)</w:t>
      </w:r>
      <w:r w:rsidR="00CE3F05" w:rsidRPr="00E36696">
        <w:rPr>
          <w:rFonts w:cstheme="minorHAnsi"/>
          <w:sz w:val="24"/>
          <w:szCs w:val="24"/>
        </w:rPr>
        <w:t xml:space="preserve"> using a 20-element phased-array head coil and</w:t>
      </w:r>
      <w:r w:rsidR="00A55F06" w:rsidRPr="00E36696">
        <w:rPr>
          <w:rFonts w:cstheme="minorHAnsi"/>
          <w:sz w:val="24"/>
          <w:szCs w:val="24"/>
        </w:rPr>
        <w:t xml:space="preserve"> a 3D spoiled gra</w:t>
      </w:r>
      <w:r w:rsidR="00CE3F05" w:rsidRPr="00E36696">
        <w:rPr>
          <w:rFonts w:cstheme="minorHAnsi"/>
          <w:sz w:val="24"/>
          <w:szCs w:val="24"/>
        </w:rPr>
        <w:t>dient echo sequence (FLAS</w:t>
      </w:r>
      <w:r w:rsidR="005A174C" w:rsidRPr="00E36696">
        <w:rPr>
          <w:rFonts w:cstheme="minorHAnsi"/>
          <w:sz w:val="24"/>
          <w:szCs w:val="24"/>
        </w:rPr>
        <w:t xml:space="preserve">H) covering the whole brain </w:t>
      </w:r>
      <w:r w:rsidR="00CE3F05" w:rsidRPr="00E36696">
        <w:rPr>
          <w:rFonts w:cstheme="minorHAnsi"/>
          <w:sz w:val="24"/>
          <w:szCs w:val="24"/>
        </w:rPr>
        <w:t xml:space="preserve">with </w:t>
      </w:r>
      <w:r w:rsidR="005A174C" w:rsidRPr="00E36696">
        <w:rPr>
          <w:rFonts w:cstheme="minorHAnsi"/>
          <w:sz w:val="24"/>
          <w:szCs w:val="24"/>
        </w:rPr>
        <w:t>a spatial resolution of</w:t>
      </w:r>
      <w:r w:rsidR="00A55F06" w:rsidRPr="00E36696">
        <w:rPr>
          <w:rFonts w:cstheme="minorHAnsi"/>
          <w:sz w:val="24"/>
          <w:szCs w:val="24"/>
        </w:rPr>
        <w:t xml:space="preserve"> 1.3 × 1.3 × 5.0mm</w:t>
      </w:r>
      <w:r w:rsidR="00A55F06" w:rsidRPr="00E36696">
        <w:rPr>
          <w:rFonts w:cstheme="minorHAnsi"/>
          <w:sz w:val="24"/>
          <w:szCs w:val="24"/>
          <w:vertAlign w:val="superscript"/>
        </w:rPr>
        <w:t>3</w:t>
      </w:r>
      <w:r w:rsidR="00CE3F05" w:rsidRPr="00E36696">
        <w:rPr>
          <w:rFonts w:cstheme="minorHAnsi"/>
          <w:sz w:val="24"/>
          <w:szCs w:val="24"/>
        </w:rPr>
        <w:t>, acquiring</w:t>
      </w:r>
      <w:r w:rsidR="00A55F06" w:rsidRPr="00E36696">
        <w:rPr>
          <w:rFonts w:cstheme="minorHAnsi"/>
          <w:sz w:val="24"/>
          <w:szCs w:val="24"/>
        </w:rPr>
        <w:t xml:space="preserve"> 300 dynamic frames </w:t>
      </w:r>
      <w:r w:rsidR="00CE3F05" w:rsidRPr="00E36696">
        <w:rPr>
          <w:rFonts w:cstheme="minorHAnsi"/>
          <w:sz w:val="24"/>
          <w:szCs w:val="24"/>
        </w:rPr>
        <w:t>with</w:t>
      </w:r>
      <w:r w:rsidR="00A55F06" w:rsidRPr="00E36696">
        <w:rPr>
          <w:rFonts w:cstheme="minorHAnsi"/>
          <w:sz w:val="24"/>
          <w:szCs w:val="24"/>
        </w:rPr>
        <w:t xml:space="preserve"> a time resolution of 3.2 s</w:t>
      </w:r>
      <w:r w:rsidR="00CE3F05" w:rsidRPr="00E36696">
        <w:rPr>
          <w:rFonts w:cstheme="minorHAnsi"/>
          <w:sz w:val="24"/>
          <w:szCs w:val="24"/>
        </w:rPr>
        <w:t xml:space="preserve">econds. </w:t>
      </w:r>
      <w:r w:rsidR="00A55F06" w:rsidRPr="00E36696">
        <w:rPr>
          <w:rFonts w:cstheme="minorHAnsi"/>
          <w:sz w:val="24"/>
          <w:szCs w:val="24"/>
        </w:rPr>
        <w:t xml:space="preserve">Intravenous contrast injection </w:t>
      </w:r>
      <w:proofErr w:type="spellStart"/>
      <w:r w:rsidR="00CE3F05" w:rsidRPr="00E36696">
        <w:rPr>
          <w:rFonts w:cstheme="minorHAnsi"/>
          <w:sz w:val="24"/>
          <w:szCs w:val="24"/>
        </w:rPr>
        <w:t>Gadovist</w:t>
      </w:r>
      <w:proofErr w:type="spellEnd"/>
      <w:r w:rsidR="00EF165B" w:rsidRPr="00E36696">
        <w:rPr>
          <w:rFonts w:cstheme="minorHAnsi"/>
          <w:sz w:val="24"/>
          <w:szCs w:val="24"/>
        </w:rPr>
        <w:t xml:space="preserve"> (</w:t>
      </w:r>
      <w:proofErr w:type="spellStart"/>
      <w:r w:rsidR="00EF165B" w:rsidRPr="00E36696">
        <w:rPr>
          <w:rFonts w:cstheme="minorHAnsi"/>
          <w:sz w:val="24"/>
          <w:szCs w:val="24"/>
        </w:rPr>
        <w:t>gadobutrol</w:t>
      </w:r>
      <w:proofErr w:type="spellEnd"/>
      <w:r w:rsidR="00EF165B" w:rsidRPr="00E36696">
        <w:rPr>
          <w:rFonts w:cstheme="minorHAnsi"/>
          <w:sz w:val="24"/>
          <w:szCs w:val="24"/>
        </w:rPr>
        <w:t>)</w:t>
      </w:r>
      <w:r w:rsidR="00CE3F05" w:rsidRPr="00E36696">
        <w:rPr>
          <w:rFonts w:cstheme="minorHAnsi"/>
          <w:sz w:val="24"/>
          <w:szCs w:val="24"/>
        </w:rPr>
        <w:t xml:space="preserve"> at a dose of 0.05mmol/kg </w:t>
      </w:r>
      <w:r w:rsidR="00A55F06" w:rsidRPr="00E36696">
        <w:rPr>
          <w:rFonts w:cstheme="minorHAnsi"/>
          <w:sz w:val="24"/>
          <w:szCs w:val="24"/>
        </w:rPr>
        <w:t xml:space="preserve">was given after the </w:t>
      </w:r>
      <w:r w:rsidR="00347959" w:rsidRPr="00E36696">
        <w:rPr>
          <w:rFonts w:cstheme="minorHAnsi"/>
          <w:sz w:val="24"/>
          <w:szCs w:val="24"/>
        </w:rPr>
        <w:t>ten</w:t>
      </w:r>
      <w:r w:rsidR="00A55F06" w:rsidRPr="00E36696">
        <w:rPr>
          <w:rFonts w:cstheme="minorHAnsi"/>
          <w:sz w:val="24"/>
          <w:szCs w:val="24"/>
        </w:rPr>
        <w:t xml:space="preserve">th </w:t>
      </w:r>
      <w:r w:rsidR="00CE3F05" w:rsidRPr="00E36696">
        <w:rPr>
          <w:rFonts w:cstheme="minorHAnsi"/>
          <w:sz w:val="24"/>
          <w:szCs w:val="24"/>
        </w:rPr>
        <w:t xml:space="preserve">acquisition. </w:t>
      </w:r>
      <w:r w:rsidR="008102EF" w:rsidRPr="00E36696">
        <w:rPr>
          <w:rFonts w:cstheme="minorHAnsi"/>
          <w:sz w:val="24"/>
          <w:szCs w:val="24"/>
        </w:rPr>
        <w:t>T</w:t>
      </w:r>
      <w:r w:rsidRPr="00E36696">
        <w:rPr>
          <w:rFonts w:cstheme="minorHAnsi"/>
          <w:sz w:val="24"/>
          <w:szCs w:val="24"/>
        </w:rPr>
        <w:t xml:space="preserve">he </w:t>
      </w:r>
      <w:r w:rsidR="004F4DE3" w:rsidRPr="00E36696">
        <w:rPr>
          <w:rFonts w:cstheme="minorHAnsi"/>
          <w:sz w:val="24"/>
          <w:szCs w:val="24"/>
        </w:rPr>
        <w:t xml:space="preserve">mean </w:t>
      </w:r>
      <w:r w:rsidRPr="00E36696">
        <w:rPr>
          <w:rFonts w:cstheme="minorHAnsi"/>
          <w:sz w:val="24"/>
          <w:szCs w:val="24"/>
        </w:rPr>
        <w:t>unidirectional influx constant K</w:t>
      </w:r>
      <w:r w:rsidRPr="00E36696">
        <w:rPr>
          <w:rFonts w:cstheme="minorHAnsi"/>
          <w:sz w:val="24"/>
          <w:szCs w:val="24"/>
          <w:vertAlign w:val="subscript"/>
        </w:rPr>
        <w:t>i</w:t>
      </w:r>
      <w:r w:rsidRPr="00E36696">
        <w:rPr>
          <w:rFonts w:cstheme="minorHAnsi"/>
          <w:sz w:val="24"/>
          <w:szCs w:val="24"/>
        </w:rPr>
        <w:t xml:space="preserve"> </w:t>
      </w:r>
      <w:r w:rsidR="008102EF" w:rsidRPr="00E36696">
        <w:rPr>
          <w:rFonts w:cstheme="minorHAnsi"/>
          <w:sz w:val="24"/>
          <w:szCs w:val="24"/>
        </w:rPr>
        <w:t xml:space="preserve">was computed </w:t>
      </w:r>
      <w:r w:rsidRPr="00E36696">
        <w:rPr>
          <w:rFonts w:cstheme="minorHAnsi"/>
          <w:sz w:val="24"/>
          <w:szCs w:val="24"/>
        </w:rPr>
        <w:t xml:space="preserve">using the </w:t>
      </w:r>
      <w:proofErr w:type="spellStart"/>
      <w:r w:rsidRPr="00E36696">
        <w:rPr>
          <w:rFonts w:cstheme="minorHAnsi"/>
          <w:sz w:val="24"/>
          <w:szCs w:val="24"/>
        </w:rPr>
        <w:t>Patlak</w:t>
      </w:r>
      <w:proofErr w:type="spellEnd"/>
      <w:r w:rsidR="00732EFD" w:rsidRPr="00E36696">
        <w:rPr>
          <w:rFonts w:cstheme="minorHAnsi"/>
          <w:sz w:val="24"/>
          <w:szCs w:val="24"/>
        </w:rPr>
        <w:t xml:space="preserve"> </w:t>
      </w:r>
      <w:r w:rsidRPr="00E36696">
        <w:rPr>
          <w:rFonts w:cstheme="minorHAnsi"/>
          <w:sz w:val="24"/>
          <w:szCs w:val="24"/>
        </w:rPr>
        <w:t>method</w:t>
      </w:r>
      <w:r w:rsidR="00FC3856" w:rsidRPr="00E36696">
        <w:rPr>
          <w:rFonts w:cstheme="minorHAnsi"/>
          <w:sz w:val="24"/>
          <w:szCs w:val="24"/>
        </w:rPr>
        <w:fldChar w:fldCharType="begin"/>
      </w:r>
      <w:r w:rsidR="00D0547D" w:rsidRPr="00E36696">
        <w:rPr>
          <w:rFonts w:cstheme="minorHAnsi"/>
          <w:sz w:val="24"/>
          <w:szCs w:val="24"/>
        </w:rPr>
        <w:instrText xml:space="preserve"> ADDIN EN.CITE &lt;EndNote&gt;&lt;Cite&gt;&lt;Author&gt;Patlak&lt;/Author&gt;&lt;Year&gt;1983&lt;/Year&gt;&lt;RecNum&gt;19&lt;/RecNum&gt;&lt;DisplayText&gt;&lt;style face="superscript"&gt;4&lt;/style&gt;&lt;/DisplayText&gt;&lt;record&gt;&lt;rec-number&gt;19&lt;/rec-number&gt;&lt;foreign-keys&gt;&lt;key app="EN" db-id="sffvdx9x1a52tceww2cv5psf9s05vdrte5x2" timestamp="1641381255"&gt;19&lt;/key&gt;&lt;/foreign-keys&gt;&lt;ref-type name="Journal Article"&gt;17&lt;/ref-type&gt;&lt;contributors&gt;&lt;authors&gt;&lt;author&gt;Patlak, C. S.&lt;/author&gt;&lt;author&gt;Blasberg, R. G.&lt;/author&gt;&lt;author&gt;Fenstermacher, J. D.&lt;/author&gt;&lt;/authors&gt;&lt;/contributors&gt;&lt;titles&gt;&lt;title&gt;Graphical evaluation of blood-to-brain transfer constants from multiple-time uptake data&lt;/title&gt;&lt;secondary-title&gt;J Cereb Blood Flow Metab&lt;/secondary-title&gt;&lt;alt-title&gt;Journal of cerebral blood flow and metabolism : official journal of the International Society of Cerebral Blood Flow and Metabolism&lt;/alt-title&gt;&lt;/titles&gt;&lt;periodical&gt;&lt;full-title&gt;J Cereb Blood Flow Metab&lt;/full-title&gt;&lt;abbr-1&gt;Journal of cerebral blood flow and metabolism : official journal of the International Society of Cerebral Blood Flow and Metabolism&lt;/abbr-1&gt;&lt;/periodical&gt;&lt;alt-periodical&gt;&lt;full-title&gt;J Cereb Blood Flow Metab&lt;/full-title&gt;&lt;abbr-1&gt;Journal of cerebral blood flow and metabolism : official journal of the International Society of Cerebral Blood Flow and Metabolism&lt;/abbr-1&gt;&lt;/alt-periodical&gt;&lt;pages&gt;1-7&lt;/pages&gt;&lt;volume&gt;3&lt;/volume&gt;&lt;number&gt;1&lt;/number&gt;&lt;edition&gt;1983/03/01&lt;/edition&gt;&lt;keywords&gt;&lt;keyword&gt;*Blood-Brain Barrier&lt;/keyword&gt;&lt;keyword&gt;Humans&lt;/keyword&gt;&lt;keyword&gt;*Models, Biological&lt;/keyword&gt;&lt;keyword&gt;Time Factors&lt;/keyword&gt;&lt;/keywords&gt;&lt;dates&gt;&lt;year&gt;1983&lt;/year&gt;&lt;pub-dates&gt;&lt;date&gt;Mar&lt;/date&gt;&lt;/pub-dates&gt;&lt;/dates&gt;&lt;isbn&gt;0271-678X (Print)&amp;#xD;0271-678x&lt;/isbn&gt;&lt;accession-num&gt;6822610&lt;/accession-num&gt;&lt;urls&gt;&lt;/urls&gt;&lt;electronic-resource-num&gt;10.1038/jcbfm.1983.1&lt;/electronic-resource-num&gt;&lt;remote-database-provider&gt;NLM&lt;/remote-database-provider&gt;&lt;language&gt;eng&lt;/language&gt;&lt;/record&gt;&lt;/Cite&gt;&lt;/EndNote&gt;</w:instrText>
      </w:r>
      <w:r w:rsidR="00FC3856" w:rsidRPr="00E36696">
        <w:rPr>
          <w:rFonts w:cstheme="minorHAnsi"/>
          <w:sz w:val="24"/>
          <w:szCs w:val="24"/>
        </w:rPr>
        <w:fldChar w:fldCharType="separate"/>
      </w:r>
      <w:r w:rsidR="004D0C3F" w:rsidRPr="00E36696">
        <w:rPr>
          <w:rFonts w:cstheme="minorHAnsi"/>
          <w:noProof/>
          <w:sz w:val="24"/>
          <w:szCs w:val="24"/>
          <w:vertAlign w:val="superscript"/>
        </w:rPr>
        <w:t>4</w:t>
      </w:r>
      <w:r w:rsidR="00FC3856" w:rsidRPr="00E36696">
        <w:rPr>
          <w:rFonts w:cstheme="minorHAnsi"/>
          <w:sz w:val="24"/>
          <w:szCs w:val="24"/>
        </w:rPr>
        <w:fldChar w:fldCharType="end"/>
      </w:r>
      <w:r w:rsidR="008102EF" w:rsidRPr="00E36696">
        <w:rPr>
          <w:rFonts w:cstheme="minorHAnsi"/>
          <w:sz w:val="24"/>
          <w:szCs w:val="24"/>
        </w:rPr>
        <w:t xml:space="preserve"> in </w:t>
      </w:r>
      <w:r w:rsidR="008A5DC6" w:rsidRPr="00E36696">
        <w:rPr>
          <w:rFonts w:cstheme="minorHAnsi"/>
          <w:sz w:val="24"/>
          <w:szCs w:val="24"/>
        </w:rPr>
        <w:t xml:space="preserve">normal-appearing </w:t>
      </w:r>
      <w:r w:rsidR="008102EF" w:rsidRPr="00E36696">
        <w:rPr>
          <w:rFonts w:cstheme="minorHAnsi"/>
          <w:sz w:val="24"/>
          <w:szCs w:val="24"/>
        </w:rPr>
        <w:t>w</w:t>
      </w:r>
      <w:r w:rsidRPr="00E36696">
        <w:rPr>
          <w:rFonts w:cstheme="minorHAnsi"/>
          <w:sz w:val="24"/>
          <w:szCs w:val="24"/>
        </w:rPr>
        <w:t>hite matter</w:t>
      </w:r>
      <w:r w:rsidR="00CE3F05" w:rsidRPr="00E36696">
        <w:rPr>
          <w:rFonts w:cstheme="minorHAnsi"/>
          <w:sz w:val="24"/>
          <w:szCs w:val="24"/>
        </w:rPr>
        <w:t xml:space="preserve"> regions of interest </w:t>
      </w:r>
      <w:r w:rsidR="008102EF" w:rsidRPr="00E36696">
        <w:rPr>
          <w:rFonts w:cstheme="minorHAnsi"/>
          <w:sz w:val="24"/>
          <w:szCs w:val="24"/>
        </w:rPr>
        <w:t xml:space="preserve">after </w:t>
      </w:r>
      <w:r w:rsidR="00CE3F05" w:rsidRPr="00E36696">
        <w:rPr>
          <w:rFonts w:cstheme="minorHAnsi"/>
          <w:sz w:val="24"/>
          <w:szCs w:val="24"/>
        </w:rPr>
        <w:t xml:space="preserve">brain </w:t>
      </w:r>
      <w:r w:rsidR="00CE3F05" w:rsidRPr="00E36696">
        <w:rPr>
          <w:rFonts w:cstheme="minorHAnsi"/>
          <w:sz w:val="24"/>
          <w:szCs w:val="24"/>
        </w:rPr>
        <w:lastRenderedPageBreak/>
        <w:t>extraction using BET</w:t>
      </w:r>
      <w:r w:rsidR="00FA26BB" w:rsidRPr="00E36696">
        <w:rPr>
          <w:rFonts w:cstheme="minorHAnsi"/>
          <w:sz w:val="24"/>
          <w:szCs w:val="24"/>
        </w:rPr>
        <w:fldChar w:fldCharType="begin"/>
      </w:r>
      <w:r w:rsidR="004D0C3F" w:rsidRPr="00E36696">
        <w:rPr>
          <w:rFonts w:cstheme="minorHAnsi"/>
          <w:sz w:val="24"/>
          <w:szCs w:val="24"/>
        </w:rPr>
        <w:instrText xml:space="preserve"> ADDIN EN.CITE &lt;EndNote&gt;&lt;Cite&gt;&lt;Author&gt;Smith&lt;/Author&gt;&lt;Year&gt;2002&lt;/Year&gt;&lt;RecNum&gt;33&lt;/RecNum&gt;&lt;DisplayText&gt;&lt;style face="superscript"&gt;5&lt;/style&gt;&lt;/DisplayText&gt;&lt;record&gt;&lt;rec-number&gt;33&lt;/rec-number&gt;&lt;foreign-keys&gt;&lt;key app="EN" db-id="sffvdx9x1a52tceww2cv5psf9s05vdrte5x2" timestamp="1641382094"&gt;33&lt;/key&gt;&lt;/foreign-keys&gt;&lt;ref-type name="Journal Article"&gt;17&lt;/ref-type&gt;&lt;contributors&gt;&lt;authors&gt;&lt;author&gt;Smith, Stephen M.&lt;/author&gt;&lt;/authors&gt;&lt;/contributors&gt;&lt;titles&gt;&lt;title&gt;Fast robust automated brain extraction&lt;/title&gt;&lt;secondary-title&gt;Human Brain Mapping&lt;/secondary-title&gt;&lt;/titles&gt;&lt;periodical&gt;&lt;full-title&gt;Human Brain Mapping&lt;/full-title&gt;&lt;/periodical&gt;&lt;pages&gt;143-155&lt;/pages&gt;&lt;volume&gt;17&lt;/volume&gt;&lt;number&gt;3&lt;/number&gt;&lt;dates&gt;&lt;year&gt;2002&lt;/year&gt;&lt;/dates&gt;&lt;isbn&gt;1065-9471&lt;/isbn&gt;&lt;urls&gt;&lt;related-urls&gt;&lt;url&gt;https://onlinelibrary.wiley.com/doi/abs/10.1002/hbm.10062&lt;/url&gt;&lt;/related-urls&gt;&lt;/urls&gt;&lt;electronic-resource-num&gt;https://doi.org/10.1002/hbm.10062&lt;/electronic-resource-num&gt;&lt;/record&gt;&lt;/Cite&gt;&lt;/EndNote&gt;</w:instrText>
      </w:r>
      <w:r w:rsidR="00FA26BB" w:rsidRPr="00E36696">
        <w:rPr>
          <w:rFonts w:cstheme="minorHAnsi"/>
          <w:sz w:val="24"/>
          <w:szCs w:val="24"/>
        </w:rPr>
        <w:fldChar w:fldCharType="separate"/>
      </w:r>
      <w:r w:rsidR="004D0C3F" w:rsidRPr="00E36696">
        <w:rPr>
          <w:rFonts w:cstheme="minorHAnsi"/>
          <w:noProof/>
          <w:sz w:val="24"/>
          <w:szCs w:val="24"/>
          <w:vertAlign w:val="superscript"/>
        </w:rPr>
        <w:t>5</w:t>
      </w:r>
      <w:r w:rsidR="00FA26BB" w:rsidRPr="00E36696">
        <w:rPr>
          <w:rFonts w:cstheme="minorHAnsi"/>
          <w:sz w:val="24"/>
          <w:szCs w:val="24"/>
        </w:rPr>
        <w:fldChar w:fldCharType="end"/>
      </w:r>
      <w:r w:rsidR="00CE3F05" w:rsidRPr="00E36696">
        <w:rPr>
          <w:rFonts w:cstheme="minorHAnsi"/>
          <w:sz w:val="24"/>
          <w:szCs w:val="24"/>
        </w:rPr>
        <w:t xml:space="preserve"> and </w:t>
      </w:r>
      <w:r w:rsidR="008102EF" w:rsidRPr="00E36696">
        <w:rPr>
          <w:rFonts w:cstheme="minorHAnsi"/>
          <w:sz w:val="24"/>
          <w:szCs w:val="24"/>
        </w:rPr>
        <w:t xml:space="preserve">tissue </w:t>
      </w:r>
      <w:r w:rsidRPr="00E36696">
        <w:rPr>
          <w:rFonts w:cstheme="minorHAnsi"/>
          <w:sz w:val="24"/>
          <w:szCs w:val="24"/>
        </w:rPr>
        <w:t xml:space="preserve">segmentation </w:t>
      </w:r>
      <w:r w:rsidR="008102EF" w:rsidRPr="00E36696">
        <w:rPr>
          <w:rFonts w:cstheme="minorHAnsi"/>
          <w:sz w:val="24"/>
          <w:szCs w:val="24"/>
        </w:rPr>
        <w:t xml:space="preserve">using </w:t>
      </w:r>
      <w:r w:rsidRPr="00E36696">
        <w:rPr>
          <w:rFonts w:cstheme="minorHAnsi"/>
          <w:sz w:val="24"/>
          <w:szCs w:val="24"/>
        </w:rPr>
        <w:t>FAST</w:t>
      </w:r>
      <w:r w:rsidR="004F4DE3" w:rsidRPr="00E36696">
        <w:rPr>
          <w:rFonts w:cstheme="minorHAnsi"/>
          <w:sz w:val="24"/>
          <w:szCs w:val="24"/>
        </w:rPr>
        <w:t>.</w:t>
      </w:r>
      <w:r w:rsidR="00FC3856" w:rsidRPr="00E36696">
        <w:rPr>
          <w:rFonts w:cstheme="minorHAnsi"/>
          <w:sz w:val="24"/>
          <w:szCs w:val="24"/>
        </w:rPr>
        <w:fldChar w:fldCharType="begin"/>
      </w:r>
      <w:r w:rsidR="00D0547D" w:rsidRPr="00E36696">
        <w:rPr>
          <w:rFonts w:cstheme="minorHAnsi"/>
          <w:sz w:val="24"/>
          <w:szCs w:val="24"/>
        </w:rPr>
        <w:instrText xml:space="preserve"> ADDIN EN.CITE &lt;EndNote&gt;&lt;Cite&gt;&lt;Author&gt;Zhang&lt;/Author&gt;&lt;Year&gt;2001&lt;/Year&gt;&lt;RecNum&gt;20&lt;/RecNum&gt;&lt;DisplayText&gt;&lt;style face="superscript"&gt;6&lt;/style&gt;&lt;/DisplayText&gt;&lt;record&gt;&lt;rec-number&gt;20&lt;/rec-number&gt;&lt;foreign-keys&gt;&lt;key app="EN" db-id="sffvdx9x1a52tceww2cv5psf9s05vdrte5x2" timestamp="1641381255"&gt;20&lt;/key&gt;&lt;/foreign-keys&gt;&lt;ref-type name="Journal Article"&gt;17&lt;/ref-type&gt;&lt;contributors&gt;&lt;authors&gt;&lt;author&gt;Zhang, Y.&lt;/author&gt;&lt;author&gt;Brady, M.&lt;/author&gt;&lt;author&gt;Smith, S.&lt;/author&gt;&lt;/authors&gt;&lt;/contributors&gt;&lt;auth-address&gt;FMRIB Centre, John Radcliffe Hospital, University of Oxford, UK. yongyue@fmrib.ox.ac.uk&lt;/auth-address&gt;&lt;titles&gt;&lt;title&gt;Segmentation of brain MR images through a hidden Markov random field model and the expectation-maximization algorithm&lt;/title&gt;&lt;secondary-title&gt;IEEE Trans Med Imaging&lt;/secondary-title&gt;&lt;alt-title&gt;IEEE transactions on medical imaging&lt;/alt-title&gt;&lt;/titles&gt;&lt;periodical&gt;&lt;full-title&gt;IEEE Trans Med Imaging&lt;/full-title&gt;&lt;abbr-1&gt;IEEE transactions on medical imaging&lt;/abbr-1&gt;&lt;/periodical&gt;&lt;alt-periodical&gt;&lt;full-title&gt;IEEE Trans Med Imaging&lt;/full-title&gt;&lt;abbr-1&gt;IEEE transactions on medical imaging&lt;/abbr-1&gt;&lt;/alt-periodical&gt;&lt;pages&gt;45-57&lt;/pages&gt;&lt;volume&gt;20&lt;/volume&gt;&lt;number&gt;1&lt;/number&gt;&lt;edition&gt;2001/04/11&lt;/edition&gt;&lt;keywords&gt;&lt;keyword&gt;*Algorithms&lt;/keyword&gt;&lt;keyword&gt;Brain/*anatomy &amp;amp; histology&lt;/keyword&gt;&lt;keyword&gt;Humans&lt;/keyword&gt;&lt;keyword&gt;*Imaging, Three-Dimensional&lt;/keyword&gt;&lt;keyword&gt;Magnetic Resonance Imaging/*methods&lt;/keyword&gt;&lt;keyword&gt;*Markov Chains&lt;/keyword&gt;&lt;/keywords&gt;&lt;dates&gt;&lt;year&gt;2001&lt;/year&gt;&lt;pub-dates&gt;&lt;date&gt;Jan&lt;/date&gt;&lt;/pub-dates&gt;&lt;/dates&gt;&lt;isbn&gt;0278-0062 (Print)&amp;#xD;0278-0062&lt;/isbn&gt;&lt;accession-num&gt;11293691&lt;/accession-num&gt;&lt;urls&gt;&lt;/urls&gt;&lt;electronic-resource-num&gt;10.1109/42.906424&lt;/electronic-resource-num&gt;&lt;remote-database-provider&gt;NLM&lt;/remote-database-provider&gt;&lt;language&gt;eng&lt;/language&gt;&lt;/record&gt;&lt;/Cite&gt;&lt;/EndNote&gt;</w:instrText>
      </w:r>
      <w:r w:rsidR="00FC3856" w:rsidRPr="00E36696">
        <w:rPr>
          <w:rFonts w:cstheme="minorHAnsi"/>
          <w:sz w:val="24"/>
          <w:szCs w:val="24"/>
        </w:rPr>
        <w:fldChar w:fldCharType="separate"/>
      </w:r>
      <w:r w:rsidR="004D0C3F" w:rsidRPr="00E36696">
        <w:rPr>
          <w:rFonts w:cstheme="minorHAnsi"/>
          <w:noProof/>
          <w:sz w:val="24"/>
          <w:szCs w:val="24"/>
          <w:vertAlign w:val="superscript"/>
        </w:rPr>
        <w:t>6</w:t>
      </w:r>
      <w:r w:rsidR="00FC3856" w:rsidRPr="00E36696">
        <w:rPr>
          <w:rFonts w:cstheme="minorHAnsi"/>
          <w:sz w:val="24"/>
          <w:szCs w:val="24"/>
        </w:rPr>
        <w:fldChar w:fldCharType="end"/>
      </w:r>
      <w:r w:rsidR="004F4DE3" w:rsidRPr="00E36696">
        <w:rPr>
          <w:rFonts w:cstheme="minorHAnsi"/>
          <w:sz w:val="24"/>
          <w:szCs w:val="24"/>
        </w:rPr>
        <w:t xml:space="preserve"> P</w:t>
      </w:r>
      <w:r w:rsidRPr="00E36696">
        <w:rPr>
          <w:rFonts w:cstheme="minorHAnsi"/>
          <w:sz w:val="24"/>
          <w:szCs w:val="24"/>
        </w:rPr>
        <w:t xml:space="preserve">artial volume effects were minimized by </w:t>
      </w:r>
      <w:r w:rsidR="004F4DE3" w:rsidRPr="00E36696">
        <w:rPr>
          <w:rFonts w:cstheme="minorHAnsi"/>
          <w:sz w:val="24"/>
          <w:szCs w:val="24"/>
        </w:rPr>
        <w:t>applying a threshold of 100%</w:t>
      </w:r>
      <w:r w:rsidR="00BB0CDD" w:rsidRPr="00E36696">
        <w:rPr>
          <w:rFonts w:cstheme="minorHAnsi"/>
          <w:sz w:val="24"/>
          <w:szCs w:val="24"/>
        </w:rPr>
        <w:t xml:space="preserve"> white matter probability</w:t>
      </w:r>
      <w:r w:rsidR="004F4DE3" w:rsidRPr="00E36696">
        <w:rPr>
          <w:rFonts w:cstheme="minorHAnsi"/>
          <w:sz w:val="24"/>
          <w:szCs w:val="24"/>
        </w:rPr>
        <w:t xml:space="preserve"> </w:t>
      </w:r>
      <w:r w:rsidR="00BB0CDD" w:rsidRPr="00E36696">
        <w:rPr>
          <w:rFonts w:cstheme="minorHAnsi"/>
          <w:sz w:val="24"/>
          <w:szCs w:val="24"/>
        </w:rPr>
        <w:t>to the tissue segmentation probability</w:t>
      </w:r>
      <w:r w:rsidR="006309E4" w:rsidRPr="00E36696">
        <w:rPr>
          <w:rFonts w:cstheme="minorHAnsi"/>
          <w:sz w:val="24"/>
          <w:szCs w:val="24"/>
        </w:rPr>
        <w:t xml:space="preserve"> </w:t>
      </w:r>
      <w:r w:rsidR="004F4DE3" w:rsidRPr="00E36696">
        <w:rPr>
          <w:rFonts w:cstheme="minorHAnsi"/>
          <w:sz w:val="24"/>
          <w:szCs w:val="24"/>
        </w:rPr>
        <w:t xml:space="preserve">map. </w:t>
      </w:r>
    </w:p>
    <w:p w14:paraId="29C98172" w14:textId="4DD003BD" w:rsidR="004E1ECB" w:rsidRPr="00E36696" w:rsidRDefault="0066322E" w:rsidP="0037330D">
      <w:pPr>
        <w:pStyle w:val="Heading2"/>
        <w:spacing w:line="360" w:lineRule="auto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E36696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1.3  </w:t>
      </w:r>
      <w:r w:rsidR="00D92D73" w:rsidRPr="00E36696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</w:t>
      </w:r>
      <w:r w:rsidR="004E1ECB" w:rsidRPr="00E36696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Zonulin </w:t>
      </w:r>
      <w:r w:rsidR="00636EA8" w:rsidRPr="00E36696">
        <w:rPr>
          <w:rFonts w:asciiTheme="minorHAnsi" w:hAnsiTheme="minorHAnsi" w:cstheme="minorHAnsi"/>
          <w:b/>
          <w:bCs/>
          <w:color w:val="auto"/>
          <w:sz w:val="24"/>
          <w:szCs w:val="24"/>
        </w:rPr>
        <w:t>assay</w:t>
      </w:r>
    </w:p>
    <w:p w14:paraId="0729FD9F" w14:textId="28F81036" w:rsidR="0066322E" w:rsidRPr="00E36696" w:rsidRDefault="0066322E" w:rsidP="0066322E">
      <w:pPr>
        <w:spacing w:line="360" w:lineRule="auto"/>
        <w:rPr>
          <w:rFonts w:cstheme="minorHAnsi"/>
          <w:sz w:val="24"/>
          <w:szCs w:val="24"/>
        </w:rPr>
      </w:pPr>
      <w:r w:rsidRPr="00E36696">
        <w:rPr>
          <w:rFonts w:cstheme="minorHAnsi"/>
          <w:sz w:val="24"/>
          <w:szCs w:val="24"/>
        </w:rPr>
        <w:t>Zonulin was assessed in two ways. First, we measured serum zonulin levels at the time of BBB permeability assessment using a non-commercial enzyme-linked immunosorbent assay</w:t>
      </w:r>
      <w:r w:rsidR="004945CC" w:rsidRPr="00E36696">
        <w:rPr>
          <w:rFonts w:cstheme="minorHAnsi"/>
          <w:sz w:val="24"/>
          <w:szCs w:val="24"/>
        </w:rPr>
        <w:t xml:space="preserve"> (ELISA)</w:t>
      </w:r>
      <w:r w:rsidRPr="00E36696">
        <w:rPr>
          <w:rFonts w:cstheme="minorHAnsi"/>
          <w:sz w:val="24"/>
          <w:szCs w:val="24"/>
        </w:rPr>
        <w:t>, developed and validated to measure zonulin</w:t>
      </w:r>
      <w:r w:rsidR="009601F5" w:rsidRPr="00E36696">
        <w:rPr>
          <w:rFonts w:cstheme="minorHAnsi"/>
          <w:sz w:val="24"/>
          <w:szCs w:val="24"/>
        </w:rPr>
        <w:t>.</w:t>
      </w:r>
      <w:r w:rsidRPr="00E36696">
        <w:rPr>
          <w:rFonts w:cstheme="minorHAnsi"/>
          <w:sz w:val="24"/>
          <w:szCs w:val="24"/>
        </w:rPr>
        <w:fldChar w:fldCharType="begin">
          <w:fldData xml:space="preserve">PEVuZE5vdGU+PENpdGU+PEF1dGhvcj5GbGFuYWdhbjwvQXV0aG9yPjxZZWFyPjIwMTQ8L1llYXI+
PFJlY051bT4yMTwvUmVjTnVtPjxEaXNwbGF5VGV4dD48c3R5bGUgZmFjZT0ic3VwZXJzY3JpcHQi
PjcsODwvc3R5bGU+PC9EaXNwbGF5VGV4dD48cmVjb3JkPjxyZWMtbnVtYmVyPjIxPC9yZWMtbnVt
YmVyPjxmb3JlaWduLWtleXM+PGtleSBhcHA9IkVOIiBkYi1pZD0ic2ZmdmR4OXgxYTUydGNld3cy
Y3Y1cHNmOXMwNXZkcnRlNXgyIiB0aW1lc3RhbXA9IjE2NDEzODEyNTUiPjIxPC9rZXk+PC9mb3Jl
aWduLWtleXM+PHJlZi10eXBlIG5hbWU9IkpvdXJuYWwgQXJ0aWNsZSI+MTc8L3JlZi10eXBlPjxj
b250cmlidXRvcnM+PGF1dGhvcnM+PGF1dGhvcj5GbGFuYWdhbiwgSi4gSi48L2F1dGhvcj48YXV0
aG9yPkFyam9tYW5kaSwgQS48L2F1dGhvcj48YXV0aG9yPkRlbGFub3ksIE0uIEwuPC9hdXRob3I+
PGF1dGhvcj5EdSBQYXR5LCBFLjwvYXV0aG9yPjxhdXRob3I+R2FsZWEsIFAuPC9hdXRob3I+PGF1
dGhvcj5MYXVuZSwgRC48L2F1dGhvcj48YXV0aG9yPlJpZXVuaWVyLCBGLjwvYXV0aG9yPjxhdXRo
b3I+V2Fsa2VyLCBSLiBQLjwvYXV0aG9yPjxhdXRob3I+QmluZGVyLCBTLiBSLjwvYXV0aG9yPjwv
YXV0aG9ycz48L2NvbnRyaWJ1dG9ycz48YXV0aC1hZGRyZXNzPkNsaW5pY2FsIERpYWdub3N0aWNz
IEdyb3VwLCBCaW8tUmFkIExhYm9yYXRvcmllcywgSW5jLiwgQmVuaWNpYSwgQ0EsIFVTQS4gRWxl
Y3Ryb25pYyBhZGRyZXNzOiBKb2huX0ZsYW5hZ2FuQEJpby1SYWQuY29tLiYjeEQ7Q2xpbmljYWwg
RGlhZ25vc3RpY3MgR3JvdXAsIEJpby1SYWQgTGFib3JhdG9yaWVzLCBJbmMuLCBCZW5pY2lhLCBD
QSwgVVNBLiYjeEQ7U3lzRGlhZyBDTlJTL0Jpby1SYWQsIFVNUjMxNDUsIE1vbnRwZWxsaWVyLCBG
cmFuY2UuPC9hdXRoLWFkZHJlc3M+PHRpdGxlcz48dGl0bGU+RGV2ZWxvcG1lbnQgb2YgbW9ub2Ns
b25hbCBhbnRpYm9kaWVzIHRvIHByZS1oYXB0b2dsb2JpbiAyIGFuZCB0aGVpciB1c2UgaW4gYW4g
ZW56eW1lLWxpbmtlZCBpbW11bm9zb3JiZW50IGFzc2F5IChFTElTQSk8L3RpdGxlPjxzZWNvbmRh
cnktdGl0bGU+SiBJbW11bm9sIE1ldGhvZHM8L3NlY29uZGFyeS10aXRsZT48YWx0LXRpdGxlPkpv
dXJuYWwgb2YgaW1tdW5vbG9naWNhbCBtZXRob2RzPC9hbHQtdGl0bGU+PC90aXRsZXM+PHBlcmlv
ZGljYWw+PGZ1bGwtdGl0bGU+SiBJbW11bm9sIE1ldGhvZHM8L2Z1bGwtdGl0bGU+PGFiYnItMT5K
b3VybmFsIG9mIGltbXVub2xvZ2ljYWwgbWV0aG9kczwvYWJici0xPjwvcGVyaW9kaWNhbD48YWx0
LXBlcmlvZGljYWw+PGZ1bGwtdGl0bGU+SiBJbW11bm9sIE1ldGhvZHM8L2Z1bGwtdGl0bGU+PGFi
YnItMT5Kb3VybmFsIG9mIGltbXVub2xvZ2ljYWwgbWV0aG9kczwvYWJici0xPjwvYWx0LXBlcmlv
ZGljYWw+PHBhZ2VzPjM0LTQyPC9wYWdlcz48dm9sdW1lPjQwNjwvdm9sdW1lPjxlZGl0aW9uPjIw
MTQvMDMvMDQ8L2VkaXRpb24+PGtleXdvcmRzPjxrZXl3b3JkPkFtaW5vIEFjaWQgU2VxdWVuY2U8
L2tleXdvcmQ+PGtleXdvcmQ+QW5pbWFsczwva2V5d29yZD48a2V5d29yZD5BbnRpYm9kaWVzLCBN
b25vY2xvbmFsLyppbW11bm9sb2d5PC9rZXl3b3JkPjxrZXl3b3JkPkVuenltZS1MaW5rZWQgSW1t
dW5vc29yYmVudCBBc3NheTwva2V5d29yZD48a2V5d29yZD5FcGl0b3BlIE1hcHBpbmc8L2tleXdv
cmQ+PGtleXdvcmQ+SGFwdG9nbG9iaW5zLyphbmFseXNpcy8qaW1tdW5vbG9neTwva2V5d29yZD48
a2V5d29yZD5IdW1hbnM8L2tleXdvcmQ+PGtleXdvcmQ+TWljZTwva2V5d29yZD48a2V5d29yZD5N
b2xlY3VsYXIgU2VxdWVuY2UgRGF0YTwva2V5d29yZD48a2V5d29yZD5BdXRvaW1tdW5lPC9rZXl3
b3JkPjxrZXl3b3JkPkludGVzdGluYWwgcGVybWVhYmlsaXR5PC9rZXl3b3JkPjxrZXl3b3JkPk1v
bm9jbG9uYWwgYW50aWJvZGllczwva2V5d29yZD48a2V5d29yZD5QcmUtaGFwdG9nbG9iaW4tMjwv
a2V5d29yZD48a2V5d29yZD5ab251bGluPC9rZXl3b3JkPjwva2V5d29yZHM+PGRhdGVzPjx5ZWFy
PjIwMTQ8L3llYXI+PHB1Yi1kYXRlcz48ZGF0ZT5BcHI8L2RhdGU+PC9wdWItZGF0ZXM+PC9kYXRl
cz48aXNibj4wMDIyLTE3NTk8L2lzYm4+PGFjY2Vzc2lvbi1udW0+MjQ1ODMxOTQ8L2FjY2Vzc2lv
bi1udW0+PHVybHM+PC91cmxzPjxlbGVjdHJvbmljLXJlc291cmNlLW51bT4xMC4xMDE2L2ouamlt
LjIwMTQuMDIuMDA5PC9lbGVjdHJvbmljLXJlc291cmNlLW51bT48cmVtb3RlLWRhdGFiYXNlLXBy
b3ZpZGVyPk5MTTwvcmVtb3RlLWRhdGFiYXNlLXByb3ZpZGVyPjxsYW5ndWFnZT5lbmc8L2xhbmd1
YWdlPjwvcmVjb3JkPjwvQ2l0ZT48Q2l0ZT48QXV0aG9yPk1laXJhIGRlLUZhcmlhPC9BdXRob3I+
PFllYXI+MjAyMTwvWWVhcj48UmVjTnVtPjQ2PC9SZWNOdW0+PHJlY29yZD48cmVjLW51bWJlcj40
NjwvcmVjLW51bWJlcj48Zm9yZWlnbi1rZXlzPjxrZXkgYXBwPSJFTiIgZGItaWQ9InNmZnZkeDl4
MWE1MnRjZXd3MmN2NXBzZjlzMDV2ZHJ0ZTV4MiIgdGltZXN0YW1wPSIxNjQ1MDE5NzU4Ij40Njwv
a2V5PjwvZm9yZWlnbi1rZXlzPjxyZWYtdHlwZSBuYW1lPSJKb3VybmFsIEFydGljbGUiPjE3PC9y
ZWYtdHlwZT48Y29udHJpYnV0b3JzPjxhdXRob3JzPjxhdXRob3I+TWVpcmEgZGUtRmFyaWEsIEYu
PC9hdXRob3I+PGF1dGhvcj5CZWRuYXJza2EsIE8uPC9hdXRob3I+PGF1dGhvcj5TdHLDtm0sIE0u
PC9hdXRob3I+PGF1dGhvcj5Tw7ZkZXJob2xtLCBKLiBELjwvYXV0aG9yPjxhdXRob3I+V2FsdGVy
LCBTLiBBLjwvYXV0aG9yPjxhdXRob3I+S2VpdGEgw4UsIFYuPC9hdXRob3I+PC9hdXRob3JzPjwv
Y29udHJpYnV0b3JzPjxhdXRoLWFkZHJlc3M+RGVwYXJ0bWVudCBvZiBCaW9tZWRpY2FsIGFuZCBD
bGluaWNhbCBTY2llbmNlcywgTGlua8O2cGluZyBVbml2ZXJzaXR5LCBMaW5rw7ZwaW5nLCBTd2Vk
ZW4uJiN4RDtEZXBhcnRtZW50IG9mIEdhc3Ryb2VudGVyb2xvZ3ksIExpbmvDtnBpbmcgVW5pdmVy
c2l0eSwgTGlua8O2cGluZywgU3dlZGVuLiYjeEQ7RGVwYXJ0bWVudCBvZiBTdXJnZXJ5LCBMaW5r
w7ZwaW5nIFVuaXZlcnNpdHksIExpbmvDtnBpbmcsIFN3ZWRlbi48L2F1dGgtYWRkcmVzcz48dGl0
bGVzPjx0aXRsZT5Db2xvbmljIHBhcmFjZWxsdWxhciBwZXJtZWFiaWxpdHkgYW5kIGNpcmN1bGF0
aW5nIHpvbnVsaW4tcmVsYXRlZCBwcm90ZWluczwvdGl0bGU+PHNlY29uZGFyeS10aXRsZT5TY2Fu
ZCBKIEdhc3Ryb2VudGVyb2w8L3NlY29uZGFyeS10aXRsZT48YWx0LXRpdGxlPlNjYW5kaW5hdmlh
biBqb3VybmFsIG9mIGdhc3Ryb2VudGVyb2xvZ3k8L2FsdC10aXRsZT48L3RpdGxlcz48cGVyaW9k
aWNhbD48ZnVsbC10aXRsZT5TY2FuZCBKIEdhc3Ryb2VudGVyb2w8L2Z1bGwtdGl0bGU+PGFiYnIt
MT5TY2FuZGluYXZpYW4gam91cm5hbCBvZiBnYXN0cm9lbnRlcm9sb2d5PC9hYmJyLTE+PC9wZXJp
b2RpY2FsPjxhbHQtcGVyaW9kaWNhbD48ZnVsbC10aXRsZT5TY2FuZCBKIEdhc3Ryb2VudGVyb2w8
L2Z1bGwtdGl0bGU+PGFiYnItMT5TY2FuZGluYXZpYW4gam91cm5hbCBvZiBnYXN0cm9lbnRlcm9s
b2d5PC9hYmJyLTE+PC9hbHQtcGVyaW9kaWNhbD48cGFnZXM+NDI0LTQzMTwvcGFnZXM+PHZvbHVt
ZT41Njwvdm9sdW1lPjxudW1iZXI+NDwvbnVtYmVyPjxlZGl0aW9uPjIwMjEvMDIvMDQ8L2VkaXRp
b24+PGtleXdvcmRzPjxrZXl3b3JkPipIYXB0b2dsb2JpbnM8L2tleXdvcmQ+PGtleXdvcmQ+SHVt
YW5zPC9rZXl3b3JkPjxrZXl3b3JkPipJbnRlc3RpbmFsIE11Y29zYTwva2V5d29yZD48a2V5d29y
ZD5QZXJtZWFiaWxpdHk8L2tleXdvcmQ+PGtleXdvcmQ+UHJvdGVpbiBQcmVjdXJzb3JzPC9rZXl3
b3JkPjxrZXl3b3JkPkNvbG9uaWMgcGFyYWNlbGx1bGFyIHBlcm1lYWJpbGl0eTwva2V5d29yZD48
a2V5d29yZD5FbGlzYTwva2V5d29yZD48a2V5d29yZD5pcnJpdGFibGUgYm93ZWwgc3luZHJvbWU8
L2tleXdvcmQ+PGtleXdvcmQ+cHJlLWhhcHRvZ2xvYmluIDI8L2tleXdvcmQ+PGtleXdvcmQ+em9u
dWxpbjwva2V5d29yZD48L2tleXdvcmRzPjxkYXRlcz48eWVhcj4yMDIxPC95ZWFyPjxwdWItZGF0
ZXM+PGRhdGU+QXByPC9kYXRlPjwvcHViLWRhdGVzPjwvZGF0ZXM+PGlzYm4+MDAzNi01NTIxPC9p
c2JuPjxhY2Nlc3Npb24tbnVtPjMzNTM1MDAyPC9hY2Nlc3Npb24tbnVtPjx1cmxzPjwvdXJscz48
ZWxlY3Ryb25pYy1yZXNvdXJjZS1udW0+MTAuMTA4MC8wMDM2NTUyMS4yMDIxLjE4NzkyNDc8L2Vs
ZWN0cm9uaWMtcmVzb3VyY2UtbnVtPjxyZW1vdGUtZGF0YWJhc2UtcHJvdmlkZXI+TkxNPC9yZW1v
dGUtZGF0YWJhc2UtcHJvdmlkZXI+PGxhbmd1YWdlPmVuZzwvbGFuZ3VhZ2U+PC9yZWNvcmQ+PC9D
aXRlPjwvRW5kTm90ZT4A
</w:fldData>
        </w:fldChar>
      </w:r>
      <w:r w:rsidR="00D0547D" w:rsidRPr="00E36696">
        <w:rPr>
          <w:rFonts w:cstheme="minorHAnsi"/>
          <w:sz w:val="24"/>
          <w:szCs w:val="24"/>
        </w:rPr>
        <w:instrText xml:space="preserve"> ADDIN EN.CITE </w:instrText>
      </w:r>
      <w:r w:rsidR="00D0547D" w:rsidRPr="00E36696">
        <w:rPr>
          <w:rFonts w:cstheme="minorHAnsi"/>
          <w:sz w:val="24"/>
          <w:szCs w:val="24"/>
        </w:rPr>
        <w:fldChar w:fldCharType="begin">
          <w:fldData xml:space="preserve">PEVuZE5vdGU+PENpdGU+PEF1dGhvcj5GbGFuYWdhbjwvQXV0aG9yPjxZZWFyPjIwMTQ8L1llYXI+
PFJlY051bT4yMTwvUmVjTnVtPjxEaXNwbGF5VGV4dD48c3R5bGUgZmFjZT0ic3VwZXJzY3JpcHQi
PjcsODwvc3R5bGU+PC9EaXNwbGF5VGV4dD48cmVjb3JkPjxyZWMtbnVtYmVyPjIxPC9yZWMtbnVt
YmVyPjxmb3JlaWduLWtleXM+PGtleSBhcHA9IkVOIiBkYi1pZD0ic2ZmdmR4OXgxYTUydGNld3cy
Y3Y1cHNmOXMwNXZkcnRlNXgyIiB0aW1lc3RhbXA9IjE2NDEzODEyNTUiPjIxPC9rZXk+PC9mb3Jl
aWduLWtleXM+PHJlZi10eXBlIG5hbWU9IkpvdXJuYWwgQXJ0aWNsZSI+MTc8L3JlZi10eXBlPjxj
b250cmlidXRvcnM+PGF1dGhvcnM+PGF1dGhvcj5GbGFuYWdhbiwgSi4gSi48L2F1dGhvcj48YXV0
aG9yPkFyam9tYW5kaSwgQS48L2F1dGhvcj48YXV0aG9yPkRlbGFub3ksIE0uIEwuPC9hdXRob3I+
PGF1dGhvcj5EdSBQYXR5LCBFLjwvYXV0aG9yPjxhdXRob3I+R2FsZWEsIFAuPC9hdXRob3I+PGF1
dGhvcj5MYXVuZSwgRC48L2F1dGhvcj48YXV0aG9yPlJpZXVuaWVyLCBGLjwvYXV0aG9yPjxhdXRo
b3I+V2Fsa2VyLCBSLiBQLjwvYXV0aG9yPjxhdXRob3I+QmluZGVyLCBTLiBSLjwvYXV0aG9yPjwv
YXV0aG9ycz48L2NvbnRyaWJ1dG9ycz48YXV0aC1hZGRyZXNzPkNsaW5pY2FsIERpYWdub3N0aWNz
IEdyb3VwLCBCaW8tUmFkIExhYm9yYXRvcmllcywgSW5jLiwgQmVuaWNpYSwgQ0EsIFVTQS4gRWxl
Y3Ryb25pYyBhZGRyZXNzOiBKb2huX0ZsYW5hZ2FuQEJpby1SYWQuY29tLiYjeEQ7Q2xpbmljYWwg
RGlhZ25vc3RpY3MgR3JvdXAsIEJpby1SYWQgTGFib3JhdG9yaWVzLCBJbmMuLCBCZW5pY2lhLCBD
QSwgVVNBLiYjeEQ7U3lzRGlhZyBDTlJTL0Jpby1SYWQsIFVNUjMxNDUsIE1vbnRwZWxsaWVyLCBG
cmFuY2UuPC9hdXRoLWFkZHJlc3M+PHRpdGxlcz48dGl0bGU+RGV2ZWxvcG1lbnQgb2YgbW9ub2Ns
b25hbCBhbnRpYm9kaWVzIHRvIHByZS1oYXB0b2dsb2JpbiAyIGFuZCB0aGVpciB1c2UgaW4gYW4g
ZW56eW1lLWxpbmtlZCBpbW11bm9zb3JiZW50IGFzc2F5IChFTElTQSk8L3RpdGxlPjxzZWNvbmRh
cnktdGl0bGU+SiBJbW11bm9sIE1ldGhvZHM8L3NlY29uZGFyeS10aXRsZT48YWx0LXRpdGxlPkpv
dXJuYWwgb2YgaW1tdW5vbG9naWNhbCBtZXRob2RzPC9hbHQtdGl0bGU+PC90aXRsZXM+PHBlcmlv
ZGljYWw+PGZ1bGwtdGl0bGU+SiBJbW11bm9sIE1ldGhvZHM8L2Z1bGwtdGl0bGU+PGFiYnItMT5K
b3VybmFsIG9mIGltbXVub2xvZ2ljYWwgbWV0aG9kczwvYWJici0xPjwvcGVyaW9kaWNhbD48YWx0
LXBlcmlvZGljYWw+PGZ1bGwtdGl0bGU+SiBJbW11bm9sIE1ldGhvZHM8L2Z1bGwtdGl0bGU+PGFi
YnItMT5Kb3VybmFsIG9mIGltbXVub2xvZ2ljYWwgbWV0aG9kczwvYWJici0xPjwvYWx0LXBlcmlv
ZGljYWw+PHBhZ2VzPjM0LTQyPC9wYWdlcz48dm9sdW1lPjQwNjwvdm9sdW1lPjxlZGl0aW9uPjIw
MTQvMDMvMDQ8L2VkaXRpb24+PGtleXdvcmRzPjxrZXl3b3JkPkFtaW5vIEFjaWQgU2VxdWVuY2U8
L2tleXdvcmQ+PGtleXdvcmQ+QW5pbWFsczwva2V5d29yZD48a2V5d29yZD5BbnRpYm9kaWVzLCBN
b25vY2xvbmFsLyppbW11bm9sb2d5PC9rZXl3b3JkPjxrZXl3b3JkPkVuenltZS1MaW5rZWQgSW1t
dW5vc29yYmVudCBBc3NheTwva2V5d29yZD48a2V5d29yZD5FcGl0b3BlIE1hcHBpbmc8L2tleXdv
cmQ+PGtleXdvcmQ+SGFwdG9nbG9iaW5zLyphbmFseXNpcy8qaW1tdW5vbG9neTwva2V5d29yZD48
a2V5d29yZD5IdW1hbnM8L2tleXdvcmQ+PGtleXdvcmQ+TWljZTwva2V5d29yZD48a2V5d29yZD5N
b2xlY3VsYXIgU2VxdWVuY2UgRGF0YTwva2V5d29yZD48a2V5d29yZD5BdXRvaW1tdW5lPC9rZXl3
b3JkPjxrZXl3b3JkPkludGVzdGluYWwgcGVybWVhYmlsaXR5PC9rZXl3b3JkPjxrZXl3b3JkPk1v
bm9jbG9uYWwgYW50aWJvZGllczwva2V5d29yZD48a2V5d29yZD5QcmUtaGFwdG9nbG9iaW4tMjwv
a2V5d29yZD48a2V5d29yZD5ab251bGluPC9rZXl3b3JkPjwva2V5d29yZHM+PGRhdGVzPjx5ZWFy
PjIwMTQ8L3llYXI+PHB1Yi1kYXRlcz48ZGF0ZT5BcHI8L2RhdGU+PC9wdWItZGF0ZXM+PC9kYXRl
cz48aXNibj4wMDIyLTE3NTk8L2lzYm4+PGFjY2Vzc2lvbi1udW0+MjQ1ODMxOTQ8L2FjY2Vzc2lv
bi1udW0+PHVybHM+PC91cmxzPjxlbGVjdHJvbmljLXJlc291cmNlLW51bT4xMC4xMDE2L2ouamlt
LjIwMTQuMDIuMDA5PC9lbGVjdHJvbmljLXJlc291cmNlLW51bT48cmVtb3RlLWRhdGFiYXNlLXBy
b3ZpZGVyPk5MTTwvcmVtb3RlLWRhdGFiYXNlLXByb3ZpZGVyPjxsYW5ndWFnZT5lbmc8L2xhbmd1
YWdlPjwvcmVjb3JkPjwvQ2l0ZT48Q2l0ZT48QXV0aG9yPk1laXJhIGRlLUZhcmlhPC9BdXRob3I+
PFllYXI+MjAyMTwvWWVhcj48UmVjTnVtPjQ2PC9SZWNOdW0+PHJlY29yZD48cmVjLW51bWJlcj40
NjwvcmVjLW51bWJlcj48Zm9yZWlnbi1rZXlzPjxrZXkgYXBwPSJFTiIgZGItaWQ9InNmZnZkeDl4
MWE1MnRjZXd3MmN2NXBzZjlzMDV2ZHJ0ZTV4MiIgdGltZXN0YW1wPSIxNjQ1MDE5NzU4Ij40Njwv
a2V5PjwvZm9yZWlnbi1rZXlzPjxyZWYtdHlwZSBuYW1lPSJKb3VybmFsIEFydGljbGUiPjE3PC9y
ZWYtdHlwZT48Y29udHJpYnV0b3JzPjxhdXRob3JzPjxhdXRob3I+TWVpcmEgZGUtRmFyaWEsIEYu
PC9hdXRob3I+PGF1dGhvcj5CZWRuYXJza2EsIE8uPC9hdXRob3I+PGF1dGhvcj5TdHLDtm0sIE0u
PC9hdXRob3I+PGF1dGhvcj5Tw7ZkZXJob2xtLCBKLiBELjwvYXV0aG9yPjxhdXRob3I+V2FsdGVy
LCBTLiBBLjwvYXV0aG9yPjxhdXRob3I+S2VpdGEgw4UsIFYuPC9hdXRob3I+PC9hdXRob3JzPjwv
Y29udHJpYnV0b3JzPjxhdXRoLWFkZHJlc3M+RGVwYXJ0bWVudCBvZiBCaW9tZWRpY2FsIGFuZCBD
bGluaWNhbCBTY2llbmNlcywgTGlua8O2cGluZyBVbml2ZXJzaXR5LCBMaW5rw7ZwaW5nLCBTd2Vk
ZW4uJiN4RDtEZXBhcnRtZW50IG9mIEdhc3Ryb2VudGVyb2xvZ3ksIExpbmvDtnBpbmcgVW5pdmVy
c2l0eSwgTGlua8O2cGluZywgU3dlZGVuLiYjeEQ7RGVwYXJ0bWVudCBvZiBTdXJnZXJ5LCBMaW5r
w7ZwaW5nIFVuaXZlcnNpdHksIExpbmvDtnBpbmcsIFN3ZWRlbi48L2F1dGgtYWRkcmVzcz48dGl0
bGVzPjx0aXRsZT5Db2xvbmljIHBhcmFjZWxsdWxhciBwZXJtZWFiaWxpdHkgYW5kIGNpcmN1bGF0
aW5nIHpvbnVsaW4tcmVsYXRlZCBwcm90ZWluczwvdGl0bGU+PHNlY29uZGFyeS10aXRsZT5TY2Fu
ZCBKIEdhc3Ryb2VudGVyb2w8L3NlY29uZGFyeS10aXRsZT48YWx0LXRpdGxlPlNjYW5kaW5hdmlh
biBqb3VybmFsIG9mIGdhc3Ryb2VudGVyb2xvZ3k8L2FsdC10aXRsZT48L3RpdGxlcz48cGVyaW9k
aWNhbD48ZnVsbC10aXRsZT5TY2FuZCBKIEdhc3Ryb2VudGVyb2w8L2Z1bGwtdGl0bGU+PGFiYnIt
MT5TY2FuZGluYXZpYW4gam91cm5hbCBvZiBnYXN0cm9lbnRlcm9sb2d5PC9hYmJyLTE+PC9wZXJp
b2RpY2FsPjxhbHQtcGVyaW9kaWNhbD48ZnVsbC10aXRsZT5TY2FuZCBKIEdhc3Ryb2VudGVyb2w8
L2Z1bGwtdGl0bGU+PGFiYnItMT5TY2FuZGluYXZpYW4gam91cm5hbCBvZiBnYXN0cm9lbnRlcm9s
b2d5PC9hYmJyLTE+PC9hbHQtcGVyaW9kaWNhbD48cGFnZXM+NDI0LTQzMTwvcGFnZXM+PHZvbHVt
ZT41Njwvdm9sdW1lPjxudW1iZXI+NDwvbnVtYmVyPjxlZGl0aW9uPjIwMjEvMDIvMDQ8L2VkaXRp
b24+PGtleXdvcmRzPjxrZXl3b3JkPipIYXB0b2dsb2JpbnM8L2tleXdvcmQ+PGtleXdvcmQ+SHVt
YW5zPC9rZXl3b3JkPjxrZXl3b3JkPipJbnRlc3RpbmFsIE11Y29zYTwva2V5d29yZD48a2V5d29y
ZD5QZXJtZWFiaWxpdHk8L2tleXdvcmQ+PGtleXdvcmQ+UHJvdGVpbiBQcmVjdXJzb3JzPC9rZXl3
b3JkPjxrZXl3b3JkPkNvbG9uaWMgcGFyYWNlbGx1bGFyIHBlcm1lYWJpbGl0eTwva2V5d29yZD48
a2V5d29yZD5FbGlzYTwva2V5d29yZD48a2V5d29yZD5pcnJpdGFibGUgYm93ZWwgc3luZHJvbWU8
L2tleXdvcmQ+PGtleXdvcmQ+cHJlLWhhcHRvZ2xvYmluIDI8L2tleXdvcmQ+PGtleXdvcmQ+em9u
dWxpbjwva2V5d29yZD48L2tleXdvcmRzPjxkYXRlcz48eWVhcj4yMDIxPC95ZWFyPjxwdWItZGF0
ZXM+PGRhdGU+QXByPC9kYXRlPjwvcHViLWRhdGVzPjwvZGF0ZXM+PGlzYm4+MDAzNi01NTIxPC9p
c2JuPjxhY2Nlc3Npb24tbnVtPjMzNTM1MDAyPC9hY2Nlc3Npb24tbnVtPjx1cmxzPjwvdXJscz48
ZWxlY3Ryb25pYy1yZXNvdXJjZS1udW0+MTAuMTA4MC8wMDM2NTUyMS4yMDIxLjE4NzkyNDc8L2Vs
ZWN0cm9uaWMtcmVzb3VyY2UtbnVtPjxyZW1vdGUtZGF0YWJhc2UtcHJvdmlkZXI+TkxNPC9yZW1v
dGUtZGF0YWJhc2UtcHJvdmlkZXI+PGxhbmd1YWdlPmVuZzwvbGFuZ3VhZ2U+PC9yZWNvcmQ+PC9D
aXRlPjwvRW5kTm90ZT4A
</w:fldData>
        </w:fldChar>
      </w:r>
      <w:r w:rsidR="00D0547D" w:rsidRPr="00E36696">
        <w:rPr>
          <w:rFonts w:cstheme="minorHAnsi"/>
          <w:sz w:val="24"/>
          <w:szCs w:val="24"/>
        </w:rPr>
        <w:instrText xml:space="preserve"> ADDIN EN.CITE.DATA </w:instrText>
      </w:r>
      <w:r w:rsidR="00D0547D" w:rsidRPr="00E36696">
        <w:rPr>
          <w:rFonts w:cstheme="minorHAnsi"/>
          <w:sz w:val="24"/>
          <w:szCs w:val="24"/>
        </w:rPr>
      </w:r>
      <w:r w:rsidR="00D0547D" w:rsidRPr="00E36696">
        <w:rPr>
          <w:rFonts w:cstheme="minorHAnsi"/>
          <w:sz w:val="24"/>
          <w:szCs w:val="24"/>
        </w:rPr>
        <w:fldChar w:fldCharType="end"/>
      </w:r>
      <w:r w:rsidRPr="00E36696">
        <w:rPr>
          <w:rFonts w:cstheme="minorHAnsi"/>
          <w:sz w:val="24"/>
          <w:szCs w:val="24"/>
        </w:rPr>
      </w:r>
      <w:r w:rsidRPr="00E36696">
        <w:rPr>
          <w:rFonts w:cstheme="minorHAnsi"/>
          <w:sz w:val="24"/>
          <w:szCs w:val="24"/>
        </w:rPr>
        <w:fldChar w:fldCharType="separate"/>
      </w:r>
      <w:r w:rsidR="00D0547D" w:rsidRPr="00E36696">
        <w:rPr>
          <w:rFonts w:cstheme="minorHAnsi"/>
          <w:noProof/>
          <w:sz w:val="24"/>
          <w:szCs w:val="24"/>
          <w:vertAlign w:val="superscript"/>
        </w:rPr>
        <w:t>7,8</w:t>
      </w:r>
      <w:r w:rsidRPr="00E36696">
        <w:rPr>
          <w:rFonts w:cstheme="minorHAnsi"/>
          <w:sz w:val="24"/>
          <w:szCs w:val="24"/>
        </w:rPr>
        <w:fldChar w:fldCharType="end"/>
      </w:r>
      <w:r w:rsidRPr="00E36696">
        <w:rPr>
          <w:rFonts w:cstheme="minorHAnsi"/>
          <w:sz w:val="24"/>
          <w:szCs w:val="24"/>
        </w:rPr>
        <w:t xml:space="preserve"> Secondly, we determined the individual’s haptoglobin phenotype; since zonulin is the unprocessed precursor form of haptoglobin-2, we reasoned that people homozygous for </w:t>
      </w:r>
      <w:r w:rsidRPr="00E36696">
        <w:rPr>
          <w:rFonts w:cstheme="minorHAnsi"/>
          <w:bCs/>
          <w:sz w:val="24"/>
          <w:szCs w:val="24"/>
        </w:rPr>
        <w:t>haptoglobin-1</w:t>
      </w:r>
      <w:r w:rsidRPr="00E36696">
        <w:rPr>
          <w:rFonts w:cstheme="minorHAnsi"/>
          <w:sz w:val="24"/>
          <w:szCs w:val="24"/>
        </w:rPr>
        <w:fldChar w:fldCharType="begin"/>
      </w:r>
      <w:r w:rsidR="004D0C3F" w:rsidRPr="00E36696">
        <w:rPr>
          <w:rFonts w:cstheme="minorHAnsi"/>
          <w:sz w:val="24"/>
          <w:szCs w:val="24"/>
        </w:rPr>
        <w:instrText xml:space="preserve"> ADDIN EN.CITE &lt;EndNote&gt;&lt;Cite&gt;&lt;Author&gt;Langlois&lt;/Author&gt;&lt;Year&gt;1996&lt;/Year&gt;&lt;RecNum&gt;22&lt;/RecNum&gt;&lt;DisplayText&gt;&lt;style face="superscript"&gt;9&lt;/style&gt;&lt;/DisplayText&gt;&lt;record&gt;&lt;rec-number&gt;22&lt;/rec-number&gt;&lt;foreign-keys&gt;&lt;key app="EN" db-id="sffvdx9x1a52tceww2cv5psf9s05vdrte5x2" timestamp="1641381256"&gt;22&lt;/key&gt;&lt;/foreign-keys&gt;&lt;ref-type name="Journal Article"&gt;17&lt;/ref-type&gt;&lt;contributors&gt;&lt;authors&gt;&lt;author&gt;Langlois, M. R.&lt;/author&gt;&lt;author&gt;Delanghe, J. R.&lt;/author&gt;&lt;/authors&gt;&lt;/contributors&gt;&lt;auth-address&gt;Central Laboratory, University Hospital Gent, Belgium.&lt;/auth-address&gt;&lt;titles&gt;&lt;title&gt;Biological and clinical significance of haptoglobin polymorphism in humans&lt;/title&gt;&lt;secondary-title&gt;Clin Chem&lt;/secondary-title&gt;&lt;alt-title&gt;Clinical chemistry&lt;/alt-title&gt;&lt;/titles&gt;&lt;periodical&gt;&lt;full-title&gt;Clin Chem&lt;/full-title&gt;&lt;abbr-1&gt;Clinical chemistry&lt;/abbr-1&gt;&lt;/periodical&gt;&lt;alt-periodical&gt;&lt;full-title&gt;Clin Chem&lt;/full-title&gt;&lt;abbr-1&gt;Clinical chemistry&lt;/abbr-1&gt;&lt;/alt-periodical&gt;&lt;pages&gt;1589-600&lt;/pages&gt;&lt;volume&gt;42&lt;/volume&gt;&lt;number&gt;10&lt;/number&gt;&lt;edition&gt;1996/10/01&lt;/edition&gt;&lt;keywords&gt;&lt;keyword&gt;Chemistry, Clinical&lt;/keyword&gt;&lt;keyword&gt;Gene Frequency&lt;/keyword&gt;&lt;keyword&gt;Haptoglobins/chemistry/*genetics/physiology&lt;/keyword&gt;&lt;keyword&gt;Humans&lt;/keyword&gt;&lt;keyword&gt;Molecular Structure&lt;/keyword&gt;&lt;keyword&gt;*Polymorphism, Genetic&lt;/keyword&gt;&lt;/keywords&gt;&lt;dates&gt;&lt;year&gt;1996&lt;/year&gt;&lt;pub-dates&gt;&lt;date&gt;Oct&lt;/date&gt;&lt;/pub-dates&gt;&lt;/dates&gt;&lt;isbn&gt;0009-9147 (Print)&amp;#xD;0009-9147&lt;/isbn&gt;&lt;accession-num&gt;8855140&lt;/accession-num&gt;&lt;urls&gt;&lt;/urls&gt;&lt;remote-database-provider&gt;NLM&lt;/remote-database-provider&gt;&lt;language&gt;eng&lt;/language&gt;&lt;/record&gt;&lt;/Cite&gt;&lt;/EndNote&gt;</w:instrText>
      </w:r>
      <w:r w:rsidRPr="00E36696">
        <w:rPr>
          <w:rFonts w:cstheme="minorHAnsi"/>
          <w:sz w:val="24"/>
          <w:szCs w:val="24"/>
        </w:rPr>
        <w:fldChar w:fldCharType="separate"/>
      </w:r>
      <w:r w:rsidR="004D0C3F" w:rsidRPr="00E36696">
        <w:rPr>
          <w:rFonts w:cstheme="minorHAnsi"/>
          <w:noProof/>
          <w:sz w:val="24"/>
          <w:szCs w:val="24"/>
          <w:vertAlign w:val="superscript"/>
        </w:rPr>
        <w:t>9</w:t>
      </w:r>
      <w:r w:rsidRPr="00E36696">
        <w:rPr>
          <w:rFonts w:cstheme="minorHAnsi"/>
          <w:sz w:val="24"/>
          <w:szCs w:val="24"/>
        </w:rPr>
        <w:fldChar w:fldCharType="end"/>
      </w:r>
      <w:r w:rsidRPr="00E36696">
        <w:rPr>
          <w:rFonts w:cstheme="minorHAnsi"/>
          <w:sz w:val="24"/>
          <w:szCs w:val="24"/>
        </w:rPr>
        <w:t xml:space="preserve"> would not produce zonulin.</w:t>
      </w:r>
    </w:p>
    <w:p w14:paraId="54540175" w14:textId="4FB947D4" w:rsidR="00DD2CE8" w:rsidRPr="00E36696" w:rsidRDefault="00DD2CE8" w:rsidP="0037330D">
      <w:pPr>
        <w:spacing w:line="360" w:lineRule="auto"/>
        <w:rPr>
          <w:rFonts w:cstheme="minorHAnsi"/>
          <w:b/>
          <w:bCs/>
          <w:sz w:val="24"/>
          <w:szCs w:val="24"/>
        </w:rPr>
      </w:pPr>
      <w:r w:rsidRPr="00E36696">
        <w:rPr>
          <w:rFonts w:cstheme="minorHAnsi"/>
          <w:b/>
          <w:bCs/>
          <w:sz w:val="24"/>
          <w:szCs w:val="24"/>
        </w:rPr>
        <w:t>1.3.1   Zonulin ELISA</w:t>
      </w:r>
    </w:p>
    <w:p w14:paraId="35C8BA79" w14:textId="15543153" w:rsidR="00DD2CE8" w:rsidRPr="00E36696" w:rsidRDefault="00CA412A" w:rsidP="00DD2CE8">
      <w:pPr>
        <w:spacing w:line="360" w:lineRule="auto"/>
        <w:rPr>
          <w:rFonts w:cstheme="minorHAnsi"/>
          <w:sz w:val="24"/>
          <w:szCs w:val="24"/>
        </w:rPr>
      </w:pPr>
      <w:r w:rsidRPr="00E36696">
        <w:rPr>
          <w:rFonts w:cstheme="minorHAnsi"/>
          <w:sz w:val="24"/>
          <w:szCs w:val="24"/>
        </w:rPr>
        <w:t xml:space="preserve">Zonulin is only one member of the ZFP family of proteins, which share structural similarities as evidenced by cross-reactivity in several ELISAs. For example, a commercially available zonulin ELISA </w:t>
      </w:r>
      <w:r w:rsidRPr="00E36696">
        <w:rPr>
          <w:sz w:val="24"/>
          <w:szCs w:val="24"/>
        </w:rPr>
        <w:t>from Immunodiagnostik</w:t>
      </w:r>
      <w:r w:rsidRPr="00E36696">
        <w:rPr>
          <w:rFonts w:cstheme="minorHAnsi"/>
          <w:sz w:val="24"/>
          <w:szCs w:val="24"/>
        </w:rPr>
        <w:t xml:space="preserve"> has been found to measure properdin which like pro-haptoglobin-2, is a member of the MASP (mannose-binding lectin-associated serine protease) family.</w:t>
      </w:r>
      <w:r w:rsidRPr="00E36696">
        <w:rPr>
          <w:rFonts w:cstheme="minorHAnsi"/>
          <w:sz w:val="24"/>
          <w:szCs w:val="24"/>
        </w:rPr>
        <w:fldChar w:fldCharType="begin">
          <w:fldData xml:space="preserve">PEVuZE5vdGU+PENpdGU+PEF1dGhvcj5TY2hlZmZsZXI8L0F1dGhvcj48WWVhcj4yMDE4PC9ZZWFy
PjxSZWNOdW0+MjQ8L1JlY051bT48RGlzcGxheVRleHQ+PHN0eWxlIGZhY2U9InN1cGVyc2NyaXB0
Ij4xMDwvc3R5bGU+PC9EaXNwbGF5VGV4dD48cmVjb3JkPjxyZWMtbnVtYmVyPjI0PC9yZWMtbnVt
YmVyPjxmb3JlaWduLWtleXM+PGtleSBhcHA9IkVOIiBkYi1pZD0ic2ZmdmR4OXgxYTUydGNld3cy
Y3Y1cHNmOXMwNXZkcnRlNXgyIiB0aW1lc3RhbXA9IjE2NDEzODEyNTYiPjI0PC9rZXk+PC9mb3Jl
aWduLWtleXM+PHJlZi10eXBlIG5hbWU9IkpvdXJuYWwgQXJ0aWNsZSI+MTc8L3JlZi10eXBlPjxj
b250cmlidXRvcnM+PGF1dGhvcnM+PGF1dGhvcj5TY2hlZmZsZXIsIEx1Y2FzPC9hdXRob3I+PGF1
dGhvcj5DcmFuZSwgQWx5Y2U8L2F1dGhvcj48YXV0aG9yPkhleW5lLCBIZW5yaWtlPC9hdXRob3I+
PGF1dGhvcj5Uw7ZuamVzLCBBbmtlPC9hdXRob3I+PGF1dGhvcj5TY2hsZWluaXR6LCBEb3JpdDwv
YXV0aG9yPjxhdXRob3I+SWhsaW5nLCBDaHJpc3RpYW4gSC48L2F1dGhvcj48YXV0aG9yPlN0dW12
b2xsLCBNaWNoYWVsPC9hdXRob3I+PGF1dGhvcj5GcmVpcmUsIFJhY2hlbDwvYXV0aG9yPjxhdXRo
b3I+RmlvcmVudGlubywgTWFyaWE8L2F1dGhvcj48YXV0aG9yPkZhc2FubywgQWxlc3NpbzwvYXV0
aG9yPjxhdXRob3I+S292YWNzLCBQZXRlcjwvYXV0aG9yPjxhdXRob3I+SGVpa2VyLCBKb2huIFQu
PC9hdXRob3I+PC9hdXRob3JzPjwvY29udHJpYnV0b3JzPjx0aXRsZXM+PHRpdGxlPldpZGVseSBV
c2VkIENvbW1lcmNpYWwgRUxJU0EgRG9lcyBOb3QgRGV0ZWN0IFByZWN1cnNvciBvZiBIYXB0b2ds
b2JpbjIsIGJ1dCBSZWNvZ25pemVzIFByb3BlcmRpbiBhcyBhIFBvdGVudGlhbCBTZWNvbmQgTWVt
YmVyIG9mIHRoZSBab251bGluIEZhbWlseTwvdGl0bGU+PHNlY29uZGFyeS10aXRsZT5Gcm9udGll
cnMgaW4gZW5kb2NyaW5vbG9neTwvc2Vjb25kYXJ5LXRpdGxlPjxhbHQtdGl0bGU+RnJvbnQgRW5k
b2NyaW5vbCAoTGF1c2FubmUpPC9hbHQtdGl0bGU+PC90aXRsZXM+PHBlcmlvZGljYWw+PGZ1bGwt
dGl0bGU+RnJvbnRpZXJzIGluIGVuZG9jcmlub2xvZ3k8L2Z1bGwtdGl0bGU+PGFiYnItMT5Gcm9u
dCBFbmRvY3Jpbm9sIChMYXVzYW5uZSk8L2FiYnItMT48L3BlcmlvZGljYWw+PGFsdC1wZXJpb2Rp
Y2FsPjxmdWxsLXRpdGxlPkZyb250aWVycyBpbiBlbmRvY3Jpbm9sb2d5PC9mdWxsLXRpdGxlPjxh
YmJyLTE+RnJvbnQgRW5kb2NyaW5vbCAoTGF1c2FubmUpPC9hYmJyLTE+PC9hbHQtcGVyaW9kaWNh
bD48cGFnZXM+MjItMjI8L3BhZ2VzPjx2b2x1bWU+OTwvdm9sdW1lPjxrZXl3b3Jkcz48a2V5d29y
ZD5FTElTQTwva2V5d29yZD48a2V5d29yZD5kaWFiZXRlczwva2V5d29yZD48a2V5d29yZD5pbnRl
c3RpbmFsIHBlcm1lYWJpbGl0eTwva2V5d29yZD48a2V5d29yZD5saXBpZCBtZXRhYm9saXNtPC9r
ZXl3b3JkPjxrZXl3b3JkPm1ldGFib2xpYyBkaXNlYXNlczwva2V5d29yZD48a2V5d29yZD5vYmVz
aXR5PC9rZXl3b3JkPjxrZXl3b3JkPnByZWN1cnNvciBvZiBoYXB0b2dsb2JpbjI8L2tleXdvcmQ+
PGtleXdvcmQ+cHJvcGVyZGluPC9rZXl3b3JkPjwva2V5d29yZHM+PGRhdGVzPjx5ZWFyPjIwMTg8
L3llYXI+PC9kYXRlcz48cHVibGlzaGVyPkZyb250aWVycyBNZWRpYSBTLkEuPC9wdWJsaXNoZXI+
PGlzYm4+MTY2NC0yMzkyPC9pc2JuPjxhY2Nlc3Npb24tbnVtPjI5NDU5ODQ5PC9hY2Nlc3Npb24t
bnVtPjx1cmxzPjxyZWxhdGVkLXVybHM+PHVybD5odHRwczovL3d3dy5uY2JpLm5sbS5uaWguZ292
L3B1Ym1lZC8yOTQ1OTg0OTwvdXJsPjx1cmw+aHR0cHM6Ly93d3cubmNiaS5ubG0ubmloLmdvdi9w
bWMvYXJ0aWNsZXMvUE1DNTgwNzM4MS88L3VybD48L3JlbGF0ZWQtdXJscz48L3VybHM+PGVsZWN0
cm9uaWMtcmVzb3VyY2UtbnVtPjEwLjMzODkvZmVuZG8uMjAxOC4wMDAyMjwvZWxlY3Ryb25pYy1y
ZXNvdXJjZS1udW0+PHJlbW90ZS1kYXRhYmFzZS1uYW1lPlB1Yk1lZDwvcmVtb3RlLWRhdGFiYXNl
LW5hbWU+PGxhbmd1YWdlPmVuZzwvbGFuZ3VhZ2U+PC9yZWNvcmQ+PC9DaXRlPjwvRW5kTm90ZT5=
</w:fldData>
        </w:fldChar>
      </w:r>
      <w:r w:rsidR="00D0547D" w:rsidRPr="00E36696">
        <w:rPr>
          <w:rFonts w:cstheme="minorHAnsi"/>
          <w:sz w:val="24"/>
          <w:szCs w:val="24"/>
        </w:rPr>
        <w:instrText xml:space="preserve"> ADDIN EN.CITE </w:instrText>
      </w:r>
      <w:r w:rsidR="00D0547D" w:rsidRPr="00E36696">
        <w:rPr>
          <w:rFonts w:cstheme="minorHAnsi"/>
          <w:sz w:val="24"/>
          <w:szCs w:val="24"/>
        </w:rPr>
        <w:fldChar w:fldCharType="begin">
          <w:fldData xml:space="preserve">PEVuZE5vdGU+PENpdGU+PEF1dGhvcj5TY2hlZmZsZXI8L0F1dGhvcj48WWVhcj4yMDE4PC9ZZWFy
PjxSZWNOdW0+MjQ8L1JlY051bT48RGlzcGxheVRleHQ+PHN0eWxlIGZhY2U9InN1cGVyc2NyaXB0
Ij4xMDwvc3R5bGU+PC9EaXNwbGF5VGV4dD48cmVjb3JkPjxyZWMtbnVtYmVyPjI0PC9yZWMtbnVt
YmVyPjxmb3JlaWduLWtleXM+PGtleSBhcHA9IkVOIiBkYi1pZD0ic2ZmdmR4OXgxYTUydGNld3cy
Y3Y1cHNmOXMwNXZkcnRlNXgyIiB0aW1lc3RhbXA9IjE2NDEzODEyNTYiPjI0PC9rZXk+PC9mb3Jl
aWduLWtleXM+PHJlZi10eXBlIG5hbWU9IkpvdXJuYWwgQXJ0aWNsZSI+MTc8L3JlZi10eXBlPjxj
b250cmlidXRvcnM+PGF1dGhvcnM+PGF1dGhvcj5TY2hlZmZsZXIsIEx1Y2FzPC9hdXRob3I+PGF1
dGhvcj5DcmFuZSwgQWx5Y2U8L2F1dGhvcj48YXV0aG9yPkhleW5lLCBIZW5yaWtlPC9hdXRob3I+
PGF1dGhvcj5Uw7ZuamVzLCBBbmtlPC9hdXRob3I+PGF1dGhvcj5TY2hsZWluaXR6LCBEb3JpdDwv
YXV0aG9yPjxhdXRob3I+SWhsaW5nLCBDaHJpc3RpYW4gSC48L2F1dGhvcj48YXV0aG9yPlN0dW12
b2xsLCBNaWNoYWVsPC9hdXRob3I+PGF1dGhvcj5GcmVpcmUsIFJhY2hlbDwvYXV0aG9yPjxhdXRo
b3I+RmlvcmVudGlubywgTWFyaWE8L2F1dGhvcj48YXV0aG9yPkZhc2FubywgQWxlc3NpbzwvYXV0
aG9yPjxhdXRob3I+S292YWNzLCBQZXRlcjwvYXV0aG9yPjxhdXRob3I+SGVpa2VyLCBKb2huIFQu
PC9hdXRob3I+PC9hdXRob3JzPjwvY29udHJpYnV0b3JzPjx0aXRsZXM+PHRpdGxlPldpZGVseSBV
c2VkIENvbW1lcmNpYWwgRUxJU0EgRG9lcyBOb3QgRGV0ZWN0IFByZWN1cnNvciBvZiBIYXB0b2ds
b2JpbjIsIGJ1dCBSZWNvZ25pemVzIFByb3BlcmRpbiBhcyBhIFBvdGVudGlhbCBTZWNvbmQgTWVt
YmVyIG9mIHRoZSBab251bGluIEZhbWlseTwvdGl0bGU+PHNlY29uZGFyeS10aXRsZT5Gcm9udGll
cnMgaW4gZW5kb2NyaW5vbG9neTwvc2Vjb25kYXJ5LXRpdGxlPjxhbHQtdGl0bGU+RnJvbnQgRW5k
b2NyaW5vbCAoTGF1c2FubmUpPC9hbHQtdGl0bGU+PC90aXRsZXM+PHBlcmlvZGljYWw+PGZ1bGwt
dGl0bGU+RnJvbnRpZXJzIGluIGVuZG9jcmlub2xvZ3k8L2Z1bGwtdGl0bGU+PGFiYnItMT5Gcm9u
dCBFbmRvY3Jpbm9sIChMYXVzYW5uZSk8L2FiYnItMT48L3BlcmlvZGljYWw+PGFsdC1wZXJpb2Rp
Y2FsPjxmdWxsLXRpdGxlPkZyb250aWVycyBpbiBlbmRvY3Jpbm9sb2d5PC9mdWxsLXRpdGxlPjxh
YmJyLTE+RnJvbnQgRW5kb2NyaW5vbCAoTGF1c2FubmUpPC9hYmJyLTE+PC9hbHQtcGVyaW9kaWNh
bD48cGFnZXM+MjItMjI8L3BhZ2VzPjx2b2x1bWU+OTwvdm9sdW1lPjxrZXl3b3Jkcz48a2V5d29y
ZD5FTElTQTwva2V5d29yZD48a2V5d29yZD5kaWFiZXRlczwva2V5d29yZD48a2V5d29yZD5pbnRl
c3RpbmFsIHBlcm1lYWJpbGl0eTwva2V5d29yZD48a2V5d29yZD5saXBpZCBtZXRhYm9saXNtPC9r
ZXl3b3JkPjxrZXl3b3JkPm1ldGFib2xpYyBkaXNlYXNlczwva2V5d29yZD48a2V5d29yZD5vYmVz
aXR5PC9rZXl3b3JkPjxrZXl3b3JkPnByZWN1cnNvciBvZiBoYXB0b2dsb2JpbjI8L2tleXdvcmQ+
PGtleXdvcmQ+cHJvcGVyZGluPC9rZXl3b3JkPjwva2V5d29yZHM+PGRhdGVzPjx5ZWFyPjIwMTg8
L3llYXI+PC9kYXRlcz48cHVibGlzaGVyPkZyb250aWVycyBNZWRpYSBTLkEuPC9wdWJsaXNoZXI+
PGlzYm4+MTY2NC0yMzkyPC9pc2JuPjxhY2Nlc3Npb24tbnVtPjI5NDU5ODQ5PC9hY2Nlc3Npb24t
bnVtPjx1cmxzPjxyZWxhdGVkLXVybHM+PHVybD5odHRwczovL3d3dy5uY2JpLm5sbS5uaWguZ292
L3B1Ym1lZC8yOTQ1OTg0OTwvdXJsPjx1cmw+aHR0cHM6Ly93d3cubmNiaS5ubG0ubmloLmdvdi9w
bWMvYXJ0aWNsZXMvUE1DNTgwNzM4MS88L3VybD48L3JlbGF0ZWQtdXJscz48L3VybHM+PGVsZWN0
cm9uaWMtcmVzb3VyY2UtbnVtPjEwLjMzODkvZmVuZG8uMjAxOC4wMDAyMjwvZWxlY3Ryb25pYy1y
ZXNvdXJjZS1udW0+PHJlbW90ZS1kYXRhYmFzZS1uYW1lPlB1Yk1lZDwvcmVtb3RlLWRhdGFiYXNl
LW5hbWU+PGxhbmd1YWdlPmVuZzwvbGFuZ3VhZ2U+PC9yZWNvcmQ+PC9DaXRlPjwvRW5kTm90ZT5=
</w:fldData>
        </w:fldChar>
      </w:r>
      <w:r w:rsidR="00D0547D" w:rsidRPr="00E36696">
        <w:rPr>
          <w:rFonts w:cstheme="minorHAnsi"/>
          <w:sz w:val="24"/>
          <w:szCs w:val="24"/>
        </w:rPr>
        <w:instrText xml:space="preserve"> ADDIN EN.CITE.DATA </w:instrText>
      </w:r>
      <w:r w:rsidR="00D0547D" w:rsidRPr="00E36696">
        <w:rPr>
          <w:rFonts w:cstheme="minorHAnsi"/>
          <w:sz w:val="24"/>
          <w:szCs w:val="24"/>
        </w:rPr>
      </w:r>
      <w:r w:rsidR="00D0547D" w:rsidRPr="00E36696">
        <w:rPr>
          <w:rFonts w:cstheme="minorHAnsi"/>
          <w:sz w:val="24"/>
          <w:szCs w:val="24"/>
        </w:rPr>
        <w:fldChar w:fldCharType="end"/>
      </w:r>
      <w:r w:rsidRPr="00E36696">
        <w:rPr>
          <w:rFonts w:cstheme="minorHAnsi"/>
          <w:sz w:val="24"/>
          <w:szCs w:val="24"/>
        </w:rPr>
      </w:r>
      <w:r w:rsidRPr="00E36696">
        <w:rPr>
          <w:rFonts w:cstheme="minorHAnsi"/>
          <w:sz w:val="24"/>
          <w:szCs w:val="24"/>
        </w:rPr>
        <w:fldChar w:fldCharType="separate"/>
      </w:r>
      <w:r w:rsidRPr="00E36696">
        <w:rPr>
          <w:rFonts w:cstheme="minorHAnsi"/>
          <w:noProof/>
          <w:sz w:val="24"/>
          <w:szCs w:val="24"/>
          <w:vertAlign w:val="superscript"/>
        </w:rPr>
        <w:t>10</w:t>
      </w:r>
      <w:r w:rsidRPr="00E36696">
        <w:rPr>
          <w:rFonts w:cstheme="minorHAnsi"/>
          <w:sz w:val="24"/>
          <w:szCs w:val="24"/>
        </w:rPr>
        <w:fldChar w:fldCharType="end"/>
      </w:r>
      <w:r w:rsidRPr="00E36696">
        <w:rPr>
          <w:rFonts w:cstheme="minorHAnsi"/>
          <w:sz w:val="24"/>
          <w:szCs w:val="24"/>
        </w:rPr>
        <w:t xml:space="preserve"> Another commercially available </w:t>
      </w:r>
      <w:proofErr w:type="spellStart"/>
      <w:r w:rsidRPr="00E36696">
        <w:rPr>
          <w:rFonts w:cstheme="minorHAnsi"/>
          <w:sz w:val="24"/>
          <w:szCs w:val="24"/>
        </w:rPr>
        <w:t>zonulin</w:t>
      </w:r>
      <w:proofErr w:type="spellEnd"/>
      <w:r w:rsidRPr="00E36696">
        <w:rPr>
          <w:rFonts w:cstheme="minorHAnsi"/>
          <w:sz w:val="24"/>
          <w:szCs w:val="24"/>
        </w:rPr>
        <w:t xml:space="preserve"> ELISA from </w:t>
      </w:r>
      <w:proofErr w:type="spellStart"/>
      <w:r w:rsidRPr="00E36696">
        <w:rPr>
          <w:rFonts w:cstheme="minorHAnsi"/>
          <w:sz w:val="24"/>
          <w:szCs w:val="24"/>
        </w:rPr>
        <w:t>Cusabio</w:t>
      </w:r>
      <w:proofErr w:type="spellEnd"/>
      <w:r w:rsidRPr="00E36696">
        <w:rPr>
          <w:rFonts w:cstheme="minorHAnsi"/>
          <w:sz w:val="24"/>
          <w:szCs w:val="24"/>
        </w:rPr>
        <w:t xml:space="preserve"> was also recently found to be non-specific for pro-haptoglobin-2.</w:t>
      </w:r>
      <w:r w:rsidRPr="00E36696">
        <w:rPr>
          <w:rFonts w:cstheme="minorHAnsi"/>
          <w:sz w:val="24"/>
          <w:szCs w:val="24"/>
        </w:rPr>
        <w:fldChar w:fldCharType="begin">
          <w:fldData xml:space="preserve">PEVuZE5vdGU+PENpdGU+PEF1dGhvcj5NZWlyYSBkZS1GYXJpYTwvQXV0aG9yPjxZZWFyPjIwMjE8
L1llYXI+PFJlY051bT40NjwvUmVjTnVtPjxEaXNwbGF5VGV4dD48c3R5bGUgZmFjZT0ic3VwZXJz
Y3JpcHQiPjg8L3N0eWxlPjwvRGlzcGxheVRleHQ+PHJlY29yZD48cmVjLW51bWJlcj40NjwvcmVj
LW51bWJlcj48Zm9yZWlnbi1rZXlzPjxrZXkgYXBwPSJFTiIgZGItaWQ9InNmZnZkeDl4MWE1MnRj
ZXd3MmN2NXBzZjlzMDV2ZHJ0ZTV4MiIgdGltZXN0YW1wPSIxNjQ1MDE5NzU4Ij40Njwva2V5Pjwv
Zm9yZWlnbi1rZXlzPjxyZWYtdHlwZSBuYW1lPSJKb3VybmFsIEFydGljbGUiPjE3PC9yZWYtdHlw
ZT48Y29udHJpYnV0b3JzPjxhdXRob3JzPjxhdXRob3I+TWVpcmEgZGUtRmFyaWEsIEYuPC9hdXRo
b3I+PGF1dGhvcj5CZWRuYXJza2EsIE8uPC9hdXRob3I+PGF1dGhvcj5TdHLDtm0sIE0uPC9hdXRo
b3I+PGF1dGhvcj5Tw7ZkZXJob2xtLCBKLiBELjwvYXV0aG9yPjxhdXRob3I+V2FsdGVyLCBTLiBB
LjwvYXV0aG9yPjxhdXRob3I+S2VpdGEgw4UsIFYuPC9hdXRob3I+PC9hdXRob3JzPjwvY29udHJp
YnV0b3JzPjxhdXRoLWFkZHJlc3M+RGVwYXJ0bWVudCBvZiBCaW9tZWRpY2FsIGFuZCBDbGluaWNh
bCBTY2llbmNlcywgTGlua8O2cGluZyBVbml2ZXJzaXR5LCBMaW5rw7ZwaW5nLCBTd2VkZW4uJiN4
RDtEZXBhcnRtZW50IG9mIEdhc3Ryb2VudGVyb2xvZ3ksIExpbmvDtnBpbmcgVW5pdmVyc2l0eSwg
TGlua8O2cGluZywgU3dlZGVuLiYjeEQ7RGVwYXJ0bWVudCBvZiBTdXJnZXJ5LCBMaW5rw7ZwaW5n
IFVuaXZlcnNpdHksIExpbmvDtnBpbmcsIFN3ZWRlbi48L2F1dGgtYWRkcmVzcz48dGl0bGVzPjx0
aXRsZT5Db2xvbmljIHBhcmFjZWxsdWxhciBwZXJtZWFiaWxpdHkgYW5kIGNpcmN1bGF0aW5nIHpv
bnVsaW4tcmVsYXRlZCBwcm90ZWluczwvdGl0bGU+PHNlY29uZGFyeS10aXRsZT5TY2FuZCBKIEdh
c3Ryb2VudGVyb2w8L3NlY29uZGFyeS10aXRsZT48YWx0LXRpdGxlPlNjYW5kaW5hdmlhbiBqb3Vy
bmFsIG9mIGdhc3Ryb2VudGVyb2xvZ3k8L2FsdC10aXRsZT48L3RpdGxlcz48cGVyaW9kaWNhbD48
ZnVsbC10aXRsZT5TY2FuZCBKIEdhc3Ryb2VudGVyb2w8L2Z1bGwtdGl0bGU+PGFiYnItMT5TY2Fu
ZGluYXZpYW4gam91cm5hbCBvZiBnYXN0cm9lbnRlcm9sb2d5PC9hYmJyLTE+PC9wZXJpb2RpY2Fs
PjxhbHQtcGVyaW9kaWNhbD48ZnVsbC10aXRsZT5TY2FuZCBKIEdhc3Ryb2VudGVyb2w8L2Z1bGwt
dGl0bGU+PGFiYnItMT5TY2FuZGluYXZpYW4gam91cm5hbCBvZiBnYXN0cm9lbnRlcm9sb2d5PC9h
YmJyLTE+PC9hbHQtcGVyaW9kaWNhbD48cGFnZXM+NDI0LTQzMTwvcGFnZXM+PHZvbHVtZT41Njwv
dm9sdW1lPjxudW1iZXI+NDwvbnVtYmVyPjxlZGl0aW9uPjIwMjEvMDIvMDQ8L2VkaXRpb24+PGtl
eXdvcmRzPjxrZXl3b3JkPipIYXB0b2dsb2JpbnM8L2tleXdvcmQ+PGtleXdvcmQ+SHVtYW5zPC9r
ZXl3b3JkPjxrZXl3b3JkPipJbnRlc3RpbmFsIE11Y29zYTwva2V5d29yZD48a2V5d29yZD5QZXJt
ZWFiaWxpdHk8L2tleXdvcmQ+PGtleXdvcmQ+UHJvdGVpbiBQcmVjdXJzb3JzPC9rZXl3b3JkPjxr
ZXl3b3JkPkNvbG9uaWMgcGFyYWNlbGx1bGFyIHBlcm1lYWJpbGl0eTwva2V5d29yZD48a2V5d29y
ZD5FbGlzYTwva2V5d29yZD48a2V5d29yZD5pcnJpdGFibGUgYm93ZWwgc3luZHJvbWU8L2tleXdv
cmQ+PGtleXdvcmQ+cHJlLWhhcHRvZ2xvYmluIDI8L2tleXdvcmQ+PGtleXdvcmQ+em9udWxpbjwv
a2V5d29yZD48L2tleXdvcmRzPjxkYXRlcz48eWVhcj4yMDIxPC95ZWFyPjxwdWItZGF0ZXM+PGRh
dGU+QXByPC9kYXRlPjwvcHViLWRhdGVzPjwvZGF0ZXM+PGlzYm4+MDAzNi01NTIxPC9pc2JuPjxh
Y2Nlc3Npb24tbnVtPjMzNTM1MDAyPC9hY2Nlc3Npb24tbnVtPjx1cmxzPjwvdXJscz48ZWxlY3Ry
b25pYy1yZXNvdXJjZS1udW0+MTAuMTA4MC8wMDM2NTUyMS4yMDIxLjE4NzkyNDc8L2VsZWN0cm9u
aWMtcmVzb3VyY2UtbnVtPjxyZW1vdGUtZGF0YWJhc2UtcHJvdmlkZXI+TkxNPC9yZW1vdGUtZGF0
YWJhc2UtcHJvdmlkZXI+PGxhbmd1YWdlPmVuZzwvbGFuZ3VhZ2U+PC9yZWNvcmQ+PC9DaXRlPjwv
RW5kTm90ZT4A
</w:fldData>
        </w:fldChar>
      </w:r>
      <w:r w:rsidR="00D0547D" w:rsidRPr="00E36696">
        <w:rPr>
          <w:rFonts w:cstheme="minorHAnsi"/>
          <w:sz w:val="24"/>
          <w:szCs w:val="24"/>
        </w:rPr>
        <w:instrText xml:space="preserve"> ADDIN EN.CITE </w:instrText>
      </w:r>
      <w:r w:rsidR="00D0547D" w:rsidRPr="00E36696">
        <w:rPr>
          <w:rFonts w:cstheme="minorHAnsi"/>
          <w:sz w:val="24"/>
          <w:szCs w:val="24"/>
        </w:rPr>
        <w:fldChar w:fldCharType="begin">
          <w:fldData xml:space="preserve">PEVuZE5vdGU+PENpdGU+PEF1dGhvcj5NZWlyYSBkZS1GYXJpYTwvQXV0aG9yPjxZZWFyPjIwMjE8
L1llYXI+PFJlY051bT40NjwvUmVjTnVtPjxEaXNwbGF5VGV4dD48c3R5bGUgZmFjZT0ic3VwZXJz
Y3JpcHQiPjg8L3N0eWxlPjwvRGlzcGxheVRleHQ+PHJlY29yZD48cmVjLW51bWJlcj40NjwvcmVj
LW51bWJlcj48Zm9yZWlnbi1rZXlzPjxrZXkgYXBwPSJFTiIgZGItaWQ9InNmZnZkeDl4MWE1MnRj
ZXd3MmN2NXBzZjlzMDV2ZHJ0ZTV4MiIgdGltZXN0YW1wPSIxNjQ1MDE5NzU4Ij40Njwva2V5Pjwv
Zm9yZWlnbi1rZXlzPjxyZWYtdHlwZSBuYW1lPSJKb3VybmFsIEFydGljbGUiPjE3PC9yZWYtdHlw
ZT48Y29udHJpYnV0b3JzPjxhdXRob3JzPjxhdXRob3I+TWVpcmEgZGUtRmFyaWEsIEYuPC9hdXRo
b3I+PGF1dGhvcj5CZWRuYXJza2EsIE8uPC9hdXRob3I+PGF1dGhvcj5TdHLDtm0sIE0uPC9hdXRo
b3I+PGF1dGhvcj5Tw7ZkZXJob2xtLCBKLiBELjwvYXV0aG9yPjxhdXRob3I+V2FsdGVyLCBTLiBB
LjwvYXV0aG9yPjxhdXRob3I+S2VpdGEgw4UsIFYuPC9hdXRob3I+PC9hdXRob3JzPjwvY29udHJp
YnV0b3JzPjxhdXRoLWFkZHJlc3M+RGVwYXJ0bWVudCBvZiBCaW9tZWRpY2FsIGFuZCBDbGluaWNh
bCBTY2llbmNlcywgTGlua8O2cGluZyBVbml2ZXJzaXR5LCBMaW5rw7ZwaW5nLCBTd2VkZW4uJiN4
RDtEZXBhcnRtZW50IG9mIEdhc3Ryb2VudGVyb2xvZ3ksIExpbmvDtnBpbmcgVW5pdmVyc2l0eSwg
TGlua8O2cGluZywgU3dlZGVuLiYjeEQ7RGVwYXJ0bWVudCBvZiBTdXJnZXJ5LCBMaW5rw7ZwaW5n
IFVuaXZlcnNpdHksIExpbmvDtnBpbmcsIFN3ZWRlbi48L2F1dGgtYWRkcmVzcz48dGl0bGVzPjx0
aXRsZT5Db2xvbmljIHBhcmFjZWxsdWxhciBwZXJtZWFiaWxpdHkgYW5kIGNpcmN1bGF0aW5nIHpv
bnVsaW4tcmVsYXRlZCBwcm90ZWluczwvdGl0bGU+PHNlY29uZGFyeS10aXRsZT5TY2FuZCBKIEdh
c3Ryb2VudGVyb2w8L3NlY29uZGFyeS10aXRsZT48YWx0LXRpdGxlPlNjYW5kaW5hdmlhbiBqb3Vy
bmFsIG9mIGdhc3Ryb2VudGVyb2xvZ3k8L2FsdC10aXRsZT48L3RpdGxlcz48cGVyaW9kaWNhbD48
ZnVsbC10aXRsZT5TY2FuZCBKIEdhc3Ryb2VudGVyb2w8L2Z1bGwtdGl0bGU+PGFiYnItMT5TY2Fu
ZGluYXZpYW4gam91cm5hbCBvZiBnYXN0cm9lbnRlcm9sb2d5PC9hYmJyLTE+PC9wZXJpb2RpY2Fs
PjxhbHQtcGVyaW9kaWNhbD48ZnVsbC10aXRsZT5TY2FuZCBKIEdhc3Ryb2VudGVyb2w8L2Z1bGwt
dGl0bGU+PGFiYnItMT5TY2FuZGluYXZpYW4gam91cm5hbCBvZiBnYXN0cm9lbnRlcm9sb2d5PC9h
YmJyLTE+PC9hbHQtcGVyaW9kaWNhbD48cGFnZXM+NDI0LTQzMTwvcGFnZXM+PHZvbHVtZT41Njwv
dm9sdW1lPjxudW1iZXI+NDwvbnVtYmVyPjxlZGl0aW9uPjIwMjEvMDIvMDQ8L2VkaXRpb24+PGtl
eXdvcmRzPjxrZXl3b3JkPipIYXB0b2dsb2JpbnM8L2tleXdvcmQ+PGtleXdvcmQ+SHVtYW5zPC9r
ZXl3b3JkPjxrZXl3b3JkPipJbnRlc3RpbmFsIE11Y29zYTwva2V5d29yZD48a2V5d29yZD5QZXJt
ZWFiaWxpdHk8L2tleXdvcmQ+PGtleXdvcmQ+UHJvdGVpbiBQcmVjdXJzb3JzPC9rZXl3b3JkPjxr
ZXl3b3JkPkNvbG9uaWMgcGFyYWNlbGx1bGFyIHBlcm1lYWJpbGl0eTwva2V5d29yZD48a2V5d29y
ZD5FbGlzYTwva2V5d29yZD48a2V5d29yZD5pcnJpdGFibGUgYm93ZWwgc3luZHJvbWU8L2tleXdv
cmQ+PGtleXdvcmQ+cHJlLWhhcHRvZ2xvYmluIDI8L2tleXdvcmQ+PGtleXdvcmQ+em9udWxpbjwv
a2V5d29yZD48L2tleXdvcmRzPjxkYXRlcz48eWVhcj4yMDIxPC95ZWFyPjxwdWItZGF0ZXM+PGRh
dGU+QXByPC9kYXRlPjwvcHViLWRhdGVzPjwvZGF0ZXM+PGlzYm4+MDAzNi01NTIxPC9pc2JuPjxh
Y2Nlc3Npb24tbnVtPjMzNTM1MDAyPC9hY2Nlc3Npb24tbnVtPjx1cmxzPjwvdXJscz48ZWxlY3Ry
b25pYy1yZXNvdXJjZS1udW0+MTAuMTA4MC8wMDM2NTUyMS4yMDIxLjE4NzkyNDc8L2VsZWN0cm9u
aWMtcmVzb3VyY2UtbnVtPjxyZW1vdGUtZGF0YWJhc2UtcHJvdmlkZXI+TkxNPC9yZW1vdGUtZGF0
YWJhc2UtcHJvdmlkZXI+PGxhbmd1YWdlPmVuZzwvbGFuZ3VhZ2U+PC9yZWNvcmQ+PC9DaXRlPjwv
RW5kTm90ZT4A
</w:fldData>
        </w:fldChar>
      </w:r>
      <w:r w:rsidR="00D0547D" w:rsidRPr="00E36696">
        <w:rPr>
          <w:rFonts w:cstheme="minorHAnsi"/>
          <w:sz w:val="24"/>
          <w:szCs w:val="24"/>
        </w:rPr>
        <w:instrText xml:space="preserve"> ADDIN EN.CITE.DATA </w:instrText>
      </w:r>
      <w:r w:rsidR="00D0547D" w:rsidRPr="00E36696">
        <w:rPr>
          <w:rFonts w:cstheme="minorHAnsi"/>
          <w:sz w:val="24"/>
          <w:szCs w:val="24"/>
        </w:rPr>
      </w:r>
      <w:r w:rsidR="00D0547D" w:rsidRPr="00E36696">
        <w:rPr>
          <w:rFonts w:cstheme="minorHAnsi"/>
          <w:sz w:val="24"/>
          <w:szCs w:val="24"/>
        </w:rPr>
        <w:fldChar w:fldCharType="end"/>
      </w:r>
      <w:r w:rsidRPr="00E36696">
        <w:rPr>
          <w:rFonts w:cstheme="minorHAnsi"/>
          <w:sz w:val="24"/>
          <w:szCs w:val="24"/>
        </w:rPr>
      </w:r>
      <w:r w:rsidRPr="00E36696">
        <w:rPr>
          <w:rFonts w:cstheme="minorHAnsi"/>
          <w:sz w:val="24"/>
          <w:szCs w:val="24"/>
        </w:rPr>
        <w:fldChar w:fldCharType="separate"/>
      </w:r>
      <w:r w:rsidRPr="00E36696">
        <w:rPr>
          <w:rFonts w:cstheme="minorHAnsi"/>
          <w:noProof/>
          <w:sz w:val="24"/>
          <w:szCs w:val="24"/>
          <w:vertAlign w:val="superscript"/>
        </w:rPr>
        <w:t>8</w:t>
      </w:r>
      <w:r w:rsidRPr="00E36696">
        <w:rPr>
          <w:rFonts w:cstheme="minorHAnsi"/>
          <w:sz w:val="24"/>
          <w:szCs w:val="24"/>
        </w:rPr>
        <w:fldChar w:fldCharType="end"/>
      </w:r>
      <w:r w:rsidRPr="00E36696">
        <w:rPr>
          <w:rFonts w:cstheme="minorHAnsi"/>
          <w:sz w:val="24"/>
          <w:szCs w:val="24"/>
        </w:rPr>
        <w:t xml:space="preserve">  </w:t>
      </w:r>
      <w:r w:rsidR="002D3810" w:rsidRPr="00E36696">
        <w:rPr>
          <w:sz w:val="24"/>
          <w:szCs w:val="24"/>
        </w:rPr>
        <w:t>The ELISA used in the present study was developed by BioRad</w:t>
      </w:r>
      <w:r w:rsidR="002D3810" w:rsidRPr="00E36696">
        <w:rPr>
          <w:sz w:val="24"/>
          <w:szCs w:val="24"/>
        </w:rPr>
        <w:fldChar w:fldCharType="begin">
          <w:fldData xml:space="preserve">PEVuZE5vdGU+PENpdGU+PEF1dGhvcj5GbGFuYWdhbjwvQXV0aG9yPjxZZWFyPjIwMTQ8L1llYXI+
PFJlY051bT4yMTwvUmVjTnVtPjxEaXNwbGF5VGV4dD48c3R5bGUgZmFjZT0ic3VwZXJzY3JpcHQi
Pjc8L3N0eWxlPjwvRGlzcGxheVRleHQ+PHJlY29yZD48cmVjLW51bWJlcj4yMTwvcmVjLW51bWJl
cj48Zm9yZWlnbi1rZXlzPjxrZXkgYXBwPSJFTiIgZGItaWQ9InNmZnZkeDl4MWE1MnRjZXd3MmN2
NXBzZjlzMDV2ZHJ0ZTV4MiIgdGltZXN0YW1wPSIxNjQxMzgxMjU1Ij4yMTwva2V5PjwvZm9yZWln
bi1rZXlzPjxyZWYtdHlwZSBuYW1lPSJKb3VybmFsIEFydGljbGUiPjE3PC9yZWYtdHlwZT48Y29u
dHJpYnV0b3JzPjxhdXRob3JzPjxhdXRob3I+RmxhbmFnYW4sIEouIEouPC9hdXRob3I+PGF1dGhv
cj5BcmpvbWFuZGksIEEuPC9hdXRob3I+PGF1dGhvcj5EZWxhbm95LCBNLiBMLjwvYXV0aG9yPjxh
dXRob3I+RHUgUGF0eSwgRS48L2F1dGhvcj48YXV0aG9yPkdhbGVhLCBQLjwvYXV0aG9yPjxhdXRo
b3I+TGF1bmUsIEQuPC9hdXRob3I+PGF1dGhvcj5SaWV1bmllciwgRi48L2F1dGhvcj48YXV0aG9y
PldhbGtlciwgUi4gUC48L2F1dGhvcj48YXV0aG9yPkJpbmRlciwgUy4gUi48L2F1dGhvcj48L2F1
dGhvcnM+PC9jb250cmlidXRvcnM+PGF1dGgtYWRkcmVzcz5DbGluaWNhbCBEaWFnbm9zdGljcyBH
cm91cCwgQmlvLVJhZCBMYWJvcmF0b3JpZXMsIEluYy4sIEJlbmljaWEsIENBLCBVU0EuIEVsZWN0
cm9uaWMgYWRkcmVzczogSm9obl9GbGFuYWdhbkBCaW8tUmFkLmNvbS4mI3hEO0NsaW5pY2FsIERp
YWdub3N0aWNzIEdyb3VwLCBCaW8tUmFkIExhYm9yYXRvcmllcywgSW5jLiwgQmVuaWNpYSwgQ0Es
IFVTQS4mI3hEO1N5c0RpYWcgQ05SUy9CaW8tUmFkLCBVTVIzMTQ1LCBNb250cGVsbGllciwgRnJh
bmNlLjwvYXV0aC1hZGRyZXNzPjx0aXRsZXM+PHRpdGxlPkRldmVsb3BtZW50IG9mIG1vbm9jbG9u
YWwgYW50aWJvZGllcyB0byBwcmUtaGFwdG9nbG9iaW4gMiBhbmQgdGhlaXIgdXNlIGluIGFuIGVu
enltZS1saW5rZWQgaW1tdW5vc29yYmVudCBhc3NheSAoRUxJU0EpPC90aXRsZT48c2Vjb25kYXJ5
LXRpdGxlPkogSW1tdW5vbCBNZXRob2RzPC9zZWNvbmRhcnktdGl0bGU+PGFsdC10aXRsZT5Kb3Vy
bmFsIG9mIGltbXVub2xvZ2ljYWwgbWV0aG9kczwvYWx0LXRpdGxlPjwvdGl0bGVzPjxwZXJpb2Rp
Y2FsPjxmdWxsLXRpdGxlPkogSW1tdW5vbCBNZXRob2RzPC9mdWxsLXRpdGxlPjxhYmJyLTE+Sm91
cm5hbCBvZiBpbW11bm9sb2dpY2FsIG1ldGhvZHM8L2FiYnItMT48L3BlcmlvZGljYWw+PGFsdC1w
ZXJpb2RpY2FsPjxmdWxsLXRpdGxlPkogSW1tdW5vbCBNZXRob2RzPC9mdWxsLXRpdGxlPjxhYmJy
LTE+Sm91cm5hbCBvZiBpbW11bm9sb2dpY2FsIG1ldGhvZHM8L2FiYnItMT48L2FsdC1wZXJpb2Rp
Y2FsPjxwYWdlcz4zNC00MjwvcGFnZXM+PHZvbHVtZT40MDY8L3ZvbHVtZT48ZWRpdGlvbj4yMDE0
LzAzLzA0PC9lZGl0aW9uPjxrZXl3b3Jkcz48a2V5d29yZD5BbWlubyBBY2lkIFNlcXVlbmNlPC9r
ZXl3b3JkPjxrZXl3b3JkPkFuaW1hbHM8L2tleXdvcmQ+PGtleXdvcmQ+QW50aWJvZGllcywgTW9u
b2Nsb25hbC8qaW1tdW5vbG9neTwva2V5d29yZD48a2V5d29yZD5Fbnp5bWUtTGlua2VkIEltbXVu
b3NvcmJlbnQgQXNzYXk8L2tleXdvcmQ+PGtleXdvcmQ+RXBpdG9wZSBNYXBwaW5nPC9rZXl3b3Jk
PjxrZXl3b3JkPkhhcHRvZ2xvYmlucy8qYW5hbHlzaXMvKmltbXVub2xvZ3k8L2tleXdvcmQ+PGtl
eXdvcmQ+SHVtYW5zPC9rZXl3b3JkPjxrZXl3b3JkPk1pY2U8L2tleXdvcmQ+PGtleXdvcmQ+TW9s
ZWN1bGFyIFNlcXVlbmNlIERhdGE8L2tleXdvcmQ+PGtleXdvcmQ+QXV0b2ltbXVuZTwva2V5d29y
ZD48a2V5d29yZD5JbnRlc3RpbmFsIHBlcm1lYWJpbGl0eTwva2V5d29yZD48a2V5d29yZD5Nb25v
Y2xvbmFsIGFudGlib2RpZXM8L2tleXdvcmQ+PGtleXdvcmQ+UHJlLWhhcHRvZ2xvYmluLTI8L2tl
eXdvcmQ+PGtleXdvcmQ+Wm9udWxpbjwva2V5d29yZD48L2tleXdvcmRzPjxkYXRlcz48eWVhcj4y
MDE0PC95ZWFyPjxwdWItZGF0ZXM+PGRhdGU+QXByPC9kYXRlPjwvcHViLWRhdGVzPjwvZGF0ZXM+
PGlzYm4+MDAyMi0xNzU5PC9pc2JuPjxhY2Nlc3Npb24tbnVtPjI0NTgzMTk0PC9hY2Nlc3Npb24t
bnVtPjx1cmxzPjwvdXJscz48ZWxlY3Ryb25pYy1yZXNvdXJjZS1udW0+MTAuMTAxNi9qLmppbS4y
MDE0LjAyLjAwOTwvZWxlY3Ryb25pYy1yZXNvdXJjZS1udW0+PHJlbW90ZS1kYXRhYmFzZS1wcm92
aWRlcj5OTE08L3JlbW90ZS1kYXRhYmFzZS1wcm92aWRlcj48bGFuZ3VhZ2U+ZW5nPC9sYW5ndWFn
ZT48L3JlY29yZD48L0NpdGU+PC9FbmROb3RlPgB=
</w:fldData>
        </w:fldChar>
      </w:r>
      <w:r w:rsidR="00D0547D" w:rsidRPr="00E36696">
        <w:rPr>
          <w:sz w:val="24"/>
          <w:szCs w:val="24"/>
        </w:rPr>
        <w:instrText xml:space="preserve"> ADDIN EN.CITE </w:instrText>
      </w:r>
      <w:r w:rsidR="00D0547D" w:rsidRPr="00E36696">
        <w:rPr>
          <w:sz w:val="24"/>
          <w:szCs w:val="24"/>
        </w:rPr>
        <w:fldChar w:fldCharType="begin">
          <w:fldData xml:space="preserve">PEVuZE5vdGU+PENpdGU+PEF1dGhvcj5GbGFuYWdhbjwvQXV0aG9yPjxZZWFyPjIwMTQ8L1llYXI+
PFJlY051bT4yMTwvUmVjTnVtPjxEaXNwbGF5VGV4dD48c3R5bGUgZmFjZT0ic3VwZXJzY3JpcHQi
Pjc8L3N0eWxlPjwvRGlzcGxheVRleHQ+PHJlY29yZD48cmVjLW51bWJlcj4yMTwvcmVjLW51bWJl
cj48Zm9yZWlnbi1rZXlzPjxrZXkgYXBwPSJFTiIgZGItaWQ9InNmZnZkeDl4MWE1MnRjZXd3MmN2
NXBzZjlzMDV2ZHJ0ZTV4MiIgdGltZXN0YW1wPSIxNjQxMzgxMjU1Ij4yMTwva2V5PjwvZm9yZWln
bi1rZXlzPjxyZWYtdHlwZSBuYW1lPSJKb3VybmFsIEFydGljbGUiPjE3PC9yZWYtdHlwZT48Y29u
dHJpYnV0b3JzPjxhdXRob3JzPjxhdXRob3I+RmxhbmFnYW4sIEouIEouPC9hdXRob3I+PGF1dGhv
cj5BcmpvbWFuZGksIEEuPC9hdXRob3I+PGF1dGhvcj5EZWxhbm95LCBNLiBMLjwvYXV0aG9yPjxh
dXRob3I+RHUgUGF0eSwgRS48L2F1dGhvcj48YXV0aG9yPkdhbGVhLCBQLjwvYXV0aG9yPjxhdXRo
b3I+TGF1bmUsIEQuPC9hdXRob3I+PGF1dGhvcj5SaWV1bmllciwgRi48L2F1dGhvcj48YXV0aG9y
PldhbGtlciwgUi4gUC48L2F1dGhvcj48YXV0aG9yPkJpbmRlciwgUy4gUi48L2F1dGhvcj48L2F1
dGhvcnM+PC9jb250cmlidXRvcnM+PGF1dGgtYWRkcmVzcz5DbGluaWNhbCBEaWFnbm9zdGljcyBH
cm91cCwgQmlvLVJhZCBMYWJvcmF0b3JpZXMsIEluYy4sIEJlbmljaWEsIENBLCBVU0EuIEVsZWN0
cm9uaWMgYWRkcmVzczogSm9obl9GbGFuYWdhbkBCaW8tUmFkLmNvbS4mI3hEO0NsaW5pY2FsIERp
YWdub3N0aWNzIEdyb3VwLCBCaW8tUmFkIExhYm9yYXRvcmllcywgSW5jLiwgQmVuaWNpYSwgQ0Es
IFVTQS4mI3hEO1N5c0RpYWcgQ05SUy9CaW8tUmFkLCBVTVIzMTQ1LCBNb250cGVsbGllciwgRnJh
bmNlLjwvYXV0aC1hZGRyZXNzPjx0aXRsZXM+PHRpdGxlPkRldmVsb3BtZW50IG9mIG1vbm9jbG9u
YWwgYW50aWJvZGllcyB0byBwcmUtaGFwdG9nbG9iaW4gMiBhbmQgdGhlaXIgdXNlIGluIGFuIGVu
enltZS1saW5rZWQgaW1tdW5vc29yYmVudCBhc3NheSAoRUxJU0EpPC90aXRsZT48c2Vjb25kYXJ5
LXRpdGxlPkogSW1tdW5vbCBNZXRob2RzPC9zZWNvbmRhcnktdGl0bGU+PGFsdC10aXRsZT5Kb3Vy
bmFsIG9mIGltbXVub2xvZ2ljYWwgbWV0aG9kczwvYWx0LXRpdGxlPjwvdGl0bGVzPjxwZXJpb2Rp
Y2FsPjxmdWxsLXRpdGxlPkogSW1tdW5vbCBNZXRob2RzPC9mdWxsLXRpdGxlPjxhYmJyLTE+Sm91
cm5hbCBvZiBpbW11bm9sb2dpY2FsIG1ldGhvZHM8L2FiYnItMT48L3BlcmlvZGljYWw+PGFsdC1w
ZXJpb2RpY2FsPjxmdWxsLXRpdGxlPkogSW1tdW5vbCBNZXRob2RzPC9mdWxsLXRpdGxlPjxhYmJy
LTE+Sm91cm5hbCBvZiBpbW11bm9sb2dpY2FsIG1ldGhvZHM8L2FiYnItMT48L2FsdC1wZXJpb2Rp
Y2FsPjxwYWdlcz4zNC00MjwvcGFnZXM+PHZvbHVtZT40MDY8L3ZvbHVtZT48ZWRpdGlvbj4yMDE0
LzAzLzA0PC9lZGl0aW9uPjxrZXl3b3Jkcz48a2V5d29yZD5BbWlubyBBY2lkIFNlcXVlbmNlPC9r
ZXl3b3JkPjxrZXl3b3JkPkFuaW1hbHM8L2tleXdvcmQ+PGtleXdvcmQ+QW50aWJvZGllcywgTW9u
b2Nsb25hbC8qaW1tdW5vbG9neTwva2V5d29yZD48a2V5d29yZD5Fbnp5bWUtTGlua2VkIEltbXVu
b3NvcmJlbnQgQXNzYXk8L2tleXdvcmQ+PGtleXdvcmQ+RXBpdG9wZSBNYXBwaW5nPC9rZXl3b3Jk
PjxrZXl3b3JkPkhhcHRvZ2xvYmlucy8qYW5hbHlzaXMvKmltbXVub2xvZ3k8L2tleXdvcmQ+PGtl
eXdvcmQ+SHVtYW5zPC9rZXl3b3JkPjxrZXl3b3JkPk1pY2U8L2tleXdvcmQ+PGtleXdvcmQ+TW9s
ZWN1bGFyIFNlcXVlbmNlIERhdGE8L2tleXdvcmQ+PGtleXdvcmQ+QXV0b2ltbXVuZTwva2V5d29y
ZD48a2V5d29yZD5JbnRlc3RpbmFsIHBlcm1lYWJpbGl0eTwva2V5d29yZD48a2V5d29yZD5Nb25v
Y2xvbmFsIGFudGlib2RpZXM8L2tleXdvcmQ+PGtleXdvcmQ+UHJlLWhhcHRvZ2xvYmluLTI8L2tl
eXdvcmQ+PGtleXdvcmQ+Wm9udWxpbjwva2V5d29yZD48L2tleXdvcmRzPjxkYXRlcz48eWVhcj4y
MDE0PC95ZWFyPjxwdWItZGF0ZXM+PGRhdGU+QXByPC9kYXRlPjwvcHViLWRhdGVzPjwvZGF0ZXM+
PGlzYm4+MDAyMi0xNzU5PC9pc2JuPjxhY2Nlc3Npb24tbnVtPjI0NTgzMTk0PC9hY2Nlc3Npb24t
bnVtPjx1cmxzPjwvdXJscz48ZWxlY3Ryb25pYy1yZXNvdXJjZS1udW0+MTAuMTAxNi9qLmppbS4y
MDE0LjAyLjAwOTwvZWxlY3Ryb25pYy1yZXNvdXJjZS1udW0+PHJlbW90ZS1kYXRhYmFzZS1wcm92
aWRlcj5OTE08L3JlbW90ZS1kYXRhYmFzZS1wcm92aWRlcj48bGFuZ3VhZ2U+ZW5nPC9sYW5ndWFn
ZT48L3JlY29yZD48L0NpdGU+PC9FbmROb3RlPgB=
</w:fldData>
        </w:fldChar>
      </w:r>
      <w:r w:rsidR="00D0547D" w:rsidRPr="00E36696">
        <w:rPr>
          <w:sz w:val="24"/>
          <w:szCs w:val="24"/>
        </w:rPr>
        <w:instrText xml:space="preserve"> ADDIN EN.CITE.DATA </w:instrText>
      </w:r>
      <w:r w:rsidR="00D0547D" w:rsidRPr="00E36696">
        <w:rPr>
          <w:sz w:val="24"/>
          <w:szCs w:val="24"/>
        </w:rPr>
      </w:r>
      <w:r w:rsidR="00D0547D" w:rsidRPr="00E36696">
        <w:rPr>
          <w:sz w:val="24"/>
          <w:szCs w:val="24"/>
        </w:rPr>
        <w:fldChar w:fldCharType="end"/>
      </w:r>
      <w:r w:rsidR="002D3810" w:rsidRPr="00E36696">
        <w:rPr>
          <w:sz w:val="24"/>
          <w:szCs w:val="24"/>
        </w:rPr>
      </w:r>
      <w:r w:rsidR="002D3810" w:rsidRPr="00E36696">
        <w:rPr>
          <w:sz w:val="24"/>
          <w:szCs w:val="24"/>
        </w:rPr>
        <w:fldChar w:fldCharType="separate"/>
      </w:r>
      <w:r w:rsidR="002D3810" w:rsidRPr="00E36696">
        <w:rPr>
          <w:noProof/>
          <w:sz w:val="24"/>
          <w:szCs w:val="24"/>
          <w:vertAlign w:val="superscript"/>
        </w:rPr>
        <w:t>7</w:t>
      </w:r>
      <w:r w:rsidR="002D3810" w:rsidRPr="00E36696">
        <w:rPr>
          <w:sz w:val="24"/>
          <w:szCs w:val="24"/>
        </w:rPr>
        <w:fldChar w:fldCharType="end"/>
      </w:r>
      <w:r w:rsidR="002D3810" w:rsidRPr="00E36696">
        <w:rPr>
          <w:sz w:val="24"/>
          <w:szCs w:val="24"/>
        </w:rPr>
        <w:t xml:space="preserve"> and is not yet commercially available, yet it is clearly superior to the ones from </w:t>
      </w:r>
      <w:proofErr w:type="spellStart"/>
      <w:r w:rsidR="002D3810" w:rsidRPr="00E36696">
        <w:rPr>
          <w:sz w:val="24"/>
          <w:szCs w:val="24"/>
        </w:rPr>
        <w:t>Immunodiagnostik</w:t>
      </w:r>
      <w:proofErr w:type="spellEnd"/>
      <w:r w:rsidR="002D3810" w:rsidRPr="00E36696">
        <w:rPr>
          <w:sz w:val="24"/>
          <w:szCs w:val="24"/>
        </w:rPr>
        <w:t xml:space="preserve"> and </w:t>
      </w:r>
      <w:proofErr w:type="spellStart"/>
      <w:r w:rsidR="002D3810" w:rsidRPr="00E36696">
        <w:rPr>
          <w:sz w:val="24"/>
          <w:szCs w:val="24"/>
        </w:rPr>
        <w:t>Cusabio</w:t>
      </w:r>
      <w:proofErr w:type="spellEnd"/>
      <w:r w:rsidR="002D3810" w:rsidRPr="00E36696">
        <w:rPr>
          <w:sz w:val="24"/>
          <w:szCs w:val="24"/>
        </w:rPr>
        <w:t xml:space="preserve"> in terms of concordance with haptoglobin phenotype (compare </w:t>
      </w:r>
      <w:r w:rsidRPr="00E36696">
        <w:rPr>
          <w:sz w:val="24"/>
          <w:szCs w:val="24"/>
        </w:rPr>
        <w:t xml:space="preserve">Supplemental </w:t>
      </w:r>
      <w:r w:rsidR="002D3810" w:rsidRPr="00E36696">
        <w:rPr>
          <w:sz w:val="24"/>
          <w:szCs w:val="24"/>
        </w:rPr>
        <w:t>Figure 1 in this work with Figure 1 in Scheffler et al</w:t>
      </w:r>
      <w:r w:rsidR="002D3810" w:rsidRPr="00E36696">
        <w:rPr>
          <w:sz w:val="24"/>
          <w:szCs w:val="24"/>
        </w:rPr>
        <w:fldChar w:fldCharType="begin">
          <w:fldData xml:space="preserve">PEVuZE5vdGU+PENpdGU+PEF1dGhvcj5TY2hlZmZsZXI8L0F1dGhvcj48WWVhcj4yMDE4PC9ZZWFy
PjxSZWNOdW0+MjQ8L1JlY051bT48RGlzcGxheVRleHQ+PHN0eWxlIGZhY2U9InN1cGVyc2NyaXB0
Ij4xMDwvc3R5bGU+PC9EaXNwbGF5VGV4dD48cmVjb3JkPjxyZWMtbnVtYmVyPjI0PC9yZWMtbnVt
YmVyPjxmb3JlaWduLWtleXM+PGtleSBhcHA9IkVOIiBkYi1pZD0ic2ZmdmR4OXgxYTUydGNld3cy
Y3Y1cHNmOXMwNXZkcnRlNXgyIiB0aW1lc3RhbXA9IjE2NDEzODEyNTYiPjI0PC9rZXk+PC9mb3Jl
aWduLWtleXM+PHJlZi10eXBlIG5hbWU9IkpvdXJuYWwgQXJ0aWNsZSI+MTc8L3JlZi10eXBlPjxj
b250cmlidXRvcnM+PGF1dGhvcnM+PGF1dGhvcj5TY2hlZmZsZXIsIEx1Y2FzPC9hdXRob3I+PGF1
dGhvcj5DcmFuZSwgQWx5Y2U8L2F1dGhvcj48YXV0aG9yPkhleW5lLCBIZW5yaWtlPC9hdXRob3I+
PGF1dGhvcj5Uw7ZuamVzLCBBbmtlPC9hdXRob3I+PGF1dGhvcj5TY2hsZWluaXR6LCBEb3JpdDwv
YXV0aG9yPjxhdXRob3I+SWhsaW5nLCBDaHJpc3RpYW4gSC48L2F1dGhvcj48YXV0aG9yPlN0dW12
b2xsLCBNaWNoYWVsPC9hdXRob3I+PGF1dGhvcj5GcmVpcmUsIFJhY2hlbDwvYXV0aG9yPjxhdXRo
b3I+RmlvcmVudGlubywgTWFyaWE8L2F1dGhvcj48YXV0aG9yPkZhc2FubywgQWxlc3NpbzwvYXV0
aG9yPjxhdXRob3I+S292YWNzLCBQZXRlcjwvYXV0aG9yPjxhdXRob3I+SGVpa2VyLCBKb2huIFQu
PC9hdXRob3I+PC9hdXRob3JzPjwvY29udHJpYnV0b3JzPjx0aXRsZXM+PHRpdGxlPldpZGVseSBV
c2VkIENvbW1lcmNpYWwgRUxJU0EgRG9lcyBOb3QgRGV0ZWN0IFByZWN1cnNvciBvZiBIYXB0b2ds
b2JpbjIsIGJ1dCBSZWNvZ25pemVzIFByb3BlcmRpbiBhcyBhIFBvdGVudGlhbCBTZWNvbmQgTWVt
YmVyIG9mIHRoZSBab251bGluIEZhbWlseTwvdGl0bGU+PHNlY29uZGFyeS10aXRsZT5Gcm9udGll
cnMgaW4gZW5kb2NyaW5vbG9neTwvc2Vjb25kYXJ5LXRpdGxlPjxhbHQtdGl0bGU+RnJvbnQgRW5k
b2NyaW5vbCAoTGF1c2FubmUpPC9hbHQtdGl0bGU+PC90aXRsZXM+PHBlcmlvZGljYWw+PGZ1bGwt
dGl0bGU+RnJvbnRpZXJzIGluIGVuZG9jcmlub2xvZ3k8L2Z1bGwtdGl0bGU+PGFiYnItMT5Gcm9u
dCBFbmRvY3Jpbm9sIChMYXVzYW5uZSk8L2FiYnItMT48L3BlcmlvZGljYWw+PGFsdC1wZXJpb2Rp
Y2FsPjxmdWxsLXRpdGxlPkZyb250aWVycyBpbiBlbmRvY3Jpbm9sb2d5PC9mdWxsLXRpdGxlPjxh
YmJyLTE+RnJvbnQgRW5kb2NyaW5vbCAoTGF1c2FubmUpPC9hYmJyLTE+PC9hbHQtcGVyaW9kaWNh
bD48cGFnZXM+MjItMjI8L3BhZ2VzPjx2b2x1bWU+OTwvdm9sdW1lPjxrZXl3b3Jkcz48a2V5d29y
ZD5FTElTQTwva2V5d29yZD48a2V5d29yZD5kaWFiZXRlczwva2V5d29yZD48a2V5d29yZD5pbnRl
c3RpbmFsIHBlcm1lYWJpbGl0eTwva2V5d29yZD48a2V5d29yZD5saXBpZCBtZXRhYm9saXNtPC9r
ZXl3b3JkPjxrZXl3b3JkPm1ldGFib2xpYyBkaXNlYXNlczwva2V5d29yZD48a2V5d29yZD5vYmVz
aXR5PC9rZXl3b3JkPjxrZXl3b3JkPnByZWN1cnNvciBvZiBoYXB0b2dsb2JpbjI8L2tleXdvcmQ+
PGtleXdvcmQ+cHJvcGVyZGluPC9rZXl3b3JkPjwva2V5d29yZHM+PGRhdGVzPjx5ZWFyPjIwMTg8
L3llYXI+PC9kYXRlcz48cHVibGlzaGVyPkZyb250aWVycyBNZWRpYSBTLkEuPC9wdWJsaXNoZXI+
PGlzYm4+MTY2NC0yMzkyPC9pc2JuPjxhY2Nlc3Npb24tbnVtPjI5NDU5ODQ5PC9hY2Nlc3Npb24t
bnVtPjx1cmxzPjxyZWxhdGVkLXVybHM+PHVybD5odHRwczovL3d3dy5uY2JpLm5sbS5uaWguZ292
L3B1Ym1lZC8yOTQ1OTg0OTwvdXJsPjx1cmw+aHR0cHM6Ly93d3cubmNiaS5ubG0ubmloLmdvdi9w
bWMvYXJ0aWNsZXMvUE1DNTgwNzM4MS88L3VybD48L3JlbGF0ZWQtdXJscz48L3VybHM+PGVsZWN0
cm9uaWMtcmVzb3VyY2UtbnVtPjEwLjMzODkvZmVuZG8uMjAxOC4wMDAyMjwvZWxlY3Ryb25pYy1y
ZXNvdXJjZS1udW0+PHJlbW90ZS1kYXRhYmFzZS1uYW1lPlB1Yk1lZDwvcmVtb3RlLWRhdGFiYXNl
LW5hbWU+PGxhbmd1YWdlPmVuZzwvbGFuZ3VhZ2U+PC9yZWNvcmQ+PC9DaXRlPjwvRW5kTm90ZT5=
</w:fldData>
        </w:fldChar>
      </w:r>
      <w:r w:rsidR="00D0547D" w:rsidRPr="00E36696">
        <w:rPr>
          <w:sz w:val="24"/>
          <w:szCs w:val="24"/>
        </w:rPr>
        <w:instrText xml:space="preserve"> ADDIN EN.CITE </w:instrText>
      </w:r>
      <w:r w:rsidR="00D0547D" w:rsidRPr="00E36696">
        <w:rPr>
          <w:sz w:val="24"/>
          <w:szCs w:val="24"/>
        </w:rPr>
        <w:fldChar w:fldCharType="begin">
          <w:fldData xml:space="preserve">PEVuZE5vdGU+PENpdGU+PEF1dGhvcj5TY2hlZmZsZXI8L0F1dGhvcj48WWVhcj4yMDE4PC9ZZWFy
PjxSZWNOdW0+MjQ8L1JlY051bT48RGlzcGxheVRleHQ+PHN0eWxlIGZhY2U9InN1cGVyc2NyaXB0
Ij4xMDwvc3R5bGU+PC9EaXNwbGF5VGV4dD48cmVjb3JkPjxyZWMtbnVtYmVyPjI0PC9yZWMtbnVt
YmVyPjxmb3JlaWduLWtleXM+PGtleSBhcHA9IkVOIiBkYi1pZD0ic2ZmdmR4OXgxYTUydGNld3cy
Y3Y1cHNmOXMwNXZkcnRlNXgyIiB0aW1lc3RhbXA9IjE2NDEzODEyNTYiPjI0PC9rZXk+PC9mb3Jl
aWduLWtleXM+PHJlZi10eXBlIG5hbWU9IkpvdXJuYWwgQXJ0aWNsZSI+MTc8L3JlZi10eXBlPjxj
b250cmlidXRvcnM+PGF1dGhvcnM+PGF1dGhvcj5TY2hlZmZsZXIsIEx1Y2FzPC9hdXRob3I+PGF1
dGhvcj5DcmFuZSwgQWx5Y2U8L2F1dGhvcj48YXV0aG9yPkhleW5lLCBIZW5yaWtlPC9hdXRob3I+
PGF1dGhvcj5Uw7ZuamVzLCBBbmtlPC9hdXRob3I+PGF1dGhvcj5TY2hsZWluaXR6LCBEb3JpdDwv
YXV0aG9yPjxhdXRob3I+SWhsaW5nLCBDaHJpc3RpYW4gSC48L2F1dGhvcj48YXV0aG9yPlN0dW12
b2xsLCBNaWNoYWVsPC9hdXRob3I+PGF1dGhvcj5GcmVpcmUsIFJhY2hlbDwvYXV0aG9yPjxhdXRo
b3I+RmlvcmVudGlubywgTWFyaWE8L2F1dGhvcj48YXV0aG9yPkZhc2FubywgQWxlc3NpbzwvYXV0
aG9yPjxhdXRob3I+S292YWNzLCBQZXRlcjwvYXV0aG9yPjxhdXRob3I+SGVpa2VyLCBKb2huIFQu
PC9hdXRob3I+PC9hdXRob3JzPjwvY29udHJpYnV0b3JzPjx0aXRsZXM+PHRpdGxlPldpZGVseSBV
c2VkIENvbW1lcmNpYWwgRUxJU0EgRG9lcyBOb3QgRGV0ZWN0IFByZWN1cnNvciBvZiBIYXB0b2ds
b2JpbjIsIGJ1dCBSZWNvZ25pemVzIFByb3BlcmRpbiBhcyBhIFBvdGVudGlhbCBTZWNvbmQgTWVt
YmVyIG9mIHRoZSBab251bGluIEZhbWlseTwvdGl0bGU+PHNlY29uZGFyeS10aXRsZT5Gcm9udGll
cnMgaW4gZW5kb2NyaW5vbG9neTwvc2Vjb25kYXJ5LXRpdGxlPjxhbHQtdGl0bGU+RnJvbnQgRW5k
b2NyaW5vbCAoTGF1c2FubmUpPC9hbHQtdGl0bGU+PC90aXRsZXM+PHBlcmlvZGljYWw+PGZ1bGwt
dGl0bGU+RnJvbnRpZXJzIGluIGVuZG9jcmlub2xvZ3k8L2Z1bGwtdGl0bGU+PGFiYnItMT5Gcm9u
dCBFbmRvY3Jpbm9sIChMYXVzYW5uZSk8L2FiYnItMT48L3BlcmlvZGljYWw+PGFsdC1wZXJpb2Rp
Y2FsPjxmdWxsLXRpdGxlPkZyb250aWVycyBpbiBlbmRvY3Jpbm9sb2d5PC9mdWxsLXRpdGxlPjxh
YmJyLTE+RnJvbnQgRW5kb2NyaW5vbCAoTGF1c2FubmUpPC9hYmJyLTE+PC9hbHQtcGVyaW9kaWNh
bD48cGFnZXM+MjItMjI8L3BhZ2VzPjx2b2x1bWU+OTwvdm9sdW1lPjxrZXl3b3Jkcz48a2V5d29y
ZD5FTElTQTwva2V5d29yZD48a2V5d29yZD5kaWFiZXRlczwva2V5d29yZD48a2V5d29yZD5pbnRl
c3RpbmFsIHBlcm1lYWJpbGl0eTwva2V5d29yZD48a2V5d29yZD5saXBpZCBtZXRhYm9saXNtPC9r
ZXl3b3JkPjxrZXl3b3JkPm1ldGFib2xpYyBkaXNlYXNlczwva2V5d29yZD48a2V5d29yZD5vYmVz
aXR5PC9rZXl3b3JkPjxrZXl3b3JkPnByZWN1cnNvciBvZiBoYXB0b2dsb2JpbjI8L2tleXdvcmQ+
PGtleXdvcmQ+cHJvcGVyZGluPC9rZXl3b3JkPjwva2V5d29yZHM+PGRhdGVzPjx5ZWFyPjIwMTg8
L3llYXI+PC9kYXRlcz48cHVibGlzaGVyPkZyb250aWVycyBNZWRpYSBTLkEuPC9wdWJsaXNoZXI+
PGlzYm4+MTY2NC0yMzkyPC9pc2JuPjxhY2Nlc3Npb24tbnVtPjI5NDU5ODQ5PC9hY2Nlc3Npb24t
bnVtPjx1cmxzPjxyZWxhdGVkLXVybHM+PHVybD5odHRwczovL3d3dy5uY2JpLm5sbS5uaWguZ292
L3B1Ym1lZC8yOTQ1OTg0OTwvdXJsPjx1cmw+aHR0cHM6Ly93d3cubmNiaS5ubG0ubmloLmdvdi9w
bWMvYXJ0aWNsZXMvUE1DNTgwNzM4MS88L3VybD48L3JlbGF0ZWQtdXJscz48L3VybHM+PGVsZWN0
cm9uaWMtcmVzb3VyY2UtbnVtPjEwLjMzODkvZmVuZG8uMjAxOC4wMDAyMjwvZWxlY3Ryb25pYy1y
ZXNvdXJjZS1udW0+PHJlbW90ZS1kYXRhYmFzZS1uYW1lPlB1Yk1lZDwvcmVtb3RlLWRhdGFiYXNl
LW5hbWU+PGxhbmd1YWdlPmVuZzwvbGFuZ3VhZ2U+PC9yZWNvcmQ+PC9DaXRlPjwvRW5kTm90ZT5=
</w:fldData>
        </w:fldChar>
      </w:r>
      <w:r w:rsidR="00D0547D" w:rsidRPr="00E36696">
        <w:rPr>
          <w:sz w:val="24"/>
          <w:szCs w:val="24"/>
        </w:rPr>
        <w:instrText xml:space="preserve"> ADDIN EN.CITE.DATA </w:instrText>
      </w:r>
      <w:r w:rsidR="00D0547D" w:rsidRPr="00E36696">
        <w:rPr>
          <w:sz w:val="24"/>
          <w:szCs w:val="24"/>
        </w:rPr>
      </w:r>
      <w:r w:rsidR="00D0547D" w:rsidRPr="00E36696">
        <w:rPr>
          <w:sz w:val="24"/>
          <w:szCs w:val="24"/>
        </w:rPr>
        <w:fldChar w:fldCharType="end"/>
      </w:r>
      <w:r w:rsidR="002D3810" w:rsidRPr="00E36696">
        <w:rPr>
          <w:sz w:val="24"/>
          <w:szCs w:val="24"/>
        </w:rPr>
      </w:r>
      <w:r w:rsidR="002D3810" w:rsidRPr="00E36696">
        <w:rPr>
          <w:sz w:val="24"/>
          <w:szCs w:val="24"/>
        </w:rPr>
        <w:fldChar w:fldCharType="separate"/>
      </w:r>
      <w:r w:rsidRPr="00E36696">
        <w:rPr>
          <w:noProof/>
          <w:sz w:val="24"/>
          <w:szCs w:val="24"/>
          <w:vertAlign w:val="superscript"/>
        </w:rPr>
        <w:t>10</w:t>
      </w:r>
      <w:r w:rsidR="002D3810" w:rsidRPr="00E36696">
        <w:rPr>
          <w:sz w:val="24"/>
          <w:szCs w:val="24"/>
        </w:rPr>
        <w:fldChar w:fldCharType="end"/>
      </w:r>
      <w:r w:rsidR="002D3810" w:rsidRPr="00E36696">
        <w:rPr>
          <w:sz w:val="24"/>
          <w:szCs w:val="24"/>
        </w:rPr>
        <w:t xml:space="preserve"> and with Table 1 in Meira de-Faria F et al</w:t>
      </w:r>
      <w:r w:rsidR="002D3810" w:rsidRPr="00E36696">
        <w:rPr>
          <w:sz w:val="24"/>
          <w:szCs w:val="24"/>
        </w:rPr>
        <w:fldChar w:fldCharType="begin">
          <w:fldData xml:space="preserve">PEVuZE5vdGU+PENpdGU+PEF1dGhvcj5NZWlyYSBkZS1GYXJpYTwvQXV0aG9yPjxZZWFyPjIwMjE8
L1llYXI+PFJlY051bT40NjwvUmVjTnVtPjxEaXNwbGF5VGV4dD48c3R5bGUgZmFjZT0ic3VwZXJz
Y3JpcHQiPjg8L3N0eWxlPjwvRGlzcGxheVRleHQ+PHJlY29yZD48cmVjLW51bWJlcj40NjwvcmVj
LW51bWJlcj48Zm9yZWlnbi1rZXlzPjxrZXkgYXBwPSJFTiIgZGItaWQ9InNmZnZkeDl4MWE1MnRj
ZXd3MmN2NXBzZjlzMDV2ZHJ0ZTV4MiIgdGltZXN0YW1wPSIxNjQ1MDE5NzU4Ij40Njwva2V5Pjwv
Zm9yZWlnbi1rZXlzPjxyZWYtdHlwZSBuYW1lPSJKb3VybmFsIEFydGljbGUiPjE3PC9yZWYtdHlw
ZT48Y29udHJpYnV0b3JzPjxhdXRob3JzPjxhdXRob3I+TWVpcmEgZGUtRmFyaWEsIEYuPC9hdXRo
b3I+PGF1dGhvcj5CZWRuYXJza2EsIE8uPC9hdXRob3I+PGF1dGhvcj5TdHLDtm0sIE0uPC9hdXRo
b3I+PGF1dGhvcj5Tw7ZkZXJob2xtLCBKLiBELjwvYXV0aG9yPjxhdXRob3I+V2FsdGVyLCBTLiBB
LjwvYXV0aG9yPjxhdXRob3I+S2VpdGEgw4UsIFYuPC9hdXRob3I+PC9hdXRob3JzPjwvY29udHJp
YnV0b3JzPjxhdXRoLWFkZHJlc3M+RGVwYXJ0bWVudCBvZiBCaW9tZWRpY2FsIGFuZCBDbGluaWNh
bCBTY2llbmNlcywgTGlua8O2cGluZyBVbml2ZXJzaXR5LCBMaW5rw7ZwaW5nLCBTd2VkZW4uJiN4
RDtEZXBhcnRtZW50IG9mIEdhc3Ryb2VudGVyb2xvZ3ksIExpbmvDtnBpbmcgVW5pdmVyc2l0eSwg
TGlua8O2cGluZywgU3dlZGVuLiYjeEQ7RGVwYXJ0bWVudCBvZiBTdXJnZXJ5LCBMaW5rw7ZwaW5n
IFVuaXZlcnNpdHksIExpbmvDtnBpbmcsIFN3ZWRlbi48L2F1dGgtYWRkcmVzcz48dGl0bGVzPjx0
aXRsZT5Db2xvbmljIHBhcmFjZWxsdWxhciBwZXJtZWFiaWxpdHkgYW5kIGNpcmN1bGF0aW5nIHpv
bnVsaW4tcmVsYXRlZCBwcm90ZWluczwvdGl0bGU+PHNlY29uZGFyeS10aXRsZT5TY2FuZCBKIEdh
c3Ryb2VudGVyb2w8L3NlY29uZGFyeS10aXRsZT48YWx0LXRpdGxlPlNjYW5kaW5hdmlhbiBqb3Vy
bmFsIG9mIGdhc3Ryb2VudGVyb2xvZ3k8L2FsdC10aXRsZT48L3RpdGxlcz48cGVyaW9kaWNhbD48
ZnVsbC10aXRsZT5TY2FuZCBKIEdhc3Ryb2VudGVyb2w8L2Z1bGwtdGl0bGU+PGFiYnItMT5TY2Fu
ZGluYXZpYW4gam91cm5hbCBvZiBnYXN0cm9lbnRlcm9sb2d5PC9hYmJyLTE+PC9wZXJpb2RpY2Fs
PjxhbHQtcGVyaW9kaWNhbD48ZnVsbC10aXRsZT5TY2FuZCBKIEdhc3Ryb2VudGVyb2w8L2Z1bGwt
dGl0bGU+PGFiYnItMT5TY2FuZGluYXZpYW4gam91cm5hbCBvZiBnYXN0cm9lbnRlcm9sb2d5PC9h
YmJyLTE+PC9hbHQtcGVyaW9kaWNhbD48cGFnZXM+NDI0LTQzMTwvcGFnZXM+PHZvbHVtZT41Njwv
dm9sdW1lPjxudW1iZXI+NDwvbnVtYmVyPjxlZGl0aW9uPjIwMjEvMDIvMDQ8L2VkaXRpb24+PGtl
eXdvcmRzPjxrZXl3b3JkPipIYXB0b2dsb2JpbnM8L2tleXdvcmQ+PGtleXdvcmQ+SHVtYW5zPC9r
ZXl3b3JkPjxrZXl3b3JkPipJbnRlc3RpbmFsIE11Y29zYTwva2V5d29yZD48a2V5d29yZD5QZXJt
ZWFiaWxpdHk8L2tleXdvcmQ+PGtleXdvcmQ+UHJvdGVpbiBQcmVjdXJzb3JzPC9rZXl3b3JkPjxr
ZXl3b3JkPkNvbG9uaWMgcGFyYWNlbGx1bGFyIHBlcm1lYWJpbGl0eTwva2V5d29yZD48a2V5d29y
ZD5FbGlzYTwva2V5d29yZD48a2V5d29yZD5pcnJpdGFibGUgYm93ZWwgc3luZHJvbWU8L2tleXdv
cmQ+PGtleXdvcmQ+cHJlLWhhcHRvZ2xvYmluIDI8L2tleXdvcmQ+PGtleXdvcmQ+em9udWxpbjwv
a2V5d29yZD48L2tleXdvcmRzPjxkYXRlcz48eWVhcj4yMDIxPC95ZWFyPjxwdWItZGF0ZXM+PGRh
dGU+QXByPC9kYXRlPjwvcHViLWRhdGVzPjwvZGF0ZXM+PGlzYm4+MDAzNi01NTIxPC9pc2JuPjxh
Y2Nlc3Npb24tbnVtPjMzNTM1MDAyPC9hY2Nlc3Npb24tbnVtPjx1cmxzPjwvdXJscz48ZWxlY3Ry
b25pYy1yZXNvdXJjZS1udW0+MTAuMTA4MC8wMDM2NTUyMS4yMDIxLjE4NzkyNDc8L2VsZWN0cm9u
aWMtcmVzb3VyY2UtbnVtPjxyZW1vdGUtZGF0YWJhc2UtcHJvdmlkZXI+TkxNPC9yZW1vdGUtZGF0
YWJhc2UtcHJvdmlkZXI+PGxhbmd1YWdlPmVuZzwvbGFuZ3VhZ2U+PC9yZWNvcmQ+PC9DaXRlPjwv
RW5kTm90ZT4A
</w:fldData>
        </w:fldChar>
      </w:r>
      <w:r w:rsidR="00D0547D" w:rsidRPr="00E36696">
        <w:rPr>
          <w:sz w:val="24"/>
          <w:szCs w:val="24"/>
        </w:rPr>
        <w:instrText xml:space="preserve"> ADDIN EN.CITE </w:instrText>
      </w:r>
      <w:r w:rsidR="00D0547D" w:rsidRPr="00E36696">
        <w:rPr>
          <w:sz w:val="24"/>
          <w:szCs w:val="24"/>
        </w:rPr>
        <w:fldChar w:fldCharType="begin">
          <w:fldData xml:space="preserve">PEVuZE5vdGU+PENpdGU+PEF1dGhvcj5NZWlyYSBkZS1GYXJpYTwvQXV0aG9yPjxZZWFyPjIwMjE8
L1llYXI+PFJlY051bT40NjwvUmVjTnVtPjxEaXNwbGF5VGV4dD48c3R5bGUgZmFjZT0ic3VwZXJz
Y3JpcHQiPjg8L3N0eWxlPjwvRGlzcGxheVRleHQ+PHJlY29yZD48cmVjLW51bWJlcj40NjwvcmVj
LW51bWJlcj48Zm9yZWlnbi1rZXlzPjxrZXkgYXBwPSJFTiIgZGItaWQ9InNmZnZkeDl4MWE1MnRj
ZXd3MmN2NXBzZjlzMDV2ZHJ0ZTV4MiIgdGltZXN0YW1wPSIxNjQ1MDE5NzU4Ij40Njwva2V5Pjwv
Zm9yZWlnbi1rZXlzPjxyZWYtdHlwZSBuYW1lPSJKb3VybmFsIEFydGljbGUiPjE3PC9yZWYtdHlw
ZT48Y29udHJpYnV0b3JzPjxhdXRob3JzPjxhdXRob3I+TWVpcmEgZGUtRmFyaWEsIEYuPC9hdXRo
b3I+PGF1dGhvcj5CZWRuYXJza2EsIE8uPC9hdXRob3I+PGF1dGhvcj5TdHLDtm0sIE0uPC9hdXRo
b3I+PGF1dGhvcj5Tw7ZkZXJob2xtLCBKLiBELjwvYXV0aG9yPjxhdXRob3I+V2FsdGVyLCBTLiBB
LjwvYXV0aG9yPjxhdXRob3I+S2VpdGEgw4UsIFYuPC9hdXRob3I+PC9hdXRob3JzPjwvY29udHJp
YnV0b3JzPjxhdXRoLWFkZHJlc3M+RGVwYXJ0bWVudCBvZiBCaW9tZWRpY2FsIGFuZCBDbGluaWNh
bCBTY2llbmNlcywgTGlua8O2cGluZyBVbml2ZXJzaXR5LCBMaW5rw7ZwaW5nLCBTd2VkZW4uJiN4
RDtEZXBhcnRtZW50IG9mIEdhc3Ryb2VudGVyb2xvZ3ksIExpbmvDtnBpbmcgVW5pdmVyc2l0eSwg
TGlua8O2cGluZywgU3dlZGVuLiYjeEQ7RGVwYXJ0bWVudCBvZiBTdXJnZXJ5LCBMaW5rw7ZwaW5n
IFVuaXZlcnNpdHksIExpbmvDtnBpbmcsIFN3ZWRlbi48L2F1dGgtYWRkcmVzcz48dGl0bGVzPjx0
aXRsZT5Db2xvbmljIHBhcmFjZWxsdWxhciBwZXJtZWFiaWxpdHkgYW5kIGNpcmN1bGF0aW5nIHpv
bnVsaW4tcmVsYXRlZCBwcm90ZWluczwvdGl0bGU+PHNlY29uZGFyeS10aXRsZT5TY2FuZCBKIEdh
c3Ryb2VudGVyb2w8L3NlY29uZGFyeS10aXRsZT48YWx0LXRpdGxlPlNjYW5kaW5hdmlhbiBqb3Vy
bmFsIG9mIGdhc3Ryb2VudGVyb2xvZ3k8L2FsdC10aXRsZT48L3RpdGxlcz48cGVyaW9kaWNhbD48
ZnVsbC10aXRsZT5TY2FuZCBKIEdhc3Ryb2VudGVyb2w8L2Z1bGwtdGl0bGU+PGFiYnItMT5TY2Fu
ZGluYXZpYW4gam91cm5hbCBvZiBnYXN0cm9lbnRlcm9sb2d5PC9hYmJyLTE+PC9wZXJpb2RpY2Fs
PjxhbHQtcGVyaW9kaWNhbD48ZnVsbC10aXRsZT5TY2FuZCBKIEdhc3Ryb2VudGVyb2w8L2Z1bGwt
dGl0bGU+PGFiYnItMT5TY2FuZGluYXZpYW4gam91cm5hbCBvZiBnYXN0cm9lbnRlcm9sb2d5PC9h
YmJyLTE+PC9hbHQtcGVyaW9kaWNhbD48cGFnZXM+NDI0LTQzMTwvcGFnZXM+PHZvbHVtZT41Njwv
dm9sdW1lPjxudW1iZXI+NDwvbnVtYmVyPjxlZGl0aW9uPjIwMjEvMDIvMDQ8L2VkaXRpb24+PGtl
eXdvcmRzPjxrZXl3b3JkPipIYXB0b2dsb2JpbnM8L2tleXdvcmQ+PGtleXdvcmQ+SHVtYW5zPC9r
ZXl3b3JkPjxrZXl3b3JkPipJbnRlc3RpbmFsIE11Y29zYTwva2V5d29yZD48a2V5d29yZD5QZXJt
ZWFiaWxpdHk8L2tleXdvcmQ+PGtleXdvcmQ+UHJvdGVpbiBQcmVjdXJzb3JzPC9rZXl3b3JkPjxr
ZXl3b3JkPkNvbG9uaWMgcGFyYWNlbGx1bGFyIHBlcm1lYWJpbGl0eTwva2V5d29yZD48a2V5d29y
ZD5FbGlzYTwva2V5d29yZD48a2V5d29yZD5pcnJpdGFibGUgYm93ZWwgc3luZHJvbWU8L2tleXdv
cmQ+PGtleXdvcmQ+cHJlLWhhcHRvZ2xvYmluIDI8L2tleXdvcmQ+PGtleXdvcmQ+em9udWxpbjwv
a2V5d29yZD48L2tleXdvcmRzPjxkYXRlcz48eWVhcj4yMDIxPC95ZWFyPjxwdWItZGF0ZXM+PGRh
dGU+QXByPC9kYXRlPjwvcHViLWRhdGVzPjwvZGF0ZXM+PGlzYm4+MDAzNi01NTIxPC9pc2JuPjxh
Y2Nlc3Npb24tbnVtPjMzNTM1MDAyPC9hY2Nlc3Npb24tbnVtPjx1cmxzPjwvdXJscz48ZWxlY3Ry
b25pYy1yZXNvdXJjZS1udW0+MTAuMTA4MC8wMDM2NTUyMS4yMDIxLjE4NzkyNDc8L2VsZWN0cm9u
aWMtcmVzb3VyY2UtbnVtPjxyZW1vdGUtZGF0YWJhc2UtcHJvdmlkZXI+TkxNPC9yZW1vdGUtZGF0
YWJhc2UtcHJvdmlkZXI+PGxhbmd1YWdlPmVuZzwvbGFuZ3VhZ2U+PC9yZWNvcmQ+PC9DaXRlPjwv
RW5kTm90ZT4A
</w:fldData>
        </w:fldChar>
      </w:r>
      <w:r w:rsidR="00D0547D" w:rsidRPr="00E36696">
        <w:rPr>
          <w:sz w:val="24"/>
          <w:szCs w:val="24"/>
        </w:rPr>
        <w:instrText xml:space="preserve"> ADDIN EN.CITE.DATA </w:instrText>
      </w:r>
      <w:r w:rsidR="00D0547D" w:rsidRPr="00E36696">
        <w:rPr>
          <w:sz w:val="24"/>
          <w:szCs w:val="24"/>
        </w:rPr>
      </w:r>
      <w:r w:rsidR="00D0547D" w:rsidRPr="00E36696">
        <w:rPr>
          <w:sz w:val="24"/>
          <w:szCs w:val="24"/>
        </w:rPr>
        <w:fldChar w:fldCharType="end"/>
      </w:r>
      <w:r w:rsidR="002D3810" w:rsidRPr="00E36696">
        <w:rPr>
          <w:sz w:val="24"/>
          <w:szCs w:val="24"/>
        </w:rPr>
      </w:r>
      <w:r w:rsidR="002D3810" w:rsidRPr="00E36696">
        <w:rPr>
          <w:sz w:val="24"/>
          <w:szCs w:val="24"/>
        </w:rPr>
        <w:fldChar w:fldCharType="separate"/>
      </w:r>
      <w:r w:rsidR="002D3810" w:rsidRPr="00E36696">
        <w:rPr>
          <w:noProof/>
          <w:sz w:val="24"/>
          <w:szCs w:val="24"/>
          <w:vertAlign w:val="superscript"/>
        </w:rPr>
        <w:t>8</w:t>
      </w:r>
      <w:r w:rsidR="002D3810" w:rsidRPr="00E36696">
        <w:rPr>
          <w:sz w:val="24"/>
          <w:szCs w:val="24"/>
        </w:rPr>
        <w:fldChar w:fldCharType="end"/>
      </w:r>
      <w:r w:rsidR="002D3810" w:rsidRPr="00E36696">
        <w:rPr>
          <w:sz w:val="24"/>
          <w:szCs w:val="24"/>
        </w:rPr>
        <w:t>). The antibodies used in the BioRad ELISA were developed by immunizing mice with recombinant zonulin as well as peptides unique to prehaptoglobin-2 within the alpha duplication region, and were selected from thousands of clones after a combinatorial process of iterative sandwich ELISAs against precursor and mature forms of haptoglobin-1 and 2</w:t>
      </w:r>
      <w:r w:rsidRPr="00E36696">
        <w:rPr>
          <w:sz w:val="24"/>
          <w:szCs w:val="24"/>
        </w:rPr>
        <w:t xml:space="preserve"> (Supplemental Figure 2)</w:t>
      </w:r>
      <w:r w:rsidR="002D3810" w:rsidRPr="00E36696">
        <w:rPr>
          <w:sz w:val="24"/>
          <w:szCs w:val="24"/>
        </w:rPr>
        <w:t>, surface plasmon resonance and epitope mapping.</w:t>
      </w:r>
      <w:r w:rsidR="002D3810" w:rsidRPr="00E36696">
        <w:rPr>
          <w:sz w:val="24"/>
          <w:szCs w:val="24"/>
        </w:rPr>
        <w:fldChar w:fldCharType="begin">
          <w:fldData xml:space="preserve">PEVuZE5vdGU+PENpdGU+PEF1dGhvcj5GbGFuYWdhbjwvQXV0aG9yPjxZZWFyPjIwMTQ8L1llYXI+
PFJlY051bT4yMTwvUmVjTnVtPjxEaXNwbGF5VGV4dD48c3R5bGUgZmFjZT0ic3VwZXJzY3JpcHQi
Pjc8L3N0eWxlPjwvRGlzcGxheVRleHQ+PHJlY29yZD48cmVjLW51bWJlcj4yMTwvcmVjLW51bWJl
cj48Zm9yZWlnbi1rZXlzPjxrZXkgYXBwPSJFTiIgZGItaWQ9InNmZnZkeDl4MWE1MnRjZXd3MmN2
NXBzZjlzMDV2ZHJ0ZTV4MiIgdGltZXN0YW1wPSIxNjQxMzgxMjU1Ij4yMTwva2V5PjwvZm9yZWln
bi1rZXlzPjxyZWYtdHlwZSBuYW1lPSJKb3VybmFsIEFydGljbGUiPjE3PC9yZWYtdHlwZT48Y29u
dHJpYnV0b3JzPjxhdXRob3JzPjxhdXRob3I+RmxhbmFnYW4sIEouIEouPC9hdXRob3I+PGF1dGhv
cj5BcmpvbWFuZGksIEEuPC9hdXRob3I+PGF1dGhvcj5EZWxhbm95LCBNLiBMLjwvYXV0aG9yPjxh
dXRob3I+RHUgUGF0eSwgRS48L2F1dGhvcj48YXV0aG9yPkdhbGVhLCBQLjwvYXV0aG9yPjxhdXRo
b3I+TGF1bmUsIEQuPC9hdXRob3I+PGF1dGhvcj5SaWV1bmllciwgRi48L2F1dGhvcj48YXV0aG9y
PldhbGtlciwgUi4gUC48L2F1dGhvcj48YXV0aG9yPkJpbmRlciwgUy4gUi48L2F1dGhvcj48L2F1
dGhvcnM+PC9jb250cmlidXRvcnM+PGF1dGgtYWRkcmVzcz5DbGluaWNhbCBEaWFnbm9zdGljcyBH
cm91cCwgQmlvLVJhZCBMYWJvcmF0b3JpZXMsIEluYy4sIEJlbmljaWEsIENBLCBVU0EuIEVsZWN0
cm9uaWMgYWRkcmVzczogSm9obl9GbGFuYWdhbkBCaW8tUmFkLmNvbS4mI3hEO0NsaW5pY2FsIERp
YWdub3N0aWNzIEdyb3VwLCBCaW8tUmFkIExhYm9yYXRvcmllcywgSW5jLiwgQmVuaWNpYSwgQ0Es
IFVTQS4mI3hEO1N5c0RpYWcgQ05SUy9CaW8tUmFkLCBVTVIzMTQ1LCBNb250cGVsbGllciwgRnJh
bmNlLjwvYXV0aC1hZGRyZXNzPjx0aXRsZXM+PHRpdGxlPkRldmVsb3BtZW50IG9mIG1vbm9jbG9u
YWwgYW50aWJvZGllcyB0byBwcmUtaGFwdG9nbG9iaW4gMiBhbmQgdGhlaXIgdXNlIGluIGFuIGVu
enltZS1saW5rZWQgaW1tdW5vc29yYmVudCBhc3NheSAoRUxJU0EpPC90aXRsZT48c2Vjb25kYXJ5
LXRpdGxlPkogSW1tdW5vbCBNZXRob2RzPC9zZWNvbmRhcnktdGl0bGU+PGFsdC10aXRsZT5Kb3Vy
bmFsIG9mIGltbXVub2xvZ2ljYWwgbWV0aG9kczwvYWx0LXRpdGxlPjwvdGl0bGVzPjxwZXJpb2Rp
Y2FsPjxmdWxsLXRpdGxlPkogSW1tdW5vbCBNZXRob2RzPC9mdWxsLXRpdGxlPjxhYmJyLTE+Sm91
cm5hbCBvZiBpbW11bm9sb2dpY2FsIG1ldGhvZHM8L2FiYnItMT48L3BlcmlvZGljYWw+PGFsdC1w
ZXJpb2RpY2FsPjxmdWxsLXRpdGxlPkogSW1tdW5vbCBNZXRob2RzPC9mdWxsLXRpdGxlPjxhYmJy
LTE+Sm91cm5hbCBvZiBpbW11bm9sb2dpY2FsIG1ldGhvZHM8L2FiYnItMT48L2FsdC1wZXJpb2Rp
Y2FsPjxwYWdlcz4zNC00MjwvcGFnZXM+PHZvbHVtZT40MDY8L3ZvbHVtZT48ZWRpdGlvbj4yMDE0
LzAzLzA0PC9lZGl0aW9uPjxrZXl3b3Jkcz48a2V5d29yZD5BbWlubyBBY2lkIFNlcXVlbmNlPC9r
ZXl3b3JkPjxrZXl3b3JkPkFuaW1hbHM8L2tleXdvcmQ+PGtleXdvcmQ+QW50aWJvZGllcywgTW9u
b2Nsb25hbC8qaW1tdW5vbG9neTwva2V5d29yZD48a2V5d29yZD5Fbnp5bWUtTGlua2VkIEltbXVu
b3NvcmJlbnQgQXNzYXk8L2tleXdvcmQ+PGtleXdvcmQ+RXBpdG9wZSBNYXBwaW5nPC9rZXl3b3Jk
PjxrZXl3b3JkPkhhcHRvZ2xvYmlucy8qYW5hbHlzaXMvKmltbXVub2xvZ3k8L2tleXdvcmQ+PGtl
eXdvcmQ+SHVtYW5zPC9rZXl3b3JkPjxrZXl3b3JkPk1pY2U8L2tleXdvcmQ+PGtleXdvcmQ+TW9s
ZWN1bGFyIFNlcXVlbmNlIERhdGE8L2tleXdvcmQ+PGtleXdvcmQ+QXV0b2ltbXVuZTwva2V5d29y
ZD48a2V5d29yZD5JbnRlc3RpbmFsIHBlcm1lYWJpbGl0eTwva2V5d29yZD48a2V5d29yZD5Nb25v
Y2xvbmFsIGFudGlib2RpZXM8L2tleXdvcmQ+PGtleXdvcmQ+UHJlLWhhcHRvZ2xvYmluLTI8L2tl
eXdvcmQ+PGtleXdvcmQ+Wm9udWxpbjwva2V5d29yZD48L2tleXdvcmRzPjxkYXRlcz48eWVhcj4y
MDE0PC95ZWFyPjxwdWItZGF0ZXM+PGRhdGU+QXByPC9kYXRlPjwvcHViLWRhdGVzPjwvZGF0ZXM+
PGlzYm4+MDAyMi0xNzU5PC9pc2JuPjxhY2Nlc3Npb24tbnVtPjI0NTgzMTk0PC9hY2Nlc3Npb24t
bnVtPjx1cmxzPjwvdXJscz48ZWxlY3Ryb25pYy1yZXNvdXJjZS1udW0+MTAuMTAxNi9qLmppbS4y
MDE0LjAyLjAwOTwvZWxlY3Ryb25pYy1yZXNvdXJjZS1udW0+PHJlbW90ZS1kYXRhYmFzZS1wcm92
aWRlcj5OTE08L3JlbW90ZS1kYXRhYmFzZS1wcm92aWRlcj48bGFuZ3VhZ2U+ZW5nPC9sYW5ndWFn
ZT48L3JlY29yZD48L0NpdGU+PC9FbmROb3RlPgB=
</w:fldData>
        </w:fldChar>
      </w:r>
      <w:r w:rsidR="00D0547D" w:rsidRPr="00E36696">
        <w:rPr>
          <w:sz w:val="24"/>
          <w:szCs w:val="24"/>
        </w:rPr>
        <w:instrText xml:space="preserve"> ADDIN EN.CITE </w:instrText>
      </w:r>
      <w:r w:rsidR="00D0547D" w:rsidRPr="00E36696">
        <w:rPr>
          <w:sz w:val="24"/>
          <w:szCs w:val="24"/>
        </w:rPr>
        <w:fldChar w:fldCharType="begin">
          <w:fldData xml:space="preserve">PEVuZE5vdGU+PENpdGU+PEF1dGhvcj5GbGFuYWdhbjwvQXV0aG9yPjxZZWFyPjIwMTQ8L1llYXI+
PFJlY051bT4yMTwvUmVjTnVtPjxEaXNwbGF5VGV4dD48c3R5bGUgZmFjZT0ic3VwZXJzY3JpcHQi
Pjc8L3N0eWxlPjwvRGlzcGxheVRleHQ+PHJlY29yZD48cmVjLW51bWJlcj4yMTwvcmVjLW51bWJl
cj48Zm9yZWlnbi1rZXlzPjxrZXkgYXBwPSJFTiIgZGItaWQ9InNmZnZkeDl4MWE1MnRjZXd3MmN2
NXBzZjlzMDV2ZHJ0ZTV4MiIgdGltZXN0YW1wPSIxNjQxMzgxMjU1Ij4yMTwva2V5PjwvZm9yZWln
bi1rZXlzPjxyZWYtdHlwZSBuYW1lPSJKb3VybmFsIEFydGljbGUiPjE3PC9yZWYtdHlwZT48Y29u
dHJpYnV0b3JzPjxhdXRob3JzPjxhdXRob3I+RmxhbmFnYW4sIEouIEouPC9hdXRob3I+PGF1dGhv
cj5BcmpvbWFuZGksIEEuPC9hdXRob3I+PGF1dGhvcj5EZWxhbm95LCBNLiBMLjwvYXV0aG9yPjxh
dXRob3I+RHUgUGF0eSwgRS48L2F1dGhvcj48YXV0aG9yPkdhbGVhLCBQLjwvYXV0aG9yPjxhdXRo
b3I+TGF1bmUsIEQuPC9hdXRob3I+PGF1dGhvcj5SaWV1bmllciwgRi48L2F1dGhvcj48YXV0aG9y
PldhbGtlciwgUi4gUC48L2F1dGhvcj48YXV0aG9yPkJpbmRlciwgUy4gUi48L2F1dGhvcj48L2F1
dGhvcnM+PC9jb250cmlidXRvcnM+PGF1dGgtYWRkcmVzcz5DbGluaWNhbCBEaWFnbm9zdGljcyBH
cm91cCwgQmlvLVJhZCBMYWJvcmF0b3JpZXMsIEluYy4sIEJlbmljaWEsIENBLCBVU0EuIEVsZWN0
cm9uaWMgYWRkcmVzczogSm9obl9GbGFuYWdhbkBCaW8tUmFkLmNvbS4mI3hEO0NsaW5pY2FsIERp
YWdub3N0aWNzIEdyb3VwLCBCaW8tUmFkIExhYm9yYXRvcmllcywgSW5jLiwgQmVuaWNpYSwgQ0Es
IFVTQS4mI3hEO1N5c0RpYWcgQ05SUy9CaW8tUmFkLCBVTVIzMTQ1LCBNb250cGVsbGllciwgRnJh
bmNlLjwvYXV0aC1hZGRyZXNzPjx0aXRsZXM+PHRpdGxlPkRldmVsb3BtZW50IG9mIG1vbm9jbG9u
YWwgYW50aWJvZGllcyB0byBwcmUtaGFwdG9nbG9iaW4gMiBhbmQgdGhlaXIgdXNlIGluIGFuIGVu
enltZS1saW5rZWQgaW1tdW5vc29yYmVudCBhc3NheSAoRUxJU0EpPC90aXRsZT48c2Vjb25kYXJ5
LXRpdGxlPkogSW1tdW5vbCBNZXRob2RzPC9zZWNvbmRhcnktdGl0bGU+PGFsdC10aXRsZT5Kb3Vy
bmFsIG9mIGltbXVub2xvZ2ljYWwgbWV0aG9kczwvYWx0LXRpdGxlPjwvdGl0bGVzPjxwZXJpb2Rp
Y2FsPjxmdWxsLXRpdGxlPkogSW1tdW5vbCBNZXRob2RzPC9mdWxsLXRpdGxlPjxhYmJyLTE+Sm91
cm5hbCBvZiBpbW11bm9sb2dpY2FsIG1ldGhvZHM8L2FiYnItMT48L3BlcmlvZGljYWw+PGFsdC1w
ZXJpb2RpY2FsPjxmdWxsLXRpdGxlPkogSW1tdW5vbCBNZXRob2RzPC9mdWxsLXRpdGxlPjxhYmJy
LTE+Sm91cm5hbCBvZiBpbW11bm9sb2dpY2FsIG1ldGhvZHM8L2FiYnItMT48L2FsdC1wZXJpb2Rp
Y2FsPjxwYWdlcz4zNC00MjwvcGFnZXM+PHZvbHVtZT40MDY8L3ZvbHVtZT48ZWRpdGlvbj4yMDE0
LzAzLzA0PC9lZGl0aW9uPjxrZXl3b3Jkcz48a2V5d29yZD5BbWlubyBBY2lkIFNlcXVlbmNlPC9r
ZXl3b3JkPjxrZXl3b3JkPkFuaW1hbHM8L2tleXdvcmQ+PGtleXdvcmQ+QW50aWJvZGllcywgTW9u
b2Nsb25hbC8qaW1tdW5vbG9neTwva2V5d29yZD48a2V5d29yZD5Fbnp5bWUtTGlua2VkIEltbXVu
b3NvcmJlbnQgQXNzYXk8L2tleXdvcmQ+PGtleXdvcmQ+RXBpdG9wZSBNYXBwaW5nPC9rZXl3b3Jk
PjxrZXl3b3JkPkhhcHRvZ2xvYmlucy8qYW5hbHlzaXMvKmltbXVub2xvZ3k8L2tleXdvcmQ+PGtl
eXdvcmQ+SHVtYW5zPC9rZXl3b3JkPjxrZXl3b3JkPk1pY2U8L2tleXdvcmQ+PGtleXdvcmQ+TW9s
ZWN1bGFyIFNlcXVlbmNlIERhdGE8L2tleXdvcmQ+PGtleXdvcmQ+QXV0b2ltbXVuZTwva2V5d29y
ZD48a2V5d29yZD5JbnRlc3RpbmFsIHBlcm1lYWJpbGl0eTwva2V5d29yZD48a2V5d29yZD5Nb25v
Y2xvbmFsIGFudGlib2RpZXM8L2tleXdvcmQ+PGtleXdvcmQ+UHJlLWhhcHRvZ2xvYmluLTI8L2tl
eXdvcmQ+PGtleXdvcmQ+Wm9udWxpbjwva2V5d29yZD48L2tleXdvcmRzPjxkYXRlcz48eWVhcj4y
MDE0PC95ZWFyPjxwdWItZGF0ZXM+PGRhdGU+QXByPC9kYXRlPjwvcHViLWRhdGVzPjwvZGF0ZXM+
PGlzYm4+MDAyMi0xNzU5PC9pc2JuPjxhY2Nlc3Npb24tbnVtPjI0NTgzMTk0PC9hY2Nlc3Npb24t
bnVtPjx1cmxzPjwvdXJscz48ZWxlY3Ryb25pYy1yZXNvdXJjZS1udW0+MTAuMTAxNi9qLmppbS4y
MDE0LjAyLjAwOTwvZWxlY3Ryb25pYy1yZXNvdXJjZS1udW0+PHJlbW90ZS1kYXRhYmFzZS1wcm92
aWRlcj5OTE08L3JlbW90ZS1kYXRhYmFzZS1wcm92aWRlcj48bGFuZ3VhZ2U+ZW5nPC9sYW5ndWFn
ZT48L3JlY29yZD48L0NpdGU+PC9FbmROb3RlPgB=
</w:fldData>
        </w:fldChar>
      </w:r>
      <w:r w:rsidR="00D0547D" w:rsidRPr="00E36696">
        <w:rPr>
          <w:sz w:val="24"/>
          <w:szCs w:val="24"/>
        </w:rPr>
        <w:instrText xml:space="preserve"> ADDIN EN.CITE.DATA </w:instrText>
      </w:r>
      <w:r w:rsidR="00D0547D" w:rsidRPr="00E36696">
        <w:rPr>
          <w:sz w:val="24"/>
          <w:szCs w:val="24"/>
        </w:rPr>
      </w:r>
      <w:r w:rsidR="00D0547D" w:rsidRPr="00E36696">
        <w:rPr>
          <w:sz w:val="24"/>
          <w:szCs w:val="24"/>
        </w:rPr>
        <w:fldChar w:fldCharType="end"/>
      </w:r>
      <w:r w:rsidR="002D3810" w:rsidRPr="00E36696">
        <w:rPr>
          <w:sz w:val="24"/>
          <w:szCs w:val="24"/>
        </w:rPr>
      </w:r>
      <w:r w:rsidR="002D3810" w:rsidRPr="00E36696">
        <w:rPr>
          <w:sz w:val="24"/>
          <w:szCs w:val="24"/>
        </w:rPr>
        <w:fldChar w:fldCharType="separate"/>
      </w:r>
      <w:r w:rsidR="002D3810" w:rsidRPr="00E36696">
        <w:rPr>
          <w:noProof/>
          <w:sz w:val="24"/>
          <w:szCs w:val="24"/>
          <w:vertAlign w:val="superscript"/>
        </w:rPr>
        <w:t>7</w:t>
      </w:r>
      <w:r w:rsidR="002D3810" w:rsidRPr="00E36696">
        <w:rPr>
          <w:sz w:val="24"/>
          <w:szCs w:val="24"/>
        </w:rPr>
        <w:fldChar w:fldCharType="end"/>
      </w:r>
      <w:r w:rsidR="002D3810" w:rsidRPr="00E36696">
        <w:rPr>
          <w:sz w:val="24"/>
          <w:szCs w:val="24"/>
        </w:rPr>
        <w:t xml:space="preserve"> </w:t>
      </w:r>
      <w:r w:rsidR="00DD2CE8" w:rsidRPr="00E36696">
        <w:rPr>
          <w:rFonts w:cstheme="minorHAnsi"/>
          <w:sz w:val="24"/>
          <w:szCs w:val="24"/>
        </w:rPr>
        <w:t>A 96-well plate (Nunc-</w:t>
      </w:r>
      <w:proofErr w:type="spellStart"/>
      <w:r w:rsidR="00DD2CE8" w:rsidRPr="00E36696">
        <w:rPr>
          <w:rFonts w:cstheme="minorHAnsi"/>
          <w:sz w:val="24"/>
          <w:szCs w:val="24"/>
        </w:rPr>
        <w:t>Immuno</w:t>
      </w:r>
      <w:proofErr w:type="spellEnd"/>
      <w:r w:rsidR="00DD2CE8" w:rsidRPr="00E36696">
        <w:rPr>
          <w:rFonts w:cstheme="minorHAnsi"/>
          <w:sz w:val="24"/>
          <w:szCs w:val="24"/>
        </w:rPr>
        <w:t xml:space="preserve"> </w:t>
      </w:r>
      <w:proofErr w:type="spellStart"/>
      <w:r w:rsidR="00DD2CE8" w:rsidRPr="00E36696">
        <w:rPr>
          <w:rFonts w:cstheme="minorHAnsi"/>
          <w:sz w:val="24"/>
          <w:szCs w:val="24"/>
        </w:rPr>
        <w:t>microwell</w:t>
      </w:r>
      <w:proofErr w:type="spellEnd"/>
      <w:r w:rsidR="00DD2CE8" w:rsidRPr="00E36696">
        <w:rPr>
          <w:rFonts w:cstheme="minorHAnsi"/>
          <w:sz w:val="24"/>
          <w:szCs w:val="24"/>
        </w:rPr>
        <w:t xml:space="preserve">, </w:t>
      </w:r>
      <w:proofErr w:type="spellStart"/>
      <w:r w:rsidR="00DD2CE8" w:rsidRPr="00E36696">
        <w:rPr>
          <w:rFonts w:cstheme="minorHAnsi"/>
          <w:sz w:val="24"/>
          <w:szCs w:val="24"/>
        </w:rPr>
        <w:t>MaxiSorp</w:t>
      </w:r>
      <w:proofErr w:type="spellEnd"/>
      <w:r w:rsidR="00DD2CE8" w:rsidRPr="00E36696">
        <w:rPr>
          <w:rFonts w:cstheme="minorHAnsi"/>
          <w:sz w:val="24"/>
          <w:szCs w:val="24"/>
        </w:rPr>
        <w:t xml:space="preserve">) was coated with 2µg/mL primary mouse monoclonal anti-human </w:t>
      </w:r>
      <w:r w:rsidR="00DC09BF" w:rsidRPr="00E36696">
        <w:rPr>
          <w:rFonts w:cstheme="minorHAnsi"/>
          <w:bCs/>
          <w:sz w:val="24"/>
          <w:szCs w:val="24"/>
        </w:rPr>
        <w:t>prehaptoglobin-2</w:t>
      </w:r>
      <w:r w:rsidR="0013708A" w:rsidRPr="00E36696">
        <w:rPr>
          <w:rFonts w:cstheme="minorHAnsi"/>
          <w:sz w:val="24"/>
          <w:szCs w:val="24"/>
        </w:rPr>
        <w:t xml:space="preserve"> (</w:t>
      </w:r>
      <w:proofErr w:type="spellStart"/>
      <w:r w:rsidR="00DD2CE8" w:rsidRPr="00E36696">
        <w:rPr>
          <w:rFonts w:cstheme="minorHAnsi"/>
          <w:sz w:val="24"/>
          <w:szCs w:val="24"/>
        </w:rPr>
        <w:t>zonulin</w:t>
      </w:r>
      <w:proofErr w:type="spellEnd"/>
      <w:r w:rsidR="0013708A" w:rsidRPr="00E36696">
        <w:rPr>
          <w:rFonts w:cstheme="minorHAnsi"/>
          <w:sz w:val="24"/>
          <w:szCs w:val="24"/>
        </w:rPr>
        <w:t>)</w:t>
      </w:r>
      <w:r w:rsidR="00DD2CE8" w:rsidRPr="00E36696">
        <w:rPr>
          <w:rFonts w:cstheme="minorHAnsi"/>
          <w:sz w:val="24"/>
          <w:szCs w:val="24"/>
        </w:rPr>
        <w:t xml:space="preserve"> capture antibody (</w:t>
      </w:r>
      <w:r w:rsidR="0013708A" w:rsidRPr="00E36696">
        <w:rPr>
          <w:rFonts w:cstheme="minorHAnsi"/>
          <w:sz w:val="24"/>
          <w:szCs w:val="24"/>
        </w:rPr>
        <w:t>50</w:t>
      </w:r>
      <w:r w:rsidR="00DD2CE8" w:rsidRPr="00E36696">
        <w:rPr>
          <w:rFonts w:cstheme="minorHAnsi"/>
          <w:sz w:val="24"/>
          <w:szCs w:val="24"/>
        </w:rPr>
        <w:t xml:space="preserve">µL/well, 13D11-G7-B10, </w:t>
      </w:r>
      <w:proofErr w:type="spellStart"/>
      <w:r w:rsidR="00DD2CE8" w:rsidRPr="00E36696">
        <w:rPr>
          <w:rFonts w:cstheme="minorHAnsi"/>
          <w:sz w:val="24"/>
          <w:szCs w:val="24"/>
        </w:rPr>
        <w:t>BioRad</w:t>
      </w:r>
      <w:proofErr w:type="spellEnd"/>
      <w:r w:rsidR="00DD2CE8" w:rsidRPr="00E36696">
        <w:rPr>
          <w:rFonts w:cstheme="minorHAnsi"/>
          <w:sz w:val="24"/>
          <w:szCs w:val="24"/>
        </w:rPr>
        <w:t>) and incubated overnight at 4˚C. Antibody was removed and the plate blocked with blocking buffer (</w:t>
      </w:r>
      <w:r w:rsidR="00B46B7F" w:rsidRPr="00E36696">
        <w:rPr>
          <w:rFonts w:cstheme="minorHAnsi"/>
          <w:sz w:val="24"/>
          <w:szCs w:val="24"/>
        </w:rPr>
        <w:t>phosphate-buffered saline (</w:t>
      </w:r>
      <w:r w:rsidR="00DD2CE8" w:rsidRPr="00E36696">
        <w:rPr>
          <w:rFonts w:cstheme="minorHAnsi"/>
          <w:sz w:val="24"/>
          <w:szCs w:val="24"/>
        </w:rPr>
        <w:t>PBS</w:t>
      </w:r>
      <w:r w:rsidR="00B46B7F" w:rsidRPr="00E36696">
        <w:rPr>
          <w:rFonts w:cstheme="minorHAnsi"/>
          <w:sz w:val="24"/>
          <w:szCs w:val="24"/>
        </w:rPr>
        <w:t>)</w:t>
      </w:r>
      <w:r w:rsidR="00DD2CE8" w:rsidRPr="00E36696">
        <w:rPr>
          <w:rFonts w:cstheme="minorHAnsi"/>
          <w:sz w:val="24"/>
          <w:szCs w:val="24"/>
        </w:rPr>
        <w:t xml:space="preserve"> + 3% </w:t>
      </w:r>
      <w:r w:rsidR="00B46B7F" w:rsidRPr="00E36696">
        <w:rPr>
          <w:rFonts w:cstheme="minorHAnsi"/>
          <w:sz w:val="24"/>
          <w:szCs w:val="24"/>
        </w:rPr>
        <w:t>bovine serum albumin (</w:t>
      </w:r>
      <w:r w:rsidR="00DD2CE8" w:rsidRPr="00E36696">
        <w:rPr>
          <w:rFonts w:cstheme="minorHAnsi"/>
          <w:sz w:val="24"/>
          <w:szCs w:val="24"/>
        </w:rPr>
        <w:t>BSA</w:t>
      </w:r>
      <w:r w:rsidR="00B46B7F" w:rsidRPr="00E36696">
        <w:rPr>
          <w:rFonts w:cstheme="minorHAnsi"/>
          <w:sz w:val="24"/>
          <w:szCs w:val="24"/>
        </w:rPr>
        <w:t>)</w:t>
      </w:r>
      <w:r w:rsidR="00DD2CE8" w:rsidRPr="00E36696">
        <w:rPr>
          <w:rFonts w:cstheme="minorHAnsi"/>
          <w:sz w:val="24"/>
          <w:szCs w:val="24"/>
        </w:rPr>
        <w:t xml:space="preserve">) for </w:t>
      </w:r>
      <w:r w:rsidR="00BD3F66" w:rsidRPr="00E36696">
        <w:rPr>
          <w:rFonts w:cstheme="minorHAnsi"/>
          <w:sz w:val="24"/>
          <w:szCs w:val="24"/>
        </w:rPr>
        <w:t>1h</w:t>
      </w:r>
      <w:r w:rsidR="00DD2CE8" w:rsidRPr="00E36696">
        <w:rPr>
          <w:rFonts w:cstheme="minorHAnsi"/>
          <w:sz w:val="24"/>
          <w:szCs w:val="24"/>
        </w:rPr>
        <w:t xml:space="preserve"> at room temperature. Serum samples (1:</w:t>
      </w:r>
      <w:r w:rsidR="0013708A" w:rsidRPr="00E36696">
        <w:rPr>
          <w:rFonts w:cstheme="minorHAnsi"/>
          <w:sz w:val="24"/>
          <w:szCs w:val="24"/>
        </w:rPr>
        <w:t xml:space="preserve">5 </w:t>
      </w:r>
      <w:r w:rsidR="00DD2CE8" w:rsidRPr="00E36696">
        <w:rPr>
          <w:rFonts w:cstheme="minorHAnsi"/>
          <w:sz w:val="24"/>
          <w:szCs w:val="24"/>
        </w:rPr>
        <w:t xml:space="preserve">dilution) and standards were prepared in sample diluent (PBS + 0.1% Tween-20 + 0.1% </w:t>
      </w:r>
      <w:r w:rsidR="00DD2CE8" w:rsidRPr="00E36696">
        <w:rPr>
          <w:rFonts w:cstheme="minorHAnsi"/>
          <w:sz w:val="24"/>
          <w:szCs w:val="24"/>
        </w:rPr>
        <w:lastRenderedPageBreak/>
        <w:t>BSA + 0.3mg/mL mouse IgG (I5381, Sigma, reconstituted in sterile 0.9% saline)). Blocking buffer was remove</w:t>
      </w:r>
      <w:r w:rsidR="00FC466F" w:rsidRPr="00E36696">
        <w:rPr>
          <w:rFonts w:cstheme="minorHAnsi"/>
          <w:sz w:val="24"/>
          <w:szCs w:val="24"/>
        </w:rPr>
        <w:t>d,</w:t>
      </w:r>
      <w:r w:rsidR="00DD2CE8" w:rsidRPr="00E36696">
        <w:rPr>
          <w:rFonts w:cstheme="minorHAnsi"/>
          <w:sz w:val="24"/>
          <w:szCs w:val="24"/>
        </w:rPr>
        <w:t xml:space="preserve"> </w:t>
      </w:r>
      <w:r w:rsidR="00FC466F" w:rsidRPr="00E36696">
        <w:rPr>
          <w:rFonts w:cstheme="minorHAnsi"/>
          <w:sz w:val="24"/>
          <w:szCs w:val="24"/>
        </w:rPr>
        <w:t xml:space="preserve">and </w:t>
      </w:r>
      <w:r w:rsidR="00DD2CE8" w:rsidRPr="00E36696">
        <w:rPr>
          <w:rFonts w:cstheme="minorHAnsi"/>
          <w:sz w:val="24"/>
          <w:szCs w:val="24"/>
        </w:rPr>
        <w:t xml:space="preserve">samples and standards </w:t>
      </w:r>
      <w:r w:rsidR="00FC466F" w:rsidRPr="00E36696">
        <w:rPr>
          <w:rFonts w:cstheme="minorHAnsi"/>
          <w:sz w:val="24"/>
          <w:szCs w:val="24"/>
        </w:rPr>
        <w:t xml:space="preserve">were </w:t>
      </w:r>
      <w:r w:rsidR="00DD2CE8" w:rsidRPr="00E36696">
        <w:rPr>
          <w:rFonts w:cstheme="minorHAnsi"/>
          <w:sz w:val="24"/>
          <w:szCs w:val="24"/>
        </w:rPr>
        <w:t xml:space="preserve">added (50µL/well) and incubated at room temperature for </w:t>
      </w:r>
      <w:r w:rsidR="00BD3F66" w:rsidRPr="00E36696">
        <w:rPr>
          <w:rFonts w:cstheme="minorHAnsi"/>
          <w:sz w:val="24"/>
          <w:szCs w:val="24"/>
        </w:rPr>
        <w:t>2h</w:t>
      </w:r>
      <w:r w:rsidR="00DD2CE8" w:rsidRPr="00E36696">
        <w:rPr>
          <w:rFonts w:cstheme="minorHAnsi"/>
          <w:sz w:val="24"/>
          <w:szCs w:val="24"/>
        </w:rPr>
        <w:t>. The plate was then washed three times (PBS + 0.1% tween-20), 2µg/mL of detection antibody added (50µL/well, biotinylated monoclonal anti-</w:t>
      </w:r>
      <w:proofErr w:type="spellStart"/>
      <w:r w:rsidR="00DD2CE8" w:rsidRPr="00E36696">
        <w:rPr>
          <w:rFonts w:cstheme="minorHAnsi"/>
          <w:sz w:val="24"/>
          <w:szCs w:val="24"/>
        </w:rPr>
        <w:t>zonulin</w:t>
      </w:r>
      <w:proofErr w:type="spellEnd"/>
      <w:r w:rsidR="00DD2CE8" w:rsidRPr="00E36696">
        <w:rPr>
          <w:rFonts w:cstheme="minorHAnsi"/>
          <w:sz w:val="24"/>
          <w:szCs w:val="24"/>
        </w:rPr>
        <w:t xml:space="preserve"> conjugate antibody,11G3-G9-G8, </w:t>
      </w:r>
      <w:proofErr w:type="spellStart"/>
      <w:r w:rsidR="00DD2CE8" w:rsidRPr="00E36696">
        <w:rPr>
          <w:rFonts w:cstheme="minorHAnsi"/>
          <w:sz w:val="24"/>
          <w:szCs w:val="24"/>
        </w:rPr>
        <w:t>Biorad</w:t>
      </w:r>
      <w:proofErr w:type="spellEnd"/>
      <w:r w:rsidR="00DD2CE8" w:rsidRPr="00E36696">
        <w:rPr>
          <w:rFonts w:cstheme="minorHAnsi"/>
          <w:sz w:val="24"/>
          <w:szCs w:val="24"/>
        </w:rPr>
        <w:t xml:space="preserve">) diluted in conjugate diluent (PBS + 0.1% Tween-20 + 0.1% BSA) and incubated at room temperature for </w:t>
      </w:r>
      <w:r w:rsidR="00BD3F66" w:rsidRPr="00E36696">
        <w:rPr>
          <w:rFonts w:cstheme="minorHAnsi"/>
          <w:sz w:val="24"/>
          <w:szCs w:val="24"/>
        </w:rPr>
        <w:t>1h</w:t>
      </w:r>
      <w:r w:rsidR="00DD2CE8" w:rsidRPr="00E36696">
        <w:rPr>
          <w:rFonts w:cstheme="minorHAnsi"/>
          <w:sz w:val="24"/>
          <w:szCs w:val="24"/>
        </w:rPr>
        <w:t xml:space="preserve">. Following three washes to remove any unbound secondary antibody, horseradish peroxidase-conjugated streptavidin (S2438, Sigma) was added (1:10 000 dilution, </w:t>
      </w:r>
      <w:r w:rsidR="0013708A" w:rsidRPr="00E36696">
        <w:rPr>
          <w:rFonts w:cstheme="minorHAnsi"/>
          <w:sz w:val="24"/>
          <w:szCs w:val="24"/>
        </w:rPr>
        <w:t>100</w:t>
      </w:r>
      <w:r w:rsidR="00DD2CE8" w:rsidRPr="00E36696">
        <w:rPr>
          <w:rFonts w:cstheme="minorHAnsi"/>
          <w:sz w:val="24"/>
          <w:szCs w:val="24"/>
        </w:rPr>
        <w:t>µL/well). After three more washes, a TMB substrate solution (</w:t>
      </w:r>
      <w:proofErr w:type="spellStart"/>
      <w:r w:rsidR="00DD2CE8" w:rsidRPr="00E36696">
        <w:rPr>
          <w:rFonts w:cstheme="minorHAnsi"/>
          <w:sz w:val="24"/>
          <w:szCs w:val="24"/>
        </w:rPr>
        <w:t>BioRad</w:t>
      </w:r>
      <w:proofErr w:type="spellEnd"/>
      <w:r w:rsidR="00DD2CE8" w:rsidRPr="00E36696">
        <w:rPr>
          <w:rFonts w:cstheme="minorHAnsi"/>
          <w:sz w:val="24"/>
          <w:szCs w:val="24"/>
        </w:rPr>
        <w:t>) was added (</w:t>
      </w:r>
      <w:r w:rsidR="0013708A" w:rsidRPr="00E36696">
        <w:rPr>
          <w:rFonts w:cstheme="minorHAnsi"/>
          <w:sz w:val="24"/>
          <w:szCs w:val="24"/>
        </w:rPr>
        <w:t>100</w:t>
      </w:r>
      <w:r w:rsidR="00DD2CE8" w:rsidRPr="00E36696">
        <w:rPr>
          <w:rFonts w:cstheme="minorHAnsi"/>
          <w:sz w:val="24"/>
          <w:szCs w:val="24"/>
        </w:rPr>
        <w:t>µL/well) and colour left to develop in the dark for 15</w:t>
      </w:r>
      <w:r w:rsidR="00BD3F66" w:rsidRPr="00E36696">
        <w:rPr>
          <w:rFonts w:cstheme="minorHAnsi"/>
          <w:sz w:val="24"/>
          <w:szCs w:val="24"/>
        </w:rPr>
        <w:t>min</w:t>
      </w:r>
      <w:r w:rsidR="00DD2CE8" w:rsidRPr="00E36696">
        <w:rPr>
          <w:rFonts w:cstheme="minorHAnsi"/>
          <w:sz w:val="24"/>
          <w:szCs w:val="24"/>
        </w:rPr>
        <w:t xml:space="preserve">s. Colour development was stopped using 10% v/v sulphuric acid (50µL/well) and the colour intensity measured using absorbance at 450nm. The concentration of zonulin in the samples was calculated using the standard calibration curve.  </w:t>
      </w:r>
    </w:p>
    <w:p w14:paraId="70A68D0B" w14:textId="7F204A5B" w:rsidR="00DD2CE8" w:rsidRPr="00E36696" w:rsidRDefault="00FC466F" w:rsidP="0037330D">
      <w:pPr>
        <w:spacing w:line="360" w:lineRule="auto"/>
        <w:rPr>
          <w:rFonts w:cstheme="minorHAnsi"/>
          <w:b/>
          <w:bCs/>
          <w:sz w:val="24"/>
          <w:szCs w:val="24"/>
        </w:rPr>
      </w:pPr>
      <w:r w:rsidRPr="00E36696">
        <w:rPr>
          <w:rFonts w:cstheme="minorHAnsi"/>
          <w:b/>
          <w:bCs/>
          <w:sz w:val="24"/>
          <w:szCs w:val="24"/>
        </w:rPr>
        <w:t>1.3.2   H</w:t>
      </w:r>
      <w:r w:rsidR="00DD2CE8" w:rsidRPr="00E36696">
        <w:rPr>
          <w:rFonts w:cstheme="minorHAnsi"/>
          <w:b/>
          <w:bCs/>
          <w:sz w:val="24"/>
          <w:szCs w:val="24"/>
        </w:rPr>
        <w:t>aptoglobin phenotyping</w:t>
      </w:r>
    </w:p>
    <w:p w14:paraId="407DDE13" w14:textId="32FFA41C" w:rsidR="00DD2CE8" w:rsidRPr="00E36696" w:rsidRDefault="00FC466F" w:rsidP="00DD2CE8">
      <w:pPr>
        <w:spacing w:line="360" w:lineRule="auto"/>
        <w:rPr>
          <w:rFonts w:cstheme="minorHAnsi"/>
          <w:sz w:val="24"/>
          <w:szCs w:val="24"/>
        </w:rPr>
      </w:pPr>
      <w:r w:rsidRPr="00E36696">
        <w:rPr>
          <w:rFonts w:cstheme="minorHAnsi"/>
          <w:sz w:val="24"/>
          <w:szCs w:val="24"/>
        </w:rPr>
        <w:t xml:space="preserve">Non-reducing western blot was employed to determine haptoglobin phenotype. </w:t>
      </w:r>
      <w:r w:rsidR="00DD2CE8" w:rsidRPr="00E36696">
        <w:rPr>
          <w:rFonts w:cstheme="minorHAnsi"/>
          <w:sz w:val="24"/>
          <w:szCs w:val="24"/>
        </w:rPr>
        <w:t xml:space="preserve">Samples were diluted in sample buffer (without β-mercaptoethanol) and run on a gradient </w:t>
      </w:r>
      <w:proofErr w:type="spellStart"/>
      <w:r w:rsidR="00DD2CE8" w:rsidRPr="00E36696">
        <w:rPr>
          <w:rFonts w:cstheme="minorHAnsi"/>
          <w:sz w:val="24"/>
          <w:szCs w:val="24"/>
        </w:rPr>
        <w:t>tris</w:t>
      </w:r>
      <w:proofErr w:type="spellEnd"/>
      <w:r w:rsidR="00DD2CE8" w:rsidRPr="00E36696">
        <w:rPr>
          <w:rFonts w:cstheme="minorHAnsi"/>
          <w:sz w:val="24"/>
          <w:szCs w:val="24"/>
        </w:rPr>
        <w:t xml:space="preserve">-glycine gel (Invitrogen </w:t>
      </w:r>
      <w:proofErr w:type="spellStart"/>
      <w:r w:rsidR="00DD2CE8" w:rsidRPr="00E36696">
        <w:rPr>
          <w:rFonts w:cstheme="minorHAnsi"/>
          <w:sz w:val="24"/>
          <w:szCs w:val="24"/>
        </w:rPr>
        <w:t>Novex</w:t>
      </w:r>
      <w:proofErr w:type="spellEnd"/>
      <w:r w:rsidR="00DD2CE8" w:rsidRPr="00E36696">
        <w:rPr>
          <w:rFonts w:cstheme="minorHAnsi"/>
          <w:sz w:val="24"/>
          <w:szCs w:val="24"/>
        </w:rPr>
        <w:t xml:space="preserve">™ </w:t>
      </w:r>
      <w:proofErr w:type="spellStart"/>
      <w:r w:rsidR="00DD2CE8" w:rsidRPr="00E36696">
        <w:rPr>
          <w:rFonts w:cstheme="minorHAnsi"/>
          <w:sz w:val="24"/>
          <w:szCs w:val="24"/>
        </w:rPr>
        <w:t>Wedgewell</w:t>
      </w:r>
      <w:proofErr w:type="spellEnd"/>
      <w:r w:rsidR="00DD2CE8" w:rsidRPr="00E36696">
        <w:rPr>
          <w:rFonts w:cstheme="minorHAnsi"/>
          <w:sz w:val="24"/>
          <w:szCs w:val="24"/>
        </w:rPr>
        <w:t xml:space="preserve">™ 4-12%) in </w:t>
      </w:r>
      <w:proofErr w:type="spellStart"/>
      <w:r w:rsidR="00DD2CE8" w:rsidRPr="00E36696">
        <w:rPr>
          <w:rFonts w:cstheme="minorHAnsi"/>
          <w:sz w:val="24"/>
          <w:szCs w:val="24"/>
        </w:rPr>
        <w:t>Laemmli</w:t>
      </w:r>
      <w:proofErr w:type="spellEnd"/>
      <w:r w:rsidR="00DD2CE8" w:rsidRPr="00E36696">
        <w:rPr>
          <w:rFonts w:cstheme="minorHAnsi"/>
          <w:sz w:val="24"/>
          <w:szCs w:val="24"/>
        </w:rPr>
        <w:t xml:space="preserve"> running buffer (25mMol Tris, 192mMol Glycine and 0.1% SDS) at 120V for 1.5</w:t>
      </w:r>
      <w:r w:rsidR="00BD3F66" w:rsidRPr="00E36696">
        <w:rPr>
          <w:rFonts w:cstheme="minorHAnsi"/>
          <w:sz w:val="24"/>
          <w:szCs w:val="24"/>
        </w:rPr>
        <w:t>h</w:t>
      </w:r>
      <w:r w:rsidR="00DD2CE8" w:rsidRPr="00E36696">
        <w:rPr>
          <w:rFonts w:cstheme="minorHAnsi"/>
          <w:sz w:val="24"/>
          <w:szCs w:val="24"/>
        </w:rPr>
        <w:t>. After separation protein was transferred to a polyvinylidene difluoride (PVDF) membrane (</w:t>
      </w:r>
      <w:proofErr w:type="spellStart"/>
      <w:r w:rsidR="00DD2CE8" w:rsidRPr="00E36696">
        <w:rPr>
          <w:rFonts w:cstheme="minorHAnsi"/>
          <w:sz w:val="24"/>
          <w:szCs w:val="24"/>
        </w:rPr>
        <w:t>TransBlot</w:t>
      </w:r>
      <w:proofErr w:type="spellEnd"/>
      <w:r w:rsidR="00DD2CE8" w:rsidRPr="00E36696">
        <w:rPr>
          <w:rFonts w:cstheme="minorHAnsi"/>
          <w:sz w:val="24"/>
          <w:szCs w:val="24"/>
        </w:rPr>
        <w:t xml:space="preserve"> Turbo, Bio-Ra</w:t>
      </w:r>
      <w:r w:rsidR="00725388" w:rsidRPr="00E36696">
        <w:rPr>
          <w:rFonts w:cstheme="minorHAnsi"/>
          <w:sz w:val="24"/>
          <w:szCs w:val="24"/>
        </w:rPr>
        <w:t>d) and blocked in TBST (tris(hydroxymethyl)aminomethane-b</w:t>
      </w:r>
      <w:r w:rsidR="00DD2CE8" w:rsidRPr="00E36696">
        <w:rPr>
          <w:rFonts w:cstheme="minorHAnsi"/>
          <w:sz w:val="24"/>
          <w:szCs w:val="24"/>
        </w:rPr>
        <w:t>uffer</w:t>
      </w:r>
      <w:r w:rsidR="00B46B7F" w:rsidRPr="00E36696">
        <w:rPr>
          <w:rFonts w:cstheme="minorHAnsi"/>
          <w:sz w:val="24"/>
          <w:szCs w:val="24"/>
        </w:rPr>
        <w:t>ed</w:t>
      </w:r>
      <w:r w:rsidR="00DD2CE8" w:rsidRPr="00E36696">
        <w:rPr>
          <w:rFonts w:cstheme="minorHAnsi"/>
          <w:sz w:val="24"/>
          <w:szCs w:val="24"/>
        </w:rPr>
        <w:t xml:space="preserve"> </w:t>
      </w:r>
      <w:r w:rsidR="00725388" w:rsidRPr="00E36696">
        <w:rPr>
          <w:rFonts w:cstheme="minorHAnsi"/>
          <w:sz w:val="24"/>
          <w:szCs w:val="24"/>
        </w:rPr>
        <w:t>s</w:t>
      </w:r>
      <w:r w:rsidR="00DD2CE8" w:rsidRPr="00E36696">
        <w:rPr>
          <w:rFonts w:cstheme="minorHAnsi"/>
          <w:sz w:val="24"/>
          <w:szCs w:val="24"/>
        </w:rPr>
        <w:t>aline (TBS) and 0.1% Tween, pH 8.0) with 3% Bovine Serum Albumin (BSA). The membrane was then incubated with primary antibody (1:5000 dilution, rabbit anti-</w:t>
      </w:r>
      <w:proofErr w:type="spellStart"/>
      <w:r w:rsidR="0045144F" w:rsidRPr="00E36696">
        <w:rPr>
          <w:rFonts w:cstheme="minorHAnsi"/>
          <w:sz w:val="24"/>
          <w:szCs w:val="24"/>
        </w:rPr>
        <w:t>haptoglobin</w:t>
      </w:r>
      <w:proofErr w:type="spellEnd"/>
      <w:r w:rsidR="00DD2CE8" w:rsidRPr="00E36696">
        <w:rPr>
          <w:rFonts w:cstheme="minorHAnsi"/>
          <w:sz w:val="24"/>
          <w:szCs w:val="24"/>
        </w:rPr>
        <w:t xml:space="preserve">, Sigma) for </w:t>
      </w:r>
      <w:r w:rsidR="00BD3F66" w:rsidRPr="00E36696">
        <w:rPr>
          <w:rFonts w:cstheme="minorHAnsi"/>
          <w:sz w:val="24"/>
          <w:szCs w:val="24"/>
        </w:rPr>
        <w:t>1h</w:t>
      </w:r>
      <w:r w:rsidR="00DD2CE8" w:rsidRPr="00E36696">
        <w:rPr>
          <w:rFonts w:cstheme="minorHAnsi"/>
          <w:sz w:val="24"/>
          <w:szCs w:val="24"/>
        </w:rPr>
        <w:t xml:space="preserve"> at room temperature. The membrane was washed three times for </w:t>
      </w:r>
      <w:r w:rsidR="00BD3F66" w:rsidRPr="00E36696">
        <w:rPr>
          <w:rFonts w:cstheme="minorHAnsi"/>
          <w:sz w:val="24"/>
          <w:szCs w:val="24"/>
        </w:rPr>
        <w:t>5mins</w:t>
      </w:r>
      <w:r w:rsidR="00DD2CE8" w:rsidRPr="00E36696">
        <w:rPr>
          <w:rFonts w:cstheme="minorHAnsi"/>
          <w:sz w:val="24"/>
          <w:szCs w:val="24"/>
        </w:rPr>
        <w:t xml:space="preserve"> in TBST and incubated for 45mins in secondary antibody (1:2000 dilution, goat anti-rabbit Alexa Fluor 488, </w:t>
      </w:r>
      <w:proofErr w:type="spellStart"/>
      <w:r w:rsidR="00DD2CE8" w:rsidRPr="00E36696">
        <w:rPr>
          <w:rFonts w:cstheme="minorHAnsi"/>
          <w:sz w:val="24"/>
          <w:szCs w:val="24"/>
        </w:rPr>
        <w:t>Thermofisher</w:t>
      </w:r>
      <w:proofErr w:type="spellEnd"/>
      <w:r w:rsidR="00DD2CE8" w:rsidRPr="00E36696">
        <w:rPr>
          <w:rFonts w:cstheme="minorHAnsi"/>
          <w:sz w:val="24"/>
          <w:szCs w:val="24"/>
        </w:rPr>
        <w:t xml:space="preserve">). The membrane was washed again and imaged on a Bio-Rad ChemiDoc™ MP imager using blue epi illumination and auto-exposure. </w:t>
      </w:r>
    </w:p>
    <w:p w14:paraId="2EF762B2" w14:textId="34BB86C1" w:rsidR="009C37C3" w:rsidRPr="00E36696" w:rsidRDefault="0066322E" w:rsidP="009C37C3">
      <w:pPr>
        <w:pStyle w:val="Heading2"/>
        <w:spacing w:line="360" w:lineRule="auto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E36696">
        <w:rPr>
          <w:rFonts w:asciiTheme="minorHAnsi" w:hAnsiTheme="minorHAnsi" w:cstheme="minorHAnsi"/>
          <w:b/>
          <w:bCs/>
          <w:iCs/>
          <w:color w:val="auto"/>
          <w:sz w:val="24"/>
          <w:szCs w:val="24"/>
        </w:rPr>
        <w:t>2</w:t>
      </w:r>
      <w:r w:rsidR="009C37C3" w:rsidRPr="00E36696">
        <w:rPr>
          <w:rFonts w:asciiTheme="minorHAnsi" w:hAnsiTheme="minorHAnsi" w:cstheme="minorHAnsi"/>
          <w:b/>
          <w:bCs/>
          <w:i/>
          <w:iCs/>
          <w:color w:val="auto"/>
          <w:sz w:val="24"/>
          <w:szCs w:val="24"/>
        </w:rPr>
        <w:t xml:space="preserve"> </w:t>
      </w:r>
      <w:r w:rsidR="002D3810" w:rsidRPr="00E36696">
        <w:rPr>
          <w:rFonts w:asciiTheme="minorHAnsi" w:hAnsiTheme="minorHAnsi" w:cstheme="minorHAnsi"/>
          <w:b/>
          <w:bCs/>
          <w:i/>
          <w:iCs/>
          <w:color w:val="auto"/>
          <w:sz w:val="24"/>
          <w:szCs w:val="24"/>
        </w:rPr>
        <w:t xml:space="preserve">  </w:t>
      </w:r>
      <w:r w:rsidR="009C37C3" w:rsidRPr="00E36696">
        <w:rPr>
          <w:rFonts w:asciiTheme="minorHAnsi" w:hAnsiTheme="minorHAnsi" w:cstheme="minorHAnsi"/>
          <w:b/>
          <w:bCs/>
          <w:i/>
          <w:iCs/>
          <w:color w:val="auto"/>
          <w:sz w:val="24"/>
          <w:szCs w:val="24"/>
        </w:rPr>
        <w:t>In vitro</w:t>
      </w:r>
      <w:r w:rsidR="009C37C3" w:rsidRPr="00E36696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BBB model</w:t>
      </w:r>
    </w:p>
    <w:p w14:paraId="639221C6" w14:textId="1A0B6763" w:rsidR="009C37C3" w:rsidRPr="00E36696" w:rsidRDefault="00731108" w:rsidP="009C37C3">
      <w:pPr>
        <w:pStyle w:val="Zon3"/>
      </w:pPr>
      <w:r w:rsidRPr="00E36696">
        <w:t>2</w:t>
      </w:r>
      <w:r w:rsidR="009C37C3" w:rsidRPr="00E36696">
        <w:t xml:space="preserve">.1 </w:t>
      </w:r>
      <w:r w:rsidRPr="00E36696">
        <w:t xml:space="preserve">  </w:t>
      </w:r>
      <w:r w:rsidR="009C37C3" w:rsidRPr="00E36696">
        <w:t>Cell</w:t>
      </w:r>
      <w:r w:rsidRPr="00E36696">
        <w:t xml:space="preserve"> line</w:t>
      </w:r>
    </w:p>
    <w:p w14:paraId="7826A455" w14:textId="67B80E81" w:rsidR="009C37C3" w:rsidRPr="00E36696" w:rsidRDefault="009C37C3" w:rsidP="009C37C3">
      <w:pPr>
        <w:spacing w:line="360" w:lineRule="auto"/>
        <w:rPr>
          <w:rFonts w:cstheme="minorHAnsi"/>
          <w:sz w:val="24"/>
          <w:szCs w:val="24"/>
        </w:rPr>
      </w:pPr>
      <w:r w:rsidRPr="00E36696">
        <w:rPr>
          <w:rFonts w:cstheme="minorHAnsi"/>
          <w:sz w:val="24"/>
          <w:szCs w:val="24"/>
        </w:rPr>
        <w:t>Human cerebral microvascular endothelial cells (hCMEC/D3)</w:t>
      </w:r>
      <w:r w:rsidR="009601F5" w:rsidRPr="00E36696">
        <w:rPr>
          <w:rFonts w:cstheme="minorHAnsi"/>
          <w:sz w:val="24"/>
          <w:szCs w:val="24"/>
        </w:rPr>
        <w:t>,</w:t>
      </w:r>
      <w:r w:rsidRPr="00E36696">
        <w:rPr>
          <w:rFonts w:cstheme="minorHAnsi"/>
          <w:sz w:val="24"/>
          <w:szCs w:val="24"/>
        </w:rPr>
        <w:fldChar w:fldCharType="begin">
          <w:fldData xml:space="preserve">PEVuZE5vdGU+PENpdGU+PEF1dGhvcj5XZWtzbGVyPC9BdXRob3I+PFllYXI+MjAwNTwvWWVhcj48
UmVjTnVtPjIzPC9SZWNOdW0+PERpc3BsYXlUZXh0PjxzdHlsZSBmYWNlPSJzdXBlcnNjcmlwdCI+
MTE8L3N0eWxlPjwvRGlzcGxheVRleHQ+PHJlY29yZD48cmVjLW51bWJlcj4yMzwvcmVjLW51bWJl
cj48Zm9yZWlnbi1rZXlzPjxrZXkgYXBwPSJFTiIgZGItaWQ9InNmZnZkeDl4MWE1MnRjZXd3MmN2
NXBzZjlzMDV2ZHJ0ZTV4MiIgdGltZXN0YW1wPSIxNjQxMzgxMjU2Ij4yMzwva2V5PjwvZm9yZWln
bi1rZXlzPjxyZWYtdHlwZSBuYW1lPSJKb3VybmFsIEFydGljbGUiPjE3PC9yZWYtdHlwZT48Y29u
dHJpYnV0b3JzPjxhdXRob3JzPjxhdXRob3I+V2Vrc2xlciwgQi4gQi48L2F1dGhvcj48YXV0aG9y
PlN1YmlsZWF1LCBFLiBBLjwvYXV0aG9yPjxhdXRob3I+UGVycmllcmUsIE4uPC9hdXRob3I+PGF1
dGhvcj5DaGFybmVhdSwgUC48L2F1dGhvcj48YXV0aG9yPkhvbGxvd2F5LCBLLjwvYXV0aG9yPjxh
dXRob3I+TGV2ZXF1ZSwgTS48L2F1dGhvcj48YXV0aG9yPlRyaWNvaXJlLUxlaWduZWwsIEguPC9h
dXRob3I+PGF1dGhvcj5OaWNvdHJhLCBBLjwvYXV0aG9yPjxhdXRob3I+Qm91cmRvdWxvdXMsIFMu
PC9hdXRob3I+PGF1dGhvcj5UdXJvd3NraSwgUC48L2F1dGhvcj48YXV0aG9yPk1hbGUsIEQuIEsu
PC9hdXRob3I+PGF1dGhvcj5Sb3V4LCBGLjwvYXV0aG9yPjxhdXRob3I+R3JlZW53b29kLCBKLjwv
YXV0aG9yPjxhdXRob3I+Um9tZXJvLCBJLiBBLjwvYXV0aG9yPjxhdXRob3I+Q291cmF1ZCwgUC4g
Ty48L2F1dGhvcj48L2F1dGhvcnM+PC9jb250cmlidXRvcnM+PGF1dGgtYWRkcmVzcz5JbnN0aXR1
dCBDb2NoaW4sIENOUlMgVU1SIDgxMDQtSU5TRVJNIFU1NjcsIFVuaXZlcnNpdGUgUmVuZSBEZXNj
YXJ0ZXMsIFBhcmlzLCBGcmFuY2UuIGJhYmV0dGVAbWVkLmNvcm5lbGwuZWR1PC9hdXRoLWFkZHJl
c3M+PHRpdGxlcz48dGl0bGU+Qmxvb2QtYnJhaW4gYmFycmllci1zcGVjaWZpYyBwcm9wZXJ0aWVz
IG9mIGEgaHVtYW4gYWR1bHQgYnJhaW4gZW5kb3RoZWxpYWwgY2VsbCBsaW5lPC90aXRsZT48c2Vj
b25kYXJ5LXRpdGxlPkZhc2ViIGo8L3NlY29uZGFyeS10aXRsZT48YWx0LXRpdGxlPkZBU0VCIGpv
dXJuYWwgOiBvZmZpY2lhbCBwdWJsaWNhdGlvbiBvZiB0aGUgRmVkZXJhdGlvbiBvZiBBbWVyaWNh
biBTb2NpZXRpZXMgZm9yIEV4cGVyaW1lbnRhbCBCaW9sb2d5PC9hbHQtdGl0bGU+PC90aXRsZXM+
PHBlcmlvZGljYWw+PGZ1bGwtdGl0bGU+RmFzZWIgajwvZnVsbC10aXRsZT48YWJici0xPkZBU0VC
IGpvdXJuYWwgOiBvZmZpY2lhbCBwdWJsaWNhdGlvbiBvZiB0aGUgRmVkZXJhdGlvbiBvZiBBbWVy
aWNhbiBTb2NpZXRpZXMgZm9yIEV4cGVyaW1lbnRhbCBCaW9sb2d5PC9hYmJyLTE+PC9wZXJpb2Rp
Y2FsPjxhbHQtcGVyaW9kaWNhbD48ZnVsbC10aXRsZT5GYXNlYiBqPC9mdWxsLXRpdGxlPjxhYmJy
LTE+RkFTRUIgam91cm5hbCA6IG9mZmljaWFsIHB1YmxpY2F0aW9uIG9mIHRoZSBGZWRlcmF0aW9u
IG9mIEFtZXJpY2FuIFNvY2lldGllcyBmb3IgRXhwZXJpbWVudGFsIEJpb2xvZ3k8L2FiYnItMT48
L2FsdC1wZXJpb2RpY2FsPjxwYWdlcz4xODcyLTQ8L3BhZ2VzPjx2b2x1bWU+MTk8L3ZvbHVtZT48
bnVtYmVyPjEzPC9udW1iZXI+PGVkaXRpb24+MjAwNS8wOS8wNjwvZWRpdGlvbj48a2V5d29yZHM+
PGtleXdvcmQ+QWdhci9jaGVtaXN0cnk8L2tleXdvcmQ+PGtleXdvcmQ+QW5pbWFsczwva2V5d29y
ZD48a2V5d29yZD5BbnRpZ2VucywgQ0Q8L2tleXdvcmQ+PGtleXdvcmQ+QW50aWdlbnMsIFBvbHlv
bWF2aXJ1cyBUcmFuc2Zvcm1pbmcvYmlvc3ludGhlc2lzL2dlbmV0aWNzPC9rZXl3b3JkPjxrZXl3
b3JkPipCbG9vZC1CcmFpbiBCYXJyaWVyL2RydWcgZWZmZWN0czwva2V5d29yZD48a2V5d29yZD5C
bG90dGluZywgV2VzdGVybjwva2V5d29yZD48a2V5d29yZD5CcmFpbi8qY3l0b2xvZ3kvKmRydWcg
ZWZmZWN0cy9tZXRhYm9saXNtL3BhdGhvbG9neTwva2V5d29yZD48a2V5d29yZD5DYWRoZXJpbnMv
Ymlvc3ludGhlc2lzPC9rZXl3b3JkPjxrZXl3b3JkPkNhcGlsbGFyaWVzL3BhdGhvbG9neTwva2V5
d29yZD48a2V5d29yZD5DYXR0bGU8L2tleXdvcmQ+PGtleXdvcmQ+Q2VsbCBBZGhlc2lvbjwva2V5
d29yZD48a2V5d29yZD5DZWxsIEN1bHR1cmUgVGVjaG5pcXVlcy8qbWV0aG9kczwva2V5d29yZD48
a2V5d29yZD5DZWxsIExpbmU8L2tleXdvcmQ+PGtleXdvcmQ+Q2VsbCBQcm9saWZlcmF0aW9uPC9r
ZXl3b3JkPjxrZXl3b3JkPkNlbGxzLCBDdWx0dXJlZDwva2V5d29yZD48a2V5d29yZD5DbG9uaW5n
LCBNb2xlY3VsYXI8L2tleXdvcmQ+PGtleXdvcmQ+Q29sbGFnZW4vcGhhcm1hY29sb2d5PC9rZXl3
b3JkPjxrZXl3b3JkPkN5dG9raW5lcy9tZXRhYm9saXNtPC9rZXl3b3JkPjxrZXl3b3JkPkRydWcg
Q29tYmluYXRpb25zPC9rZXl3b3JkPjxrZXl3b3JkPipEcnVnIFJlc2lzdGFuY2UsIE11bHRpcGxl
PC9rZXl3b3JkPjxrZXl3b3JkPkVuZG90aGVsaWFsIENlbGxzLypjeXRvbG9neS9wYXRob2xvZ3k8
L2tleXdvcmQ+PGtleXdvcmQ+RW5kb3RoZWxpdW0sIFZhc2N1bGFyL2N5dG9sb2d5L3BhdGhvbG9n
eTwva2V5d29yZD48a2V5d29yZD5GZW1hbGU8L2tleXdvcmQ+PGtleXdvcmQ+RmxvdyBDeXRvbWV0
cnk8L2tleXdvcmQ+PGtleXdvcmQ+SHVtYW5zPC9rZXl3b3JkPjxrZXl3b3JkPkltbXVub2hpc3Rv
Y2hlbWlzdHJ5PC9rZXl3b3JkPjxrZXl3b3JkPkthcnlvdHlwaW5nPC9rZXl3b3JkPjxrZXl3b3Jk
PkxhbWluaW4vcGhhcm1hY29sb2d5PC9rZXl3b3JkPjxrZXl3b3JkPkxlbnRpdmlydXMvZ2VuZXRp
Y3M8L2tleXdvcmQ+PGtleXdvcmQ+THltcGhvY3l0ZXMvbWV0YWJvbGlzbTwva2V5d29yZD48a2V5
d29yZD5NaWNyb3Njb3B5LCBGbHVvcmVzY2VuY2U8L2tleXdvcmQ+PGtleXdvcmQ+TW9kZWxzLCBC
aW9sb2dpY2FsPC9rZXl3b3JkPjxrZXl3b3JkPlBlcmZ1c2lvbjwva2V5d29yZD48a2V5d29yZD5Q
ZXJtZWFiaWxpdHk8L2tleXdvcmQ+PGtleXdvcmQ+UGhlbm90eXBlPC9rZXl3b3JkPjxrZXl3b3Jk
PlBsYXRlbGV0IEVuZG90aGVsaWFsIENlbGwgQWRoZXNpb24gTW9sZWN1bGUtMS9iaW9zeW50aGVz
aXM8L2tleXdvcmQ+PGtleXdvcmQ+UHJvdGVvZ2x5Y2Fucy9waGFybWFjb2xvZ3k8L2tleXdvcmQ+
PGtleXdvcmQ+Uk5BL21ldGFib2xpc208L2tleXdvcmQ+PGtleXdvcmQ+UmF0czwva2V5d29yZD48
a2V5d29yZD5SZXZlcnNlIFRyYW5zY3JpcHRhc2UgUG9seW1lcmFzZSBDaGFpbiBSZWFjdGlvbjwv
a2V5d29yZD48a2V5d29yZD5TaWduYWwgVHJhbnNkdWN0aW9uPC9rZXl3b3JkPjxrZXl3b3JkPlRl
bG9tZXJhc2UvZ2VuZXRpY3MvbWV0YWJvbGlzbTwva2V5d29yZD48a2V5d29yZD5UaW1lIEZhY3Rv
cnM8L2tleXdvcmQ+PGtleXdvcmQ+VXAtUmVndWxhdGlvbjwva2V5d29yZD48a2V5d29yZD52b24g
V2lsbGVicmFuZCBGYWN0b3IvYmlvc3ludGhlc2lzPC9rZXl3b3JkPjwva2V5d29yZHM+PGRhdGVz
Pjx5ZWFyPjIwMDU8L3llYXI+PHB1Yi1kYXRlcz48ZGF0ZT5Ob3Y8L2RhdGU+PC9wdWItZGF0ZXM+
PC9kYXRlcz48aXNibj4wODkyLTY2Mzg8L2lzYm4+PGFjY2Vzc2lvbi1udW0+MTYxNDEzNjQ8L2Fj
Y2Vzc2lvbi1udW0+PHVybHM+PHJlbGF0ZWQtdXJscz48dXJsPmh0dHA6Ly93d3cuZmFzZWJqLm9y
Zy9jb250ZW50L2Vhcmx5LzIwMDUvMTEvMDEvZmouMDQtMzQ1OGZqZS5mdWxsLnBkZjwvdXJsPjwv
cmVsYXRlZC11cmxzPjwvdXJscz48ZWxlY3Ryb25pYy1yZXNvdXJjZS1udW0+MTAuMTA5Ni9mai4w
NC0zNDU4ZmplPC9lbGVjdHJvbmljLXJlc291cmNlLW51bT48cmVtb3RlLWRhdGFiYXNlLXByb3Zp
ZGVyPk5MTTwvcmVtb3RlLWRhdGFiYXNlLXByb3ZpZGVyPjxsYW5ndWFnZT5lbmc8L2xhbmd1YWdl
PjwvcmVjb3JkPjwvQ2l0ZT48L0VuZE5vdGU+
</w:fldData>
        </w:fldChar>
      </w:r>
      <w:r w:rsidR="00D0547D" w:rsidRPr="00E36696">
        <w:rPr>
          <w:rFonts w:cstheme="minorHAnsi"/>
          <w:sz w:val="24"/>
          <w:szCs w:val="24"/>
        </w:rPr>
        <w:instrText xml:space="preserve"> ADDIN EN.CITE </w:instrText>
      </w:r>
      <w:r w:rsidR="00D0547D" w:rsidRPr="00E36696">
        <w:rPr>
          <w:rFonts w:cstheme="minorHAnsi"/>
          <w:sz w:val="24"/>
          <w:szCs w:val="24"/>
        </w:rPr>
        <w:fldChar w:fldCharType="begin">
          <w:fldData xml:space="preserve">PEVuZE5vdGU+PENpdGU+PEF1dGhvcj5XZWtzbGVyPC9BdXRob3I+PFllYXI+MjAwNTwvWWVhcj48
UmVjTnVtPjIzPC9SZWNOdW0+PERpc3BsYXlUZXh0PjxzdHlsZSBmYWNlPSJzdXBlcnNjcmlwdCI+
MTE8L3N0eWxlPjwvRGlzcGxheVRleHQ+PHJlY29yZD48cmVjLW51bWJlcj4yMzwvcmVjLW51bWJl
cj48Zm9yZWlnbi1rZXlzPjxrZXkgYXBwPSJFTiIgZGItaWQ9InNmZnZkeDl4MWE1MnRjZXd3MmN2
NXBzZjlzMDV2ZHJ0ZTV4MiIgdGltZXN0YW1wPSIxNjQxMzgxMjU2Ij4yMzwva2V5PjwvZm9yZWln
bi1rZXlzPjxyZWYtdHlwZSBuYW1lPSJKb3VybmFsIEFydGljbGUiPjE3PC9yZWYtdHlwZT48Y29u
dHJpYnV0b3JzPjxhdXRob3JzPjxhdXRob3I+V2Vrc2xlciwgQi4gQi48L2F1dGhvcj48YXV0aG9y
PlN1YmlsZWF1LCBFLiBBLjwvYXV0aG9yPjxhdXRob3I+UGVycmllcmUsIE4uPC9hdXRob3I+PGF1
dGhvcj5DaGFybmVhdSwgUC48L2F1dGhvcj48YXV0aG9yPkhvbGxvd2F5LCBLLjwvYXV0aG9yPjxh
dXRob3I+TGV2ZXF1ZSwgTS48L2F1dGhvcj48YXV0aG9yPlRyaWNvaXJlLUxlaWduZWwsIEguPC9h
dXRob3I+PGF1dGhvcj5OaWNvdHJhLCBBLjwvYXV0aG9yPjxhdXRob3I+Qm91cmRvdWxvdXMsIFMu
PC9hdXRob3I+PGF1dGhvcj5UdXJvd3NraSwgUC48L2F1dGhvcj48YXV0aG9yPk1hbGUsIEQuIEsu
PC9hdXRob3I+PGF1dGhvcj5Sb3V4LCBGLjwvYXV0aG9yPjxhdXRob3I+R3JlZW53b29kLCBKLjwv
YXV0aG9yPjxhdXRob3I+Um9tZXJvLCBJLiBBLjwvYXV0aG9yPjxhdXRob3I+Q291cmF1ZCwgUC4g
Ty48L2F1dGhvcj48L2F1dGhvcnM+PC9jb250cmlidXRvcnM+PGF1dGgtYWRkcmVzcz5JbnN0aXR1
dCBDb2NoaW4sIENOUlMgVU1SIDgxMDQtSU5TRVJNIFU1NjcsIFVuaXZlcnNpdGUgUmVuZSBEZXNj
YXJ0ZXMsIFBhcmlzLCBGcmFuY2UuIGJhYmV0dGVAbWVkLmNvcm5lbGwuZWR1PC9hdXRoLWFkZHJl
c3M+PHRpdGxlcz48dGl0bGU+Qmxvb2QtYnJhaW4gYmFycmllci1zcGVjaWZpYyBwcm9wZXJ0aWVz
IG9mIGEgaHVtYW4gYWR1bHQgYnJhaW4gZW5kb3RoZWxpYWwgY2VsbCBsaW5lPC90aXRsZT48c2Vj
b25kYXJ5LXRpdGxlPkZhc2ViIGo8L3NlY29uZGFyeS10aXRsZT48YWx0LXRpdGxlPkZBU0VCIGpv
dXJuYWwgOiBvZmZpY2lhbCBwdWJsaWNhdGlvbiBvZiB0aGUgRmVkZXJhdGlvbiBvZiBBbWVyaWNh
biBTb2NpZXRpZXMgZm9yIEV4cGVyaW1lbnRhbCBCaW9sb2d5PC9hbHQtdGl0bGU+PC90aXRsZXM+
PHBlcmlvZGljYWw+PGZ1bGwtdGl0bGU+RmFzZWIgajwvZnVsbC10aXRsZT48YWJici0xPkZBU0VC
IGpvdXJuYWwgOiBvZmZpY2lhbCBwdWJsaWNhdGlvbiBvZiB0aGUgRmVkZXJhdGlvbiBvZiBBbWVy
aWNhbiBTb2NpZXRpZXMgZm9yIEV4cGVyaW1lbnRhbCBCaW9sb2d5PC9hYmJyLTE+PC9wZXJpb2Rp
Y2FsPjxhbHQtcGVyaW9kaWNhbD48ZnVsbC10aXRsZT5GYXNlYiBqPC9mdWxsLXRpdGxlPjxhYmJy
LTE+RkFTRUIgam91cm5hbCA6IG9mZmljaWFsIHB1YmxpY2F0aW9uIG9mIHRoZSBGZWRlcmF0aW9u
IG9mIEFtZXJpY2FuIFNvY2lldGllcyBmb3IgRXhwZXJpbWVudGFsIEJpb2xvZ3k8L2FiYnItMT48
L2FsdC1wZXJpb2RpY2FsPjxwYWdlcz4xODcyLTQ8L3BhZ2VzPjx2b2x1bWU+MTk8L3ZvbHVtZT48
bnVtYmVyPjEzPC9udW1iZXI+PGVkaXRpb24+MjAwNS8wOS8wNjwvZWRpdGlvbj48a2V5d29yZHM+
PGtleXdvcmQ+QWdhci9jaGVtaXN0cnk8L2tleXdvcmQ+PGtleXdvcmQ+QW5pbWFsczwva2V5d29y
ZD48a2V5d29yZD5BbnRpZ2VucywgQ0Q8L2tleXdvcmQ+PGtleXdvcmQ+QW50aWdlbnMsIFBvbHlv
bWF2aXJ1cyBUcmFuc2Zvcm1pbmcvYmlvc3ludGhlc2lzL2dlbmV0aWNzPC9rZXl3b3JkPjxrZXl3
b3JkPipCbG9vZC1CcmFpbiBCYXJyaWVyL2RydWcgZWZmZWN0czwva2V5d29yZD48a2V5d29yZD5C
bG90dGluZywgV2VzdGVybjwva2V5d29yZD48a2V5d29yZD5CcmFpbi8qY3l0b2xvZ3kvKmRydWcg
ZWZmZWN0cy9tZXRhYm9saXNtL3BhdGhvbG9neTwva2V5d29yZD48a2V5d29yZD5DYWRoZXJpbnMv
Ymlvc3ludGhlc2lzPC9rZXl3b3JkPjxrZXl3b3JkPkNhcGlsbGFyaWVzL3BhdGhvbG9neTwva2V5
d29yZD48a2V5d29yZD5DYXR0bGU8L2tleXdvcmQ+PGtleXdvcmQ+Q2VsbCBBZGhlc2lvbjwva2V5
d29yZD48a2V5d29yZD5DZWxsIEN1bHR1cmUgVGVjaG5pcXVlcy8qbWV0aG9kczwva2V5d29yZD48
a2V5d29yZD5DZWxsIExpbmU8L2tleXdvcmQ+PGtleXdvcmQ+Q2VsbCBQcm9saWZlcmF0aW9uPC9r
ZXl3b3JkPjxrZXl3b3JkPkNlbGxzLCBDdWx0dXJlZDwva2V5d29yZD48a2V5d29yZD5DbG9uaW5n
LCBNb2xlY3VsYXI8L2tleXdvcmQ+PGtleXdvcmQ+Q29sbGFnZW4vcGhhcm1hY29sb2d5PC9rZXl3
b3JkPjxrZXl3b3JkPkN5dG9raW5lcy9tZXRhYm9saXNtPC9rZXl3b3JkPjxrZXl3b3JkPkRydWcg
Q29tYmluYXRpb25zPC9rZXl3b3JkPjxrZXl3b3JkPipEcnVnIFJlc2lzdGFuY2UsIE11bHRpcGxl
PC9rZXl3b3JkPjxrZXl3b3JkPkVuZG90aGVsaWFsIENlbGxzLypjeXRvbG9neS9wYXRob2xvZ3k8
L2tleXdvcmQ+PGtleXdvcmQ+RW5kb3RoZWxpdW0sIFZhc2N1bGFyL2N5dG9sb2d5L3BhdGhvbG9n
eTwva2V5d29yZD48a2V5d29yZD5GZW1hbGU8L2tleXdvcmQ+PGtleXdvcmQ+RmxvdyBDeXRvbWV0
cnk8L2tleXdvcmQ+PGtleXdvcmQ+SHVtYW5zPC9rZXl3b3JkPjxrZXl3b3JkPkltbXVub2hpc3Rv
Y2hlbWlzdHJ5PC9rZXl3b3JkPjxrZXl3b3JkPkthcnlvdHlwaW5nPC9rZXl3b3JkPjxrZXl3b3Jk
PkxhbWluaW4vcGhhcm1hY29sb2d5PC9rZXl3b3JkPjxrZXl3b3JkPkxlbnRpdmlydXMvZ2VuZXRp
Y3M8L2tleXdvcmQ+PGtleXdvcmQ+THltcGhvY3l0ZXMvbWV0YWJvbGlzbTwva2V5d29yZD48a2V5
d29yZD5NaWNyb3Njb3B5LCBGbHVvcmVzY2VuY2U8L2tleXdvcmQ+PGtleXdvcmQ+TW9kZWxzLCBC
aW9sb2dpY2FsPC9rZXl3b3JkPjxrZXl3b3JkPlBlcmZ1c2lvbjwva2V5d29yZD48a2V5d29yZD5Q
ZXJtZWFiaWxpdHk8L2tleXdvcmQ+PGtleXdvcmQ+UGhlbm90eXBlPC9rZXl3b3JkPjxrZXl3b3Jk
PlBsYXRlbGV0IEVuZG90aGVsaWFsIENlbGwgQWRoZXNpb24gTW9sZWN1bGUtMS9iaW9zeW50aGVz
aXM8L2tleXdvcmQ+PGtleXdvcmQ+UHJvdGVvZ2x5Y2Fucy9waGFybWFjb2xvZ3k8L2tleXdvcmQ+
PGtleXdvcmQ+Uk5BL21ldGFib2xpc208L2tleXdvcmQ+PGtleXdvcmQ+UmF0czwva2V5d29yZD48
a2V5d29yZD5SZXZlcnNlIFRyYW5zY3JpcHRhc2UgUG9seW1lcmFzZSBDaGFpbiBSZWFjdGlvbjwv
a2V5d29yZD48a2V5d29yZD5TaWduYWwgVHJhbnNkdWN0aW9uPC9rZXl3b3JkPjxrZXl3b3JkPlRl
bG9tZXJhc2UvZ2VuZXRpY3MvbWV0YWJvbGlzbTwva2V5d29yZD48a2V5d29yZD5UaW1lIEZhY3Rv
cnM8L2tleXdvcmQ+PGtleXdvcmQ+VXAtUmVndWxhdGlvbjwva2V5d29yZD48a2V5d29yZD52b24g
V2lsbGVicmFuZCBGYWN0b3IvYmlvc3ludGhlc2lzPC9rZXl3b3JkPjwva2V5d29yZHM+PGRhdGVz
Pjx5ZWFyPjIwMDU8L3llYXI+PHB1Yi1kYXRlcz48ZGF0ZT5Ob3Y8L2RhdGU+PC9wdWItZGF0ZXM+
PC9kYXRlcz48aXNibj4wODkyLTY2Mzg8L2lzYm4+PGFjY2Vzc2lvbi1udW0+MTYxNDEzNjQ8L2Fj
Y2Vzc2lvbi1udW0+PHVybHM+PHJlbGF0ZWQtdXJscz48dXJsPmh0dHA6Ly93d3cuZmFzZWJqLm9y
Zy9jb250ZW50L2Vhcmx5LzIwMDUvMTEvMDEvZmouMDQtMzQ1OGZqZS5mdWxsLnBkZjwvdXJsPjwv
cmVsYXRlZC11cmxzPjwvdXJscz48ZWxlY3Ryb25pYy1yZXNvdXJjZS1udW0+MTAuMTA5Ni9mai4w
NC0zNDU4ZmplPC9lbGVjdHJvbmljLXJlc291cmNlLW51bT48cmVtb3RlLWRhdGFiYXNlLXByb3Zp
ZGVyPk5MTTwvcmVtb3RlLWRhdGFiYXNlLXByb3ZpZGVyPjxsYW5ndWFnZT5lbmc8L2xhbmd1YWdl
PjwvcmVjb3JkPjwvQ2l0ZT48L0VuZE5vdGU+
</w:fldData>
        </w:fldChar>
      </w:r>
      <w:r w:rsidR="00D0547D" w:rsidRPr="00E36696">
        <w:rPr>
          <w:rFonts w:cstheme="minorHAnsi"/>
          <w:sz w:val="24"/>
          <w:szCs w:val="24"/>
        </w:rPr>
        <w:instrText xml:space="preserve"> ADDIN EN.CITE.DATA </w:instrText>
      </w:r>
      <w:r w:rsidR="00D0547D" w:rsidRPr="00E36696">
        <w:rPr>
          <w:rFonts w:cstheme="minorHAnsi"/>
          <w:sz w:val="24"/>
          <w:szCs w:val="24"/>
        </w:rPr>
      </w:r>
      <w:r w:rsidR="00D0547D" w:rsidRPr="00E36696">
        <w:rPr>
          <w:rFonts w:cstheme="minorHAnsi"/>
          <w:sz w:val="24"/>
          <w:szCs w:val="24"/>
        </w:rPr>
        <w:fldChar w:fldCharType="end"/>
      </w:r>
      <w:r w:rsidRPr="00E36696">
        <w:rPr>
          <w:rFonts w:cstheme="minorHAnsi"/>
          <w:sz w:val="24"/>
          <w:szCs w:val="24"/>
        </w:rPr>
      </w:r>
      <w:r w:rsidRPr="00E36696">
        <w:rPr>
          <w:rFonts w:cstheme="minorHAnsi"/>
          <w:sz w:val="24"/>
          <w:szCs w:val="24"/>
        </w:rPr>
        <w:fldChar w:fldCharType="separate"/>
      </w:r>
      <w:r w:rsidR="00CA412A" w:rsidRPr="00E36696">
        <w:rPr>
          <w:rFonts w:cstheme="minorHAnsi"/>
          <w:noProof/>
          <w:sz w:val="24"/>
          <w:szCs w:val="24"/>
          <w:vertAlign w:val="superscript"/>
        </w:rPr>
        <w:t>11</w:t>
      </w:r>
      <w:r w:rsidRPr="00E36696">
        <w:rPr>
          <w:rFonts w:cstheme="minorHAnsi"/>
          <w:sz w:val="24"/>
          <w:szCs w:val="24"/>
        </w:rPr>
        <w:fldChar w:fldCharType="end"/>
      </w:r>
      <w:r w:rsidRPr="00E36696">
        <w:rPr>
          <w:rFonts w:cstheme="minorHAnsi"/>
          <w:sz w:val="24"/>
          <w:szCs w:val="24"/>
        </w:rPr>
        <w:t xml:space="preserve"> immortalized with hTERT catalytic subunits and Simian vacuolating virus 40 large T antigens were donated by Dr Pierre-Olivier </w:t>
      </w:r>
      <w:proofErr w:type="spellStart"/>
      <w:r w:rsidRPr="00E36696">
        <w:rPr>
          <w:rFonts w:cstheme="minorHAnsi"/>
          <w:sz w:val="24"/>
          <w:szCs w:val="24"/>
        </w:rPr>
        <w:t>Couraud</w:t>
      </w:r>
      <w:proofErr w:type="spellEnd"/>
      <w:r w:rsidRPr="00E36696">
        <w:rPr>
          <w:rFonts w:cstheme="minorHAnsi"/>
          <w:sz w:val="24"/>
          <w:szCs w:val="24"/>
        </w:rPr>
        <w:t xml:space="preserve"> (</w:t>
      </w:r>
      <w:proofErr w:type="spellStart"/>
      <w:r w:rsidRPr="00E36696">
        <w:rPr>
          <w:rFonts w:cstheme="minorHAnsi"/>
          <w:sz w:val="24"/>
          <w:szCs w:val="24"/>
        </w:rPr>
        <w:t>Institut</w:t>
      </w:r>
      <w:proofErr w:type="spellEnd"/>
      <w:r w:rsidRPr="00E36696">
        <w:rPr>
          <w:rFonts w:cstheme="minorHAnsi"/>
          <w:sz w:val="24"/>
          <w:szCs w:val="24"/>
        </w:rPr>
        <w:t xml:space="preserve"> Cochin, INSERM, Paris, France). </w:t>
      </w:r>
      <w:r w:rsidR="00731108" w:rsidRPr="00E36696">
        <w:rPr>
          <w:rFonts w:cstheme="minorHAnsi"/>
          <w:sz w:val="24"/>
          <w:szCs w:val="24"/>
        </w:rPr>
        <w:t xml:space="preserve">This cell line has been </w:t>
      </w:r>
      <w:r w:rsidR="00731108" w:rsidRPr="00E36696">
        <w:rPr>
          <w:rFonts w:cstheme="minorHAnsi"/>
          <w:sz w:val="24"/>
          <w:szCs w:val="24"/>
        </w:rPr>
        <w:lastRenderedPageBreak/>
        <w:t>specifically validated as a model of the human BBB</w:t>
      </w:r>
      <w:r w:rsidR="009601F5" w:rsidRPr="00E36696">
        <w:rPr>
          <w:rFonts w:cstheme="minorHAnsi"/>
          <w:sz w:val="24"/>
          <w:szCs w:val="24"/>
        </w:rPr>
        <w:t>.</w:t>
      </w:r>
      <w:r w:rsidR="00731108" w:rsidRPr="00E36696">
        <w:rPr>
          <w:rFonts w:cstheme="minorHAnsi"/>
          <w:sz w:val="24"/>
          <w:szCs w:val="24"/>
        </w:rPr>
        <w:t xml:space="preserve"> </w:t>
      </w:r>
      <w:r w:rsidR="00FA26BB" w:rsidRPr="00E36696">
        <w:rPr>
          <w:rFonts w:cstheme="minorHAnsi"/>
          <w:sz w:val="24"/>
          <w:szCs w:val="24"/>
        </w:rPr>
        <w:fldChar w:fldCharType="begin">
          <w:fldData xml:space="preserve">PEVuZE5vdGU+PENpdGU+PEF1dGhvcj5XZWtzbGVyPC9BdXRob3I+PFllYXI+MjAwNTwvWWVhcj48
UmVjTnVtPjIzPC9SZWNOdW0+PERpc3BsYXlUZXh0PjxzdHlsZSBmYWNlPSJzdXBlcnNjcmlwdCI+
MTE8L3N0eWxlPjwvRGlzcGxheVRleHQ+PHJlY29yZD48cmVjLW51bWJlcj4yMzwvcmVjLW51bWJl
cj48Zm9yZWlnbi1rZXlzPjxrZXkgYXBwPSJFTiIgZGItaWQ9InNmZnZkeDl4MWE1MnRjZXd3MmN2
NXBzZjlzMDV2ZHJ0ZTV4MiIgdGltZXN0YW1wPSIxNjQxMzgxMjU2Ij4yMzwva2V5PjwvZm9yZWln
bi1rZXlzPjxyZWYtdHlwZSBuYW1lPSJKb3VybmFsIEFydGljbGUiPjE3PC9yZWYtdHlwZT48Y29u
dHJpYnV0b3JzPjxhdXRob3JzPjxhdXRob3I+V2Vrc2xlciwgQi4gQi48L2F1dGhvcj48YXV0aG9y
PlN1YmlsZWF1LCBFLiBBLjwvYXV0aG9yPjxhdXRob3I+UGVycmllcmUsIE4uPC9hdXRob3I+PGF1
dGhvcj5DaGFybmVhdSwgUC48L2F1dGhvcj48YXV0aG9yPkhvbGxvd2F5LCBLLjwvYXV0aG9yPjxh
dXRob3I+TGV2ZXF1ZSwgTS48L2F1dGhvcj48YXV0aG9yPlRyaWNvaXJlLUxlaWduZWwsIEguPC9h
dXRob3I+PGF1dGhvcj5OaWNvdHJhLCBBLjwvYXV0aG9yPjxhdXRob3I+Qm91cmRvdWxvdXMsIFMu
PC9hdXRob3I+PGF1dGhvcj5UdXJvd3NraSwgUC48L2F1dGhvcj48YXV0aG9yPk1hbGUsIEQuIEsu
PC9hdXRob3I+PGF1dGhvcj5Sb3V4LCBGLjwvYXV0aG9yPjxhdXRob3I+R3JlZW53b29kLCBKLjwv
YXV0aG9yPjxhdXRob3I+Um9tZXJvLCBJLiBBLjwvYXV0aG9yPjxhdXRob3I+Q291cmF1ZCwgUC4g
Ty48L2F1dGhvcj48L2F1dGhvcnM+PC9jb250cmlidXRvcnM+PGF1dGgtYWRkcmVzcz5JbnN0aXR1
dCBDb2NoaW4sIENOUlMgVU1SIDgxMDQtSU5TRVJNIFU1NjcsIFVuaXZlcnNpdGUgUmVuZSBEZXNj
YXJ0ZXMsIFBhcmlzLCBGcmFuY2UuIGJhYmV0dGVAbWVkLmNvcm5lbGwuZWR1PC9hdXRoLWFkZHJl
c3M+PHRpdGxlcz48dGl0bGU+Qmxvb2QtYnJhaW4gYmFycmllci1zcGVjaWZpYyBwcm9wZXJ0aWVz
IG9mIGEgaHVtYW4gYWR1bHQgYnJhaW4gZW5kb3RoZWxpYWwgY2VsbCBsaW5lPC90aXRsZT48c2Vj
b25kYXJ5LXRpdGxlPkZhc2ViIGo8L3NlY29uZGFyeS10aXRsZT48YWx0LXRpdGxlPkZBU0VCIGpv
dXJuYWwgOiBvZmZpY2lhbCBwdWJsaWNhdGlvbiBvZiB0aGUgRmVkZXJhdGlvbiBvZiBBbWVyaWNh
biBTb2NpZXRpZXMgZm9yIEV4cGVyaW1lbnRhbCBCaW9sb2d5PC9hbHQtdGl0bGU+PC90aXRsZXM+
PHBlcmlvZGljYWw+PGZ1bGwtdGl0bGU+RmFzZWIgajwvZnVsbC10aXRsZT48YWJici0xPkZBU0VC
IGpvdXJuYWwgOiBvZmZpY2lhbCBwdWJsaWNhdGlvbiBvZiB0aGUgRmVkZXJhdGlvbiBvZiBBbWVy
aWNhbiBTb2NpZXRpZXMgZm9yIEV4cGVyaW1lbnRhbCBCaW9sb2d5PC9hYmJyLTE+PC9wZXJpb2Rp
Y2FsPjxhbHQtcGVyaW9kaWNhbD48ZnVsbC10aXRsZT5GYXNlYiBqPC9mdWxsLXRpdGxlPjxhYmJy
LTE+RkFTRUIgam91cm5hbCA6IG9mZmljaWFsIHB1YmxpY2F0aW9uIG9mIHRoZSBGZWRlcmF0aW9u
IG9mIEFtZXJpY2FuIFNvY2lldGllcyBmb3IgRXhwZXJpbWVudGFsIEJpb2xvZ3k8L2FiYnItMT48
L2FsdC1wZXJpb2RpY2FsPjxwYWdlcz4xODcyLTQ8L3BhZ2VzPjx2b2x1bWU+MTk8L3ZvbHVtZT48
bnVtYmVyPjEzPC9udW1iZXI+PGVkaXRpb24+MjAwNS8wOS8wNjwvZWRpdGlvbj48a2V5d29yZHM+
PGtleXdvcmQ+QWdhci9jaGVtaXN0cnk8L2tleXdvcmQ+PGtleXdvcmQ+QW5pbWFsczwva2V5d29y
ZD48a2V5d29yZD5BbnRpZ2VucywgQ0Q8L2tleXdvcmQ+PGtleXdvcmQ+QW50aWdlbnMsIFBvbHlv
bWF2aXJ1cyBUcmFuc2Zvcm1pbmcvYmlvc3ludGhlc2lzL2dlbmV0aWNzPC9rZXl3b3JkPjxrZXl3
b3JkPipCbG9vZC1CcmFpbiBCYXJyaWVyL2RydWcgZWZmZWN0czwva2V5d29yZD48a2V5d29yZD5C
bG90dGluZywgV2VzdGVybjwva2V5d29yZD48a2V5d29yZD5CcmFpbi8qY3l0b2xvZ3kvKmRydWcg
ZWZmZWN0cy9tZXRhYm9saXNtL3BhdGhvbG9neTwva2V5d29yZD48a2V5d29yZD5DYWRoZXJpbnMv
Ymlvc3ludGhlc2lzPC9rZXl3b3JkPjxrZXl3b3JkPkNhcGlsbGFyaWVzL3BhdGhvbG9neTwva2V5
d29yZD48a2V5d29yZD5DYXR0bGU8L2tleXdvcmQ+PGtleXdvcmQ+Q2VsbCBBZGhlc2lvbjwva2V5
d29yZD48a2V5d29yZD5DZWxsIEN1bHR1cmUgVGVjaG5pcXVlcy8qbWV0aG9kczwva2V5d29yZD48
a2V5d29yZD5DZWxsIExpbmU8L2tleXdvcmQ+PGtleXdvcmQ+Q2VsbCBQcm9saWZlcmF0aW9uPC9r
ZXl3b3JkPjxrZXl3b3JkPkNlbGxzLCBDdWx0dXJlZDwva2V5d29yZD48a2V5d29yZD5DbG9uaW5n
LCBNb2xlY3VsYXI8L2tleXdvcmQ+PGtleXdvcmQ+Q29sbGFnZW4vcGhhcm1hY29sb2d5PC9rZXl3
b3JkPjxrZXl3b3JkPkN5dG9raW5lcy9tZXRhYm9saXNtPC9rZXl3b3JkPjxrZXl3b3JkPkRydWcg
Q29tYmluYXRpb25zPC9rZXl3b3JkPjxrZXl3b3JkPipEcnVnIFJlc2lzdGFuY2UsIE11bHRpcGxl
PC9rZXl3b3JkPjxrZXl3b3JkPkVuZG90aGVsaWFsIENlbGxzLypjeXRvbG9neS9wYXRob2xvZ3k8
L2tleXdvcmQ+PGtleXdvcmQ+RW5kb3RoZWxpdW0sIFZhc2N1bGFyL2N5dG9sb2d5L3BhdGhvbG9n
eTwva2V5d29yZD48a2V5d29yZD5GZW1hbGU8L2tleXdvcmQ+PGtleXdvcmQ+RmxvdyBDeXRvbWV0
cnk8L2tleXdvcmQ+PGtleXdvcmQ+SHVtYW5zPC9rZXl3b3JkPjxrZXl3b3JkPkltbXVub2hpc3Rv
Y2hlbWlzdHJ5PC9rZXl3b3JkPjxrZXl3b3JkPkthcnlvdHlwaW5nPC9rZXl3b3JkPjxrZXl3b3Jk
PkxhbWluaW4vcGhhcm1hY29sb2d5PC9rZXl3b3JkPjxrZXl3b3JkPkxlbnRpdmlydXMvZ2VuZXRp
Y3M8L2tleXdvcmQ+PGtleXdvcmQ+THltcGhvY3l0ZXMvbWV0YWJvbGlzbTwva2V5d29yZD48a2V5
d29yZD5NaWNyb3Njb3B5LCBGbHVvcmVzY2VuY2U8L2tleXdvcmQ+PGtleXdvcmQ+TW9kZWxzLCBC
aW9sb2dpY2FsPC9rZXl3b3JkPjxrZXl3b3JkPlBlcmZ1c2lvbjwva2V5d29yZD48a2V5d29yZD5Q
ZXJtZWFiaWxpdHk8L2tleXdvcmQ+PGtleXdvcmQ+UGhlbm90eXBlPC9rZXl3b3JkPjxrZXl3b3Jk
PlBsYXRlbGV0IEVuZG90aGVsaWFsIENlbGwgQWRoZXNpb24gTW9sZWN1bGUtMS9iaW9zeW50aGVz
aXM8L2tleXdvcmQ+PGtleXdvcmQ+UHJvdGVvZ2x5Y2Fucy9waGFybWFjb2xvZ3k8L2tleXdvcmQ+
PGtleXdvcmQ+Uk5BL21ldGFib2xpc208L2tleXdvcmQ+PGtleXdvcmQ+UmF0czwva2V5d29yZD48
a2V5d29yZD5SZXZlcnNlIFRyYW5zY3JpcHRhc2UgUG9seW1lcmFzZSBDaGFpbiBSZWFjdGlvbjwv
a2V5d29yZD48a2V5d29yZD5TaWduYWwgVHJhbnNkdWN0aW9uPC9rZXl3b3JkPjxrZXl3b3JkPlRl
bG9tZXJhc2UvZ2VuZXRpY3MvbWV0YWJvbGlzbTwva2V5d29yZD48a2V5d29yZD5UaW1lIEZhY3Rv
cnM8L2tleXdvcmQ+PGtleXdvcmQ+VXAtUmVndWxhdGlvbjwva2V5d29yZD48a2V5d29yZD52b24g
V2lsbGVicmFuZCBGYWN0b3IvYmlvc3ludGhlc2lzPC9rZXl3b3JkPjwva2V5d29yZHM+PGRhdGVz
Pjx5ZWFyPjIwMDU8L3llYXI+PHB1Yi1kYXRlcz48ZGF0ZT5Ob3Y8L2RhdGU+PC9wdWItZGF0ZXM+
PC9kYXRlcz48aXNibj4wODkyLTY2Mzg8L2lzYm4+PGFjY2Vzc2lvbi1udW0+MTYxNDEzNjQ8L2Fj
Y2Vzc2lvbi1udW0+PHVybHM+PHJlbGF0ZWQtdXJscz48dXJsPmh0dHA6Ly93d3cuZmFzZWJqLm9y
Zy9jb250ZW50L2Vhcmx5LzIwMDUvMTEvMDEvZmouMDQtMzQ1OGZqZS5mdWxsLnBkZjwvdXJsPjwv
cmVsYXRlZC11cmxzPjwvdXJscz48ZWxlY3Ryb25pYy1yZXNvdXJjZS1udW0+MTAuMTA5Ni9mai4w
NC0zNDU4ZmplPC9lbGVjdHJvbmljLXJlc291cmNlLW51bT48cmVtb3RlLWRhdGFiYXNlLXByb3Zp
ZGVyPk5MTTwvcmVtb3RlLWRhdGFiYXNlLXByb3ZpZGVyPjxsYW5ndWFnZT5lbmc8L2xhbmd1YWdl
PjwvcmVjb3JkPjwvQ2l0ZT48L0VuZE5vdGU+
</w:fldData>
        </w:fldChar>
      </w:r>
      <w:r w:rsidR="00D0547D" w:rsidRPr="00E36696">
        <w:rPr>
          <w:rFonts w:cstheme="minorHAnsi"/>
          <w:sz w:val="24"/>
          <w:szCs w:val="24"/>
        </w:rPr>
        <w:instrText xml:space="preserve"> ADDIN EN.CITE </w:instrText>
      </w:r>
      <w:r w:rsidR="00D0547D" w:rsidRPr="00E36696">
        <w:rPr>
          <w:rFonts w:cstheme="minorHAnsi"/>
          <w:sz w:val="24"/>
          <w:szCs w:val="24"/>
        </w:rPr>
        <w:fldChar w:fldCharType="begin">
          <w:fldData xml:space="preserve">PEVuZE5vdGU+PENpdGU+PEF1dGhvcj5XZWtzbGVyPC9BdXRob3I+PFllYXI+MjAwNTwvWWVhcj48
UmVjTnVtPjIzPC9SZWNOdW0+PERpc3BsYXlUZXh0PjxzdHlsZSBmYWNlPSJzdXBlcnNjcmlwdCI+
MTE8L3N0eWxlPjwvRGlzcGxheVRleHQ+PHJlY29yZD48cmVjLW51bWJlcj4yMzwvcmVjLW51bWJl
cj48Zm9yZWlnbi1rZXlzPjxrZXkgYXBwPSJFTiIgZGItaWQ9InNmZnZkeDl4MWE1MnRjZXd3MmN2
NXBzZjlzMDV2ZHJ0ZTV4MiIgdGltZXN0YW1wPSIxNjQxMzgxMjU2Ij4yMzwva2V5PjwvZm9yZWln
bi1rZXlzPjxyZWYtdHlwZSBuYW1lPSJKb3VybmFsIEFydGljbGUiPjE3PC9yZWYtdHlwZT48Y29u
dHJpYnV0b3JzPjxhdXRob3JzPjxhdXRob3I+V2Vrc2xlciwgQi4gQi48L2F1dGhvcj48YXV0aG9y
PlN1YmlsZWF1LCBFLiBBLjwvYXV0aG9yPjxhdXRob3I+UGVycmllcmUsIE4uPC9hdXRob3I+PGF1
dGhvcj5DaGFybmVhdSwgUC48L2F1dGhvcj48YXV0aG9yPkhvbGxvd2F5LCBLLjwvYXV0aG9yPjxh
dXRob3I+TGV2ZXF1ZSwgTS48L2F1dGhvcj48YXV0aG9yPlRyaWNvaXJlLUxlaWduZWwsIEguPC9h
dXRob3I+PGF1dGhvcj5OaWNvdHJhLCBBLjwvYXV0aG9yPjxhdXRob3I+Qm91cmRvdWxvdXMsIFMu
PC9hdXRob3I+PGF1dGhvcj5UdXJvd3NraSwgUC48L2F1dGhvcj48YXV0aG9yPk1hbGUsIEQuIEsu
PC9hdXRob3I+PGF1dGhvcj5Sb3V4LCBGLjwvYXV0aG9yPjxhdXRob3I+R3JlZW53b29kLCBKLjwv
YXV0aG9yPjxhdXRob3I+Um9tZXJvLCBJLiBBLjwvYXV0aG9yPjxhdXRob3I+Q291cmF1ZCwgUC4g
Ty48L2F1dGhvcj48L2F1dGhvcnM+PC9jb250cmlidXRvcnM+PGF1dGgtYWRkcmVzcz5JbnN0aXR1
dCBDb2NoaW4sIENOUlMgVU1SIDgxMDQtSU5TRVJNIFU1NjcsIFVuaXZlcnNpdGUgUmVuZSBEZXNj
YXJ0ZXMsIFBhcmlzLCBGcmFuY2UuIGJhYmV0dGVAbWVkLmNvcm5lbGwuZWR1PC9hdXRoLWFkZHJl
c3M+PHRpdGxlcz48dGl0bGU+Qmxvb2QtYnJhaW4gYmFycmllci1zcGVjaWZpYyBwcm9wZXJ0aWVz
IG9mIGEgaHVtYW4gYWR1bHQgYnJhaW4gZW5kb3RoZWxpYWwgY2VsbCBsaW5lPC90aXRsZT48c2Vj
b25kYXJ5LXRpdGxlPkZhc2ViIGo8L3NlY29uZGFyeS10aXRsZT48YWx0LXRpdGxlPkZBU0VCIGpv
dXJuYWwgOiBvZmZpY2lhbCBwdWJsaWNhdGlvbiBvZiB0aGUgRmVkZXJhdGlvbiBvZiBBbWVyaWNh
biBTb2NpZXRpZXMgZm9yIEV4cGVyaW1lbnRhbCBCaW9sb2d5PC9hbHQtdGl0bGU+PC90aXRsZXM+
PHBlcmlvZGljYWw+PGZ1bGwtdGl0bGU+RmFzZWIgajwvZnVsbC10aXRsZT48YWJici0xPkZBU0VC
IGpvdXJuYWwgOiBvZmZpY2lhbCBwdWJsaWNhdGlvbiBvZiB0aGUgRmVkZXJhdGlvbiBvZiBBbWVy
aWNhbiBTb2NpZXRpZXMgZm9yIEV4cGVyaW1lbnRhbCBCaW9sb2d5PC9hYmJyLTE+PC9wZXJpb2Rp
Y2FsPjxhbHQtcGVyaW9kaWNhbD48ZnVsbC10aXRsZT5GYXNlYiBqPC9mdWxsLXRpdGxlPjxhYmJy
LTE+RkFTRUIgam91cm5hbCA6IG9mZmljaWFsIHB1YmxpY2F0aW9uIG9mIHRoZSBGZWRlcmF0aW9u
IG9mIEFtZXJpY2FuIFNvY2lldGllcyBmb3IgRXhwZXJpbWVudGFsIEJpb2xvZ3k8L2FiYnItMT48
L2FsdC1wZXJpb2RpY2FsPjxwYWdlcz4xODcyLTQ8L3BhZ2VzPjx2b2x1bWU+MTk8L3ZvbHVtZT48
bnVtYmVyPjEzPC9udW1iZXI+PGVkaXRpb24+MjAwNS8wOS8wNjwvZWRpdGlvbj48a2V5d29yZHM+
PGtleXdvcmQ+QWdhci9jaGVtaXN0cnk8L2tleXdvcmQ+PGtleXdvcmQ+QW5pbWFsczwva2V5d29y
ZD48a2V5d29yZD5BbnRpZ2VucywgQ0Q8L2tleXdvcmQ+PGtleXdvcmQ+QW50aWdlbnMsIFBvbHlv
bWF2aXJ1cyBUcmFuc2Zvcm1pbmcvYmlvc3ludGhlc2lzL2dlbmV0aWNzPC9rZXl3b3JkPjxrZXl3
b3JkPipCbG9vZC1CcmFpbiBCYXJyaWVyL2RydWcgZWZmZWN0czwva2V5d29yZD48a2V5d29yZD5C
bG90dGluZywgV2VzdGVybjwva2V5d29yZD48a2V5d29yZD5CcmFpbi8qY3l0b2xvZ3kvKmRydWcg
ZWZmZWN0cy9tZXRhYm9saXNtL3BhdGhvbG9neTwva2V5d29yZD48a2V5d29yZD5DYWRoZXJpbnMv
Ymlvc3ludGhlc2lzPC9rZXl3b3JkPjxrZXl3b3JkPkNhcGlsbGFyaWVzL3BhdGhvbG9neTwva2V5
d29yZD48a2V5d29yZD5DYXR0bGU8L2tleXdvcmQ+PGtleXdvcmQ+Q2VsbCBBZGhlc2lvbjwva2V5
d29yZD48a2V5d29yZD5DZWxsIEN1bHR1cmUgVGVjaG5pcXVlcy8qbWV0aG9kczwva2V5d29yZD48
a2V5d29yZD5DZWxsIExpbmU8L2tleXdvcmQ+PGtleXdvcmQ+Q2VsbCBQcm9saWZlcmF0aW9uPC9r
ZXl3b3JkPjxrZXl3b3JkPkNlbGxzLCBDdWx0dXJlZDwva2V5d29yZD48a2V5d29yZD5DbG9uaW5n
LCBNb2xlY3VsYXI8L2tleXdvcmQ+PGtleXdvcmQ+Q29sbGFnZW4vcGhhcm1hY29sb2d5PC9rZXl3
b3JkPjxrZXl3b3JkPkN5dG9raW5lcy9tZXRhYm9saXNtPC9rZXl3b3JkPjxrZXl3b3JkPkRydWcg
Q29tYmluYXRpb25zPC9rZXl3b3JkPjxrZXl3b3JkPipEcnVnIFJlc2lzdGFuY2UsIE11bHRpcGxl
PC9rZXl3b3JkPjxrZXl3b3JkPkVuZG90aGVsaWFsIENlbGxzLypjeXRvbG9neS9wYXRob2xvZ3k8
L2tleXdvcmQ+PGtleXdvcmQ+RW5kb3RoZWxpdW0sIFZhc2N1bGFyL2N5dG9sb2d5L3BhdGhvbG9n
eTwva2V5d29yZD48a2V5d29yZD5GZW1hbGU8L2tleXdvcmQ+PGtleXdvcmQ+RmxvdyBDeXRvbWV0
cnk8L2tleXdvcmQ+PGtleXdvcmQ+SHVtYW5zPC9rZXl3b3JkPjxrZXl3b3JkPkltbXVub2hpc3Rv
Y2hlbWlzdHJ5PC9rZXl3b3JkPjxrZXl3b3JkPkthcnlvdHlwaW5nPC9rZXl3b3JkPjxrZXl3b3Jk
PkxhbWluaW4vcGhhcm1hY29sb2d5PC9rZXl3b3JkPjxrZXl3b3JkPkxlbnRpdmlydXMvZ2VuZXRp
Y3M8L2tleXdvcmQ+PGtleXdvcmQ+THltcGhvY3l0ZXMvbWV0YWJvbGlzbTwva2V5d29yZD48a2V5
d29yZD5NaWNyb3Njb3B5LCBGbHVvcmVzY2VuY2U8L2tleXdvcmQ+PGtleXdvcmQ+TW9kZWxzLCBC
aW9sb2dpY2FsPC9rZXl3b3JkPjxrZXl3b3JkPlBlcmZ1c2lvbjwva2V5d29yZD48a2V5d29yZD5Q
ZXJtZWFiaWxpdHk8L2tleXdvcmQ+PGtleXdvcmQ+UGhlbm90eXBlPC9rZXl3b3JkPjxrZXl3b3Jk
PlBsYXRlbGV0IEVuZG90aGVsaWFsIENlbGwgQWRoZXNpb24gTW9sZWN1bGUtMS9iaW9zeW50aGVz
aXM8L2tleXdvcmQ+PGtleXdvcmQ+UHJvdGVvZ2x5Y2Fucy9waGFybWFjb2xvZ3k8L2tleXdvcmQ+
PGtleXdvcmQ+Uk5BL21ldGFib2xpc208L2tleXdvcmQ+PGtleXdvcmQ+UmF0czwva2V5d29yZD48
a2V5d29yZD5SZXZlcnNlIFRyYW5zY3JpcHRhc2UgUG9seW1lcmFzZSBDaGFpbiBSZWFjdGlvbjwv
a2V5d29yZD48a2V5d29yZD5TaWduYWwgVHJhbnNkdWN0aW9uPC9rZXl3b3JkPjxrZXl3b3JkPlRl
bG9tZXJhc2UvZ2VuZXRpY3MvbWV0YWJvbGlzbTwva2V5d29yZD48a2V5d29yZD5UaW1lIEZhY3Rv
cnM8L2tleXdvcmQ+PGtleXdvcmQ+VXAtUmVndWxhdGlvbjwva2V5d29yZD48a2V5d29yZD52b24g
V2lsbGVicmFuZCBGYWN0b3IvYmlvc3ludGhlc2lzPC9rZXl3b3JkPjwva2V5d29yZHM+PGRhdGVz
Pjx5ZWFyPjIwMDU8L3llYXI+PHB1Yi1kYXRlcz48ZGF0ZT5Ob3Y8L2RhdGU+PC9wdWItZGF0ZXM+
PC9kYXRlcz48aXNibj4wODkyLTY2Mzg8L2lzYm4+PGFjY2Vzc2lvbi1udW0+MTYxNDEzNjQ8L2Fj
Y2Vzc2lvbi1udW0+PHVybHM+PHJlbGF0ZWQtdXJscz48dXJsPmh0dHA6Ly93d3cuZmFzZWJqLm9y
Zy9jb250ZW50L2Vhcmx5LzIwMDUvMTEvMDEvZmouMDQtMzQ1OGZqZS5mdWxsLnBkZjwvdXJsPjwv
cmVsYXRlZC11cmxzPjwvdXJscz48ZWxlY3Ryb25pYy1yZXNvdXJjZS1udW0+MTAuMTA5Ni9mai4w
NC0zNDU4ZmplPC9lbGVjdHJvbmljLXJlc291cmNlLW51bT48cmVtb3RlLWRhdGFiYXNlLXByb3Zp
ZGVyPk5MTTwvcmVtb3RlLWRhdGFiYXNlLXByb3ZpZGVyPjxsYW5ndWFnZT5lbmc8L2xhbmd1YWdl
PjwvcmVjb3JkPjwvQ2l0ZT48L0VuZE5vdGU+
</w:fldData>
        </w:fldChar>
      </w:r>
      <w:r w:rsidR="00D0547D" w:rsidRPr="00E36696">
        <w:rPr>
          <w:rFonts w:cstheme="minorHAnsi"/>
          <w:sz w:val="24"/>
          <w:szCs w:val="24"/>
        </w:rPr>
        <w:instrText xml:space="preserve"> ADDIN EN.CITE.DATA </w:instrText>
      </w:r>
      <w:r w:rsidR="00D0547D" w:rsidRPr="00E36696">
        <w:rPr>
          <w:rFonts w:cstheme="minorHAnsi"/>
          <w:sz w:val="24"/>
          <w:szCs w:val="24"/>
        </w:rPr>
      </w:r>
      <w:r w:rsidR="00D0547D" w:rsidRPr="00E36696">
        <w:rPr>
          <w:rFonts w:cstheme="minorHAnsi"/>
          <w:sz w:val="24"/>
          <w:szCs w:val="24"/>
        </w:rPr>
        <w:fldChar w:fldCharType="end"/>
      </w:r>
      <w:r w:rsidR="00FA26BB" w:rsidRPr="00E36696">
        <w:rPr>
          <w:rFonts w:cstheme="minorHAnsi"/>
          <w:sz w:val="24"/>
          <w:szCs w:val="24"/>
        </w:rPr>
      </w:r>
      <w:r w:rsidR="00FA26BB" w:rsidRPr="00E36696">
        <w:rPr>
          <w:rFonts w:cstheme="minorHAnsi"/>
          <w:sz w:val="24"/>
          <w:szCs w:val="24"/>
        </w:rPr>
        <w:fldChar w:fldCharType="separate"/>
      </w:r>
      <w:r w:rsidR="00CA412A" w:rsidRPr="00E36696">
        <w:rPr>
          <w:rFonts w:cstheme="minorHAnsi"/>
          <w:noProof/>
          <w:sz w:val="24"/>
          <w:szCs w:val="24"/>
          <w:vertAlign w:val="superscript"/>
        </w:rPr>
        <w:t>11</w:t>
      </w:r>
      <w:r w:rsidR="00FA26BB" w:rsidRPr="00E36696">
        <w:rPr>
          <w:rFonts w:cstheme="minorHAnsi"/>
          <w:sz w:val="24"/>
          <w:szCs w:val="24"/>
        </w:rPr>
        <w:fldChar w:fldCharType="end"/>
      </w:r>
      <w:r w:rsidR="00731108" w:rsidRPr="00E36696">
        <w:rPr>
          <w:rFonts w:cstheme="minorHAnsi"/>
          <w:sz w:val="24"/>
          <w:szCs w:val="24"/>
        </w:rPr>
        <w:t xml:space="preserve"> </w:t>
      </w:r>
      <w:r w:rsidRPr="00E36696">
        <w:rPr>
          <w:rFonts w:cstheme="minorHAnsi"/>
          <w:sz w:val="24"/>
          <w:szCs w:val="24"/>
        </w:rPr>
        <w:t>Cells</w:t>
      </w:r>
      <w:r w:rsidR="007A2C06" w:rsidRPr="00E36696">
        <w:rPr>
          <w:rFonts w:cstheme="minorHAnsi"/>
          <w:sz w:val="24"/>
          <w:szCs w:val="24"/>
        </w:rPr>
        <w:t xml:space="preserve"> </w:t>
      </w:r>
      <w:r w:rsidR="008311F2" w:rsidRPr="00E36696">
        <w:rPr>
          <w:rFonts w:cstheme="minorHAnsi"/>
          <w:sz w:val="24"/>
          <w:szCs w:val="24"/>
        </w:rPr>
        <w:t>(</w:t>
      </w:r>
      <w:bookmarkStart w:id="1" w:name="_Hlk95895835"/>
      <w:r w:rsidR="008311F2" w:rsidRPr="00E36696">
        <w:rPr>
          <w:rFonts w:cstheme="minorHAnsi"/>
          <w:sz w:val="24"/>
          <w:szCs w:val="24"/>
        </w:rPr>
        <w:t>passage 32-</w:t>
      </w:r>
      <w:bookmarkEnd w:id="1"/>
      <w:r w:rsidR="008311F2" w:rsidRPr="00E36696">
        <w:rPr>
          <w:rFonts w:cstheme="minorHAnsi"/>
          <w:sz w:val="24"/>
          <w:szCs w:val="24"/>
        </w:rPr>
        <w:t xml:space="preserve">35) </w:t>
      </w:r>
      <w:r w:rsidRPr="00E36696">
        <w:rPr>
          <w:rFonts w:cstheme="minorHAnsi"/>
          <w:sz w:val="24"/>
          <w:szCs w:val="24"/>
        </w:rPr>
        <w:t xml:space="preserve">were grown </w:t>
      </w:r>
      <w:r w:rsidR="008311F2" w:rsidRPr="00E36696">
        <w:rPr>
          <w:rFonts w:cstheme="minorHAnsi"/>
          <w:sz w:val="24"/>
          <w:szCs w:val="24"/>
        </w:rPr>
        <w:t xml:space="preserve">without antibiotics </w:t>
      </w:r>
      <w:r w:rsidRPr="00E36696">
        <w:rPr>
          <w:rFonts w:cstheme="minorHAnsi"/>
          <w:sz w:val="24"/>
          <w:szCs w:val="24"/>
        </w:rPr>
        <w:t>in endothelial basal medium 2 (</w:t>
      </w:r>
      <w:r w:rsidR="00B46B7F" w:rsidRPr="00E36696">
        <w:rPr>
          <w:rFonts w:cstheme="minorHAnsi"/>
          <w:sz w:val="24"/>
          <w:szCs w:val="24"/>
        </w:rPr>
        <w:t xml:space="preserve">EBM-2, </w:t>
      </w:r>
      <w:r w:rsidRPr="00E36696">
        <w:rPr>
          <w:rFonts w:cstheme="minorHAnsi"/>
          <w:sz w:val="24"/>
          <w:szCs w:val="24"/>
        </w:rPr>
        <w:t xml:space="preserve">Lonza, Basel Switzerland) supplemented with </w:t>
      </w:r>
      <w:proofErr w:type="spellStart"/>
      <w:r w:rsidRPr="00E36696">
        <w:rPr>
          <w:rFonts w:cstheme="minorHAnsi"/>
          <w:sz w:val="24"/>
          <w:szCs w:val="24"/>
        </w:rPr>
        <w:t>SingleQuots</w:t>
      </w:r>
      <w:proofErr w:type="spellEnd"/>
      <w:r w:rsidRPr="00E36696">
        <w:rPr>
          <w:rFonts w:cstheme="minorHAnsi"/>
          <w:sz w:val="24"/>
          <w:szCs w:val="24"/>
        </w:rPr>
        <w:t xml:space="preserve"> </w:t>
      </w:r>
      <w:r w:rsidR="008311F2" w:rsidRPr="00E36696">
        <w:rPr>
          <w:rFonts w:cstheme="minorHAnsi"/>
          <w:sz w:val="24"/>
          <w:szCs w:val="24"/>
        </w:rPr>
        <w:t>and 2% foetal bovine serum (</w:t>
      </w:r>
      <w:r w:rsidR="00B46B7F" w:rsidRPr="00E36696">
        <w:rPr>
          <w:rFonts w:cstheme="minorHAnsi"/>
          <w:sz w:val="24"/>
          <w:szCs w:val="24"/>
        </w:rPr>
        <w:t xml:space="preserve">FBS, </w:t>
      </w:r>
      <w:r w:rsidR="008311F2" w:rsidRPr="00E36696">
        <w:rPr>
          <w:rFonts w:cstheme="minorHAnsi"/>
          <w:sz w:val="24"/>
          <w:szCs w:val="24"/>
        </w:rPr>
        <w:t xml:space="preserve">Lonza), </w:t>
      </w:r>
      <w:r w:rsidRPr="00E36696">
        <w:rPr>
          <w:rFonts w:cstheme="minorHAnsi"/>
          <w:sz w:val="24"/>
          <w:szCs w:val="24"/>
        </w:rPr>
        <w:t>at 5% CO</w:t>
      </w:r>
      <w:r w:rsidRPr="00E36696">
        <w:rPr>
          <w:rFonts w:cstheme="minorHAnsi"/>
          <w:sz w:val="24"/>
          <w:szCs w:val="24"/>
          <w:vertAlign w:val="subscript"/>
        </w:rPr>
        <w:t>2</w:t>
      </w:r>
      <w:r w:rsidRPr="00E36696">
        <w:rPr>
          <w:rFonts w:cstheme="minorHAnsi"/>
          <w:sz w:val="24"/>
          <w:szCs w:val="24"/>
        </w:rPr>
        <w:t xml:space="preserve"> atmosphere, 37°C incubator.  </w:t>
      </w:r>
    </w:p>
    <w:p w14:paraId="0F08CC1B" w14:textId="46C73D2F" w:rsidR="009C37C3" w:rsidRPr="00E36696" w:rsidRDefault="00731108" w:rsidP="009C37C3">
      <w:pPr>
        <w:pStyle w:val="Zon3"/>
      </w:pPr>
      <w:r w:rsidRPr="00E36696">
        <w:t>2</w:t>
      </w:r>
      <w:r w:rsidR="009C37C3" w:rsidRPr="00E36696">
        <w:t>.</w:t>
      </w:r>
      <w:r w:rsidRPr="00E36696">
        <w:t>2</w:t>
      </w:r>
      <w:r w:rsidR="009C37C3" w:rsidRPr="00E36696">
        <w:t xml:space="preserve"> </w:t>
      </w:r>
      <w:r w:rsidRPr="00E36696">
        <w:t xml:space="preserve">   </w:t>
      </w:r>
      <w:r w:rsidR="009C37C3" w:rsidRPr="00E36696">
        <w:t xml:space="preserve">BBB </w:t>
      </w:r>
      <w:r w:rsidRPr="00E36696">
        <w:t>model</w:t>
      </w:r>
      <w:r w:rsidR="009C37C3" w:rsidRPr="00E36696">
        <w:t xml:space="preserve"> preparation </w:t>
      </w:r>
    </w:p>
    <w:p w14:paraId="5F8AED91" w14:textId="30983693" w:rsidR="009C37C3" w:rsidRPr="00E36696" w:rsidRDefault="009C37C3" w:rsidP="009C37C3">
      <w:pPr>
        <w:spacing w:line="360" w:lineRule="auto"/>
        <w:rPr>
          <w:rFonts w:cstheme="minorHAnsi"/>
          <w:sz w:val="24"/>
          <w:szCs w:val="24"/>
          <w:lang w:eastAsia="en-GB"/>
        </w:rPr>
      </w:pPr>
      <w:r w:rsidRPr="00E36696">
        <w:rPr>
          <w:rFonts w:cstheme="minorHAnsi"/>
          <w:sz w:val="24"/>
          <w:szCs w:val="24"/>
        </w:rPr>
        <w:t xml:space="preserve">Transwell inserts (6.5mm, 0.4 µm pores, PET, Corning, fits 24-well plate) were coated with Collagen 1 (Merck) at 50µg/ml in 0.02M acetic acid for </w:t>
      </w:r>
      <w:r w:rsidR="00BD3F66" w:rsidRPr="00E36696">
        <w:rPr>
          <w:rFonts w:cstheme="minorHAnsi"/>
          <w:sz w:val="24"/>
          <w:szCs w:val="24"/>
        </w:rPr>
        <w:t>1h</w:t>
      </w:r>
      <w:r w:rsidRPr="00E36696">
        <w:rPr>
          <w:rFonts w:cstheme="minorHAnsi"/>
          <w:sz w:val="24"/>
          <w:szCs w:val="24"/>
        </w:rPr>
        <w:t xml:space="preserve"> at 37˚C prior to cell seeding. The transwells were then washed three times in sterile distilled water and hCMEC/D3 cells seeded onto the apical side of the transwells at a seeding density of 7.5 x 10</w:t>
      </w:r>
      <w:r w:rsidRPr="00E36696">
        <w:rPr>
          <w:rFonts w:cstheme="minorHAnsi"/>
          <w:sz w:val="24"/>
          <w:szCs w:val="24"/>
          <w:vertAlign w:val="superscript"/>
        </w:rPr>
        <w:t>4</w:t>
      </w:r>
      <w:r w:rsidRPr="00E36696">
        <w:rPr>
          <w:rFonts w:cstheme="minorHAnsi"/>
          <w:sz w:val="24"/>
          <w:szCs w:val="24"/>
        </w:rPr>
        <w:t xml:space="preserve"> cells/insert. Cells were grown for ~30</w:t>
      </w:r>
      <w:r w:rsidR="00BD3F66" w:rsidRPr="00E36696">
        <w:rPr>
          <w:rFonts w:cstheme="minorHAnsi"/>
          <w:sz w:val="24"/>
          <w:szCs w:val="24"/>
        </w:rPr>
        <w:t>h</w:t>
      </w:r>
      <w:r w:rsidRPr="00E36696">
        <w:rPr>
          <w:rFonts w:cstheme="minorHAnsi"/>
          <w:sz w:val="24"/>
          <w:szCs w:val="24"/>
        </w:rPr>
        <w:t>or until cells became confluent. Cell confluency was assessed by transendothelial electrical resistance (</w:t>
      </w:r>
      <w:r w:rsidRPr="00E36696">
        <w:rPr>
          <w:rFonts w:cstheme="minorHAnsi"/>
          <w:sz w:val="24"/>
          <w:szCs w:val="24"/>
          <w:lang w:eastAsia="en-GB"/>
        </w:rPr>
        <w:t>TEER) using the Endohm-6 and EVOM2 (World Precision Instruments). Once cells were confluent (TEER &gt;10Ω/cm</w:t>
      </w:r>
      <w:r w:rsidRPr="00E36696">
        <w:rPr>
          <w:rFonts w:cstheme="minorHAnsi"/>
          <w:sz w:val="24"/>
          <w:szCs w:val="24"/>
          <w:vertAlign w:val="superscript"/>
          <w:lang w:eastAsia="en-GB"/>
        </w:rPr>
        <w:t>2</w:t>
      </w:r>
      <w:r w:rsidRPr="00E36696">
        <w:rPr>
          <w:rFonts w:cstheme="minorHAnsi"/>
          <w:sz w:val="24"/>
          <w:szCs w:val="24"/>
          <w:lang w:eastAsia="en-GB"/>
        </w:rPr>
        <w:t xml:space="preserve">), cell culture media was changed to EBM-2 without the growth factors (i.e. without </w:t>
      </w:r>
      <w:proofErr w:type="spellStart"/>
      <w:r w:rsidRPr="00E36696">
        <w:rPr>
          <w:rFonts w:cstheme="minorHAnsi"/>
          <w:sz w:val="24"/>
          <w:szCs w:val="24"/>
          <w:lang w:eastAsia="en-GB"/>
        </w:rPr>
        <w:t>hEGF</w:t>
      </w:r>
      <w:proofErr w:type="spellEnd"/>
      <w:r w:rsidRPr="00E36696">
        <w:rPr>
          <w:rFonts w:cstheme="minorHAnsi"/>
          <w:sz w:val="24"/>
          <w:szCs w:val="24"/>
          <w:lang w:eastAsia="en-GB"/>
        </w:rPr>
        <w:t xml:space="preserve">, </w:t>
      </w:r>
      <w:proofErr w:type="spellStart"/>
      <w:r w:rsidRPr="00E36696">
        <w:rPr>
          <w:rFonts w:cstheme="minorHAnsi"/>
          <w:sz w:val="24"/>
          <w:szCs w:val="24"/>
          <w:lang w:eastAsia="en-GB"/>
        </w:rPr>
        <w:t>hFGF</w:t>
      </w:r>
      <w:proofErr w:type="spellEnd"/>
      <w:r w:rsidRPr="00E36696">
        <w:rPr>
          <w:rFonts w:cstheme="minorHAnsi"/>
          <w:sz w:val="24"/>
          <w:szCs w:val="24"/>
          <w:lang w:eastAsia="en-GB"/>
        </w:rPr>
        <w:t>, VEGF and R3-IGF-1) and left for at least 24</w:t>
      </w:r>
      <w:r w:rsidR="00BD3F66" w:rsidRPr="00E36696">
        <w:rPr>
          <w:rFonts w:cstheme="minorHAnsi"/>
          <w:sz w:val="24"/>
          <w:szCs w:val="24"/>
          <w:lang w:eastAsia="en-GB"/>
        </w:rPr>
        <w:t>h</w:t>
      </w:r>
      <w:r w:rsidRPr="00E36696">
        <w:rPr>
          <w:rFonts w:cstheme="minorHAnsi"/>
          <w:sz w:val="24"/>
          <w:szCs w:val="24"/>
          <w:lang w:eastAsia="en-GB"/>
        </w:rPr>
        <w:t xml:space="preserve">. </w:t>
      </w:r>
      <w:r w:rsidR="00731108" w:rsidRPr="00E36696">
        <w:rPr>
          <w:rFonts w:cstheme="minorHAnsi"/>
          <w:sz w:val="24"/>
          <w:szCs w:val="24"/>
          <w:lang w:eastAsia="en-GB"/>
        </w:rPr>
        <w:t>The c</w:t>
      </w:r>
      <w:r w:rsidRPr="00E36696">
        <w:rPr>
          <w:rFonts w:cstheme="minorHAnsi"/>
          <w:sz w:val="24"/>
          <w:szCs w:val="24"/>
          <w:lang w:eastAsia="en-GB"/>
        </w:rPr>
        <w:t>ytokines TNF-α</w:t>
      </w:r>
      <w:r w:rsidR="00731108" w:rsidRPr="00E36696">
        <w:rPr>
          <w:rFonts w:cstheme="minorHAnsi"/>
          <w:sz w:val="24"/>
          <w:szCs w:val="24"/>
          <w:lang w:eastAsia="en-GB"/>
        </w:rPr>
        <w:t xml:space="preserve"> (tumour necrosis factor-alpha)</w:t>
      </w:r>
      <w:r w:rsidRPr="00E36696">
        <w:rPr>
          <w:rFonts w:cstheme="minorHAnsi"/>
          <w:sz w:val="24"/>
          <w:szCs w:val="24"/>
          <w:lang w:eastAsia="en-GB"/>
        </w:rPr>
        <w:t xml:space="preserve"> and IFN-γ</w:t>
      </w:r>
      <w:r w:rsidR="00731108" w:rsidRPr="00E36696">
        <w:rPr>
          <w:rFonts w:cstheme="minorHAnsi"/>
          <w:sz w:val="24"/>
          <w:szCs w:val="24"/>
          <w:lang w:eastAsia="en-GB"/>
        </w:rPr>
        <w:t xml:space="preserve"> (interferon-gamma)</w:t>
      </w:r>
      <w:r w:rsidRPr="00E36696">
        <w:rPr>
          <w:rFonts w:cstheme="minorHAnsi"/>
          <w:sz w:val="24"/>
          <w:szCs w:val="24"/>
          <w:lang w:eastAsia="en-GB"/>
        </w:rPr>
        <w:t xml:space="preserve"> </w:t>
      </w:r>
      <w:r w:rsidRPr="00E36696">
        <w:rPr>
          <w:rFonts w:cstheme="minorHAnsi"/>
          <w:sz w:val="24"/>
          <w:szCs w:val="24"/>
        </w:rPr>
        <w:t>(</w:t>
      </w:r>
      <w:proofErr w:type="spellStart"/>
      <w:r w:rsidRPr="00E36696">
        <w:rPr>
          <w:rFonts w:cstheme="minorHAnsi"/>
          <w:sz w:val="24"/>
          <w:szCs w:val="24"/>
        </w:rPr>
        <w:t>ThermoFisher</w:t>
      </w:r>
      <w:proofErr w:type="spellEnd"/>
      <w:r w:rsidRPr="00E36696">
        <w:rPr>
          <w:rFonts w:cstheme="minorHAnsi"/>
          <w:sz w:val="24"/>
          <w:szCs w:val="24"/>
        </w:rPr>
        <w:t xml:space="preserve"> Scientific)</w:t>
      </w:r>
      <w:r w:rsidR="00731108" w:rsidRPr="00E36696">
        <w:rPr>
          <w:rFonts w:cstheme="minorHAnsi"/>
          <w:sz w:val="24"/>
          <w:szCs w:val="24"/>
          <w:lang w:eastAsia="en-GB"/>
        </w:rPr>
        <w:t xml:space="preserve"> were </w:t>
      </w:r>
      <w:r w:rsidRPr="00E36696">
        <w:rPr>
          <w:rFonts w:cstheme="minorHAnsi"/>
          <w:sz w:val="24"/>
          <w:szCs w:val="24"/>
          <w:lang w:eastAsia="en-GB"/>
        </w:rPr>
        <w:t xml:space="preserve">used </w:t>
      </w:r>
      <w:r w:rsidR="00731108" w:rsidRPr="00E36696">
        <w:rPr>
          <w:rFonts w:cstheme="minorHAnsi"/>
          <w:sz w:val="24"/>
          <w:szCs w:val="24"/>
          <w:lang w:eastAsia="en-GB"/>
        </w:rPr>
        <w:t xml:space="preserve">as </w:t>
      </w:r>
      <w:r w:rsidRPr="00E36696">
        <w:rPr>
          <w:rFonts w:cstheme="minorHAnsi"/>
          <w:sz w:val="24"/>
          <w:szCs w:val="24"/>
          <w:lang w:eastAsia="en-GB"/>
        </w:rPr>
        <w:t>positive control</w:t>
      </w:r>
      <w:r w:rsidR="00731108" w:rsidRPr="00E36696">
        <w:rPr>
          <w:rFonts w:cstheme="minorHAnsi"/>
          <w:sz w:val="24"/>
          <w:szCs w:val="24"/>
          <w:lang w:eastAsia="en-GB"/>
        </w:rPr>
        <w:t xml:space="preserve">s to induce barrier leakiness. They were added </w:t>
      </w:r>
      <w:r w:rsidRPr="00E36696">
        <w:rPr>
          <w:rFonts w:cstheme="minorHAnsi"/>
          <w:sz w:val="24"/>
          <w:szCs w:val="24"/>
          <w:lang w:eastAsia="en-GB"/>
        </w:rPr>
        <w:t>at a final concentration of 10ng/mL</w:t>
      </w:r>
      <w:r w:rsidR="00731108" w:rsidRPr="00E36696">
        <w:rPr>
          <w:rFonts w:cstheme="minorHAnsi"/>
          <w:sz w:val="24"/>
          <w:szCs w:val="24"/>
          <w:lang w:eastAsia="en-GB"/>
        </w:rPr>
        <w:t xml:space="preserve"> </w:t>
      </w:r>
      <w:r w:rsidRPr="00E36696">
        <w:rPr>
          <w:rFonts w:cstheme="minorHAnsi"/>
          <w:sz w:val="24"/>
          <w:szCs w:val="24"/>
          <w:lang w:eastAsia="en-GB"/>
        </w:rPr>
        <w:t>for 24</w:t>
      </w:r>
      <w:r w:rsidR="00BD3F66" w:rsidRPr="00E36696">
        <w:rPr>
          <w:rFonts w:cstheme="minorHAnsi"/>
          <w:sz w:val="24"/>
          <w:szCs w:val="24"/>
          <w:lang w:eastAsia="en-GB"/>
        </w:rPr>
        <w:t>h</w:t>
      </w:r>
      <w:r w:rsidRPr="00E36696">
        <w:rPr>
          <w:rFonts w:cstheme="minorHAnsi"/>
          <w:sz w:val="24"/>
          <w:szCs w:val="24"/>
          <w:lang w:eastAsia="en-GB"/>
        </w:rPr>
        <w:t xml:space="preserve"> before the permeability assay. </w:t>
      </w:r>
    </w:p>
    <w:p w14:paraId="6FC8B1A2" w14:textId="3F194B78" w:rsidR="009C37C3" w:rsidRPr="00E36696" w:rsidRDefault="00731108" w:rsidP="009C37C3">
      <w:pPr>
        <w:pStyle w:val="Zon3"/>
      </w:pPr>
      <w:r w:rsidRPr="00E36696">
        <w:t>2</w:t>
      </w:r>
      <w:r w:rsidR="009C37C3" w:rsidRPr="00E36696">
        <w:t>.</w:t>
      </w:r>
      <w:r w:rsidRPr="00E36696">
        <w:t xml:space="preserve">3   </w:t>
      </w:r>
      <w:r w:rsidR="009C37C3" w:rsidRPr="00E36696">
        <w:t xml:space="preserve">Permeability assay </w:t>
      </w:r>
    </w:p>
    <w:p w14:paraId="122E2556" w14:textId="74BED536" w:rsidR="00610D4A" w:rsidRPr="00E36696" w:rsidRDefault="009C37C3" w:rsidP="00DA1BC7">
      <w:pPr>
        <w:spacing w:line="360" w:lineRule="auto"/>
        <w:rPr>
          <w:rFonts w:cstheme="minorHAnsi"/>
          <w:sz w:val="24"/>
          <w:szCs w:val="24"/>
        </w:rPr>
      </w:pPr>
      <w:r w:rsidRPr="00E36696">
        <w:rPr>
          <w:rFonts w:cstheme="minorHAnsi"/>
          <w:sz w:val="24"/>
          <w:szCs w:val="24"/>
          <w:lang w:eastAsia="en-GB"/>
        </w:rPr>
        <w:t xml:space="preserve">All media used in the permeability assays was 2% FBS-supplemented EBM-2 without phenol-red (Lonza) </w:t>
      </w:r>
      <w:r w:rsidRPr="00E36696">
        <w:rPr>
          <w:rFonts w:cstheme="minorHAnsi"/>
          <w:sz w:val="24"/>
          <w:szCs w:val="24"/>
        </w:rPr>
        <w:t>to eliminate interference with fluorescence measurement</w:t>
      </w:r>
      <w:r w:rsidRPr="00E36696">
        <w:rPr>
          <w:rFonts w:cstheme="minorHAnsi"/>
          <w:sz w:val="24"/>
          <w:szCs w:val="24"/>
          <w:lang w:eastAsia="en-GB"/>
        </w:rPr>
        <w:t>.</w:t>
      </w:r>
      <w:r w:rsidRPr="00E36696">
        <w:rPr>
          <w:rFonts w:cstheme="minorHAnsi"/>
          <w:sz w:val="24"/>
          <w:szCs w:val="24"/>
        </w:rPr>
        <w:t xml:space="preserve"> </w:t>
      </w:r>
      <w:r w:rsidR="00731108" w:rsidRPr="00E36696">
        <w:rPr>
          <w:rFonts w:cstheme="minorHAnsi"/>
          <w:sz w:val="24"/>
          <w:szCs w:val="24"/>
        </w:rPr>
        <w:t xml:space="preserve">Recombinant </w:t>
      </w:r>
      <w:r w:rsidR="00731108" w:rsidRPr="00E36696">
        <w:rPr>
          <w:rFonts w:cstheme="minorHAnsi"/>
          <w:sz w:val="24"/>
          <w:szCs w:val="24"/>
          <w:lang w:eastAsia="en-GB"/>
        </w:rPr>
        <w:t>z</w:t>
      </w:r>
      <w:r w:rsidRPr="00E36696">
        <w:rPr>
          <w:rFonts w:cstheme="minorHAnsi"/>
          <w:sz w:val="24"/>
          <w:szCs w:val="24"/>
          <w:lang w:eastAsia="en-GB"/>
        </w:rPr>
        <w:t>onulin</w:t>
      </w:r>
      <w:r w:rsidR="00731108" w:rsidRPr="00E36696">
        <w:rPr>
          <w:rFonts w:cstheme="minorHAnsi"/>
          <w:sz w:val="24"/>
          <w:szCs w:val="24"/>
          <w:lang w:eastAsia="en-GB"/>
        </w:rPr>
        <w:t xml:space="preserve"> synthesized in a baculovirus system as previously described</w:t>
      </w:r>
      <w:r w:rsidR="009601F5" w:rsidRPr="00E36696">
        <w:rPr>
          <w:rFonts w:cstheme="minorHAnsi"/>
          <w:sz w:val="24"/>
          <w:szCs w:val="24"/>
          <w:lang w:eastAsia="en-GB"/>
        </w:rPr>
        <w:t>,</w:t>
      </w:r>
      <w:r w:rsidR="00FA26BB" w:rsidRPr="00E36696">
        <w:rPr>
          <w:rFonts w:cstheme="minorHAnsi"/>
          <w:sz w:val="24"/>
          <w:szCs w:val="24"/>
          <w:lang w:eastAsia="en-GB"/>
        </w:rPr>
        <w:fldChar w:fldCharType="begin">
          <w:fldData xml:space="preserve">PEVuZE5vdGU+PENpdGU+PEF1dGhvcj5UcmlwYXRoaTwvQXV0aG9yPjxZZWFyPjIwMDk8L1llYXI+
PFJlY051bT4xPC9SZWNOdW0+PERpc3BsYXlUZXh0PjxzdHlsZSBmYWNlPSJzdXBlcnNjcmlwdCI+
MTI8L3N0eWxlPjwvRGlzcGxheVRleHQ+PHJlY29yZD48cmVjLW51bWJlcj4xPC9yZWMtbnVtYmVy
Pjxmb3JlaWduLWtleXM+PGtleSBhcHA9IkVOIiBkYi1pZD0ic2ZmdmR4OXgxYTUydGNld3cyY3Y1
cHNmOXMwNXZkcnRlNXgyIiB0aW1lc3RhbXA9IjE2NDEzODEyNTMiPjE8L2tleT48L2ZvcmVpZ24t
a2V5cz48cmVmLXR5cGUgbmFtZT0iSm91cm5hbCBBcnRpY2xlIj4xNzwvcmVmLXR5cGU+PGNvbnRy
aWJ1dG9ycz48YXV0aG9ycz48YXV0aG9yPlRyaXBhdGhpLCBBLjwvYXV0aG9yPjxhdXRob3I+TGFt
bWVycywgSy4gTS48L2F1dGhvcj48YXV0aG9yPkdvbGRibHVtLCBTLjwvYXV0aG9yPjxhdXRob3I+
U2hlYS1Eb25vaHVlLCBULjwvYXV0aG9yPjxhdXRob3I+TmV0emVsLUFybmV0dCwgUy48L2F1dGhv
cj48YXV0aG9yPkJ1enphLCBNLiBTLjwvYXV0aG9yPjxhdXRob3I+QW50YWxpcywgVC4gTS48L2F1
dGhvcj48YXV0aG9yPlZvZ2VsLCBTLiBOLjwvYXV0aG9yPjxhdXRob3I+WmhhbywgQS4gUC48L2F1
dGhvcj48YXV0aG9yPllhbmcsIFMuIFEuPC9hdXRob3I+PGF1dGhvcj5BcnJpZXR0YSwgTS4gQy48
L2F1dGhvcj48YXV0aG9yPk1lZGRpbmdzLCBKLiBCLjwvYXV0aG9yPjxhdXRob3I+RmFzYW5vLCBB
LjwvYXV0aG9yPjwvYXV0aG9ycz48L2NvbnRyaWJ1dG9ycz48YXV0aC1hZGRyZXNzPltUcmlwYXRo
aSwgQW1pdDsgTGFtbWVycywgS2FyZW4gTS47IEdvbGRibHVtLCBTaW1lb247IFNoZWEtRG9ub2h1
ZSwgVGVyZXo7IEFudGFsaXMsIFRvbmkgTS47IFZvZ2VsLCBTdGVmYW5pZSBOLjsgWmhhbywgQWlw
aW5nOyBZYW5nLCBTaGlxaTsgRmFzYW5vLCBBbGVzc2lvXSBVbml2IE1hcnlsYW5kLCBTY2ggTWVk
LCBNdWNvc2FsIEJpb2wgUmVzIEN0ciwgQmFsdGltb3JlLCBNRCAyMDIwMSBVU0EuIFtOZXR6ZWwt
QXJuZXR0LCBTYXJhaDsgQnV6emEsIE1hcmd1ZXJpdGUgUy47IEFudGFsaXMsIFRvbmkgTS5dIFVu
aXYgTWFyeWxhbmQsIFNjaCBNZWQsIEN0ciBWYXNjICZhbXA7IEluZmxhbW1hdG9yeSBEaXMsIEJh
bHRpbW9yZSwgTUQgMjAyMDEgVVNBLiBbTmV0emVsLUFybmV0dCwgU2FyYWg7IEJ1enphLCBNYXJn
dWVyaXRlIFMuOyBBbnRhbGlzLCBUb25pIE0uXSBVbml2IE1hcnlsYW5kLCBTY2ggTWVkLCBEZXB0
IFBoeXNpb2wsIEJhbHRpbW9yZSwgTUQgMjAyMDEgVVNBLiBbVm9nZWwsIFN0ZWZhbmllIE4uOyBB
cnJpZXR0YSwgTWFyaWUtQ2xhaXJlXSBVbml2IE1hcnlsYW5kLCBTY2ggTWVkLCBEZXB0IE1pY3Jv
YmlvbCAmYW1wOyBJbW11bm9sLCBCYWx0aW1vcmUsIE1EIDIwMjAxIFVTQS4gW01lZGRpbmdzLCBK
b24gQi5dIFVuaXYgQWxiZXJ0YSwgRGVwdCBNZWQsIEVkbW9udG9uLCBBQiBUNkcgMlYyLCBDYW5h
ZGEuJiN4RDtGYXNhbm8sIEEgKHJlcHJpbnQgYXV0aG9yKSwgVW5pdiBNYXJ5bGFuZCwgU2NoIE1l
ZCwgTXVjb3NhbCBCaW9sIFJlcyBDdHIsIEJhbHRpbW9yZSwgTUQgMjAyMDEgVVNBLiYjeEQ7YWZh
c2Fub0BtYnJjLnVtYXJ5bGFuZC5lZHU8L2F1dGgtYWRkcmVzcz48dGl0bGVzPjx0aXRsZT5JZGVu
dGlmaWNhdGlvbiBvZiBodW1hbiB6b251bGluLCBhIHBoeXNpb2xvZ2ljYWwgbW9kdWxhdG9yIG9m
IHRpZ2h0IGp1bmN0aW9ucywgYXMgcHJlaGFwdG9nbG9iaW4tMjwvdGl0bGU+PHNlY29uZGFyeS10
aXRsZT5Qcm9jZWVkaW5ncyBvZiB0aGUgTmF0aW9uYWwgQWNhZGVteSBvZiBTY2llbmNlcyBvZiB0
aGUgVW5pdGVkIFN0YXRlcyBvZiBBbWVyaWNhPC9zZWNvbmRhcnktdGl0bGU+PGFsdC10aXRsZT5Q
cm9jLiBOYXRsLiBBY2FkLiBTY2kuIFUuIFMuIEEuPC9hbHQtdGl0bGU+PC90aXRsZXM+PHBlcmlv
ZGljYWw+PGZ1bGwtdGl0bGU+UHJvY2VlZGluZ3Mgb2YgdGhlIE5hdGlvbmFsIEFjYWRlbXkgb2Yg
U2NpZW5jZXMgb2YgdGhlIFVuaXRlZCBTdGF0ZXMgb2YgQW1lcmljYTwvZnVsbC10aXRsZT48YWJi
ci0xPlByb2MuIE5hdGwuIEFjYWQuIFNjaS4gVS4gUy4gQS48L2FiYnItMT48L3BlcmlvZGljYWw+
PGFsdC1wZXJpb2RpY2FsPjxmdWxsLXRpdGxlPlByb2NlZWRpbmdzIG9mIHRoZSBOYXRpb25hbCBB
Y2FkZW15IG9mIFNjaWVuY2VzIG9mIHRoZSBVbml0ZWQgU3RhdGVzIG9mIEFtZXJpY2E8L2Z1bGwt
dGl0bGU+PGFiYnItMT5Qcm9jLiBOYXRsLiBBY2FkLiBTY2kuIFUuIFMuIEEuPC9hYmJyLTE+PC9h
bHQtcGVyaW9kaWNhbD48cGFnZXM+MTY3OTktMTY4MDQ8L3BhZ2VzPjx2b2x1bWU+MTA2PC92b2x1
bWU+PG51bWJlcj4zOTwvbnVtYmVyPjxrZXl3b3Jkcz48a2V5d29yZD5hdXRvaW1tdW5lIGRpc2Vh
c2VzPC9rZXl3b3JkPjxrZXl3b3JkPmVwaWRlcm1hbCBncm93dGggZmFjdG9yIHJlY2VwdG9yPC9r
ZXl3b3JkPjxrZXl3b3JkPmd1dCBwZXJtZWFiaWxpdHk8L2tleXdvcmQ+PGtleXdvcmQ+cHJvdGVp
bmFzZS1hY3RpdmF0ZWQgcmVjZXB0b3IgMjwva2V5d29yZD48a2V5d29yZD5jZWxpYWMgZGlzZWFz
ZTwva2V5d29yZD48a2V5d29yZD5jZWxpYWMtZGlzZWFzZTwva2V5d29yZD48a2V5d29yZD5pbnRl
c3RpbmFsIHBlcm1lYWJpbGl0eTwva2V5d29yZD48a2V5d29yZD5ndXQgcGVybWVhYmlsaXR5PC9r
ZXl3b3JkPjxrZXl3b3JkPmJhcnJpZXI8L2tleXdvcmQ+PGtleXdvcmQ+ZnVuY3Rpb248L2tleXdv
cmQ+PGtleXdvcmQ+Z3Jvd3RoLWZhY3Rvcjwva2V5d29yZD48a2V5d29yZD5wYXJhY2VsbHVsYXIg
cGVybWVhYmlsaXR5PC9rZXl3b3JkPjxrZXl3b3JkPmh1bWFuIGhhcHRvZ2xvYmluPC9rZXl3b3Jk
PjxrZXl3b3JkPmVwaXRoZWxpYWwtY2VsbHM8L2tleXdvcmQ+PGtleXdvcmQ+c2VjcmV0aW9uPC9r
ZXl3b3JkPjxrZXl3b3JkPmdsaWFkaW48L2tleXdvcmQ+PGtleXdvcmQ+U2NpZW5jZSAmYW1wOyBU
ZWNobm9sb2d5IC0gT3RoZXIgVG9waWNzPC9rZXl3b3JkPjwva2V5d29yZHM+PGRhdGVzPjx5ZWFy
PjIwMDk8L3llYXI+PHB1Yi1kYXRlcz48ZGF0ZT5TZXA8L2RhdGU+PC9wdWItZGF0ZXM+PC9kYXRl
cz48aXNibj4wMDI3LTg0MjQ8L2lzYm4+PGFjY2Vzc2lvbi1udW0+V09TOjAwMDI3MDMwNTgwMDA0
NzwvYWNjZXNzaW9uLW51bT48d29yay10eXBlPkFydGljbGU8L3dvcmstdHlwZT48dXJscz48cmVs
YXRlZC11cmxzPjx1cmw+Jmx0O0dvIHRvIElTSSZndDs6Ly9XT1M6MDAwMjcwMzA1ODAwMDQ3PC91
cmw+PHVybD5odHRwOi8vd3d3LnBuYXMub3JnL2NvbnRlbnQvMTA2LzM5LzE2Nzk5LmZ1bGwucGRm
PC91cmw+PHVybD5odHRwczovL3d3dy5wbmFzLm9yZy9jb250ZW50L3BuYXMvMTA2LzM5LzE2Nzk5
LmZ1bGwucGRmPC91cmw+PC9yZWxhdGVkLXVybHM+PC91cmxzPjxlbGVjdHJvbmljLXJlc291cmNl
LW51bT4xMC4xMDczL3BuYXMuMDkwNjc3MzEwNjwvZWxlY3Ryb25pYy1yZXNvdXJjZS1udW0+PGxh
bmd1YWdlPkVuZ2xpc2g8L2xhbmd1YWdlPjwvcmVjb3JkPjwvQ2l0ZT48L0VuZE5vdGU+
</w:fldData>
        </w:fldChar>
      </w:r>
      <w:r w:rsidR="00D0547D" w:rsidRPr="00E36696">
        <w:rPr>
          <w:rFonts w:cstheme="minorHAnsi"/>
          <w:sz w:val="24"/>
          <w:szCs w:val="24"/>
          <w:lang w:eastAsia="en-GB"/>
        </w:rPr>
        <w:instrText xml:space="preserve"> ADDIN EN.CITE </w:instrText>
      </w:r>
      <w:r w:rsidR="00D0547D" w:rsidRPr="00E36696">
        <w:rPr>
          <w:rFonts w:cstheme="minorHAnsi"/>
          <w:sz w:val="24"/>
          <w:szCs w:val="24"/>
          <w:lang w:eastAsia="en-GB"/>
        </w:rPr>
        <w:fldChar w:fldCharType="begin">
          <w:fldData xml:space="preserve">PEVuZE5vdGU+PENpdGU+PEF1dGhvcj5UcmlwYXRoaTwvQXV0aG9yPjxZZWFyPjIwMDk8L1llYXI+
PFJlY051bT4xPC9SZWNOdW0+PERpc3BsYXlUZXh0PjxzdHlsZSBmYWNlPSJzdXBlcnNjcmlwdCI+
MTI8L3N0eWxlPjwvRGlzcGxheVRleHQ+PHJlY29yZD48cmVjLW51bWJlcj4xPC9yZWMtbnVtYmVy
Pjxmb3JlaWduLWtleXM+PGtleSBhcHA9IkVOIiBkYi1pZD0ic2ZmdmR4OXgxYTUydGNld3cyY3Y1
cHNmOXMwNXZkcnRlNXgyIiB0aW1lc3RhbXA9IjE2NDEzODEyNTMiPjE8L2tleT48L2ZvcmVpZ24t
a2V5cz48cmVmLXR5cGUgbmFtZT0iSm91cm5hbCBBcnRpY2xlIj4xNzwvcmVmLXR5cGU+PGNvbnRy
aWJ1dG9ycz48YXV0aG9ycz48YXV0aG9yPlRyaXBhdGhpLCBBLjwvYXV0aG9yPjxhdXRob3I+TGFt
bWVycywgSy4gTS48L2F1dGhvcj48YXV0aG9yPkdvbGRibHVtLCBTLjwvYXV0aG9yPjxhdXRob3I+
U2hlYS1Eb25vaHVlLCBULjwvYXV0aG9yPjxhdXRob3I+TmV0emVsLUFybmV0dCwgUy48L2F1dGhv
cj48YXV0aG9yPkJ1enphLCBNLiBTLjwvYXV0aG9yPjxhdXRob3I+QW50YWxpcywgVC4gTS48L2F1
dGhvcj48YXV0aG9yPlZvZ2VsLCBTLiBOLjwvYXV0aG9yPjxhdXRob3I+WmhhbywgQS4gUC48L2F1
dGhvcj48YXV0aG9yPllhbmcsIFMuIFEuPC9hdXRob3I+PGF1dGhvcj5BcnJpZXR0YSwgTS4gQy48
L2F1dGhvcj48YXV0aG9yPk1lZGRpbmdzLCBKLiBCLjwvYXV0aG9yPjxhdXRob3I+RmFzYW5vLCBB
LjwvYXV0aG9yPjwvYXV0aG9ycz48L2NvbnRyaWJ1dG9ycz48YXV0aC1hZGRyZXNzPltUcmlwYXRo
aSwgQW1pdDsgTGFtbWVycywgS2FyZW4gTS47IEdvbGRibHVtLCBTaW1lb247IFNoZWEtRG9ub2h1
ZSwgVGVyZXo7IEFudGFsaXMsIFRvbmkgTS47IFZvZ2VsLCBTdGVmYW5pZSBOLjsgWmhhbywgQWlw
aW5nOyBZYW5nLCBTaGlxaTsgRmFzYW5vLCBBbGVzc2lvXSBVbml2IE1hcnlsYW5kLCBTY2ggTWVk
LCBNdWNvc2FsIEJpb2wgUmVzIEN0ciwgQmFsdGltb3JlLCBNRCAyMDIwMSBVU0EuIFtOZXR6ZWwt
QXJuZXR0LCBTYXJhaDsgQnV6emEsIE1hcmd1ZXJpdGUgUy47IEFudGFsaXMsIFRvbmkgTS5dIFVu
aXYgTWFyeWxhbmQsIFNjaCBNZWQsIEN0ciBWYXNjICZhbXA7IEluZmxhbW1hdG9yeSBEaXMsIEJh
bHRpbW9yZSwgTUQgMjAyMDEgVVNBLiBbTmV0emVsLUFybmV0dCwgU2FyYWg7IEJ1enphLCBNYXJn
dWVyaXRlIFMuOyBBbnRhbGlzLCBUb25pIE0uXSBVbml2IE1hcnlsYW5kLCBTY2ggTWVkLCBEZXB0
IFBoeXNpb2wsIEJhbHRpbW9yZSwgTUQgMjAyMDEgVVNBLiBbVm9nZWwsIFN0ZWZhbmllIE4uOyBB
cnJpZXR0YSwgTWFyaWUtQ2xhaXJlXSBVbml2IE1hcnlsYW5kLCBTY2ggTWVkLCBEZXB0IE1pY3Jv
YmlvbCAmYW1wOyBJbW11bm9sLCBCYWx0aW1vcmUsIE1EIDIwMjAxIFVTQS4gW01lZGRpbmdzLCBK
b24gQi5dIFVuaXYgQWxiZXJ0YSwgRGVwdCBNZWQsIEVkbW9udG9uLCBBQiBUNkcgMlYyLCBDYW5h
ZGEuJiN4RDtGYXNhbm8sIEEgKHJlcHJpbnQgYXV0aG9yKSwgVW5pdiBNYXJ5bGFuZCwgU2NoIE1l
ZCwgTXVjb3NhbCBCaW9sIFJlcyBDdHIsIEJhbHRpbW9yZSwgTUQgMjAyMDEgVVNBLiYjeEQ7YWZh
c2Fub0BtYnJjLnVtYXJ5bGFuZC5lZHU8L2F1dGgtYWRkcmVzcz48dGl0bGVzPjx0aXRsZT5JZGVu
dGlmaWNhdGlvbiBvZiBodW1hbiB6b251bGluLCBhIHBoeXNpb2xvZ2ljYWwgbW9kdWxhdG9yIG9m
IHRpZ2h0IGp1bmN0aW9ucywgYXMgcHJlaGFwdG9nbG9iaW4tMjwvdGl0bGU+PHNlY29uZGFyeS10
aXRsZT5Qcm9jZWVkaW5ncyBvZiB0aGUgTmF0aW9uYWwgQWNhZGVteSBvZiBTY2llbmNlcyBvZiB0
aGUgVW5pdGVkIFN0YXRlcyBvZiBBbWVyaWNhPC9zZWNvbmRhcnktdGl0bGU+PGFsdC10aXRsZT5Q
cm9jLiBOYXRsLiBBY2FkLiBTY2kuIFUuIFMuIEEuPC9hbHQtdGl0bGU+PC90aXRsZXM+PHBlcmlv
ZGljYWw+PGZ1bGwtdGl0bGU+UHJvY2VlZGluZ3Mgb2YgdGhlIE5hdGlvbmFsIEFjYWRlbXkgb2Yg
U2NpZW5jZXMgb2YgdGhlIFVuaXRlZCBTdGF0ZXMgb2YgQW1lcmljYTwvZnVsbC10aXRsZT48YWJi
ci0xPlByb2MuIE5hdGwuIEFjYWQuIFNjaS4gVS4gUy4gQS48L2FiYnItMT48L3BlcmlvZGljYWw+
PGFsdC1wZXJpb2RpY2FsPjxmdWxsLXRpdGxlPlByb2NlZWRpbmdzIG9mIHRoZSBOYXRpb25hbCBB
Y2FkZW15IG9mIFNjaWVuY2VzIG9mIHRoZSBVbml0ZWQgU3RhdGVzIG9mIEFtZXJpY2E8L2Z1bGwt
dGl0bGU+PGFiYnItMT5Qcm9jLiBOYXRsLiBBY2FkLiBTY2kuIFUuIFMuIEEuPC9hYmJyLTE+PC9h
bHQtcGVyaW9kaWNhbD48cGFnZXM+MTY3OTktMTY4MDQ8L3BhZ2VzPjx2b2x1bWU+MTA2PC92b2x1
bWU+PG51bWJlcj4zOTwvbnVtYmVyPjxrZXl3b3Jkcz48a2V5d29yZD5hdXRvaW1tdW5lIGRpc2Vh
c2VzPC9rZXl3b3JkPjxrZXl3b3JkPmVwaWRlcm1hbCBncm93dGggZmFjdG9yIHJlY2VwdG9yPC9r
ZXl3b3JkPjxrZXl3b3JkPmd1dCBwZXJtZWFiaWxpdHk8L2tleXdvcmQ+PGtleXdvcmQ+cHJvdGVp
bmFzZS1hY3RpdmF0ZWQgcmVjZXB0b3IgMjwva2V5d29yZD48a2V5d29yZD5jZWxpYWMgZGlzZWFz
ZTwva2V5d29yZD48a2V5d29yZD5jZWxpYWMtZGlzZWFzZTwva2V5d29yZD48a2V5d29yZD5pbnRl
c3RpbmFsIHBlcm1lYWJpbGl0eTwva2V5d29yZD48a2V5d29yZD5ndXQgcGVybWVhYmlsaXR5PC9r
ZXl3b3JkPjxrZXl3b3JkPmJhcnJpZXI8L2tleXdvcmQ+PGtleXdvcmQ+ZnVuY3Rpb248L2tleXdv
cmQ+PGtleXdvcmQ+Z3Jvd3RoLWZhY3Rvcjwva2V5d29yZD48a2V5d29yZD5wYXJhY2VsbHVsYXIg
cGVybWVhYmlsaXR5PC9rZXl3b3JkPjxrZXl3b3JkPmh1bWFuIGhhcHRvZ2xvYmluPC9rZXl3b3Jk
PjxrZXl3b3JkPmVwaXRoZWxpYWwtY2VsbHM8L2tleXdvcmQ+PGtleXdvcmQ+c2VjcmV0aW9uPC9r
ZXl3b3JkPjxrZXl3b3JkPmdsaWFkaW48L2tleXdvcmQ+PGtleXdvcmQ+U2NpZW5jZSAmYW1wOyBU
ZWNobm9sb2d5IC0gT3RoZXIgVG9waWNzPC9rZXl3b3JkPjwva2V5d29yZHM+PGRhdGVzPjx5ZWFy
PjIwMDk8L3llYXI+PHB1Yi1kYXRlcz48ZGF0ZT5TZXA8L2RhdGU+PC9wdWItZGF0ZXM+PC9kYXRl
cz48aXNibj4wMDI3LTg0MjQ8L2lzYm4+PGFjY2Vzc2lvbi1udW0+V09TOjAwMDI3MDMwNTgwMDA0
NzwvYWNjZXNzaW9uLW51bT48d29yay10eXBlPkFydGljbGU8L3dvcmstdHlwZT48dXJscz48cmVs
YXRlZC11cmxzPjx1cmw+Jmx0O0dvIHRvIElTSSZndDs6Ly9XT1M6MDAwMjcwMzA1ODAwMDQ3PC91
cmw+PHVybD5odHRwOi8vd3d3LnBuYXMub3JnL2NvbnRlbnQvMTA2LzM5LzE2Nzk5LmZ1bGwucGRm
PC91cmw+PHVybD5odHRwczovL3d3dy5wbmFzLm9yZy9jb250ZW50L3BuYXMvMTA2LzM5LzE2Nzk5
LmZ1bGwucGRmPC91cmw+PC9yZWxhdGVkLXVybHM+PC91cmxzPjxlbGVjdHJvbmljLXJlc291cmNl
LW51bT4xMC4xMDczL3BuYXMuMDkwNjc3MzEwNjwvZWxlY3Ryb25pYy1yZXNvdXJjZS1udW0+PGxh
bmd1YWdlPkVuZ2xpc2g8L2xhbmd1YWdlPjwvcmVjb3JkPjwvQ2l0ZT48L0VuZE5vdGU+
</w:fldData>
        </w:fldChar>
      </w:r>
      <w:r w:rsidR="00D0547D" w:rsidRPr="00E36696">
        <w:rPr>
          <w:rFonts w:cstheme="minorHAnsi"/>
          <w:sz w:val="24"/>
          <w:szCs w:val="24"/>
          <w:lang w:eastAsia="en-GB"/>
        </w:rPr>
        <w:instrText xml:space="preserve"> ADDIN EN.CITE.DATA </w:instrText>
      </w:r>
      <w:r w:rsidR="00D0547D" w:rsidRPr="00E36696">
        <w:rPr>
          <w:rFonts w:cstheme="minorHAnsi"/>
          <w:sz w:val="24"/>
          <w:szCs w:val="24"/>
          <w:lang w:eastAsia="en-GB"/>
        </w:rPr>
      </w:r>
      <w:r w:rsidR="00D0547D" w:rsidRPr="00E36696">
        <w:rPr>
          <w:rFonts w:cstheme="minorHAnsi"/>
          <w:sz w:val="24"/>
          <w:szCs w:val="24"/>
          <w:lang w:eastAsia="en-GB"/>
        </w:rPr>
        <w:fldChar w:fldCharType="end"/>
      </w:r>
      <w:r w:rsidR="00FA26BB" w:rsidRPr="00E36696">
        <w:rPr>
          <w:rFonts w:cstheme="minorHAnsi"/>
          <w:sz w:val="24"/>
          <w:szCs w:val="24"/>
          <w:lang w:eastAsia="en-GB"/>
        </w:rPr>
      </w:r>
      <w:r w:rsidR="00FA26BB" w:rsidRPr="00E36696">
        <w:rPr>
          <w:rFonts w:cstheme="minorHAnsi"/>
          <w:sz w:val="24"/>
          <w:szCs w:val="24"/>
          <w:lang w:eastAsia="en-GB"/>
        </w:rPr>
        <w:fldChar w:fldCharType="separate"/>
      </w:r>
      <w:r w:rsidR="00CA412A" w:rsidRPr="00E36696">
        <w:rPr>
          <w:rFonts w:cstheme="minorHAnsi"/>
          <w:noProof/>
          <w:sz w:val="24"/>
          <w:szCs w:val="24"/>
          <w:vertAlign w:val="superscript"/>
          <w:lang w:eastAsia="en-GB"/>
        </w:rPr>
        <w:t>12</w:t>
      </w:r>
      <w:r w:rsidR="00FA26BB" w:rsidRPr="00E36696">
        <w:rPr>
          <w:rFonts w:cstheme="minorHAnsi"/>
          <w:sz w:val="24"/>
          <w:szCs w:val="24"/>
          <w:lang w:eastAsia="en-GB"/>
        </w:rPr>
        <w:fldChar w:fldCharType="end"/>
      </w:r>
      <w:r w:rsidR="000D66D1" w:rsidRPr="00E36696">
        <w:rPr>
          <w:rFonts w:cstheme="minorHAnsi"/>
          <w:sz w:val="24"/>
          <w:szCs w:val="24"/>
          <w:lang w:eastAsia="en-GB"/>
        </w:rPr>
        <w:t xml:space="preserve"> </w:t>
      </w:r>
      <w:r w:rsidRPr="00E36696">
        <w:rPr>
          <w:rFonts w:cstheme="minorHAnsi"/>
          <w:sz w:val="24"/>
          <w:szCs w:val="24"/>
          <w:lang w:eastAsia="en-GB"/>
        </w:rPr>
        <w:t>was added to the apical compartment at a final concentration of 15µg/mL along with</w:t>
      </w:r>
      <w:r w:rsidRPr="00E36696">
        <w:rPr>
          <w:rFonts w:cstheme="minorHAnsi"/>
          <w:sz w:val="24"/>
          <w:szCs w:val="24"/>
        </w:rPr>
        <w:t xml:space="preserve"> 1mg/mL </w:t>
      </w:r>
      <w:r w:rsidR="00B46B7F" w:rsidRPr="00E36696">
        <w:rPr>
          <w:rFonts w:cstheme="minorHAnsi"/>
          <w:sz w:val="24"/>
          <w:szCs w:val="24"/>
        </w:rPr>
        <w:t>fluorescein isothiocyanate (</w:t>
      </w:r>
      <w:r w:rsidRPr="00E36696">
        <w:rPr>
          <w:rFonts w:cstheme="minorHAnsi"/>
          <w:sz w:val="24"/>
          <w:szCs w:val="24"/>
        </w:rPr>
        <w:t>FITC</w:t>
      </w:r>
      <w:r w:rsidR="00B46B7F" w:rsidRPr="00E36696">
        <w:rPr>
          <w:rFonts w:cstheme="minorHAnsi"/>
          <w:sz w:val="24"/>
          <w:szCs w:val="24"/>
        </w:rPr>
        <w:t>)</w:t>
      </w:r>
      <w:r w:rsidRPr="00E36696">
        <w:rPr>
          <w:rFonts w:cstheme="minorHAnsi"/>
          <w:sz w:val="24"/>
          <w:szCs w:val="24"/>
        </w:rPr>
        <w:t xml:space="preserve">-labelled 70kDa dextran (Sigma-Aldrich) and 1mg/mL Antonia Red-labelled 150kDa dextran (Merck). Dextrans (1mg/mL) were also added to the </w:t>
      </w:r>
      <w:r w:rsidR="00044E50" w:rsidRPr="00E36696">
        <w:rPr>
          <w:rFonts w:cstheme="minorHAnsi"/>
          <w:sz w:val="24"/>
          <w:szCs w:val="24"/>
        </w:rPr>
        <w:t xml:space="preserve">negative and positive </w:t>
      </w:r>
      <w:r w:rsidRPr="00E36696">
        <w:rPr>
          <w:rFonts w:cstheme="minorHAnsi"/>
          <w:sz w:val="24"/>
          <w:szCs w:val="24"/>
        </w:rPr>
        <w:t xml:space="preserve">control wells. </w:t>
      </w:r>
      <w:r w:rsidR="00DA1BC7" w:rsidRPr="00E36696">
        <w:rPr>
          <w:rFonts w:cstheme="minorHAnsi"/>
          <w:sz w:val="24"/>
          <w:szCs w:val="24"/>
        </w:rPr>
        <w:t xml:space="preserve">The dose of zonulin was decided </w:t>
      </w:r>
      <w:r w:rsidR="00DA1BC7" w:rsidRPr="00E36696">
        <w:rPr>
          <w:rFonts w:cstheme="minorHAnsi"/>
          <w:i/>
          <w:sz w:val="24"/>
          <w:szCs w:val="24"/>
        </w:rPr>
        <w:t>a priori</w:t>
      </w:r>
      <w:r w:rsidR="00DA1BC7" w:rsidRPr="00E36696">
        <w:rPr>
          <w:rFonts w:cstheme="minorHAnsi"/>
          <w:sz w:val="24"/>
          <w:szCs w:val="24"/>
        </w:rPr>
        <w:t xml:space="preserve"> to reflect the clinical situation of increased circulating zonulin levels. In the largest series of normal healthy individuals, the highest serum zonulin level was 3.2µg/mL</w:t>
      </w:r>
      <w:r w:rsidR="00D0547D" w:rsidRPr="00E36696">
        <w:rPr>
          <w:rFonts w:cstheme="minorHAnsi"/>
          <w:sz w:val="24"/>
          <w:szCs w:val="24"/>
        </w:rPr>
        <w:t>.</w:t>
      </w:r>
      <w:r w:rsidR="00D0547D" w:rsidRPr="00E36696">
        <w:rPr>
          <w:rFonts w:cstheme="minorHAnsi"/>
          <w:sz w:val="24"/>
          <w:szCs w:val="24"/>
        </w:rPr>
        <w:fldChar w:fldCharType="begin">
          <w:fldData xml:space="preserve">PEVuZE5vdGU+PENpdGU+PEF1dGhvcj5GbGFuYWdhbjwvQXV0aG9yPjxZZWFyPjIwMTQ8L1llYXI+
PFJlY051bT4yMTwvUmVjTnVtPjxEaXNwbGF5VGV4dD48c3R5bGUgZmFjZT0ic3VwZXJzY3JpcHQi
Pjc8L3N0eWxlPjwvRGlzcGxheVRleHQ+PHJlY29yZD48cmVjLW51bWJlcj4yMTwvcmVjLW51bWJl
cj48Zm9yZWlnbi1rZXlzPjxrZXkgYXBwPSJFTiIgZGItaWQ9InNmZnZkeDl4MWE1MnRjZXd3MmN2
NXBzZjlzMDV2ZHJ0ZTV4MiIgdGltZXN0YW1wPSIxNjQxMzgxMjU1Ij4yMTwva2V5PjwvZm9yZWln
bi1rZXlzPjxyZWYtdHlwZSBuYW1lPSJKb3VybmFsIEFydGljbGUiPjE3PC9yZWYtdHlwZT48Y29u
dHJpYnV0b3JzPjxhdXRob3JzPjxhdXRob3I+RmxhbmFnYW4sIEouIEouPC9hdXRob3I+PGF1dGhv
cj5BcmpvbWFuZGksIEEuPC9hdXRob3I+PGF1dGhvcj5EZWxhbm95LCBNLiBMLjwvYXV0aG9yPjxh
dXRob3I+RHUgUGF0eSwgRS48L2F1dGhvcj48YXV0aG9yPkdhbGVhLCBQLjwvYXV0aG9yPjxhdXRo
b3I+TGF1bmUsIEQuPC9hdXRob3I+PGF1dGhvcj5SaWV1bmllciwgRi48L2F1dGhvcj48YXV0aG9y
PldhbGtlciwgUi4gUC48L2F1dGhvcj48YXV0aG9yPkJpbmRlciwgUy4gUi48L2F1dGhvcj48L2F1
dGhvcnM+PC9jb250cmlidXRvcnM+PGF1dGgtYWRkcmVzcz5DbGluaWNhbCBEaWFnbm9zdGljcyBH
cm91cCwgQmlvLVJhZCBMYWJvcmF0b3JpZXMsIEluYy4sIEJlbmljaWEsIENBLCBVU0EuIEVsZWN0
cm9uaWMgYWRkcmVzczogSm9obl9GbGFuYWdhbkBCaW8tUmFkLmNvbS4mI3hEO0NsaW5pY2FsIERp
YWdub3N0aWNzIEdyb3VwLCBCaW8tUmFkIExhYm9yYXRvcmllcywgSW5jLiwgQmVuaWNpYSwgQ0Es
IFVTQS4mI3hEO1N5c0RpYWcgQ05SUy9CaW8tUmFkLCBVTVIzMTQ1LCBNb250cGVsbGllciwgRnJh
bmNlLjwvYXV0aC1hZGRyZXNzPjx0aXRsZXM+PHRpdGxlPkRldmVsb3BtZW50IG9mIG1vbm9jbG9u
YWwgYW50aWJvZGllcyB0byBwcmUtaGFwdG9nbG9iaW4gMiBhbmQgdGhlaXIgdXNlIGluIGFuIGVu
enltZS1saW5rZWQgaW1tdW5vc29yYmVudCBhc3NheSAoRUxJU0EpPC90aXRsZT48c2Vjb25kYXJ5
LXRpdGxlPkogSW1tdW5vbCBNZXRob2RzPC9zZWNvbmRhcnktdGl0bGU+PGFsdC10aXRsZT5Kb3Vy
bmFsIG9mIGltbXVub2xvZ2ljYWwgbWV0aG9kczwvYWx0LXRpdGxlPjwvdGl0bGVzPjxwZXJpb2Rp
Y2FsPjxmdWxsLXRpdGxlPkogSW1tdW5vbCBNZXRob2RzPC9mdWxsLXRpdGxlPjxhYmJyLTE+Sm91
cm5hbCBvZiBpbW11bm9sb2dpY2FsIG1ldGhvZHM8L2FiYnItMT48L3BlcmlvZGljYWw+PGFsdC1w
ZXJpb2RpY2FsPjxmdWxsLXRpdGxlPkogSW1tdW5vbCBNZXRob2RzPC9mdWxsLXRpdGxlPjxhYmJy
LTE+Sm91cm5hbCBvZiBpbW11bm9sb2dpY2FsIG1ldGhvZHM8L2FiYnItMT48L2FsdC1wZXJpb2Rp
Y2FsPjxwYWdlcz4zNC00MjwvcGFnZXM+PHZvbHVtZT40MDY8L3ZvbHVtZT48ZWRpdGlvbj4yMDE0
LzAzLzA0PC9lZGl0aW9uPjxrZXl3b3Jkcz48a2V5d29yZD5BbWlubyBBY2lkIFNlcXVlbmNlPC9r
ZXl3b3JkPjxrZXl3b3JkPkFuaW1hbHM8L2tleXdvcmQ+PGtleXdvcmQ+QW50aWJvZGllcywgTW9u
b2Nsb25hbC8qaW1tdW5vbG9neTwva2V5d29yZD48a2V5d29yZD5Fbnp5bWUtTGlua2VkIEltbXVu
b3NvcmJlbnQgQXNzYXk8L2tleXdvcmQ+PGtleXdvcmQ+RXBpdG9wZSBNYXBwaW5nPC9rZXl3b3Jk
PjxrZXl3b3JkPkhhcHRvZ2xvYmlucy8qYW5hbHlzaXMvKmltbXVub2xvZ3k8L2tleXdvcmQ+PGtl
eXdvcmQ+SHVtYW5zPC9rZXl3b3JkPjxrZXl3b3JkPk1pY2U8L2tleXdvcmQ+PGtleXdvcmQ+TW9s
ZWN1bGFyIFNlcXVlbmNlIERhdGE8L2tleXdvcmQ+PGtleXdvcmQ+QXV0b2ltbXVuZTwva2V5d29y
ZD48a2V5d29yZD5JbnRlc3RpbmFsIHBlcm1lYWJpbGl0eTwva2V5d29yZD48a2V5d29yZD5Nb25v
Y2xvbmFsIGFudGlib2RpZXM8L2tleXdvcmQ+PGtleXdvcmQ+UHJlLWhhcHRvZ2xvYmluLTI8L2tl
eXdvcmQ+PGtleXdvcmQ+Wm9udWxpbjwva2V5d29yZD48L2tleXdvcmRzPjxkYXRlcz48eWVhcj4y
MDE0PC95ZWFyPjxwdWItZGF0ZXM+PGRhdGU+QXByPC9kYXRlPjwvcHViLWRhdGVzPjwvZGF0ZXM+
PGlzYm4+MDAyMi0xNzU5PC9pc2JuPjxhY2Nlc3Npb24tbnVtPjI0NTgzMTk0PC9hY2Nlc3Npb24t
bnVtPjx1cmxzPjwvdXJscz48ZWxlY3Ryb25pYy1yZXNvdXJjZS1udW0+MTAuMTAxNi9qLmppbS4y
MDE0LjAyLjAwOTwvZWxlY3Ryb25pYy1yZXNvdXJjZS1udW0+PHJlbW90ZS1kYXRhYmFzZS1wcm92
aWRlcj5OTE08L3JlbW90ZS1kYXRhYmFzZS1wcm92aWRlcj48bGFuZ3VhZ2U+ZW5nPC9sYW5ndWFn
ZT48L3JlY29yZD48L0NpdGU+PC9FbmROb3RlPgB=
</w:fldData>
        </w:fldChar>
      </w:r>
      <w:r w:rsidR="00D0547D" w:rsidRPr="00E36696">
        <w:rPr>
          <w:rFonts w:cstheme="minorHAnsi"/>
          <w:sz w:val="24"/>
          <w:szCs w:val="24"/>
        </w:rPr>
        <w:instrText xml:space="preserve"> ADDIN EN.CITE </w:instrText>
      </w:r>
      <w:r w:rsidR="00D0547D" w:rsidRPr="00E36696">
        <w:rPr>
          <w:rFonts w:cstheme="minorHAnsi"/>
          <w:sz w:val="24"/>
          <w:szCs w:val="24"/>
        </w:rPr>
        <w:fldChar w:fldCharType="begin">
          <w:fldData xml:space="preserve">PEVuZE5vdGU+PENpdGU+PEF1dGhvcj5GbGFuYWdhbjwvQXV0aG9yPjxZZWFyPjIwMTQ8L1llYXI+
PFJlY051bT4yMTwvUmVjTnVtPjxEaXNwbGF5VGV4dD48c3R5bGUgZmFjZT0ic3VwZXJzY3JpcHQi
Pjc8L3N0eWxlPjwvRGlzcGxheVRleHQ+PHJlY29yZD48cmVjLW51bWJlcj4yMTwvcmVjLW51bWJl
cj48Zm9yZWlnbi1rZXlzPjxrZXkgYXBwPSJFTiIgZGItaWQ9InNmZnZkeDl4MWE1MnRjZXd3MmN2
NXBzZjlzMDV2ZHJ0ZTV4MiIgdGltZXN0YW1wPSIxNjQxMzgxMjU1Ij4yMTwva2V5PjwvZm9yZWln
bi1rZXlzPjxyZWYtdHlwZSBuYW1lPSJKb3VybmFsIEFydGljbGUiPjE3PC9yZWYtdHlwZT48Y29u
dHJpYnV0b3JzPjxhdXRob3JzPjxhdXRob3I+RmxhbmFnYW4sIEouIEouPC9hdXRob3I+PGF1dGhv
cj5BcmpvbWFuZGksIEEuPC9hdXRob3I+PGF1dGhvcj5EZWxhbm95LCBNLiBMLjwvYXV0aG9yPjxh
dXRob3I+RHUgUGF0eSwgRS48L2F1dGhvcj48YXV0aG9yPkdhbGVhLCBQLjwvYXV0aG9yPjxhdXRo
b3I+TGF1bmUsIEQuPC9hdXRob3I+PGF1dGhvcj5SaWV1bmllciwgRi48L2F1dGhvcj48YXV0aG9y
PldhbGtlciwgUi4gUC48L2F1dGhvcj48YXV0aG9yPkJpbmRlciwgUy4gUi48L2F1dGhvcj48L2F1
dGhvcnM+PC9jb250cmlidXRvcnM+PGF1dGgtYWRkcmVzcz5DbGluaWNhbCBEaWFnbm9zdGljcyBH
cm91cCwgQmlvLVJhZCBMYWJvcmF0b3JpZXMsIEluYy4sIEJlbmljaWEsIENBLCBVU0EuIEVsZWN0
cm9uaWMgYWRkcmVzczogSm9obl9GbGFuYWdhbkBCaW8tUmFkLmNvbS4mI3hEO0NsaW5pY2FsIERp
YWdub3N0aWNzIEdyb3VwLCBCaW8tUmFkIExhYm9yYXRvcmllcywgSW5jLiwgQmVuaWNpYSwgQ0Es
IFVTQS4mI3hEO1N5c0RpYWcgQ05SUy9CaW8tUmFkLCBVTVIzMTQ1LCBNb250cGVsbGllciwgRnJh
bmNlLjwvYXV0aC1hZGRyZXNzPjx0aXRsZXM+PHRpdGxlPkRldmVsb3BtZW50IG9mIG1vbm9jbG9u
YWwgYW50aWJvZGllcyB0byBwcmUtaGFwdG9nbG9iaW4gMiBhbmQgdGhlaXIgdXNlIGluIGFuIGVu
enltZS1saW5rZWQgaW1tdW5vc29yYmVudCBhc3NheSAoRUxJU0EpPC90aXRsZT48c2Vjb25kYXJ5
LXRpdGxlPkogSW1tdW5vbCBNZXRob2RzPC9zZWNvbmRhcnktdGl0bGU+PGFsdC10aXRsZT5Kb3Vy
bmFsIG9mIGltbXVub2xvZ2ljYWwgbWV0aG9kczwvYWx0LXRpdGxlPjwvdGl0bGVzPjxwZXJpb2Rp
Y2FsPjxmdWxsLXRpdGxlPkogSW1tdW5vbCBNZXRob2RzPC9mdWxsLXRpdGxlPjxhYmJyLTE+Sm91
cm5hbCBvZiBpbW11bm9sb2dpY2FsIG1ldGhvZHM8L2FiYnItMT48L3BlcmlvZGljYWw+PGFsdC1w
ZXJpb2RpY2FsPjxmdWxsLXRpdGxlPkogSW1tdW5vbCBNZXRob2RzPC9mdWxsLXRpdGxlPjxhYmJy
LTE+Sm91cm5hbCBvZiBpbW11bm9sb2dpY2FsIG1ldGhvZHM8L2FiYnItMT48L2FsdC1wZXJpb2Rp
Y2FsPjxwYWdlcz4zNC00MjwvcGFnZXM+PHZvbHVtZT40MDY8L3ZvbHVtZT48ZWRpdGlvbj4yMDE0
LzAzLzA0PC9lZGl0aW9uPjxrZXl3b3Jkcz48a2V5d29yZD5BbWlubyBBY2lkIFNlcXVlbmNlPC9r
ZXl3b3JkPjxrZXl3b3JkPkFuaW1hbHM8L2tleXdvcmQ+PGtleXdvcmQ+QW50aWJvZGllcywgTW9u
b2Nsb25hbC8qaW1tdW5vbG9neTwva2V5d29yZD48a2V5d29yZD5Fbnp5bWUtTGlua2VkIEltbXVu
b3NvcmJlbnQgQXNzYXk8L2tleXdvcmQ+PGtleXdvcmQ+RXBpdG9wZSBNYXBwaW5nPC9rZXl3b3Jk
PjxrZXl3b3JkPkhhcHRvZ2xvYmlucy8qYW5hbHlzaXMvKmltbXVub2xvZ3k8L2tleXdvcmQ+PGtl
eXdvcmQ+SHVtYW5zPC9rZXl3b3JkPjxrZXl3b3JkPk1pY2U8L2tleXdvcmQ+PGtleXdvcmQ+TW9s
ZWN1bGFyIFNlcXVlbmNlIERhdGE8L2tleXdvcmQ+PGtleXdvcmQ+QXV0b2ltbXVuZTwva2V5d29y
ZD48a2V5d29yZD5JbnRlc3RpbmFsIHBlcm1lYWJpbGl0eTwva2V5d29yZD48a2V5d29yZD5Nb25v
Y2xvbmFsIGFudGlib2RpZXM8L2tleXdvcmQ+PGtleXdvcmQ+UHJlLWhhcHRvZ2xvYmluLTI8L2tl
eXdvcmQ+PGtleXdvcmQ+Wm9udWxpbjwva2V5d29yZD48L2tleXdvcmRzPjxkYXRlcz48eWVhcj4y
MDE0PC95ZWFyPjxwdWItZGF0ZXM+PGRhdGU+QXByPC9kYXRlPjwvcHViLWRhdGVzPjwvZGF0ZXM+
PGlzYm4+MDAyMi0xNzU5PC9pc2JuPjxhY2Nlc3Npb24tbnVtPjI0NTgzMTk0PC9hY2Nlc3Npb24t
bnVtPjx1cmxzPjwvdXJscz48ZWxlY3Ryb25pYy1yZXNvdXJjZS1udW0+MTAuMTAxNi9qLmppbS4y
MDE0LjAyLjAwOTwvZWxlY3Ryb25pYy1yZXNvdXJjZS1udW0+PHJlbW90ZS1kYXRhYmFzZS1wcm92
aWRlcj5OTE08L3JlbW90ZS1kYXRhYmFzZS1wcm92aWRlcj48bGFuZ3VhZ2U+ZW5nPC9sYW5ndWFn
ZT48L3JlY29yZD48L0NpdGU+PC9FbmROb3RlPgB=
</w:fldData>
        </w:fldChar>
      </w:r>
      <w:r w:rsidR="00D0547D" w:rsidRPr="00E36696">
        <w:rPr>
          <w:rFonts w:cstheme="minorHAnsi"/>
          <w:sz w:val="24"/>
          <w:szCs w:val="24"/>
        </w:rPr>
        <w:instrText xml:space="preserve"> ADDIN EN.CITE.DATA </w:instrText>
      </w:r>
      <w:r w:rsidR="00D0547D" w:rsidRPr="00E36696">
        <w:rPr>
          <w:rFonts w:cstheme="minorHAnsi"/>
          <w:sz w:val="24"/>
          <w:szCs w:val="24"/>
        </w:rPr>
      </w:r>
      <w:r w:rsidR="00D0547D" w:rsidRPr="00E36696">
        <w:rPr>
          <w:rFonts w:cstheme="minorHAnsi"/>
          <w:sz w:val="24"/>
          <w:szCs w:val="24"/>
        </w:rPr>
        <w:fldChar w:fldCharType="end"/>
      </w:r>
      <w:r w:rsidR="00D0547D" w:rsidRPr="00E36696">
        <w:rPr>
          <w:rFonts w:cstheme="minorHAnsi"/>
          <w:sz w:val="24"/>
          <w:szCs w:val="24"/>
        </w:rPr>
      </w:r>
      <w:r w:rsidR="00D0547D" w:rsidRPr="00E36696">
        <w:rPr>
          <w:rFonts w:cstheme="minorHAnsi"/>
          <w:sz w:val="24"/>
          <w:szCs w:val="24"/>
        </w:rPr>
        <w:fldChar w:fldCharType="separate"/>
      </w:r>
      <w:r w:rsidR="00D0547D" w:rsidRPr="00E36696">
        <w:rPr>
          <w:rFonts w:cstheme="minorHAnsi"/>
          <w:noProof/>
          <w:sz w:val="24"/>
          <w:szCs w:val="24"/>
          <w:vertAlign w:val="superscript"/>
        </w:rPr>
        <w:t>7</w:t>
      </w:r>
      <w:r w:rsidR="00D0547D" w:rsidRPr="00E36696">
        <w:rPr>
          <w:rFonts w:cstheme="minorHAnsi"/>
          <w:sz w:val="24"/>
          <w:szCs w:val="24"/>
        </w:rPr>
        <w:fldChar w:fldCharType="end"/>
      </w:r>
      <w:r w:rsidR="00DA1BC7" w:rsidRPr="00E36696">
        <w:rPr>
          <w:rFonts w:cstheme="minorHAnsi"/>
          <w:sz w:val="24"/>
          <w:szCs w:val="24"/>
        </w:rPr>
        <w:t xml:space="preserve"> Since serum zonulin may increase by a factor of 4-5 in patients with increased gut permeability</w:t>
      </w:r>
      <w:r w:rsidR="00D0547D" w:rsidRPr="00E36696">
        <w:rPr>
          <w:rFonts w:cstheme="minorHAnsi"/>
          <w:sz w:val="24"/>
          <w:szCs w:val="24"/>
        </w:rPr>
        <w:t>,</w:t>
      </w:r>
      <w:r w:rsidR="00D0547D" w:rsidRPr="00E36696">
        <w:rPr>
          <w:rFonts w:cstheme="minorHAnsi"/>
          <w:sz w:val="24"/>
          <w:szCs w:val="24"/>
        </w:rPr>
        <w:fldChar w:fldCharType="begin"/>
      </w:r>
      <w:r w:rsidR="00D0547D" w:rsidRPr="00E36696">
        <w:rPr>
          <w:rFonts w:cstheme="minorHAnsi"/>
          <w:sz w:val="24"/>
          <w:szCs w:val="24"/>
        </w:rPr>
        <w:instrText xml:space="preserve"> ADDIN EN.CITE &lt;EndNote&gt;&lt;Cite&gt;&lt;Author&gt;Sapone&lt;/Author&gt;&lt;Year&gt;2006&lt;/Year&gt;&lt;RecNum&gt;49&lt;/RecNum&gt;&lt;DisplayText&gt;&lt;style face="superscript"&gt;13&lt;/style&gt;&lt;/DisplayText&gt;&lt;record&gt;&lt;rec-number&gt;49&lt;/rec-number&gt;&lt;foreign-keys&gt;&lt;key app="EN" db-id="sffvdx9x1a52tceww2cv5psf9s05vdrte5x2" timestamp="1654509474"&gt;49&lt;/key&gt;&lt;/foreign-keys&gt;&lt;ref-type name="Journal Article"&gt;17&lt;/ref-type&gt;&lt;contributors&gt;&lt;authors&gt;&lt;author&gt;Sapone, Anna&lt;/author&gt;&lt;author&gt;de Magistris, Laura&lt;/author&gt;&lt;author&gt;Pietzak, Michelle&lt;/author&gt;&lt;author&gt;Clemente, Maria G.&lt;/author&gt;&lt;author&gt;Tripathi, Amit&lt;/author&gt;&lt;author&gt;Cucca, Francesco&lt;/author&gt;&lt;author&gt;Lampis, Rosanna&lt;/author&gt;&lt;author&gt;Kryszak, Deborah&lt;/author&gt;&lt;author&gt;Cartenì, Maria&lt;/author&gt;&lt;author&gt;Generoso, Maddalena&lt;/author&gt;&lt;author&gt;Iafusco, Dario&lt;/author&gt;&lt;author&gt;Prisco, Francesco&lt;/author&gt;&lt;author&gt;Laghi, Francesca&lt;/author&gt;&lt;author&gt;Riegler, Gabriele&lt;/author&gt;&lt;author&gt;Carratu, Romano&lt;/author&gt;&lt;author&gt;Counts, Debra&lt;/author&gt;&lt;author&gt;Fasano, Alessio&lt;/author&gt;&lt;/authors&gt;&lt;/contributors&gt;&lt;titles&gt;&lt;title&gt;Zonulin Upregulation Is Associated With Increased Gut Permeability in Subjects With Type 1 Diabetes and Their Relatives&lt;/title&gt;&lt;secondary-title&gt;Diabetes&lt;/secondary-title&gt;&lt;/titles&gt;&lt;periodical&gt;&lt;full-title&gt;Diabetes&lt;/full-title&gt;&lt;/periodical&gt;&lt;pages&gt;1443-1449&lt;/pages&gt;&lt;volume&gt;55&lt;/volume&gt;&lt;number&gt;5&lt;/number&gt;&lt;dates&gt;&lt;year&gt;2006&lt;/year&gt;&lt;/dates&gt;&lt;isbn&gt;0012-1797&lt;/isbn&gt;&lt;urls&gt;&lt;related-urls&gt;&lt;url&gt;https://doi.org/10.2337/db05-1593&lt;/url&gt;&lt;/related-urls&gt;&lt;/urls&gt;&lt;electronic-resource-num&gt;10.2337/db05-1593&lt;/electronic-resource-num&gt;&lt;access-date&gt;6/6/2022&lt;/access-date&gt;&lt;/record&gt;&lt;/Cite&gt;&lt;/EndNote&gt;</w:instrText>
      </w:r>
      <w:r w:rsidR="00D0547D" w:rsidRPr="00E36696">
        <w:rPr>
          <w:rFonts w:cstheme="minorHAnsi"/>
          <w:sz w:val="24"/>
          <w:szCs w:val="24"/>
        </w:rPr>
        <w:fldChar w:fldCharType="separate"/>
      </w:r>
      <w:r w:rsidR="00D0547D" w:rsidRPr="00E36696">
        <w:rPr>
          <w:rFonts w:cstheme="minorHAnsi"/>
          <w:noProof/>
          <w:sz w:val="24"/>
          <w:szCs w:val="24"/>
          <w:vertAlign w:val="superscript"/>
        </w:rPr>
        <w:t>13</w:t>
      </w:r>
      <w:r w:rsidR="00D0547D" w:rsidRPr="00E36696">
        <w:rPr>
          <w:rFonts w:cstheme="minorHAnsi"/>
          <w:sz w:val="24"/>
          <w:szCs w:val="24"/>
        </w:rPr>
        <w:fldChar w:fldCharType="end"/>
      </w:r>
      <w:r w:rsidR="00DA1BC7" w:rsidRPr="00E36696">
        <w:rPr>
          <w:rFonts w:cstheme="minorHAnsi"/>
          <w:sz w:val="24"/>
          <w:szCs w:val="24"/>
        </w:rPr>
        <w:t xml:space="preserve"> we selected a working </w:t>
      </w:r>
      <w:proofErr w:type="spellStart"/>
      <w:r w:rsidR="00DA1BC7" w:rsidRPr="00E36696">
        <w:rPr>
          <w:rFonts w:cstheme="minorHAnsi"/>
          <w:sz w:val="24"/>
          <w:szCs w:val="24"/>
        </w:rPr>
        <w:t>zonulin</w:t>
      </w:r>
      <w:proofErr w:type="spellEnd"/>
      <w:r w:rsidR="00DA1BC7" w:rsidRPr="00E36696">
        <w:rPr>
          <w:rFonts w:cstheme="minorHAnsi"/>
          <w:sz w:val="24"/>
          <w:szCs w:val="24"/>
        </w:rPr>
        <w:t xml:space="preserve"> concentration of 15µg/</w:t>
      </w:r>
      <w:proofErr w:type="spellStart"/>
      <w:r w:rsidR="00DA1BC7" w:rsidRPr="00E36696">
        <w:rPr>
          <w:rFonts w:cstheme="minorHAnsi"/>
          <w:sz w:val="24"/>
          <w:szCs w:val="24"/>
        </w:rPr>
        <w:t>mL.</w:t>
      </w:r>
      <w:proofErr w:type="spellEnd"/>
      <w:r w:rsidR="00DA1BC7" w:rsidRPr="00E36696">
        <w:rPr>
          <w:rFonts w:cstheme="minorHAnsi"/>
          <w:sz w:val="24"/>
          <w:szCs w:val="24"/>
        </w:rPr>
        <w:t xml:space="preserve"> </w:t>
      </w:r>
      <w:r w:rsidR="00610D4A" w:rsidRPr="00E36696">
        <w:rPr>
          <w:rFonts w:cstheme="minorHAnsi"/>
          <w:sz w:val="24"/>
          <w:szCs w:val="24"/>
        </w:rPr>
        <w:t>Within each experiment each well condition was performed in triplicate, and the experiment was repeated four times (n=4).</w:t>
      </w:r>
    </w:p>
    <w:p w14:paraId="01538B84" w14:textId="7F0DFB6F" w:rsidR="009C37C3" w:rsidRPr="00E36696" w:rsidRDefault="009C37C3" w:rsidP="009C37C3">
      <w:pPr>
        <w:spacing w:line="360" w:lineRule="auto"/>
        <w:rPr>
          <w:rFonts w:cstheme="minorHAnsi"/>
          <w:sz w:val="24"/>
          <w:szCs w:val="24"/>
        </w:rPr>
      </w:pPr>
      <w:r w:rsidRPr="00E36696">
        <w:rPr>
          <w:rFonts w:cstheme="minorHAnsi"/>
          <w:sz w:val="24"/>
          <w:szCs w:val="24"/>
        </w:rPr>
        <w:lastRenderedPageBreak/>
        <w:t xml:space="preserve">Permeability of the </w:t>
      </w:r>
      <w:proofErr w:type="spellStart"/>
      <w:r w:rsidRPr="00E36696">
        <w:rPr>
          <w:rFonts w:cstheme="minorHAnsi"/>
          <w:sz w:val="24"/>
          <w:szCs w:val="24"/>
        </w:rPr>
        <w:t>dextrans</w:t>
      </w:r>
      <w:proofErr w:type="spellEnd"/>
      <w:r w:rsidRPr="00E36696">
        <w:rPr>
          <w:rFonts w:cstheme="minorHAnsi"/>
          <w:sz w:val="24"/>
          <w:szCs w:val="24"/>
        </w:rPr>
        <w:t xml:space="preserve"> acr</w:t>
      </w:r>
      <w:r w:rsidR="00610D4A" w:rsidRPr="00E36696">
        <w:rPr>
          <w:rFonts w:cstheme="minorHAnsi"/>
          <w:sz w:val="24"/>
          <w:szCs w:val="24"/>
        </w:rPr>
        <w:t xml:space="preserve">oss the cell monolayer was </w:t>
      </w:r>
      <w:r w:rsidRPr="00E36696">
        <w:rPr>
          <w:rFonts w:cstheme="minorHAnsi"/>
          <w:sz w:val="24"/>
          <w:szCs w:val="24"/>
        </w:rPr>
        <w:t xml:space="preserve">assessed at </w:t>
      </w:r>
      <w:r w:rsidR="00BD3F66" w:rsidRPr="00E36696">
        <w:rPr>
          <w:rFonts w:cstheme="minorHAnsi"/>
          <w:sz w:val="24"/>
          <w:szCs w:val="24"/>
        </w:rPr>
        <w:t>1h</w:t>
      </w:r>
      <w:r w:rsidRPr="00E36696">
        <w:rPr>
          <w:rFonts w:cstheme="minorHAnsi"/>
          <w:sz w:val="24"/>
          <w:szCs w:val="24"/>
        </w:rPr>
        <w:t xml:space="preserve"> intervals for </w:t>
      </w:r>
      <w:r w:rsidR="00BD3F66" w:rsidRPr="00E36696">
        <w:rPr>
          <w:rFonts w:cstheme="minorHAnsi"/>
          <w:sz w:val="24"/>
          <w:szCs w:val="24"/>
        </w:rPr>
        <w:t>6h</w:t>
      </w:r>
      <w:r w:rsidR="00BB0CDD" w:rsidRPr="00E36696">
        <w:rPr>
          <w:rFonts w:cstheme="minorHAnsi"/>
          <w:sz w:val="24"/>
          <w:szCs w:val="24"/>
        </w:rPr>
        <w:t xml:space="preserve"> by sampling</w:t>
      </w:r>
      <w:r w:rsidRPr="00E36696">
        <w:rPr>
          <w:rFonts w:cstheme="minorHAnsi"/>
          <w:sz w:val="24"/>
          <w:szCs w:val="24"/>
        </w:rPr>
        <w:t xml:space="preserve"> the basolateral compartment </w:t>
      </w:r>
      <w:r w:rsidR="00044E50" w:rsidRPr="00E36696">
        <w:rPr>
          <w:rFonts w:cstheme="minorHAnsi"/>
          <w:sz w:val="24"/>
          <w:szCs w:val="24"/>
        </w:rPr>
        <w:t>in duplicate for fluorescence measurement at</w:t>
      </w:r>
      <w:r w:rsidRPr="00E36696">
        <w:rPr>
          <w:rFonts w:cstheme="minorHAnsi"/>
          <w:sz w:val="24"/>
          <w:szCs w:val="24"/>
        </w:rPr>
        <w:t xml:space="preserve"> </w:t>
      </w:r>
      <w:proofErr w:type="spellStart"/>
      <w:r w:rsidRPr="00E36696">
        <w:rPr>
          <w:rFonts w:cstheme="minorHAnsi"/>
          <w:sz w:val="24"/>
          <w:szCs w:val="24"/>
        </w:rPr>
        <w:t>λ</w:t>
      </w:r>
      <w:r w:rsidRPr="00E36696">
        <w:rPr>
          <w:rFonts w:cstheme="minorHAnsi"/>
          <w:sz w:val="24"/>
          <w:szCs w:val="24"/>
          <w:vertAlign w:val="subscript"/>
        </w:rPr>
        <w:t>exc</w:t>
      </w:r>
      <w:proofErr w:type="spellEnd"/>
      <w:r w:rsidRPr="00E36696">
        <w:rPr>
          <w:rFonts w:cstheme="minorHAnsi"/>
          <w:sz w:val="24"/>
          <w:szCs w:val="24"/>
        </w:rPr>
        <w:t xml:space="preserve"> 485nm and </w:t>
      </w:r>
      <w:proofErr w:type="spellStart"/>
      <w:r w:rsidRPr="00E36696">
        <w:rPr>
          <w:rFonts w:cstheme="minorHAnsi"/>
          <w:sz w:val="24"/>
          <w:szCs w:val="24"/>
        </w:rPr>
        <w:t>λ</w:t>
      </w:r>
      <w:r w:rsidRPr="00E36696">
        <w:rPr>
          <w:rFonts w:cstheme="minorHAnsi"/>
          <w:sz w:val="24"/>
          <w:szCs w:val="24"/>
          <w:vertAlign w:val="subscript"/>
        </w:rPr>
        <w:t>em</w:t>
      </w:r>
      <w:proofErr w:type="spellEnd"/>
      <w:r w:rsidRPr="00E36696">
        <w:rPr>
          <w:rFonts w:cstheme="minorHAnsi"/>
          <w:sz w:val="24"/>
          <w:szCs w:val="24"/>
        </w:rPr>
        <w:t xml:space="preserve"> 525nm for FITC and </w:t>
      </w:r>
      <w:proofErr w:type="spellStart"/>
      <w:r w:rsidRPr="00E36696">
        <w:rPr>
          <w:rFonts w:cstheme="minorHAnsi"/>
          <w:sz w:val="24"/>
          <w:szCs w:val="24"/>
        </w:rPr>
        <w:t>λ</w:t>
      </w:r>
      <w:r w:rsidRPr="00E36696">
        <w:rPr>
          <w:rFonts w:cstheme="minorHAnsi"/>
          <w:sz w:val="24"/>
          <w:szCs w:val="24"/>
          <w:vertAlign w:val="subscript"/>
        </w:rPr>
        <w:t>exc</w:t>
      </w:r>
      <w:proofErr w:type="spellEnd"/>
      <w:r w:rsidRPr="00E36696">
        <w:rPr>
          <w:rFonts w:cstheme="minorHAnsi"/>
          <w:sz w:val="24"/>
          <w:szCs w:val="24"/>
          <w:vertAlign w:val="subscript"/>
        </w:rPr>
        <w:t xml:space="preserve"> </w:t>
      </w:r>
      <w:r w:rsidRPr="00E36696">
        <w:rPr>
          <w:rFonts w:cstheme="minorHAnsi"/>
          <w:sz w:val="24"/>
          <w:szCs w:val="24"/>
        </w:rPr>
        <w:t xml:space="preserve">583nm and </w:t>
      </w:r>
      <w:proofErr w:type="spellStart"/>
      <w:r w:rsidRPr="00E36696">
        <w:rPr>
          <w:rFonts w:cstheme="minorHAnsi"/>
          <w:sz w:val="24"/>
          <w:szCs w:val="24"/>
        </w:rPr>
        <w:t>λ</w:t>
      </w:r>
      <w:r w:rsidRPr="00E36696">
        <w:rPr>
          <w:rFonts w:cstheme="minorHAnsi"/>
          <w:sz w:val="24"/>
          <w:szCs w:val="24"/>
          <w:vertAlign w:val="subscript"/>
        </w:rPr>
        <w:t>em</w:t>
      </w:r>
      <w:proofErr w:type="spellEnd"/>
      <w:r w:rsidRPr="00E36696">
        <w:rPr>
          <w:rFonts w:cstheme="minorHAnsi"/>
          <w:sz w:val="24"/>
          <w:szCs w:val="24"/>
        </w:rPr>
        <w:t xml:space="preserve"> 602nm for Antonia Red</w:t>
      </w:r>
      <w:r w:rsidR="00E23A0F" w:rsidRPr="00E36696">
        <w:rPr>
          <w:rFonts w:cstheme="minorHAnsi"/>
          <w:sz w:val="24"/>
          <w:szCs w:val="24"/>
        </w:rPr>
        <w:t xml:space="preserve"> using a </w:t>
      </w:r>
      <w:r w:rsidR="00BB0CDD" w:rsidRPr="00E36696">
        <w:rPr>
          <w:rFonts w:cstheme="minorHAnsi"/>
          <w:sz w:val="24"/>
          <w:szCs w:val="24"/>
        </w:rPr>
        <w:t xml:space="preserve">fluorescence </w:t>
      </w:r>
      <w:r w:rsidR="00E23A0F" w:rsidRPr="00E36696">
        <w:rPr>
          <w:rFonts w:cstheme="minorHAnsi"/>
          <w:sz w:val="24"/>
          <w:szCs w:val="24"/>
        </w:rPr>
        <w:t>reader (</w:t>
      </w:r>
      <w:proofErr w:type="spellStart"/>
      <w:r w:rsidR="00BB0CDD" w:rsidRPr="00E36696">
        <w:rPr>
          <w:rFonts w:cstheme="minorHAnsi"/>
          <w:sz w:val="24"/>
          <w:szCs w:val="24"/>
        </w:rPr>
        <w:t>Fluorstar</w:t>
      </w:r>
      <w:proofErr w:type="spellEnd"/>
      <w:r w:rsidR="00BB0CDD" w:rsidRPr="00E36696">
        <w:rPr>
          <w:rFonts w:cstheme="minorHAnsi"/>
          <w:sz w:val="24"/>
          <w:szCs w:val="24"/>
        </w:rPr>
        <w:t xml:space="preserve">, </w:t>
      </w:r>
      <w:r w:rsidR="00E23A0F" w:rsidRPr="00E36696">
        <w:rPr>
          <w:rFonts w:cstheme="minorHAnsi"/>
          <w:sz w:val="24"/>
          <w:szCs w:val="24"/>
        </w:rPr>
        <w:t xml:space="preserve">BMG </w:t>
      </w:r>
      <w:proofErr w:type="spellStart"/>
      <w:r w:rsidR="00E23A0F" w:rsidRPr="00E36696">
        <w:rPr>
          <w:rFonts w:cstheme="minorHAnsi"/>
          <w:sz w:val="24"/>
          <w:szCs w:val="24"/>
        </w:rPr>
        <w:t>Labtech</w:t>
      </w:r>
      <w:proofErr w:type="spellEnd"/>
      <w:r w:rsidR="00E23A0F" w:rsidRPr="00E36696">
        <w:rPr>
          <w:rFonts w:cstheme="minorHAnsi"/>
          <w:sz w:val="24"/>
          <w:szCs w:val="24"/>
        </w:rPr>
        <w:t>)</w:t>
      </w:r>
      <w:r w:rsidRPr="00E36696">
        <w:rPr>
          <w:rFonts w:cstheme="minorHAnsi"/>
          <w:sz w:val="24"/>
          <w:szCs w:val="24"/>
        </w:rPr>
        <w:t xml:space="preserve">. Phenol red free media served as a blank. </w:t>
      </w:r>
    </w:p>
    <w:p w14:paraId="51850675" w14:textId="350610AF" w:rsidR="00610D4A" w:rsidRPr="00E36696" w:rsidRDefault="00C42E32" w:rsidP="009C37C3">
      <w:pPr>
        <w:spacing w:line="360" w:lineRule="auto"/>
        <w:rPr>
          <w:rFonts w:cstheme="minorHAnsi"/>
          <w:sz w:val="24"/>
          <w:szCs w:val="24"/>
        </w:rPr>
      </w:pPr>
      <w:r w:rsidRPr="00E36696">
        <w:rPr>
          <w:rFonts w:cstheme="minorHAnsi"/>
          <w:sz w:val="24"/>
          <w:szCs w:val="24"/>
        </w:rPr>
        <w:t>The permeability coefficient (Pc) was calculated as previously described.</w:t>
      </w:r>
      <w:r w:rsidR="008B55C9" w:rsidRPr="00E36696">
        <w:rPr>
          <w:rFonts w:cstheme="minorHAnsi"/>
          <w:sz w:val="24"/>
          <w:szCs w:val="24"/>
        </w:rPr>
        <w:fldChar w:fldCharType="begin">
          <w:fldData xml:space="preserve">PEVuZE5vdGU+PENpdGU+PEF1dGhvcj5EZWhvdWNrPC9BdXRob3I+PFllYXI+MTk5MjwvWWVhcj48
UmVjTnVtPjU1NDA8L1JlY051bT48RGlzcGxheVRleHQ+PHN0eWxlIGZhY2U9InN1cGVyc2NyaXB0
Ij4xNCwxNTwvc3R5bGU+PC9EaXNwbGF5VGV4dD48cmVjb3JkPjxyZWMtbnVtYmVyPjU1NDA8L3Jl
Yy1udW1iZXI+PGZvcmVpZ24ta2V5cz48a2V5IGFwcD0iRU4iIGRiLWlkPSIwMGZ4MnR2NW0wcHph
dmUyd2FkdjBhMDZheHdheHplenp6ZmUiIHRpbWVzdGFtcD0iMTY0OTI0NDgxOCI+NTU0MDwva2V5
PjwvZm9yZWlnbi1rZXlzPjxyZWYtdHlwZSBuYW1lPSJKb3VybmFsIEFydGljbGUiPjE3PC9yZWYt
dHlwZT48Y29udHJpYnV0b3JzPjxhdXRob3JzPjxhdXRob3I+RGVob3VjaywgTWFyaWUtUGllcnJl
PC9hdXRob3I+PGF1dGhvcj5Kb2xsaWV0LVJpYW50LCBQYXNjYWxlPC9hdXRob3I+PGF1dGhvcj5C
csOpZSwgRnJhbsOnb2lzZTwvYXV0aG9yPjxhdXRob3I+RnJ1Y2hhcnQsIEplYW4tQ2hhcmxlczwv
YXV0aG9yPjxhdXRob3I+Q2VjY2hlbGxpLCBSb23DqW88L2F1dGhvcj48YXV0aG9yPlRpbGxlbWVu
dCwgSmVhbi1QYXVsPC9hdXRob3I+PC9hdXRob3JzPjwvY29udHJpYnV0b3JzPjx0aXRsZXM+PHRp
dGxlPkRydWcgVHJhbnNmZXIgQWNyb3NzIHRoZSBCbG9vZC1CcmFpbiBCYXJyaWVyOiBDb3JyZWxh
dGlvbiBCZXR3ZWVuIEluIFZpdHJvIGFuZCBJbiBWaXZvIE1vZGVsczwvdGl0bGU+PHNlY29uZGFy
eS10aXRsZT5Kb3VybmFsIG9mIE5ldXJvY2hlbWlzdHJ5PC9zZWNvbmRhcnktdGl0bGU+PC90aXRs
ZXM+PHBlcmlvZGljYWw+PGZ1bGwtdGl0bGU+Sm91cm5hbCBvZiBOZXVyb2NoZW1pc3RyeTwvZnVs
bC10aXRsZT48L3BlcmlvZGljYWw+PHBhZ2VzPjE3OTAtMTc5NzwvcGFnZXM+PHZvbHVtZT41ODwv
dm9sdW1lPjxudW1iZXI+NTwvbnVtYmVyPjxkYXRlcz48eWVhcj4xOTkyPC95ZWFyPjwvZGF0ZXM+
PGlzYm4+MDAyMi0zMDQyPC9pc2JuPjx1cmxzPjxyZWxhdGVkLXVybHM+PHVybD5odHRwczovL29u
bGluZWxpYnJhcnkud2lsZXkuY29tL2RvaS9hYnMvMTAuMTExMS9qLjE0NzEtNDE1OS4xOTkyLnRi
MTAwNTUueDwvdXJsPjwvcmVsYXRlZC11cmxzPjwvdXJscz48ZWxlY3Ryb25pYy1yZXNvdXJjZS1u
dW0+aHR0cHM6Ly9kb2kub3JnLzEwLjExMTEvai4xNDcxLTQxNTkuMTk5Mi50YjEwMDU1Lng8L2Vs
ZWN0cm9uaWMtcmVzb3VyY2UtbnVtPjwvcmVjb3JkPjwvQ2l0ZT48Q2l0ZT48QXV0aG9yPlRhaTwv
QXV0aG9yPjxZZWFyPjIwMTA8L1llYXI+PFJlY051bT41NTM5PC9SZWNOdW0+PHJlY29yZD48cmVj
LW51bWJlcj41NTM5PC9yZWMtbnVtYmVyPjxmb3JlaWduLWtleXM+PGtleSBhcHA9IkVOIiBkYi1p
ZD0iMDBmeDJ0djVtMHB6YXZlMndhZHYwYTA2YXh3YXh6ZXp6emZlIiB0aW1lc3RhbXA9IjE2NDky
NDQ3NzciPjU1Mzk8L2tleT48L2ZvcmVpZ24ta2V5cz48cmVmLXR5cGUgbmFtZT0iSm91cm5hbCBB
cnRpY2xlIj4xNzwvcmVmLXR5cGU+PGNvbnRyaWJ1dG9ycz48YXV0aG9ycz48YXV0aG9yPlRhaSwg
TC4gTS48L2F1dGhvcj48YXV0aG9yPkhvbGxvd2F5LCBLLiBBLjwvYXV0aG9yPjxhdXRob3I+TWFs
ZSwgRC4gSy48L2F1dGhvcj48YXV0aG9yPkxvdWdobGluLCBBLiBKLjwvYXV0aG9yPjxhdXRob3I+
Um9tZXJvLCBJLiBBLjwvYXV0aG9yPjwvYXV0aG9ycz48L2NvbnRyaWJ1dG9ycz48dGl0bGVzPjx0
aXRsZT5BbXlsb2lkLc6yLWluZHVjZWQgb2NjbHVkaW4gZG93bi1yZWd1bGF0aW9uIGFuZCBpbmNy
ZWFzZWQgcGVybWVhYmlsaXR5IGluIGh1bWFuIGJyYWluIGVuZG90aGVsaWFsIGNlbGxzIGlzIG1l
ZGlhdGVkIGJ5IE1BUEsgYWN0aXZhdGlvbjwvdGl0bGU+PHNlY29uZGFyeS10aXRsZT5Kb3VybmFs
IG9mIENlbGx1bGFyIGFuZCBNb2xlY3VsYXIgTWVkaWNpbmU8L3NlY29uZGFyeS10aXRsZT48L3Rp
dGxlcz48cGVyaW9kaWNhbD48ZnVsbC10aXRsZT5Kb3VybmFsIG9mIENlbGx1bGFyIGFuZCBNb2xl
Y3VsYXIgTWVkaWNpbmU8L2Z1bGwtdGl0bGU+PC9wZXJpb2RpY2FsPjxwYWdlcz4xMTAxLTExMTI8
L3BhZ2VzPjx2b2x1bWU+MTQ8L3ZvbHVtZT48bnVtYmVyPjU8L251bWJlcj48ZGF0ZXM+PHllYXI+
MjAxMDwveWVhcj48L2RhdGVzPjxpc2JuPjE1ODItMTgzODwvaXNibj48dXJscz48cmVsYXRlZC11
cmxzPjx1cmw+aHR0cHM6Ly9vbmxpbmVsaWJyYXJ5LndpbGV5LmNvbS9kb2kvYWJzLzEwLjExMTEv
ai4xNTgyLTQ5MzQuMjAwOS4wMDcxNy54PC91cmw+PC9yZWxhdGVkLXVybHM+PC91cmxzPjxlbGVj
dHJvbmljLXJlc291cmNlLW51bT5odHRwczovL2RvaS5vcmcvMTAuMTExMS9qLjE1ODItNDkzNC4y
MDA5LjAwNzE3Lng8L2VsZWN0cm9uaWMtcmVzb3VyY2UtbnVtPjwvcmVjb3JkPjwvQ2l0ZT48L0Vu
ZE5vdGU+
</w:fldData>
        </w:fldChar>
      </w:r>
      <w:r w:rsidR="00D0547D" w:rsidRPr="00E36696">
        <w:rPr>
          <w:rFonts w:cstheme="minorHAnsi"/>
          <w:sz w:val="24"/>
          <w:szCs w:val="24"/>
        </w:rPr>
        <w:instrText xml:space="preserve"> ADDIN EN.CITE </w:instrText>
      </w:r>
      <w:r w:rsidR="00D0547D" w:rsidRPr="00E36696">
        <w:rPr>
          <w:rFonts w:cstheme="minorHAnsi"/>
          <w:sz w:val="24"/>
          <w:szCs w:val="24"/>
        </w:rPr>
        <w:fldChar w:fldCharType="begin">
          <w:fldData xml:space="preserve">PEVuZE5vdGU+PENpdGU+PEF1dGhvcj5EZWhvdWNrPC9BdXRob3I+PFllYXI+MTk5MjwvWWVhcj48
UmVjTnVtPjU1NDA8L1JlY051bT48RGlzcGxheVRleHQ+PHN0eWxlIGZhY2U9InN1cGVyc2NyaXB0
Ij4xNCwxNTwvc3R5bGU+PC9EaXNwbGF5VGV4dD48cmVjb3JkPjxyZWMtbnVtYmVyPjU1NDA8L3Jl
Yy1udW1iZXI+PGZvcmVpZ24ta2V5cz48a2V5IGFwcD0iRU4iIGRiLWlkPSIwMGZ4MnR2NW0wcHph
dmUyd2FkdjBhMDZheHdheHplenp6ZmUiIHRpbWVzdGFtcD0iMTY0OTI0NDgxOCI+NTU0MDwva2V5
PjwvZm9yZWlnbi1rZXlzPjxyZWYtdHlwZSBuYW1lPSJKb3VybmFsIEFydGljbGUiPjE3PC9yZWYt
dHlwZT48Y29udHJpYnV0b3JzPjxhdXRob3JzPjxhdXRob3I+RGVob3VjaywgTWFyaWUtUGllcnJl
PC9hdXRob3I+PGF1dGhvcj5Kb2xsaWV0LVJpYW50LCBQYXNjYWxlPC9hdXRob3I+PGF1dGhvcj5C
csOpZSwgRnJhbsOnb2lzZTwvYXV0aG9yPjxhdXRob3I+RnJ1Y2hhcnQsIEplYW4tQ2hhcmxlczwv
YXV0aG9yPjxhdXRob3I+Q2VjY2hlbGxpLCBSb23DqW88L2F1dGhvcj48YXV0aG9yPlRpbGxlbWVu
dCwgSmVhbi1QYXVsPC9hdXRob3I+PC9hdXRob3JzPjwvY29udHJpYnV0b3JzPjx0aXRsZXM+PHRp
dGxlPkRydWcgVHJhbnNmZXIgQWNyb3NzIHRoZSBCbG9vZC1CcmFpbiBCYXJyaWVyOiBDb3JyZWxh
dGlvbiBCZXR3ZWVuIEluIFZpdHJvIGFuZCBJbiBWaXZvIE1vZGVsczwvdGl0bGU+PHNlY29uZGFy
eS10aXRsZT5Kb3VybmFsIG9mIE5ldXJvY2hlbWlzdHJ5PC9zZWNvbmRhcnktdGl0bGU+PC90aXRs
ZXM+PHBlcmlvZGljYWw+PGZ1bGwtdGl0bGU+Sm91cm5hbCBvZiBOZXVyb2NoZW1pc3RyeTwvZnVs
bC10aXRsZT48L3BlcmlvZGljYWw+PHBhZ2VzPjE3OTAtMTc5NzwvcGFnZXM+PHZvbHVtZT41ODwv
dm9sdW1lPjxudW1iZXI+NTwvbnVtYmVyPjxkYXRlcz48eWVhcj4xOTkyPC95ZWFyPjwvZGF0ZXM+
PGlzYm4+MDAyMi0zMDQyPC9pc2JuPjx1cmxzPjxyZWxhdGVkLXVybHM+PHVybD5odHRwczovL29u
bGluZWxpYnJhcnkud2lsZXkuY29tL2RvaS9hYnMvMTAuMTExMS9qLjE0NzEtNDE1OS4xOTkyLnRi
MTAwNTUueDwvdXJsPjwvcmVsYXRlZC11cmxzPjwvdXJscz48ZWxlY3Ryb25pYy1yZXNvdXJjZS1u
dW0+aHR0cHM6Ly9kb2kub3JnLzEwLjExMTEvai4xNDcxLTQxNTkuMTk5Mi50YjEwMDU1Lng8L2Vs
ZWN0cm9uaWMtcmVzb3VyY2UtbnVtPjwvcmVjb3JkPjwvQ2l0ZT48Q2l0ZT48QXV0aG9yPlRhaTwv
QXV0aG9yPjxZZWFyPjIwMTA8L1llYXI+PFJlY051bT41NTM5PC9SZWNOdW0+PHJlY29yZD48cmVj
LW51bWJlcj41NTM5PC9yZWMtbnVtYmVyPjxmb3JlaWduLWtleXM+PGtleSBhcHA9IkVOIiBkYi1p
ZD0iMDBmeDJ0djVtMHB6YXZlMndhZHYwYTA2YXh3YXh6ZXp6emZlIiB0aW1lc3RhbXA9IjE2NDky
NDQ3NzciPjU1Mzk8L2tleT48L2ZvcmVpZ24ta2V5cz48cmVmLXR5cGUgbmFtZT0iSm91cm5hbCBB
cnRpY2xlIj4xNzwvcmVmLXR5cGU+PGNvbnRyaWJ1dG9ycz48YXV0aG9ycz48YXV0aG9yPlRhaSwg
TC4gTS48L2F1dGhvcj48YXV0aG9yPkhvbGxvd2F5LCBLLiBBLjwvYXV0aG9yPjxhdXRob3I+TWFs
ZSwgRC4gSy48L2F1dGhvcj48YXV0aG9yPkxvdWdobGluLCBBLiBKLjwvYXV0aG9yPjxhdXRob3I+
Um9tZXJvLCBJLiBBLjwvYXV0aG9yPjwvYXV0aG9ycz48L2NvbnRyaWJ1dG9ycz48dGl0bGVzPjx0
aXRsZT5BbXlsb2lkLc6yLWluZHVjZWQgb2NjbHVkaW4gZG93bi1yZWd1bGF0aW9uIGFuZCBpbmNy
ZWFzZWQgcGVybWVhYmlsaXR5IGluIGh1bWFuIGJyYWluIGVuZG90aGVsaWFsIGNlbGxzIGlzIG1l
ZGlhdGVkIGJ5IE1BUEsgYWN0aXZhdGlvbjwvdGl0bGU+PHNlY29uZGFyeS10aXRsZT5Kb3VybmFs
IG9mIENlbGx1bGFyIGFuZCBNb2xlY3VsYXIgTWVkaWNpbmU8L3NlY29uZGFyeS10aXRsZT48L3Rp
dGxlcz48cGVyaW9kaWNhbD48ZnVsbC10aXRsZT5Kb3VybmFsIG9mIENlbGx1bGFyIGFuZCBNb2xl
Y3VsYXIgTWVkaWNpbmU8L2Z1bGwtdGl0bGU+PC9wZXJpb2RpY2FsPjxwYWdlcz4xMTAxLTExMTI8
L3BhZ2VzPjx2b2x1bWU+MTQ8L3ZvbHVtZT48bnVtYmVyPjU8L251bWJlcj48ZGF0ZXM+PHllYXI+
MjAxMDwveWVhcj48L2RhdGVzPjxpc2JuPjE1ODItMTgzODwvaXNibj48dXJscz48cmVsYXRlZC11
cmxzPjx1cmw+aHR0cHM6Ly9vbmxpbmVsaWJyYXJ5LndpbGV5LmNvbS9kb2kvYWJzLzEwLjExMTEv
ai4xNTgyLTQ5MzQuMjAwOS4wMDcxNy54PC91cmw+PC9yZWxhdGVkLXVybHM+PC91cmxzPjxlbGVj
dHJvbmljLXJlc291cmNlLW51bT5odHRwczovL2RvaS5vcmcvMTAuMTExMS9qLjE1ODItNDkzNC4y
MDA5LjAwNzE3Lng8L2VsZWN0cm9uaWMtcmVzb3VyY2UtbnVtPjwvcmVjb3JkPjwvQ2l0ZT48L0Vu
ZE5vdGU+
</w:fldData>
        </w:fldChar>
      </w:r>
      <w:r w:rsidR="00D0547D" w:rsidRPr="00E36696">
        <w:rPr>
          <w:rFonts w:cstheme="minorHAnsi"/>
          <w:sz w:val="24"/>
          <w:szCs w:val="24"/>
        </w:rPr>
        <w:instrText xml:space="preserve"> ADDIN EN.CITE.DATA </w:instrText>
      </w:r>
      <w:r w:rsidR="00D0547D" w:rsidRPr="00E36696">
        <w:rPr>
          <w:rFonts w:cstheme="minorHAnsi"/>
          <w:sz w:val="24"/>
          <w:szCs w:val="24"/>
        </w:rPr>
      </w:r>
      <w:r w:rsidR="00D0547D" w:rsidRPr="00E36696">
        <w:rPr>
          <w:rFonts w:cstheme="minorHAnsi"/>
          <w:sz w:val="24"/>
          <w:szCs w:val="24"/>
        </w:rPr>
        <w:fldChar w:fldCharType="end"/>
      </w:r>
      <w:r w:rsidR="008B55C9" w:rsidRPr="00E36696">
        <w:rPr>
          <w:rFonts w:cstheme="minorHAnsi"/>
          <w:sz w:val="24"/>
          <w:szCs w:val="24"/>
        </w:rPr>
      </w:r>
      <w:r w:rsidR="008B55C9" w:rsidRPr="00E36696">
        <w:rPr>
          <w:rFonts w:cstheme="minorHAnsi"/>
          <w:sz w:val="24"/>
          <w:szCs w:val="24"/>
        </w:rPr>
        <w:fldChar w:fldCharType="separate"/>
      </w:r>
      <w:r w:rsidR="00D0547D" w:rsidRPr="00E36696">
        <w:rPr>
          <w:rFonts w:cstheme="minorHAnsi"/>
          <w:noProof/>
          <w:sz w:val="24"/>
          <w:szCs w:val="24"/>
          <w:vertAlign w:val="superscript"/>
        </w:rPr>
        <w:t>14,15</w:t>
      </w:r>
      <w:r w:rsidR="008B55C9" w:rsidRPr="00E36696">
        <w:rPr>
          <w:rFonts w:cstheme="minorHAnsi"/>
          <w:sz w:val="24"/>
          <w:szCs w:val="24"/>
        </w:rPr>
        <w:fldChar w:fldCharType="end"/>
      </w:r>
      <w:r w:rsidRPr="00E36696">
        <w:rPr>
          <w:rFonts w:cstheme="minorHAnsi"/>
          <w:sz w:val="24"/>
          <w:szCs w:val="24"/>
        </w:rPr>
        <w:t xml:space="preserve"> Briefly the clearance or permeability-surface area product </w:t>
      </w:r>
      <w:r w:rsidR="008B55C9" w:rsidRPr="00E36696">
        <w:rPr>
          <w:rFonts w:cstheme="minorHAnsi"/>
          <w:sz w:val="24"/>
          <w:szCs w:val="24"/>
        </w:rPr>
        <w:t xml:space="preserve">(PS) </w:t>
      </w:r>
      <w:r w:rsidRPr="00E36696">
        <w:rPr>
          <w:rFonts w:cstheme="minorHAnsi"/>
          <w:sz w:val="24"/>
          <w:szCs w:val="24"/>
        </w:rPr>
        <w:t>was calculated for the filter on its own</w:t>
      </w:r>
      <w:r w:rsidR="00610D4A" w:rsidRPr="00E36696">
        <w:rPr>
          <w:rFonts w:cstheme="minorHAnsi"/>
          <w:sz w:val="24"/>
          <w:szCs w:val="24"/>
        </w:rPr>
        <w:t xml:space="preserve"> (PS</w:t>
      </w:r>
      <w:r w:rsidR="00610D4A" w:rsidRPr="00E36696">
        <w:rPr>
          <w:rFonts w:cstheme="minorHAnsi"/>
          <w:sz w:val="24"/>
          <w:szCs w:val="24"/>
          <w:vertAlign w:val="subscript"/>
        </w:rPr>
        <w:t>F</w:t>
      </w:r>
      <w:r w:rsidR="00610D4A" w:rsidRPr="00E36696">
        <w:rPr>
          <w:rFonts w:cstheme="minorHAnsi"/>
          <w:sz w:val="24"/>
          <w:szCs w:val="24"/>
        </w:rPr>
        <w:t>)</w:t>
      </w:r>
      <w:r w:rsidRPr="00E36696">
        <w:rPr>
          <w:rFonts w:cstheme="minorHAnsi"/>
          <w:sz w:val="24"/>
          <w:szCs w:val="24"/>
        </w:rPr>
        <w:t>, and for the combination of endothelium and filter</w:t>
      </w:r>
      <w:r w:rsidR="00610D4A" w:rsidRPr="00E36696">
        <w:rPr>
          <w:rFonts w:cstheme="minorHAnsi"/>
          <w:sz w:val="24"/>
          <w:szCs w:val="24"/>
        </w:rPr>
        <w:t xml:space="preserve"> (PS</w:t>
      </w:r>
      <w:r w:rsidR="00610D4A" w:rsidRPr="00E36696">
        <w:rPr>
          <w:rFonts w:cstheme="minorHAnsi"/>
          <w:sz w:val="24"/>
          <w:szCs w:val="24"/>
          <w:vertAlign w:val="subscript"/>
        </w:rPr>
        <w:t>E+F</w:t>
      </w:r>
      <w:r w:rsidR="008B55C9" w:rsidRPr="00E36696">
        <w:rPr>
          <w:rFonts w:cstheme="minorHAnsi"/>
          <w:sz w:val="24"/>
          <w:szCs w:val="24"/>
        </w:rPr>
        <w:t>)</w:t>
      </w:r>
      <w:r w:rsidRPr="00E36696">
        <w:rPr>
          <w:rFonts w:cstheme="minorHAnsi"/>
          <w:sz w:val="24"/>
          <w:szCs w:val="24"/>
        </w:rPr>
        <w:t xml:space="preserve">, </w:t>
      </w:r>
      <w:r w:rsidR="009C37C3" w:rsidRPr="00E36696">
        <w:rPr>
          <w:rFonts w:cstheme="minorHAnsi"/>
          <w:sz w:val="24"/>
          <w:szCs w:val="24"/>
        </w:rPr>
        <w:t>accor</w:t>
      </w:r>
      <w:r w:rsidR="00610D4A" w:rsidRPr="00E36696">
        <w:rPr>
          <w:rFonts w:cstheme="minorHAnsi"/>
          <w:sz w:val="24"/>
          <w:szCs w:val="24"/>
        </w:rPr>
        <w:t xml:space="preserve">ding to the </w:t>
      </w:r>
      <w:r w:rsidR="009C37C3" w:rsidRPr="00E36696">
        <w:rPr>
          <w:rFonts w:cstheme="minorHAnsi"/>
          <w:sz w:val="24"/>
          <w:szCs w:val="24"/>
        </w:rPr>
        <w:t>formula</w:t>
      </w:r>
      <w:r w:rsidRPr="00E36696">
        <w:rPr>
          <w:rFonts w:cstheme="minorHAnsi"/>
          <w:sz w:val="24"/>
          <w:szCs w:val="24"/>
        </w:rPr>
        <w:t>: PS</w:t>
      </w:r>
      <w:r w:rsidR="009C37C3" w:rsidRPr="00E36696">
        <w:rPr>
          <w:rFonts w:cstheme="minorHAnsi"/>
          <w:sz w:val="24"/>
          <w:szCs w:val="24"/>
        </w:rPr>
        <w:t xml:space="preserve"> (in </w:t>
      </w:r>
      <w:r w:rsidR="00610D4A" w:rsidRPr="00E36696">
        <w:rPr>
          <w:rFonts w:cstheme="minorHAnsi"/>
          <w:sz w:val="24"/>
          <w:szCs w:val="24"/>
        </w:rPr>
        <w:t xml:space="preserve">ml/h) </w:t>
      </w:r>
      <w:r w:rsidR="009C37C3" w:rsidRPr="00E36696">
        <w:rPr>
          <w:rFonts w:cstheme="minorHAnsi"/>
          <w:sz w:val="24"/>
          <w:szCs w:val="24"/>
        </w:rPr>
        <w:t>= (C2</w:t>
      </w:r>
      <w:r w:rsidRPr="00E36696">
        <w:rPr>
          <w:rFonts w:cstheme="minorHAnsi"/>
          <w:sz w:val="24"/>
          <w:szCs w:val="24"/>
        </w:rPr>
        <w:t xml:space="preserve"> x VBL</w:t>
      </w:r>
      <w:r w:rsidR="009C37C3" w:rsidRPr="00E36696">
        <w:rPr>
          <w:rFonts w:cstheme="minorHAnsi"/>
          <w:sz w:val="24"/>
          <w:szCs w:val="24"/>
        </w:rPr>
        <w:t>)/(C1)]/T, where</w:t>
      </w:r>
      <w:r w:rsidR="00BB0CDD" w:rsidRPr="00E36696">
        <w:rPr>
          <w:rFonts w:cstheme="minorHAnsi"/>
          <w:sz w:val="24"/>
          <w:szCs w:val="24"/>
        </w:rPr>
        <w:t xml:space="preserve"> </w:t>
      </w:r>
      <w:r w:rsidR="009C37C3" w:rsidRPr="00E36696">
        <w:rPr>
          <w:rFonts w:cstheme="minorHAnsi"/>
          <w:sz w:val="24"/>
          <w:szCs w:val="24"/>
        </w:rPr>
        <w:t>C1</w:t>
      </w:r>
      <w:r w:rsidR="00610D4A" w:rsidRPr="00E36696">
        <w:rPr>
          <w:rFonts w:cstheme="minorHAnsi"/>
          <w:sz w:val="24"/>
          <w:szCs w:val="24"/>
        </w:rPr>
        <w:t xml:space="preserve"> </w:t>
      </w:r>
      <w:r w:rsidR="009C37C3" w:rsidRPr="00E36696">
        <w:rPr>
          <w:rFonts w:cstheme="minorHAnsi"/>
          <w:sz w:val="24"/>
          <w:szCs w:val="24"/>
        </w:rPr>
        <w:t xml:space="preserve">= </w:t>
      </w:r>
      <w:r w:rsidR="00BB0CDD" w:rsidRPr="00E36696">
        <w:rPr>
          <w:rFonts w:cstheme="minorHAnsi"/>
          <w:sz w:val="24"/>
          <w:szCs w:val="24"/>
        </w:rPr>
        <w:t xml:space="preserve">initial </w:t>
      </w:r>
      <w:r w:rsidR="009C37C3" w:rsidRPr="00E36696">
        <w:rPr>
          <w:rFonts w:cstheme="minorHAnsi"/>
          <w:sz w:val="24"/>
          <w:szCs w:val="24"/>
        </w:rPr>
        <w:t xml:space="preserve">fluorescence signal </w:t>
      </w:r>
      <w:r w:rsidR="00BB0CDD" w:rsidRPr="00E36696">
        <w:rPr>
          <w:rFonts w:cstheme="minorHAnsi"/>
          <w:sz w:val="24"/>
          <w:szCs w:val="24"/>
        </w:rPr>
        <w:t>in the</w:t>
      </w:r>
      <w:r w:rsidR="009C37C3" w:rsidRPr="00E36696">
        <w:rPr>
          <w:rFonts w:cstheme="minorHAnsi"/>
          <w:sz w:val="24"/>
          <w:szCs w:val="24"/>
        </w:rPr>
        <w:t xml:space="preserve"> apical chamber; C2</w:t>
      </w:r>
      <w:r w:rsidR="00610D4A" w:rsidRPr="00E36696">
        <w:rPr>
          <w:rFonts w:cstheme="minorHAnsi"/>
          <w:sz w:val="24"/>
          <w:szCs w:val="24"/>
        </w:rPr>
        <w:t xml:space="preserve"> </w:t>
      </w:r>
      <w:r w:rsidR="009C37C3" w:rsidRPr="00E36696">
        <w:rPr>
          <w:rFonts w:cstheme="minorHAnsi"/>
          <w:sz w:val="24"/>
          <w:szCs w:val="24"/>
        </w:rPr>
        <w:t>= fluorescence signal in the basolateral chamber;</w:t>
      </w:r>
      <w:r w:rsidR="00610D4A" w:rsidRPr="00E36696">
        <w:rPr>
          <w:rFonts w:cstheme="minorHAnsi"/>
          <w:sz w:val="24"/>
          <w:szCs w:val="24"/>
        </w:rPr>
        <w:t xml:space="preserve"> VBL = volume of the basolateral compartment; T = time (h).</w:t>
      </w:r>
      <w:r w:rsidR="009C37C3" w:rsidRPr="00E36696">
        <w:rPr>
          <w:rFonts w:cstheme="minorHAnsi"/>
          <w:sz w:val="24"/>
          <w:szCs w:val="24"/>
        </w:rPr>
        <w:t xml:space="preserve"> </w:t>
      </w:r>
      <w:r w:rsidR="00610D4A" w:rsidRPr="00E36696">
        <w:rPr>
          <w:rFonts w:cstheme="minorHAnsi"/>
          <w:sz w:val="24"/>
          <w:szCs w:val="24"/>
        </w:rPr>
        <w:t>The PS for the endothelial cell layer</w:t>
      </w:r>
      <w:r w:rsidR="008B55C9" w:rsidRPr="00E36696">
        <w:rPr>
          <w:rFonts w:cstheme="minorHAnsi"/>
          <w:sz w:val="24"/>
          <w:szCs w:val="24"/>
        </w:rPr>
        <w:t xml:space="preserve"> (PS</w:t>
      </w:r>
      <w:r w:rsidR="008B55C9" w:rsidRPr="00E36696">
        <w:rPr>
          <w:rFonts w:cstheme="minorHAnsi"/>
          <w:sz w:val="24"/>
          <w:szCs w:val="24"/>
          <w:vertAlign w:val="subscript"/>
        </w:rPr>
        <w:t>E</w:t>
      </w:r>
      <w:r w:rsidR="008B55C9" w:rsidRPr="00E36696">
        <w:rPr>
          <w:rFonts w:cstheme="minorHAnsi"/>
          <w:sz w:val="24"/>
          <w:szCs w:val="24"/>
        </w:rPr>
        <w:t>)</w:t>
      </w:r>
      <w:r w:rsidR="00610D4A" w:rsidRPr="00E36696">
        <w:rPr>
          <w:rFonts w:cstheme="minorHAnsi"/>
          <w:sz w:val="24"/>
          <w:szCs w:val="24"/>
        </w:rPr>
        <w:t xml:space="preserve"> is given by 1/PS</w:t>
      </w:r>
      <w:r w:rsidR="00610D4A" w:rsidRPr="00E36696">
        <w:rPr>
          <w:rFonts w:cstheme="minorHAnsi"/>
          <w:sz w:val="24"/>
          <w:szCs w:val="24"/>
          <w:vertAlign w:val="subscript"/>
        </w:rPr>
        <w:t>E</w:t>
      </w:r>
      <w:r w:rsidR="00610D4A" w:rsidRPr="00E36696">
        <w:rPr>
          <w:rFonts w:cstheme="minorHAnsi"/>
          <w:sz w:val="24"/>
          <w:szCs w:val="24"/>
        </w:rPr>
        <w:t xml:space="preserve"> = 1/PS</w:t>
      </w:r>
      <w:r w:rsidR="00610D4A" w:rsidRPr="00E36696">
        <w:rPr>
          <w:rFonts w:cstheme="minorHAnsi"/>
          <w:sz w:val="24"/>
          <w:szCs w:val="24"/>
          <w:vertAlign w:val="subscript"/>
        </w:rPr>
        <w:t>E+F</w:t>
      </w:r>
      <w:r w:rsidR="00610D4A" w:rsidRPr="00E36696">
        <w:rPr>
          <w:rFonts w:cstheme="minorHAnsi"/>
          <w:sz w:val="24"/>
          <w:szCs w:val="24"/>
        </w:rPr>
        <w:t xml:space="preserve"> – 1/PS</w:t>
      </w:r>
      <w:r w:rsidR="00610D4A" w:rsidRPr="00E36696">
        <w:rPr>
          <w:rFonts w:cstheme="minorHAnsi"/>
          <w:sz w:val="24"/>
          <w:szCs w:val="24"/>
          <w:vertAlign w:val="subscript"/>
        </w:rPr>
        <w:t>F</w:t>
      </w:r>
      <w:r w:rsidR="00610D4A" w:rsidRPr="00E36696">
        <w:rPr>
          <w:rFonts w:cstheme="minorHAnsi"/>
          <w:sz w:val="24"/>
          <w:szCs w:val="24"/>
        </w:rPr>
        <w:t>.</w:t>
      </w:r>
      <w:r w:rsidR="008B55C9" w:rsidRPr="00E36696">
        <w:rPr>
          <w:rFonts w:cstheme="minorHAnsi"/>
          <w:sz w:val="24"/>
          <w:szCs w:val="24"/>
        </w:rPr>
        <w:fldChar w:fldCharType="begin"/>
      </w:r>
      <w:r w:rsidR="00D0547D" w:rsidRPr="00E36696">
        <w:rPr>
          <w:rFonts w:cstheme="minorHAnsi"/>
          <w:sz w:val="24"/>
          <w:szCs w:val="24"/>
        </w:rPr>
        <w:instrText xml:space="preserve"> ADDIN EN.CITE &lt;EndNote&gt;&lt;Cite&gt;&lt;Author&gt;Dehouck&lt;/Author&gt;&lt;Year&gt;1992&lt;/Year&gt;&lt;RecNum&gt;5540&lt;/RecNum&gt;&lt;DisplayText&gt;&lt;style face="superscript"&gt;14&lt;/style&gt;&lt;/DisplayText&gt;&lt;record&gt;&lt;rec-number&gt;5540&lt;/rec-number&gt;&lt;foreign-keys&gt;&lt;key app="EN" db-id="00fx2tv5m0pzave2wadv0a06axwaxzezzzfe" timestamp="1649244818"&gt;5540&lt;/key&gt;&lt;/foreign-keys&gt;&lt;ref-type name="Journal Article"&gt;17&lt;/ref-type&gt;&lt;contributors&gt;&lt;authors&gt;&lt;author&gt;Dehouck, Marie-Pierre&lt;/author&gt;&lt;author&gt;Jolliet-Riant, Pascale&lt;/author&gt;&lt;author&gt;Brée, Françoise&lt;/author&gt;&lt;author&gt;Fruchart, Jean-Charles&lt;/author&gt;&lt;author&gt;Cecchelli, Roméo&lt;/author&gt;&lt;author&gt;Tillement, Jean-Paul&lt;/author&gt;&lt;/authors&gt;&lt;/contributors&gt;&lt;titles&gt;&lt;title&gt;Drug Transfer Across the Blood-Brain Barrier: Correlation Between In Vitro and In Vivo Models&lt;/title&gt;&lt;secondary-title&gt;Journal of Neurochemistry&lt;/secondary-title&gt;&lt;/titles&gt;&lt;periodical&gt;&lt;full-title&gt;Journal of Neurochemistry&lt;/full-title&gt;&lt;/periodical&gt;&lt;pages&gt;1790-1797&lt;/pages&gt;&lt;volume&gt;58&lt;/volume&gt;&lt;number&gt;5&lt;/number&gt;&lt;dates&gt;&lt;year&gt;1992&lt;/year&gt;&lt;/dates&gt;&lt;isbn&gt;0022-3042&lt;/isbn&gt;&lt;urls&gt;&lt;related-urls&gt;&lt;url&gt;https://onlinelibrary.wiley.com/doi/abs/10.1111/j.1471-4159.1992.tb10055.x&lt;/url&gt;&lt;/related-urls&gt;&lt;/urls&gt;&lt;electronic-resource-num&gt;https://doi.org/10.1111/j.1471-4159.1992.tb10055.x&lt;/electronic-resource-num&gt;&lt;/record&gt;&lt;/Cite&gt;&lt;/EndNote&gt;</w:instrText>
      </w:r>
      <w:r w:rsidR="008B55C9" w:rsidRPr="00E36696">
        <w:rPr>
          <w:rFonts w:cstheme="minorHAnsi"/>
          <w:sz w:val="24"/>
          <w:szCs w:val="24"/>
        </w:rPr>
        <w:fldChar w:fldCharType="separate"/>
      </w:r>
      <w:r w:rsidR="00D0547D" w:rsidRPr="00E36696">
        <w:rPr>
          <w:rFonts w:cstheme="minorHAnsi"/>
          <w:noProof/>
          <w:sz w:val="24"/>
          <w:szCs w:val="24"/>
          <w:vertAlign w:val="superscript"/>
        </w:rPr>
        <w:t>14</w:t>
      </w:r>
      <w:r w:rsidR="008B55C9" w:rsidRPr="00E36696">
        <w:rPr>
          <w:rFonts w:cstheme="minorHAnsi"/>
          <w:sz w:val="24"/>
          <w:szCs w:val="24"/>
        </w:rPr>
        <w:fldChar w:fldCharType="end"/>
      </w:r>
      <w:r w:rsidR="00610D4A" w:rsidRPr="00E36696">
        <w:rPr>
          <w:rFonts w:cstheme="minorHAnsi"/>
          <w:sz w:val="24"/>
          <w:szCs w:val="24"/>
        </w:rPr>
        <w:t xml:space="preserve"> The</w:t>
      </w:r>
      <w:r w:rsidR="008B55C9" w:rsidRPr="00E36696">
        <w:rPr>
          <w:rFonts w:cstheme="minorHAnsi"/>
          <w:sz w:val="24"/>
          <w:szCs w:val="24"/>
        </w:rPr>
        <w:t xml:space="preserve"> endothelial</w:t>
      </w:r>
      <w:r w:rsidR="00610D4A" w:rsidRPr="00E36696">
        <w:rPr>
          <w:rFonts w:cstheme="minorHAnsi"/>
          <w:sz w:val="24"/>
          <w:szCs w:val="24"/>
        </w:rPr>
        <w:t xml:space="preserve"> permeability coefficient (Pc, in cm</w:t>
      </w:r>
      <w:r w:rsidR="00610D4A" w:rsidRPr="00E36696">
        <w:rPr>
          <w:rFonts w:cstheme="minorHAnsi"/>
          <w:sz w:val="24"/>
          <w:szCs w:val="24"/>
          <w:vertAlign w:val="superscript"/>
        </w:rPr>
        <w:t>2</w:t>
      </w:r>
      <w:r w:rsidR="00610D4A" w:rsidRPr="00E36696">
        <w:rPr>
          <w:rFonts w:cstheme="minorHAnsi"/>
          <w:sz w:val="24"/>
          <w:szCs w:val="24"/>
        </w:rPr>
        <w:t xml:space="preserve">/hr) was derived by dividing the PS </w:t>
      </w:r>
      <w:r w:rsidR="008B55C9" w:rsidRPr="00E36696">
        <w:rPr>
          <w:rFonts w:cstheme="minorHAnsi"/>
          <w:sz w:val="24"/>
          <w:szCs w:val="24"/>
        </w:rPr>
        <w:t>with</w:t>
      </w:r>
      <w:r w:rsidR="00610D4A" w:rsidRPr="00E36696">
        <w:rPr>
          <w:rFonts w:cstheme="minorHAnsi"/>
          <w:sz w:val="24"/>
          <w:szCs w:val="24"/>
        </w:rPr>
        <w:t xml:space="preserve"> the </w:t>
      </w:r>
      <w:r w:rsidR="009C37C3" w:rsidRPr="00E36696">
        <w:rPr>
          <w:rFonts w:cstheme="minorHAnsi"/>
          <w:sz w:val="24"/>
          <w:szCs w:val="24"/>
        </w:rPr>
        <w:t>membrane surface area (</w:t>
      </w:r>
      <w:r w:rsidR="00610D4A" w:rsidRPr="00E36696">
        <w:rPr>
          <w:rFonts w:cstheme="minorHAnsi"/>
          <w:sz w:val="24"/>
          <w:szCs w:val="24"/>
        </w:rPr>
        <w:t xml:space="preserve">in </w:t>
      </w:r>
      <w:r w:rsidR="009C37C3" w:rsidRPr="00E36696">
        <w:rPr>
          <w:rFonts w:cstheme="minorHAnsi"/>
          <w:sz w:val="24"/>
          <w:szCs w:val="24"/>
        </w:rPr>
        <w:t>cm</w:t>
      </w:r>
      <w:r w:rsidR="009C37C3" w:rsidRPr="00E36696">
        <w:rPr>
          <w:rFonts w:cstheme="minorHAnsi"/>
          <w:sz w:val="24"/>
          <w:szCs w:val="24"/>
          <w:vertAlign w:val="superscript"/>
        </w:rPr>
        <w:t>2</w:t>
      </w:r>
      <w:r w:rsidR="00610D4A" w:rsidRPr="00E36696">
        <w:rPr>
          <w:rFonts w:cstheme="minorHAnsi"/>
          <w:sz w:val="24"/>
          <w:szCs w:val="24"/>
        </w:rPr>
        <w:t>).</w:t>
      </w:r>
      <w:r w:rsidR="009C37C3" w:rsidRPr="00E36696">
        <w:rPr>
          <w:rFonts w:cstheme="minorHAnsi"/>
          <w:sz w:val="24"/>
          <w:szCs w:val="24"/>
        </w:rPr>
        <w:t xml:space="preserve"> </w:t>
      </w:r>
    </w:p>
    <w:p w14:paraId="17F39387" w14:textId="051B3558" w:rsidR="00D92D73" w:rsidRPr="00E36696" w:rsidRDefault="00731108" w:rsidP="00CA2EB5">
      <w:pPr>
        <w:pStyle w:val="Heading2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E36696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3 </w:t>
      </w:r>
      <w:r w:rsidR="00D92D73" w:rsidRPr="00E36696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 Statistics</w:t>
      </w:r>
    </w:p>
    <w:p w14:paraId="288C909C" w14:textId="2B1C3F83" w:rsidR="00D92D73" w:rsidRPr="00E36696" w:rsidRDefault="008B1202" w:rsidP="00CF7F48">
      <w:pPr>
        <w:autoSpaceDE w:val="0"/>
        <w:autoSpaceDN w:val="0"/>
        <w:adjustRightInd w:val="0"/>
        <w:spacing w:line="360" w:lineRule="auto"/>
        <w:rPr>
          <w:rFonts w:cstheme="minorHAnsi"/>
          <w:sz w:val="24"/>
          <w:szCs w:val="24"/>
        </w:rPr>
      </w:pPr>
      <w:r w:rsidRPr="00E36696">
        <w:rPr>
          <w:rFonts w:cstheme="minorHAnsi"/>
          <w:sz w:val="24"/>
          <w:szCs w:val="24"/>
        </w:rPr>
        <w:t xml:space="preserve">Analyses were performed in SPSS Statistics version 25 (IBM) and figures prepared using </w:t>
      </w:r>
      <w:proofErr w:type="spellStart"/>
      <w:r w:rsidRPr="00E36696">
        <w:rPr>
          <w:rFonts w:cstheme="minorHAnsi"/>
          <w:sz w:val="24"/>
          <w:szCs w:val="24"/>
        </w:rPr>
        <w:t>Graphpad</w:t>
      </w:r>
      <w:proofErr w:type="spellEnd"/>
      <w:r w:rsidRPr="00E36696">
        <w:rPr>
          <w:rFonts w:cstheme="minorHAnsi"/>
          <w:sz w:val="24"/>
          <w:szCs w:val="24"/>
        </w:rPr>
        <w:t xml:space="preserve"> Prism version 8. Descriptive statistics are shown as </w:t>
      </w:r>
      <w:r w:rsidR="005915CD" w:rsidRPr="00E36696">
        <w:rPr>
          <w:rFonts w:cstheme="minorHAnsi"/>
          <w:sz w:val="24"/>
          <w:szCs w:val="24"/>
        </w:rPr>
        <w:t xml:space="preserve">median (interquartile range, IQR) or </w:t>
      </w:r>
      <w:r w:rsidRPr="00E36696">
        <w:rPr>
          <w:rFonts w:cstheme="minorHAnsi"/>
          <w:sz w:val="24"/>
          <w:szCs w:val="24"/>
        </w:rPr>
        <w:t>mean (</w:t>
      </w:r>
      <w:r w:rsidR="005915CD" w:rsidRPr="00E36696">
        <w:rPr>
          <w:rFonts w:cstheme="minorHAnsi"/>
          <w:sz w:val="24"/>
          <w:szCs w:val="24"/>
        </w:rPr>
        <w:t xml:space="preserve">standard deviation, </w:t>
      </w:r>
      <w:r w:rsidRPr="00E36696">
        <w:rPr>
          <w:rFonts w:cstheme="minorHAnsi"/>
          <w:sz w:val="24"/>
          <w:szCs w:val="24"/>
        </w:rPr>
        <w:t>SD). Data distribution was determined graphically and using the Kolmogorov-Smirnov test. Non</w:t>
      </w:r>
      <w:r w:rsidR="00EB3186" w:rsidRPr="00E36696">
        <w:rPr>
          <w:rFonts w:cstheme="minorHAnsi"/>
          <w:sz w:val="24"/>
          <w:szCs w:val="24"/>
        </w:rPr>
        <w:t>-</w:t>
      </w:r>
      <w:r w:rsidRPr="00E36696">
        <w:rPr>
          <w:rFonts w:cstheme="minorHAnsi"/>
          <w:sz w:val="24"/>
          <w:szCs w:val="24"/>
        </w:rPr>
        <w:t>parametric data</w:t>
      </w:r>
      <w:r w:rsidR="00F4403B" w:rsidRPr="00E36696">
        <w:rPr>
          <w:rFonts w:cstheme="minorHAnsi"/>
          <w:sz w:val="24"/>
          <w:szCs w:val="24"/>
        </w:rPr>
        <w:t xml:space="preserve"> </w:t>
      </w:r>
      <w:r w:rsidRPr="00E36696">
        <w:rPr>
          <w:rFonts w:cstheme="minorHAnsi"/>
          <w:sz w:val="24"/>
          <w:szCs w:val="24"/>
        </w:rPr>
        <w:t>were</w:t>
      </w:r>
      <w:r w:rsidR="00CE1B30" w:rsidRPr="00E36696">
        <w:rPr>
          <w:rFonts w:cstheme="minorHAnsi"/>
          <w:sz w:val="24"/>
          <w:szCs w:val="24"/>
        </w:rPr>
        <w:t xml:space="preserve"> </w:t>
      </w:r>
      <w:r w:rsidRPr="00E36696">
        <w:rPr>
          <w:rFonts w:cstheme="minorHAnsi"/>
          <w:sz w:val="24"/>
          <w:szCs w:val="24"/>
        </w:rPr>
        <w:t>log</w:t>
      </w:r>
      <w:r w:rsidR="00904F4C" w:rsidRPr="00E36696">
        <w:rPr>
          <w:rFonts w:cstheme="minorHAnsi"/>
          <w:sz w:val="24"/>
          <w:szCs w:val="24"/>
          <w:vertAlign w:val="subscript"/>
        </w:rPr>
        <w:t>10</w:t>
      </w:r>
      <w:r w:rsidRPr="00E36696">
        <w:rPr>
          <w:rFonts w:cstheme="minorHAnsi"/>
          <w:sz w:val="24"/>
          <w:szCs w:val="24"/>
        </w:rPr>
        <w:t>-transformed</w:t>
      </w:r>
      <w:r w:rsidR="00F4403B" w:rsidRPr="00E36696">
        <w:rPr>
          <w:rFonts w:cstheme="minorHAnsi"/>
          <w:sz w:val="24"/>
          <w:szCs w:val="24"/>
        </w:rPr>
        <w:t xml:space="preserve"> (log</w:t>
      </w:r>
      <w:r w:rsidR="00F4403B" w:rsidRPr="00E36696">
        <w:rPr>
          <w:rFonts w:cstheme="minorHAnsi"/>
          <w:sz w:val="24"/>
          <w:szCs w:val="24"/>
          <w:vertAlign w:val="subscript"/>
        </w:rPr>
        <w:t>10</w:t>
      </w:r>
      <w:r w:rsidR="00F4403B" w:rsidRPr="00E36696">
        <w:rPr>
          <w:rFonts w:cstheme="minorHAnsi"/>
          <w:sz w:val="24"/>
          <w:szCs w:val="24"/>
        </w:rPr>
        <w:t>x=log</w:t>
      </w:r>
      <w:r w:rsidR="00F4403B" w:rsidRPr="00E36696">
        <w:rPr>
          <w:rFonts w:cstheme="minorHAnsi"/>
          <w:sz w:val="24"/>
          <w:szCs w:val="24"/>
          <w:vertAlign w:val="subscript"/>
        </w:rPr>
        <w:t>10</w:t>
      </w:r>
      <w:r w:rsidR="00F4403B" w:rsidRPr="00E36696">
        <w:rPr>
          <w:rFonts w:cstheme="minorHAnsi"/>
          <w:sz w:val="24"/>
          <w:szCs w:val="24"/>
        </w:rPr>
        <w:t xml:space="preserve">(x+1), to avoid error values when the variable </w:t>
      </w:r>
      <w:r w:rsidR="006919D3" w:rsidRPr="00E36696">
        <w:rPr>
          <w:rFonts w:cstheme="minorHAnsi"/>
          <w:sz w:val="24"/>
          <w:szCs w:val="24"/>
        </w:rPr>
        <w:t>value</w:t>
      </w:r>
      <w:r w:rsidR="00F4403B" w:rsidRPr="00E36696">
        <w:rPr>
          <w:rFonts w:cstheme="minorHAnsi"/>
          <w:sz w:val="24"/>
          <w:szCs w:val="24"/>
        </w:rPr>
        <w:t xml:space="preserve"> was zero)</w:t>
      </w:r>
      <w:r w:rsidRPr="00E36696">
        <w:rPr>
          <w:rFonts w:cstheme="minorHAnsi"/>
          <w:sz w:val="24"/>
          <w:szCs w:val="24"/>
        </w:rPr>
        <w:t xml:space="preserve">. </w:t>
      </w:r>
      <w:r w:rsidR="00EB3186" w:rsidRPr="00E36696">
        <w:rPr>
          <w:rFonts w:cstheme="minorHAnsi"/>
          <w:sz w:val="24"/>
          <w:szCs w:val="24"/>
        </w:rPr>
        <w:t>G</w:t>
      </w:r>
      <w:r w:rsidRPr="00E36696">
        <w:rPr>
          <w:rFonts w:cstheme="minorHAnsi"/>
          <w:sz w:val="24"/>
          <w:szCs w:val="24"/>
        </w:rPr>
        <w:t>roup</w:t>
      </w:r>
      <w:r w:rsidR="00EB3186" w:rsidRPr="00E36696">
        <w:rPr>
          <w:rFonts w:cstheme="minorHAnsi"/>
          <w:sz w:val="24"/>
          <w:szCs w:val="24"/>
        </w:rPr>
        <w:t xml:space="preserve"> comparisons were performed using Student’s t-test</w:t>
      </w:r>
      <w:r w:rsidR="00042354" w:rsidRPr="00E36696">
        <w:rPr>
          <w:rFonts w:cstheme="minorHAnsi"/>
          <w:sz w:val="24"/>
          <w:szCs w:val="24"/>
        </w:rPr>
        <w:t xml:space="preserve"> </w:t>
      </w:r>
      <w:r w:rsidR="00EB3186" w:rsidRPr="00E36696">
        <w:rPr>
          <w:rFonts w:cstheme="minorHAnsi"/>
          <w:sz w:val="24"/>
          <w:szCs w:val="24"/>
        </w:rPr>
        <w:t>or a</w:t>
      </w:r>
      <w:r w:rsidRPr="00E36696">
        <w:rPr>
          <w:rFonts w:cstheme="minorHAnsi"/>
          <w:sz w:val="24"/>
          <w:szCs w:val="24"/>
        </w:rPr>
        <w:t xml:space="preserve">nalysis of </w:t>
      </w:r>
      <w:r w:rsidR="00042354" w:rsidRPr="00E36696">
        <w:rPr>
          <w:rFonts w:cstheme="minorHAnsi"/>
          <w:sz w:val="24"/>
          <w:szCs w:val="24"/>
        </w:rPr>
        <w:t xml:space="preserve">variance or </w:t>
      </w:r>
      <w:r w:rsidRPr="00E36696">
        <w:rPr>
          <w:rFonts w:cstheme="minorHAnsi"/>
          <w:sz w:val="24"/>
          <w:szCs w:val="24"/>
        </w:rPr>
        <w:t>covariance</w:t>
      </w:r>
      <w:r w:rsidR="005915CD" w:rsidRPr="00E36696">
        <w:rPr>
          <w:rFonts w:cstheme="minorHAnsi"/>
          <w:sz w:val="24"/>
          <w:szCs w:val="24"/>
        </w:rPr>
        <w:t xml:space="preserve"> </w:t>
      </w:r>
      <w:r w:rsidR="00EB3186" w:rsidRPr="00E36696">
        <w:rPr>
          <w:rFonts w:cstheme="minorHAnsi"/>
          <w:sz w:val="24"/>
          <w:szCs w:val="24"/>
        </w:rPr>
        <w:t>(</w:t>
      </w:r>
      <w:r w:rsidR="00042354" w:rsidRPr="00E36696">
        <w:rPr>
          <w:rFonts w:cstheme="minorHAnsi"/>
          <w:sz w:val="24"/>
          <w:szCs w:val="24"/>
        </w:rPr>
        <w:t xml:space="preserve">ANOVA or </w:t>
      </w:r>
      <w:r w:rsidR="00EB3186" w:rsidRPr="00E36696">
        <w:rPr>
          <w:rFonts w:cstheme="minorHAnsi"/>
          <w:sz w:val="24"/>
          <w:szCs w:val="24"/>
        </w:rPr>
        <w:t>ANCOVA</w:t>
      </w:r>
      <w:r w:rsidR="00042354" w:rsidRPr="00E36696">
        <w:rPr>
          <w:rFonts w:cstheme="minorHAnsi"/>
          <w:sz w:val="24"/>
          <w:szCs w:val="24"/>
        </w:rPr>
        <w:t xml:space="preserve"> respectively</w:t>
      </w:r>
      <w:r w:rsidR="00EB3186" w:rsidRPr="00E36696">
        <w:rPr>
          <w:rFonts w:cstheme="minorHAnsi"/>
          <w:sz w:val="24"/>
          <w:szCs w:val="24"/>
        </w:rPr>
        <w:t>)</w:t>
      </w:r>
      <w:r w:rsidRPr="00E36696">
        <w:rPr>
          <w:rFonts w:cstheme="minorHAnsi"/>
          <w:sz w:val="24"/>
          <w:szCs w:val="24"/>
        </w:rPr>
        <w:t xml:space="preserve">. </w:t>
      </w:r>
      <w:r w:rsidR="00CA2EB5" w:rsidRPr="00E36696">
        <w:rPr>
          <w:rFonts w:cstheme="minorHAnsi"/>
          <w:sz w:val="24"/>
          <w:szCs w:val="24"/>
        </w:rPr>
        <w:t>Multi</w:t>
      </w:r>
      <w:r w:rsidR="00044E50" w:rsidRPr="00E36696">
        <w:rPr>
          <w:rFonts w:cstheme="minorHAnsi"/>
          <w:sz w:val="24"/>
          <w:szCs w:val="24"/>
        </w:rPr>
        <w:t xml:space="preserve">variable </w:t>
      </w:r>
      <w:r w:rsidR="00CA2EB5" w:rsidRPr="00E36696">
        <w:rPr>
          <w:rFonts w:cstheme="minorHAnsi"/>
          <w:sz w:val="24"/>
          <w:szCs w:val="24"/>
        </w:rPr>
        <w:t>linear regression</w:t>
      </w:r>
      <w:r w:rsidR="005915CD" w:rsidRPr="00E36696">
        <w:rPr>
          <w:rFonts w:cstheme="minorHAnsi"/>
          <w:sz w:val="24"/>
          <w:szCs w:val="24"/>
        </w:rPr>
        <w:t xml:space="preserve"> models were used to analyse the </w:t>
      </w:r>
      <w:r w:rsidR="006919D3" w:rsidRPr="00E36696">
        <w:rPr>
          <w:rFonts w:cstheme="minorHAnsi"/>
          <w:sz w:val="24"/>
          <w:szCs w:val="24"/>
        </w:rPr>
        <w:t>association</w:t>
      </w:r>
      <w:r w:rsidR="005915CD" w:rsidRPr="00E36696">
        <w:rPr>
          <w:rFonts w:cstheme="minorHAnsi"/>
          <w:sz w:val="24"/>
          <w:szCs w:val="24"/>
        </w:rPr>
        <w:t xml:space="preserve"> between BBB permeability </w:t>
      </w:r>
      <w:r w:rsidR="00636EA8" w:rsidRPr="00E36696">
        <w:rPr>
          <w:rFonts w:cstheme="minorHAnsi"/>
          <w:sz w:val="24"/>
          <w:szCs w:val="24"/>
        </w:rPr>
        <w:t>indic</w:t>
      </w:r>
      <w:r w:rsidR="00044E50" w:rsidRPr="00E36696">
        <w:rPr>
          <w:rFonts w:cstheme="minorHAnsi"/>
          <w:sz w:val="24"/>
          <w:szCs w:val="24"/>
        </w:rPr>
        <w:t xml:space="preserve">es </w:t>
      </w:r>
      <w:r w:rsidR="005915CD" w:rsidRPr="00E36696">
        <w:rPr>
          <w:rFonts w:cstheme="minorHAnsi"/>
          <w:sz w:val="24"/>
          <w:szCs w:val="24"/>
        </w:rPr>
        <w:t xml:space="preserve">and zonulin. </w:t>
      </w:r>
      <w:r w:rsidRPr="00E36696">
        <w:rPr>
          <w:rFonts w:cstheme="minorHAnsi"/>
          <w:sz w:val="24"/>
          <w:szCs w:val="24"/>
        </w:rPr>
        <w:t xml:space="preserve">A </w:t>
      </w:r>
      <w:r w:rsidR="00CA2EB5" w:rsidRPr="00E36696">
        <w:rPr>
          <w:rFonts w:cstheme="minorHAnsi"/>
          <w:sz w:val="24"/>
          <w:szCs w:val="24"/>
        </w:rPr>
        <w:t xml:space="preserve">p </w:t>
      </w:r>
      <w:r w:rsidRPr="00E36696">
        <w:rPr>
          <w:rFonts w:cstheme="minorHAnsi"/>
          <w:sz w:val="24"/>
          <w:szCs w:val="24"/>
        </w:rPr>
        <w:t>value of &lt;0.05 was considered statistically significant.</w:t>
      </w:r>
    </w:p>
    <w:p w14:paraId="3FAA8ED0" w14:textId="590F596F" w:rsidR="00CF7F48" w:rsidRPr="00E36696" w:rsidRDefault="00CF7F48" w:rsidP="003770E5">
      <w:pPr>
        <w:pStyle w:val="Heading2"/>
        <w:spacing w:line="360" w:lineRule="auto"/>
        <w:rPr>
          <w:rFonts w:asciiTheme="minorHAnsi" w:hAnsiTheme="minorHAnsi" w:cstheme="minorHAnsi"/>
          <w:b/>
          <w:color w:val="auto"/>
          <w:sz w:val="24"/>
          <w:szCs w:val="24"/>
        </w:rPr>
      </w:pPr>
      <w:r w:rsidRPr="00E36696">
        <w:rPr>
          <w:rFonts w:asciiTheme="minorHAnsi" w:hAnsiTheme="minorHAnsi" w:cstheme="minorHAnsi"/>
          <w:b/>
          <w:color w:val="auto"/>
          <w:sz w:val="24"/>
          <w:szCs w:val="24"/>
        </w:rPr>
        <w:t>4   Data availability</w:t>
      </w:r>
    </w:p>
    <w:p w14:paraId="7A641A7F" w14:textId="5F1B0646" w:rsidR="00725388" w:rsidRPr="00E36696" w:rsidRDefault="00CF7F48" w:rsidP="004D0C3F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  <w:r w:rsidRPr="00E36696">
        <w:rPr>
          <w:rFonts w:cstheme="minorHAnsi"/>
          <w:sz w:val="24"/>
          <w:szCs w:val="24"/>
        </w:rPr>
        <w:t>The data that support the findings of this study are available from the corresponding author upon reasonable request</w:t>
      </w:r>
      <w:r w:rsidR="003770E5" w:rsidRPr="00E36696">
        <w:rPr>
          <w:rFonts w:cstheme="minorHAnsi"/>
          <w:sz w:val="24"/>
          <w:szCs w:val="24"/>
        </w:rPr>
        <w:t>, subject to institutional and national ethical approvals and regulations</w:t>
      </w:r>
      <w:r w:rsidRPr="00E36696">
        <w:rPr>
          <w:rFonts w:cstheme="minorHAnsi"/>
          <w:sz w:val="24"/>
          <w:szCs w:val="24"/>
        </w:rPr>
        <w:t>.</w:t>
      </w:r>
    </w:p>
    <w:p w14:paraId="2ACC9049" w14:textId="6CFACBC1" w:rsidR="00F074E9" w:rsidRPr="00E36696" w:rsidRDefault="00F074E9" w:rsidP="004D0C3F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</w:p>
    <w:p w14:paraId="359D87F0" w14:textId="77777777" w:rsidR="00F074E9" w:rsidRPr="00E36696" w:rsidRDefault="00F074E9">
      <w:pPr>
        <w:rPr>
          <w:rFonts w:cstheme="minorHAnsi"/>
          <w:sz w:val="24"/>
          <w:szCs w:val="24"/>
        </w:rPr>
      </w:pPr>
      <w:r w:rsidRPr="00E36696">
        <w:rPr>
          <w:rFonts w:cstheme="minorHAnsi"/>
          <w:sz w:val="24"/>
          <w:szCs w:val="24"/>
        </w:rPr>
        <w:br w:type="page"/>
      </w:r>
    </w:p>
    <w:p w14:paraId="6C678A45" w14:textId="282E66BC" w:rsidR="00F074E9" w:rsidRPr="00E36696" w:rsidRDefault="00F074E9" w:rsidP="00F074E9">
      <w:pPr>
        <w:pStyle w:val="Heading1"/>
        <w:spacing w:before="0" w:line="240" w:lineRule="auto"/>
        <w:rPr>
          <w:rFonts w:asciiTheme="minorHAnsi" w:hAnsiTheme="minorHAnsi" w:cstheme="minorHAnsi"/>
          <w:b/>
          <w:color w:val="auto"/>
          <w:sz w:val="24"/>
          <w:szCs w:val="24"/>
        </w:rPr>
      </w:pPr>
      <w:r w:rsidRPr="00E36696">
        <w:rPr>
          <w:rFonts w:asciiTheme="minorHAnsi" w:hAnsiTheme="minorHAnsi" w:cstheme="minorHAnsi"/>
          <w:b/>
          <w:color w:val="auto"/>
          <w:sz w:val="24"/>
          <w:szCs w:val="24"/>
        </w:rPr>
        <w:lastRenderedPageBreak/>
        <w:t>SUPPLEMENTAL FIGURE</w:t>
      </w:r>
      <w:r w:rsidR="00CA412A" w:rsidRPr="00E36696">
        <w:rPr>
          <w:rFonts w:asciiTheme="minorHAnsi" w:hAnsiTheme="minorHAnsi" w:cstheme="minorHAnsi"/>
          <w:b/>
          <w:color w:val="auto"/>
          <w:sz w:val="24"/>
          <w:szCs w:val="24"/>
        </w:rPr>
        <w:t>S</w:t>
      </w:r>
    </w:p>
    <w:p w14:paraId="1FCA3383" w14:textId="7E0A2290" w:rsidR="00F074E9" w:rsidRPr="00E36696" w:rsidRDefault="00F074E9" w:rsidP="004D0C3F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</w:p>
    <w:p w14:paraId="033E29E1" w14:textId="52EFD147" w:rsidR="00F074E9" w:rsidRPr="00E36696" w:rsidRDefault="00CA412A" w:rsidP="00F074E9">
      <w:pPr>
        <w:spacing w:line="360" w:lineRule="auto"/>
        <w:rPr>
          <w:sz w:val="24"/>
          <w:szCs w:val="24"/>
        </w:rPr>
      </w:pPr>
      <w:r w:rsidRPr="00E36696">
        <w:rPr>
          <w:b/>
          <w:sz w:val="24"/>
          <w:szCs w:val="24"/>
        </w:rPr>
        <w:t xml:space="preserve">Supplemental </w:t>
      </w:r>
      <w:r w:rsidR="00F074E9" w:rsidRPr="00E36696">
        <w:rPr>
          <w:b/>
          <w:sz w:val="24"/>
          <w:szCs w:val="24"/>
        </w:rPr>
        <w:t>Figure 1.</w:t>
      </w:r>
      <w:r w:rsidR="00F074E9" w:rsidRPr="00E36696">
        <w:rPr>
          <w:sz w:val="24"/>
          <w:szCs w:val="24"/>
        </w:rPr>
        <w:t xml:space="preserve"> </w:t>
      </w:r>
      <w:r w:rsidR="00F074E9" w:rsidRPr="00E36696">
        <w:rPr>
          <w:bCs/>
          <w:sz w:val="24"/>
          <w:szCs w:val="24"/>
        </w:rPr>
        <w:t xml:space="preserve">Zonulin serum concentration (mean </w:t>
      </w:r>
      <w:r w:rsidR="00F074E9" w:rsidRPr="00E36696">
        <w:rPr>
          <w:rFonts w:cstheme="minorHAnsi"/>
          <w:bCs/>
          <w:sz w:val="24"/>
          <w:szCs w:val="24"/>
        </w:rPr>
        <w:t xml:space="preserve">± </w:t>
      </w:r>
      <w:r w:rsidR="00F074E9" w:rsidRPr="00E36696">
        <w:rPr>
          <w:bCs/>
          <w:sz w:val="24"/>
          <w:szCs w:val="24"/>
        </w:rPr>
        <w:t>SD) was significantly different between haptoglobin phenotypes (Studies A &amp; B,</w:t>
      </w:r>
      <w:r w:rsidR="00F074E9" w:rsidRPr="00E36696">
        <w:rPr>
          <w:sz w:val="24"/>
          <w:szCs w:val="24"/>
        </w:rPr>
        <w:t xml:space="preserve"> ANOVA, F(2,232)=51.13, p&lt;0.0001).</w:t>
      </w:r>
    </w:p>
    <w:p w14:paraId="65DCE8AB" w14:textId="0BD51620" w:rsidR="00F074E9" w:rsidRPr="00E36696" w:rsidRDefault="00F074E9" w:rsidP="004D0C3F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  <w:r w:rsidRPr="00E36696">
        <w:rPr>
          <w:noProof/>
          <w:lang w:eastAsia="en-GB"/>
        </w:rPr>
        <w:drawing>
          <wp:inline distT="0" distB="0" distL="0" distR="0" wp14:anchorId="08BE90E3" wp14:editId="245EEC69">
            <wp:extent cx="2230164" cy="2341351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243809" cy="2355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C6CA1" w14:textId="77777777" w:rsidR="00F074E9" w:rsidRPr="00E36696" w:rsidRDefault="00F074E9" w:rsidP="004D0C3F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</w:p>
    <w:p w14:paraId="074D0A06" w14:textId="1E793E13" w:rsidR="004D0C3F" w:rsidRPr="00E36696" w:rsidRDefault="004D0C3F">
      <w:pPr>
        <w:rPr>
          <w:rFonts w:cstheme="minorHAnsi"/>
          <w:sz w:val="24"/>
          <w:szCs w:val="24"/>
        </w:rPr>
      </w:pPr>
    </w:p>
    <w:p w14:paraId="2C4F1C32" w14:textId="63F72ADB" w:rsidR="00CA412A" w:rsidRPr="00E36696" w:rsidRDefault="00CA412A">
      <w:pPr>
        <w:rPr>
          <w:rFonts w:cstheme="minorHAnsi"/>
          <w:sz w:val="24"/>
          <w:szCs w:val="24"/>
        </w:rPr>
      </w:pPr>
      <w:r w:rsidRPr="00E36696">
        <w:rPr>
          <w:b/>
          <w:bCs/>
          <w:sz w:val="24"/>
          <w:szCs w:val="24"/>
        </w:rPr>
        <w:t>Supplemental Figure 2.</w:t>
      </w:r>
      <w:r w:rsidRPr="00E36696">
        <w:rPr>
          <w:sz w:val="24"/>
          <w:szCs w:val="24"/>
        </w:rPr>
        <w:t xml:space="preserve"> </w:t>
      </w:r>
      <w:r w:rsidRPr="00E36696">
        <w:rPr>
          <w:rFonts w:cstheme="minorHAnsi"/>
          <w:sz w:val="24"/>
          <w:szCs w:val="24"/>
        </w:rPr>
        <w:t>The HP2 gene arose from a duplication of complement control protein (CCP) domain region of the HP1 gene. The region unique to the prehaptoglobin-2 (zonulin) sequence encompasses the CCP1/CCP2 domain and the alpha/beta chain cleavage site, distinguishing it from mature haptoglobin-2, prehaptoglobin-1 and mature haptoglobin-1</w:t>
      </w:r>
    </w:p>
    <w:p w14:paraId="1F51718D" w14:textId="6762736D" w:rsidR="00CA412A" w:rsidRPr="00E36696" w:rsidRDefault="00CA412A">
      <w:pPr>
        <w:rPr>
          <w:rFonts w:cstheme="minorHAnsi"/>
          <w:sz w:val="24"/>
          <w:szCs w:val="24"/>
        </w:rPr>
      </w:pPr>
    </w:p>
    <w:p w14:paraId="46F2FAEF" w14:textId="3A06B170" w:rsidR="00CA412A" w:rsidRPr="00E36696" w:rsidRDefault="00CA412A">
      <w:pPr>
        <w:rPr>
          <w:rFonts w:cstheme="minorHAnsi"/>
          <w:sz w:val="24"/>
          <w:szCs w:val="24"/>
        </w:rPr>
      </w:pPr>
      <w:r w:rsidRPr="00E36696">
        <w:rPr>
          <w:noProof/>
          <w:lang w:eastAsia="en-GB"/>
        </w:rPr>
        <w:drawing>
          <wp:inline distT="0" distB="0" distL="0" distR="0" wp14:anchorId="2DD1FAB1" wp14:editId="381B46A3">
            <wp:extent cx="5731510" cy="195072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5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172A8" w14:textId="77777777" w:rsidR="00CA412A" w:rsidRPr="00E36696" w:rsidRDefault="00CA412A">
      <w:pPr>
        <w:rPr>
          <w:rFonts w:cstheme="minorHAnsi"/>
          <w:sz w:val="24"/>
          <w:szCs w:val="24"/>
        </w:rPr>
      </w:pPr>
    </w:p>
    <w:p w14:paraId="66C093D9" w14:textId="77777777" w:rsidR="00CA412A" w:rsidRPr="00E36696" w:rsidRDefault="00CA412A">
      <w:pPr>
        <w:rPr>
          <w:rFonts w:eastAsiaTheme="majorEastAsia" w:cstheme="minorHAnsi"/>
          <w:b/>
          <w:sz w:val="24"/>
          <w:szCs w:val="24"/>
        </w:rPr>
      </w:pPr>
      <w:r w:rsidRPr="00E36696">
        <w:rPr>
          <w:rFonts w:cstheme="minorHAnsi"/>
          <w:b/>
          <w:sz w:val="24"/>
          <w:szCs w:val="24"/>
        </w:rPr>
        <w:br w:type="page"/>
      </w:r>
    </w:p>
    <w:p w14:paraId="562069FE" w14:textId="09719DD4" w:rsidR="004D0C3F" w:rsidRPr="00E36696" w:rsidRDefault="002D3810" w:rsidP="002D3810">
      <w:pPr>
        <w:pStyle w:val="Heading1"/>
        <w:rPr>
          <w:rFonts w:asciiTheme="minorHAnsi" w:hAnsiTheme="minorHAnsi" w:cstheme="minorHAnsi"/>
          <w:b/>
          <w:color w:val="auto"/>
          <w:sz w:val="24"/>
          <w:szCs w:val="24"/>
        </w:rPr>
      </w:pPr>
      <w:r w:rsidRPr="00E36696">
        <w:rPr>
          <w:rFonts w:asciiTheme="minorHAnsi" w:hAnsiTheme="minorHAnsi" w:cstheme="minorHAnsi"/>
          <w:b/>
          <w:color w:val="auto"/>
          <w:sz w:val="24"/>
          <w:szCs w:val="24"/>
        </w:rPr>
        <w:lastRenderedPageBreak/>
        <w:t>REFERENCES</w:t>
      </w:r>
    </w:p>
    <w:p w14:paraId="725459E6" w14:textId="77777777" w:rsidR="004D0C3F" w:rsidRPr="00E36696" w:rsidRDefault="004D0C3F" w:rsidP="004D0C3F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</w:p>
    <w:p w14:paraId="52432831" w14:textId="47E29562" w:rsidR="00864BFB" w:rsidRPr="00E36696" w:rsidRDefault="004D0C3F" w:rsidP="00864BFB">
      <w:pPr>
        <w:pStyle w:val="EndNoteBibliography"/>
        <w:spacing w:after="0"/>
      </w:pPr>
      <w:r w:rsidRPr="00E36696">
        <w:rPr>
          <w:rFonts w:cstheme="minorHAnsi"/>
          <w:b/>
          <w:bCs/>
          <w:sz w:val="24"/>
          <w:szCs w:val="24"/>
        </w:rPr>
        <w:fldChar w:fldCharType="begin"/>
      </w:r>
      <w:r w:rsidRPr="00E36696">
        <w:rPr>
          <w:rFonts w:cstheme="minorHAnsi"/>
          <w:b/>
          <w:bCs/>
          <w:sz w:val="24"/>
          <w:szCs w:val="24"/>
        </w:rPr>
        <w:instrText xml:space="preserve"> ADDIN EN.REFLIST </w:instrText>
      </w:r>
      <w:r w:rsidRPr="00E36696">
        <w:rPr>
          <w:rFonts w:cstheme="minorHAnsi"/>
          <w:b/>
          <w:bCs/>
          <w:sz w:val="24"/>
          <w:szCs w:val="24"/>
        </w:rPr>
        <w:fldChar w:fldCharType="separate"/>
      </w:r>
      <w:r w:rsidR="00864BFB" w:rsidRPr="00E36696">
        <w:t>1.</w:t>
      </w:r>
      <w:r w:rsidR="00864BFB" w:rsidRPr="00E36696">
        <w:tab/>
        <w:t xml:space="preserve">Thompson EJ. </w:t>
      </w:r>
      <w:r w:rsidR="00864BFB" w:rsidRPr="00E36696">
        <w:rPr>
          <w:i/>
        </w:rPr>
        <w:t>Different blood–CSF barriers</w:t>
      </w:r>
      <w:r w:rsidR="00864BFB" w:rsidRPr="00E36696">
        <w:t xml:space="preserve">. </w:t>
      </w:r>
      <w:r w:rsidR="00997445" w:rsidRPr="00E36696">
        <w:t xml:space="preserve">In: </w:t>
      </w:r>
      <w:r w:rsidR="00864BFB" w:rsidRPr="00E36696">
        <w:t xml:space="preserve">Proteins of the cerebrospinal fluid: analysis &amp; interpretation in the diagnosis and treatment of neurological disease. </w:t>
      </w:r>
      <w:r w:rsidR="00EF5246" w:rsidRPr="00E36696">
        <w:t>1</w:t>
      </w:r>
      <w:r w:rsidR="00EF5246" w:rsidRPr="00E36696">
        <w:rPr>
          <w:vertAlign w:val="superscript"/>
        </w:rPr>
        <w:t>st</w:t>
      </w:r>
      <w:r w:rsidR="00EF5246" w:rsidRPr="00E36696">
        <w:t xml:space="preserve"> ed. Academic Press </w:t>
      </w:r>
      <w:r w:rsidR="00864BFB" w:rsidRPr="00E36696">
        <w:t>Elsevier; 2005</w:t>
      </w:r>
      <w:r w:rsidR="00EF5246" w:rsidRPr="00E36696">
        <w:t>:43-63</w:t>
      </w:r>
      <w:r w:rsidR="00864BFB" w:rsidRPr="00E36696">
        <w:t>.</w:t>
      </w:r>
    </w:p>
    <w:p w14:paraId="746F3C4B" w14:textId="47C40A84" w:rsidR="00864BFB" w:rsidRPr="00E36696" w:rsidRDefault="00864BFB" w:rsidP="00864BFB">
      <w:pPr>
        <w:pStyle w:val="EndNoteBibliography"/>
        <w:spacing w:after="0"/>
      </w:pPr>
      <w:r w:rsidRPr="00E36696">
        <w:t>2.</w:t>
      </w:r>
      <w:r w:rsidRPr="00E36696">
        <w:tab/>
        <w:t xml:space="preserve">Varatharaj A, Liljeroth M, Darekar A, Larsson HBW, Galea I, Cramer SP. Blood-brain barrier permeability measured using dynamic contrast-enhanced magnetic resonance imaging: a validation study. </w:t>
      </w:r>
      <w:r w:rsidR="00997445" w:rsidRPr="00E36696">
        <w:rPr>
          <w:i/>
        </w:rPr>
        <w:t>J Physiol</w:t>
      </w:r>
      <w:r w:rsidRPr="00E36696">
        <w:t>. 2019;597(3):699-709. doi:10.1113/jp276887</w:t>
      </w:r>
    </w:p>
    <w:p w14:paraId="3E60FB98" w14:textId="0E7D87D2" w:rsidR="00864BFB" w:rsidRPr="00E36696" w:rsidRDefault="00864BFB" w:rsidP="00864BFB">
      <w:pPr>
        <w:pStyle w:val="EndNoteBibliography"/>
        <w:spacing w:after="0"/>
      </w:pPr>
      <w:r w:rsidRPr="00E36696">
        <w:t>3.</w:t>
      </w:r>
      <w:r w:rsidRPr="00E36696">
        <w:tab/>
        <w:t>Thompson AJ, Banwell BL, Barkhof F, et al. Diagnosis of multiple sclerosis: 2017 revisions of the McDonald criteria.</w:t>
      </w:r>
      <w:r w:rsidR="00EF5246" w:rsidRPr="00E36696">
        <w:rPr>
          <w:i/>
        </w:rPr>
        <w:t>Lancet Neurol</w:t>
      </w:r>
      <w:r w:rsidRPr="00E36696">
        <w:t>. 2018;17(2):162-173. doi:</w:t>
      </w:r>
      <w:hyperlink r:id="rId11" w:history="1">
        <w:r w:rsidRPr="00E36696">
          <w:rPr>
            <w:rStyle w:val="Hyperlink"/>
          </w:rPr>
          <w:t>https://doi.org/10.1016/S1474-4422(17)30470-2</w:t>
        </w:r>
      </w:hyperlink>
    </w:p>
    <w:p w14:paraId="7E3BDD6D" w14:textId="28D034EA" w:rsidR="00864BFB" w:rsidRPr="00E36696" w:rsidRDefault="00864BFB" w:rsidP="00864BFB">
      <w:pPr>
        <w:pStyle w:val="EndNoteBibliography"/>
        <w:spacing w:after="0"/>
      </w:pPr>
      <w:r w:rsidRPr="00E36696">
        <w:t>4.</w:t>
      </w:r>
      <w:r w:rsidRPr="00E36696">
        <w:tab/>
        <w:t xml:space="preserve">Patlak CS, Blasberg RG, Fenstermacher JD. Graphical evaluation of blood-to-brain transfer constants from multiple-time uptake data. </w:t>
      </w:r>
      <w:r w:rsidR="00997445" w:rsidRPr="00E36696">
        <w:rPr>
          <w:i/>
        </w:rPr>
        <w:t>J Cereb Flow Metab</w:t>
      </w:r>
      <w:r w:rsidRPr="00E36696">
        <w:t>. 1983;3(1):1-7. doi:10.1038/jcbfm.1983.1</w:t>
      </w:r>
    </w:p>
    <w:p w14:paraId="16EA686D" w14:textId="16A2833F" w:rsidR="00864BFB" w:rsidRPr="00E36696" w:rsidRDefault="00864BFB" w:rsidP="00864BFB">
      <w:pPr>
        <w:pStyle w:val="EndNoteBibliography"/>
        <w:spacing w:after="0"/>
      </w:pPr>
      <w:r w:rsidRPr="00E36696">
        <w:t>5.</w:t>
      </w:r>
      <w:r w:rsidRPr="00E36696">
        <w:tab/>
        <w:t xml:space="preserve">Smith SM. Fast robust automated brain extraction. </w:t>
      </w:r>
      <w:r w:rsidRPr="00E36696">
        <w:rPr>
          <w:i/>
        </w:rPr>
        <w:t>Human Brain Mapping</w:t>
      </w:r>
      <w:r w:rsidRPr="00E36696">
        <w:t>. 2002;17(3):143-155. doi:</w:t>
      </w:r>
      <w:hyperlink r:id="rId12" w:history="1">
        <w:r w:rsidRPr="00E36696">
          <w:rPr>
            <w:rStyle w:val="Hyperlink"/>
          </w:rPr>
          <w:t>https://doi.org/10.1002/hbm.10062</w:t>
        </w:r>
      </w:hyperlink>
    </w:p>
    <w:p w14:paraId="5E06ADD9" w14:textId="5915BE21" w:rsidR="00864BFB" w:rsidRPr="00E36696" w:rsidRDefault="00864BFB" w:rsidP="00864BFB">
      <w:pPr>
        <w:pStyle w:val="EndNoteBibliography"/>
        <w:spacing w:after="0"/>
      </w:pPr>
      <w:r w:rsidRPr="00E36696">
        <w:t>6.</w:t>
      </w:r>
      <w:r w:rsidRPr="00E36696">
        <w:tab/>
        <w:t xml:space="preserve">Zhang Y, Brady M, Smith S. Segmentation of brain MR images through a hidden Markov random field model and the expectation-maximization algorithm. </w:t>
      </w:r>
      <w:r w:rsidRPr="00E36696">
        <w:rPr>
          <w:i/>
        </w:rPr>
        <w:t xml:space="preserve">IEEE </w:t>
      </w:r>
      <w:r w:rsidR="00997445" w:rsidRPr="00E36696">
        <w:rPr>
          <w:i/>
        </w:rPr>
        <w:t>Trans Med Imaging</w:t>
      </w:r>
      <w:r w:rsidRPr="00E36696">
        <w:t>. 2001;20(1):45-57. doi:10.1109/42.906424</w:t>
      </w:r>
    </w:p>
    <w:p w14:paraId="7C756C33" w14:textId="26231048" w:rsidR="00864BFB" w:rsidRPr="00E36696" w:rsidRDefault="00864BFB" w:rsidP="00864BFB">
      <w:pPr>
        <w:pStyle w:val="EndNoteBibliography"/>
        <w:spacing w:after="0"/>
      </w:pPr>
      <w:r w:rsidRPr="00E36696">
        <w:t>7.</w:t>
      </w:r>
      <w:r w:rsidRPr="00E36696">
        <w:tab/>
        <w:t>Flanagan JJ, Arjomandi A, Delanoy ML, et al. Development of monoclonal antibodies to pre-haptoglobin 2 and their use in an enzyme-linked immunosorbent assay (ELISA).</w:t>
      </w:r>
      <w:r w:rsidR="00997445" w:rsidRPr="00E36696">
        <w:rPr>
          <w:i/>
          <w:iCs/>
        </w:rPr>
        <w:t>J Immunol Methods</w:t>
      </w:r>
      <w:r w:rsidRPr="00E36696">
        <w:t>. 2014;406:34-42. doi:10.1016/j.jim.2014.02.009</w:t>
      </w:r>
    </w:p>
    <w:p w14:paraId="046593D9" w14:textId="0BF2428E" w:rsidR="00864BFB" w:rsidRPr="00E36696" w:rsidRDefault="00864BFB" w:rsidP="00864BFB">
      <w:pPr>
        <w:pStyle w:val="EndNoteBibliography"/>
        <w:spacing w:after="0"/>
      </w:pPr>
      <w:r w:rsidRPr="00E36696">
        <w:t>8.</w:t>
      </w:r>
      <w:r w:rsidRPr="00E36696">
        <w:tab/>
        <w:t xml:space="preserve">Meira de-Faria F, Bednarska O, Ström M, Söderholm JD, Walter SA, Keita Å V. Colonic paracellular permeability and circulating zonulin-related proteins. </w:t>
      </w:r>
      <w:r w:rsidR="00997445" w:rsidRPr="00E36696">
        <w:rPr>
          <w:i/>
        </w:rPr>
        <w:t>Scand J Gastroenterol</w:t>
      </w:r>
      <w:r w:rsidRPr="00E36696">
        <w:t>. 2021;56(4):424-431. doi:10.1080/00365521.2021.1879247</w:t>
      </w:r>
    </w:p>
    <w:p w14:paraId="4F626844" w14:textId="25A32603" w:rsidR="00864BFB" w:rsidRPr="00E36696" w:rsidRDefault="00864BFB" w:rsidP="00864BFB">
      <w:pPr>
        <w:pStyle w:val="EndNoteBibliography"/>
        <w:spacing w:after="0"/>
      </w:pPr>
      <w:r w:rsidRPr="00E36696">
        <w:t>9.</w:t>
      </w:r>
      <w:r w:rsidRPr="00E36696">
        <w:tab/>
        <w:t xml:space="preserve">Langlois MR, Delanghe JR. Biological and clinical significance of haptoglobin polymorphism in humans. </w:t>
      </w:r>
      <w:r w:rsidRPr="00E36696">
        <w:rPr>
          <w:i/>
        </w:rPr>
        <w:t xml:space="preserve">Clin </w:t>
      </w:r>
      <w:r w:rsidR="00997445" w:rsidRPr="00E36696">
        <w:rPr>
          <w:i/>
        </w:rPr>
        <w:t>C</w:t>
      </w:r>
      <w:r w:rsidRPr="00E36696">
        <w:rPr>
          <w:i/>
        </w:rPr>
        <w:t>hem</w:t>
      </w:r>
      <w:r w:rsidRPr="00E36696">
        <w:t xml:space="preserve">. 1996;42(10):1589-600. </w:t>
      </w:r>
    </w:p>
    <w:p w14:paraId="4E58580D" w14:textId="77777777" w:rsidR="00864BFB" w:rsidRPr="00E36696" w:rsidRDefault="00864BFB" w:rsidP="00864BFB">
      <w:pPr>
        <w:pStyle w:val="EndNoteBibliography"/>
        <w:spacing w:after="0"/>
        <w:rPr>
          <w:lang w:val="fr-FR"/>
        </w:rPr>
      </w:pPr>
      <w:r w:rsidRPr="00E36696">
        <w:t>10.</w:t>
      </w:r>
      <w:r w:rsidRPr="00E36696">
        <w:tab/>
        <w:t xml:space="preserve">Scheffler L, Crane A, Heyne H, et al. Widely Used Commercial ELISA Does Not Detect Precursor of Haptoglobin2, but Recognizes Properdin as a Potential Second Member of the Zonulin Family. </w:t>
      </w:r>
      <w:r w:rsidRPr="00E36696">
        <w:rPr>
          <w:i/>
          <w:lang w:val="fr-FR"/>
        </w:rPr>
        <w:t>Front Endocrinol (Lausanne)</w:t>
      </w:r>
      <w:r w:rsidRPr="00E36696">
        <w:rPr>
          <w:lang w:val="fr-FR"/>
        </w:rPr>
        <w:t>. 2018;9:22-22. doi:10.3389/fendo.2018.00022</w:t>
      </w:r>
    </w:p>
    <w:p w14:paraId="23577876" w14:textId="41FB3391" w:rsidR="00864BFB" w:rsidRPr="00E36696" w:rsidRDefault="00864BFB" w:rsidP="00864BFB">
      <w:pPr>
        <w:pStyle w:val="EndNoteBibliography"/>
        <w:spacing w:after="0"/>
      </w:pPr>
      <w:r w:rsidRPr="00E36696">
        <w:rPr>
          <w:lang w:val="fr-FR"/>
        </w:rPr>
        <w:t>11.</w:t>
      </w:r>
      <w:r w:rsidRPr="00E36696">
        <w:rPr>
          <w:lang w:val="fr-FR"/>
        </w:rPr>
        <w:tab/>
        <w:t xml:space="preserve">Weksler BB, Subileau EA, Perriere N, et al. </w:t>
      </w:r>
      <w:r w:rsidRPr="00E36696">
        <w:t xml:space="preserve">Blood-brain barrier-specific properties of a human adult brain endothelial cell line. </w:t>
      </w:r>
      <w:r w:rsidRPr="00E36696">
        <w:rPr>
          <w:i/>
        </w:rPr>
        <w:t>FASEB j</w:t>
      </w:r>
      <w:r w:rsidRPr="00E36696">
        <w:t>. 2005;19(13):1872-</w:t>
      </w:r>
      <w:r w:rsidR="00EF5246" w:rsidRPr="00E36696">
        <w:t>187</w:t>
      </w:r>
      <w:r w:rsidRPr="00E36696">
        <w:t>4. doi:10.1096/fj.04-3458fje</w:t>
      </w:r>
    </w:p>
    <w:p w14:paraId="55283A4B" w14:textId="5CF60855" w:rsidR="00864BFB" w:rsidRPr="00E36696" w:rsidRDefault="00864BFB" w:rsidP="00864BFB">
      <w:pPr>
        <w:pStyle w:val="EndNoteBibliography"/>
        <w:spacing w:after="0"/>
        <w:rPr>
          <w:lang w:val="fr-FR"/>
        </w:rPr>
      </w:pPr>
      <w:r w:rsidRPr="00E36696">
        <w:t>12.</w:t>
      </w:r>
      <w:r w:rsidRPr="00E36696">
        <w:tab/>
        <w:t xml:space="preserve">Tripathi A, Lammers KM, Goldblum S, et al. Identification of human zonulin, a physiological modulator of tight junctions, as prehaptoglobin-2. </w:t>
      </w:r>
      <w:r w:rsidRPr="00E36696">
        <w:rPr>
          <w:lang w:val="fr-FR"/>
        </w:rPr>
        <w:t xml:space="preserve">Article. </w:t>
      </w:r>
      <w:r w:rsidRPr="00E36696">
        <w:rPr>
          <w:i/>
          <w:lang w:val="fr-FR"/>
        </w:rPr>
        <w:t>Proc Natl Acad Sci U S A</w:t>
      </w:r>
      <w:r w:rsidRPr="00E36696">
        <w:rPr>
          <w:lang w:val="fr-FR"/>
        </w:rPr>
        <w:t>.  2009;106(39):16799-16804. doi:10.1073/pnas.0906773106</w:t>
      </w:r>
    </w:p>
    <w:p w14:paraId="287FD0A6" w14:textId="28020AE2" w:rsidR="00864BFB" w:rsidRPr="00E36696" w:rsidRDefault="00864BFB" w:rsidP="00864BFB">
      <w:pPr>
        <w:pStyle w:val="EndNoteBibliography"/>
        <w:spacing w:after="0"/>
        <w:rPr>
          <w:lang w:val="fr-FR"/>
        </w:rPr>
      </w:pPr>
      <w:r w:rsidRPr="00E36696">
        <w:rPr>
          <w:lang w:val="fr-FR"/>
        </w:rPr>
        <w:t>13.</w:t>
      </w:r>
      <w:r w:rsidRPr="00E36696">
        <w:rPr>
          <w:lang w:val="fr-FR"/>
        </w:rPr>
        <w:tab/>
        <w:t xml:space="preserve">Sapone A, de Magistris L, Pietzak M, et al. </w:t>
      </w:r>
      <w:r w:rsidRPr="00E36696">
        <w:t xml:space="preserve">Zonulin </w:t>
      </w:r>
      <w:r w:rsidR="00EF5246" w:rsidRPr="00E36696">
        <w:t xml:space="preserve">upregulation is associated with increased gut permeability </w:t>
      </w:r>
      <w:r w:rsidRPr="00E36696">
        <w:t xml:space="preserve">in </w:t>
      </w:r>
      <w:r w:rsidR="00EF5246" w:rsidRPr="00E36696">
        <w:t xml:space="preserve">subjects with type </w:t>
      </w:r>
      <w:r w:rsidRPr="00E36696">
        <w:t xml:space="preserve">1 Diabetes and </w:t>
      </w:r>
      <w:r w:rsidR="00EF5246" w:rsidRPr="00E36696">
        <w:t>their relatives</w:t>
      </w:r>
      <w:r w:rsidRPr="00E36696">
        <w:t xml:space="preserve">. </w:t>
      </w:r>
      <w:r w:rsidRPr="00E36696">
        <w:rPr>
          <w:i/>
          <w:lang w:val="fr-FR"/>
        </w:rPr>
        <w:t>Diabetes</w:t>
      </w:r>
      <w:r w:rsidRPr="00E36696">
        <w:rPr>
          <w:lang w:val="fr-FR"/>
        </w:rPr>
        <w:t>. 2006;55(5):1443-1449. doi:10.2337/db05-1593</w:t>
      </w:r>
    </w:p>
    <w:p w14:paraId="3E47C5CD" w14:textId="5A72B781" w:rsidR="00864BFB" w:rsidRPr="00E36696" w:rsidRDefault="00864BFB" w:rsidP="00864BFB">
      <w:pPr>
        <w:pStyle w:val="EndNoteBibliography"/>
        <w:spacing w:after="0"/>
      </w:pPr>
      <w:r w:rsidRPr="00E36696">
        <w:rPr>
          <w:lang w:val="fr-FR"/>
        </w:rPr>
        <w:t>14.</w:t>
      </w:r>
      <w:r w:rsidRPr="00E36696">
        <w:rPr>
          <w:lang w:val="fr-FR"/>
        </w:rPr>
        <w:tab/>
        <w:t xml:space="preserve">Dehouck M-P, Jolliet-Riant P, Brée F, Fruchart J-C, Cecchelli R, Tillement J-P. </w:t>
      </w:r>
      <w:r w:rsidRPr="00E36696">
        <w:t>Drug Transfer Across the Blood-Brain Barrier: Correlation Between In Vitro and In Vivo Models.</w:t>
      </w:r>
      <w:r w:rsidR="00EF5246" w:rsidRPr="00E36696">
        <w:rPr>
          <w:i/>
          <w:iCs/>
        </w:rPr>
        <w:t>J Neurochem</w:t>
      </w:r>
      <w:r w:rsidRPr="00E36696">
        <w:t>. 1992;58(5):1790-1797. doi:</w:t>
      </w:r>
      <w:hyperlink r:id="rId13" w:history="1">
        <w:r w:rsidRPr="00E36696">
          <w:rPr>
            <w:rStyle w:val="Hyperlink"/>
          </w:rPr>
          <w:t>https://doi.org/10.1111/j.1471-4159.1992.tb10055.x</w:t>
        </w:r>
      </w:hyperlink>
    </w:p>
    <w:p w14:paraId="15FF54A0" w14:textId="7BFB82FF" w:rsidR="00864BFB" w:rsidRPr="00E36696" w:rsidRDefault="00864BFB" w:rsidP="00864BFB">
      <w:pPr>
        <w:pStyle w:val="EndNoteBibliography"/>
      </w:pPr>
      <w:r w:rsidRPr="00E36696">
        <w:t>15.</w:t>
      </w:r>
      <w:r w:rsidRPr="00E36696">
        <w:tab/>
        <w:t>Tai LM, Holloway KA, Male DK, Loughlin AJ, Romero IA. Amyloid-β-induced occludin down-regulation and increased permeability in human brain endothelial cells is mediated by MAPK activation.</w:t>
      </w:r>
      <w:r w:rsidR="00EF5246" w:rsidRPr="00E36696">
        <w:rPr>
          <w:i/>
          <w:iCs/>
        </w:rPr>
        <w:t>J Cell Mol Med</w:t>
      </w:r>
      <w:r w:rsidR="00EF5246" w:rsidRPr="00E36696">
        <w:t xml:space="preserve"> </w:t>
      </w:r>
      <w:r w:rsidRPr="00E36696">
        <w:t>. 2010;14(5):1101-1112. doi:</w:t>
      </w:r>
      <w:hyperlink r:id="rId14" w:history="1">
        <w:r w:rsidRPr="00E36696">
          <w:rPr>
            <w:rStyle w:val="Hyperlink"/>
          </w:rPr>
          <w:t>https://doi.org/10.1111/j.1582-4934.2009.00717.x</w:t>
        </w:r>
      </w:hyperlink>
    </w:p>
    <w:p w14:paraId="19E118BE" w14:textId="386BAE02" w:rsidR="004D0C3F" w:rsidRPr="004D0C3F" w:rsidRDefault="004D0C3F" w:rsidP="004D0C3F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sz w:val="24"/>
          <w:szCs w:val="24"/>
        </w:rPr>
      </w:pPr>
      <w:r w:rsidRPr="00E36696">
        <w:rPr>
          <w:rFonts w:cstheme="minorHAnsi"/>
          <w:b/>
          <w:bCs/>
          <w:sz w:val="24"/>
          <w:szCs w:val="24"/>
        </w:rPr>
        <w:fldChar w:fldCharType="end"/>
      </w:r>
    </w:p>
    <w:sectPr w:rsidR="004D0C3F" w:rsidRPr="004D0C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F6C1A"/>
    <w:multiLevelType w:val="multilevel"/>
    <w:tmpl w:val="24066D58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93A00DD"/>
    <w:multiLevelType w:val="multilevel"/>
    <w:tmpl w:val="24066D58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1196251"/>
    <w:multiLevelType w:val="multilevel"/>
    <w:tmpl w:val="F19EC77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2A7D3A44"/>
    <w:multiLevelType w:val="hybridMultilevel"/>
    <w:tmpl w:val="0478EF30"/>
    <w:lvl w:ilvl="0" w:tplc="C840F1BC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07058C"/>
    <w:multiLevelType w:val="multilevel"/>
    <w:tmpl w:val="0756D27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45A16B82"/>
    <w:multiLevelType w:val="multilevel"/>
    <w:tmpl w:val="24066D58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4A96328B"/>
    <w:multiLevelType w:val="hybridMultilevel"/>
    <w:tmpl w:val="7C52C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AF604E"/>
    <w:multiLevelType w:val="multilevel"/>
    <w:tmpl w:val="210E8C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586978D8"/>
    <w:multiLevelType w:val="multilevel"/>
    <w:tmpl w:val="AA424FD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9" w15:restartNumberingAfterBreak="0">
    <w:nsid w:val="73CB0E03"/>
    <w:multiLevelType w:val="multilevel"/>
    <w:tmpl w:val="8B12CF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0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72" w:hanging="1800"/>
      </w:pPr>
      <w:rPr>
        <w:rFonts w:hint="default"/>
      </w:rPr>
    </w:lvl>
  </w:abstractNum>
  <w:num w:numId="1">
    <w:abstractNumId w:val="7"/>
  </w:num>
  <w:num w:numId="2">
    <w:abstractNumId w:val="3"/>
  </w:num>
  <w:num w:numId="3">
    <w:abstractNumId w:val="8"/>
  </w:num>
  <w:num w:numId="4">
    <w:abstractNumId w:val="9"/>
  </w:num>
  <w:num w:numId="5">
    <w:abstractNumId w:val="4"/>
  </w:num>
  <w:num w:numId="6">
    <w:abstractNumId w:val="1"/>
  </w:num>
  <w:num w:numId="7">
    <w:abstractNumId w:val="0"/>
  </w:num>
  <w:num w:numId="8">
    <w:abstractNumId w:val="5"/>
  </w:num>
  <w:num w:numId="9">
    <w:abstractNumId w:val="6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131078" w:nlCheck="1" w:checkStyle="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fvdx9x1a52tceww2cv5psf9s05vdrte5x2&quot;&gt;Zonulin manuscript draft 4&lt;record-ids&gt;&lt;item&gt;1&lt;/item&gt;&lt;item&gt;18&lt;/item&gt;&lt;item&gt;19&lt;/item&gt;&lt;item&gt;20&lt;/item&gt;&lt;item&gt;21&lt;/item&gt;&lt;item&gt;22&lt;/item&gt;&lt;item&gt;23&lt;/item&gt;&lt;item&gt;24&lt;/item&gt;&lt;item&gt;33&lt;/item&gt;&lt;item&gt;44&lt;/item&gt;&lt;item&gt;45&lt;/item&gt;&lt;item&gt;46&lt;/item&gt;&lt;item&gt;49&lt;/item&gt;&lt;/record-ids&gt;&lt;/item&gt;&lt;/Libraries&gt;"/>
  </w:docVars>
  <w:rsids>
    <w:rsidRoot w:val="00056762"/>
    <w:rsid w:val="00004866"/>
    <w:rsid w:val="0001625B"/>
    <w:rsid w:val="000255B2"/>
    <w:rsid w:val="00025E17"/>
    <w:rsid w:val="000268C4"/>
    <w:rsid w:val="00026B48"/>
    <w:rsid w:val="00027A07"/>
    <w:rsid w:val="00031CF4"/>
    <w:rsid w:val="00035E05"/>
    <w:rsid w:val="00037C2D"/>
    <w:rsid w:val="0004149E"/>
    <w:rsid w:val="00042354"/>
    <w:rsid w:val="000435F2"/>
    <w:rsid w:val="00044E50"/>
    <w:rsid w:val="0005141B"/>
    <w:rsid w:val="000523F2"/>
    <w:rsid w:val="0005397C"/>
    <w:rsid w:val="00056762"/>
    <w:rsid w:val="00061D2C"/>
    <w:rsid w:val="0006714F"/>
    <w:rsid w:val="00071507"/>
    <w:rsid w:val="000724DC"/>
    <w:rsid w:val="000740F7"/>
    <w:rsid w:val="00074313"/>
    <w:rsid w:val="00075E05"/>
    <w:rsid w:val="00075E62"/>
    <w:rsid w:val="000761ED"/>
    <w:rsid w:val="0007757D"/>
    <w:rsid w:val="000806D8"/>
    <w:rsid w:val="00083628"/>
    <w:rsid w:val="000862A5"/>
    <w:rsid w:val="00086908"/>
    <w:rsid w:val="00086978"/>
    <w:rsid w:val="000871FA"/>
    <w:rsid w:val="00087866"/>
    <w:rsid w:val="000C389F"/>
    <w:rsid w:val="000C4A56"/>
    <w:rsid w:val="000C6C5F"/>
    <w:rsid w:val="000C7B54"/>
    <w:rsid w:val="000D3A0F"/>
    <w:rsid w:val="000D41D6"/>
    <w:rsid w:val="000D42C3"/>
    <w:rsid w:val="000D66D1"/>
    <w:rsid w:val="000E1B6D"/>
    <w:rsid w:val="000E2391"/>
    <w:rsid w:val="000E4E14"/>
    <w:rsid w:val="000F652B"/>
    <w:rsid w:val="00100559"/>
    <w:rsid w:val="00110035"/>
    <w:rsid w:val="001108B5"/>
    <w:rsid w:val="001118F0"/>
    <w:rsid w:val="00112D94"/>
    <w:rsid w:val="00115B70"/>
    <w:rsid w:val="00133242"/>
    <w:rsid w:val="00133A08"/>
    <w:rsid w:val="0013553A"/>
    <w:rsid w:val="0013605A"/>
    <w:rsid w:val="0013708A"/>
    <w:rsid w:val="00140674"/>
    <w:rsid w:val="00140826"/>
    <w:rsid w:val="00142106"/>
    <w:rsid w:val="00152D6C"/>
    <w:rsid w:val="00155555"/>
    <w:rsid w:val="00161B57"/>
    <w:rsid w:val="001668D0"/>
    <w:rsid w:val="00166B9C"/>
    <w:rsid w:val="001675E1"/>
    <w:rsid w:val="001706B7"/>
    <w:rsid w:val="001714AD"/>
    <w:rsid w:val="00180C62"/>
    <w:rsid w:val="00185AD9"/>
    <w:rsid w:val="0019028E"/>
    <w:rsid w:val="001909DA"/>
    <w:rsid w:val="00192342"/>
    <w:rsid w:val="00192716"/>
    <w:rsid w:val="00194268"/>
    <w:rsid w:val="001A1B7F"/>
    <w:rsid w:val="001A23E5"/>
    <w:rsid w:val="001A282C"/>
    <w:rsid w:val="001A4E54"/>
    <w:rsid w:val="001A5B2E"/>
    <w:rsid w:val="001B1119"/>
    <w:rsid w:val="001B4004"/>
    <w:rsid w:val="001B6F63"/>
    <w:rsid w:val="001D3512"/>
    <w:rsid w:val="001D50A7"/>
    <w:rsid w:val="001D53EF"/>
    <w:rsid w:val="001E01A8"/>
    <w:rsid w:val="001E64AE"/>
    <w:rsid w:val="001F10FA"/>
    <w:rsid w:val="001F1196"/>
    <w:rsid w:val="001F2331"/>
    <w:rsid w:val="001F5931"/>
    <w:rsid w:val="001F70AB"/>
    <w:rsid w:val="00202656"/>
    <w:rsid w:val="00203FEC"/>
    <w:rsid w:val="0020432D"/>
    <w:rsid w:val="00205C97"/>
    <w:rsid w:val="0020778F"/>
    <w:rsid w:val="0021002D"/>
    <w:rsid w:val="00211424"/>
    <w:rsid w:val="00226253"/>
    <w:rsid w:val="00230E4D"/>
    <w:rsid w:val="002323E9"/>
    <w:rsid w:val="00235975"/>
    <w:rsid w:val="0025595F"/>
    <w:rsid w:val="00260FB8"/>
    <w:rsid w:val="00261A66"/>
    <w:rsid w:val="00261D8F"/>
    <w:rsid w:val="00263A89"/>
    <w:rsid w:val="00273E07"/>
    <w:rsid w:val="0027491B"/>
    <w:rsid w:val="002756E6"/>
    <w:rsid w:val="002759B8"/>
    <w:rsid w:val="002862A4"/>
    <w:rsid w:val="002915CC"/>
    <w:rsid w:val="00292CC2"/>
    <w:rsid w:val="002A3D30"/>
    <w:rsid w:val="002B0EB5"/>
    <w:rsid w:val="002B32A2"/>
    <w:rsid w:val="002C2A5F"/>
    <w:rsid w:val="002C2EE7"/>
    <w:rsid w:val="002C3BBB"/>
    <w:rsid w:val="002C3C66"/>
    <w:rsid w:val="002C449C"/>
    <w:rsid w:val="002C4A8E"/>
    <w:rsid w:val="002C696C"/>
    <w:rsid w:val="002D3810"/>
    <w:rsid w:val="002D3C8C"/>
    <w:rsid w:val="002D521D"/>
    <w:rsid w:val="002E0AC4"/>
    <w:rsid w:val="002E20A7"/>
    <w:rsid w:val="002E3F8F"/>
    <w:rsid w:val="002E6688"/>
    <w:rsid w:val="002F00D0"/>
    <w:rsid w:val="002F241D"/>
    <w:rsid w:val="002F2598"/>
    <w:rsid w:val="002F282C"/>
    <w:rsid w:val="002F36A8"/>
    <w:rsid w:val="002F411D"/>
    <w:rsid w:val="003000EF"/>
    <w:rsid w:val="00303603"/>
    <w:rsid w:val="00304D3E"/>
    <w:rsid w:val="00310C69"/>
    <w:rsid w:val="00315A9E"/>
    <w:rsid w:val="00321DCC"/>
    <w:rsid w:val="00322B81"/>
    <w:rsid w:val="0032323A"/>
    <w:rsid w:val="003240D9"/>
    <w:rsid w:val="0032543A"/>
    <w:rsid w:val="00325C6A"/>
    <w:rsid w:val="00334B11"/>
    <w:rsid w:val="0033764E"/>
    <w:rsid w:val="003376B4"/>
    <w:rsid w:val="00340BFC"/>
    <w:rsid w:val="00344603"/>
    <w:rsid w:val="00347959"/>
    <w:rsid w:val="00352BB6"/>
    <w:rsid w:val="0035423D"/>
    <w:rsid w:val="00354B27"/>
    <w:rsid w:val="0036068B"/>
    <w:rsid w:val="00366BFF"/>
    <w:rsid w:val="0037330D"/>
    <w:rsid w:val="00373B6A"/>
    <w:rsid w:val="00375CC8"/>
    <w:rsid w:val="00376A98"/>
    <w:rsid w:val="003770E5"/>
    <w:rsid w:val="00377F45"/>
    <w:rsid w:val="00380FDE"/>
    <w:rsid w:val="00385095"/>
    <w:rsid w:val="00397919"/>
    <w:rsid w:val="003A0A28"/>
    <w:rsid w:val="003A15F9"/>
    <w:rsid w:val="003A3051"/>
    <w:rsid w:val="003A536D"/>
    <w:rsid w:val="003A5DBE"/>
    <w:rsid w:val="003A799D"/>
    <w:rsid w:val="003C190C"/>
    <w:rsid w:val="003C3772"/>
    <w:rsid w:val="003D1872"/>
    <w:rsid w:val="003D42C6"/>
    <w:rsid w:val="003E0C79"/>
    <w:rsid w:val="003E1140"/>
    <w:rsid w:val="003E2FA8"/>
    <w:rsid w:val="003E3BAC"/>
    <w:rsid w:val="003F453E"/>
    <w:rsid w:val="00402A9F"/>
    <w:rsid w:val="00415368"/>
    <w:rsid w:val="00415E63"/>
    <w:rsid w:val="004225B3"/>
    <w:rsid w:val="00426A16"/>
    <w:rsid w:val="004311FA"/>
    <w:rsid w:val="00433FA3"/>
    <w:rsid w:val="00434C59"/>
    <w:rsid w:val="00437590"/>
    <w:rsid w:val="0044243E"/>
    <w:rsid w:val="00442477"/>
    <w:rsid w:val="00446649"/>
    <w:rsid w:val="004466BD"/>
    <w:rsid w:val="00450334"/>
    <w:rsid w:val="00451274"/>
    <w:rsid w:val="0045144F"/>
    <w:rsid w:val="00462524"/>
    <w:rsid w:val="0046262A"/>
    <w:rsid w:val="0046656E"/>
    <w:rsid w:val="00467576"/>
    <w:rsid w:val="00471268"/>
    <w:rsid w:val="00474D9C"/>
    <w:rsid w:val="00483013"/>
    <w:rsid w:val="004905E1"/>
    <w:rsid w:val="004941C7"/>
    <w:rsid w:val="004945CC"/>
    <w:rsid w:val="004A62EB"/>
    <w:rsid w:val="004B29C6"/>
    <w:rsid w:val="004B3DEB"/>
    <w:rsid w:val="004C0B46"/>
    <w:rsid w:val="004C49F5"/>
    <w:rsid w:val="004D0C3F"/>
    <w:rsid w:val="004D7F52"/>
    <w:rsid w:val="004E1ECB"/>
    <w:rsid w:val="004E235C"/>
    <w:rsid w:val="004E39D8"/>
    <w:rsid w:val="004E7BF4"/>
    <w:rsid w:val="004F2502"/>
    <w:rsid w:val="004F4DE3"/>
    <w:rsid w:val="004F7E3B"/>
    <w:rsid w:val="00507560"/>
    <w:rsid w:val="00507E3D"/>
    <w:rsid w:val="00520E9B"/>
    <w:rsid w:val="005223AA"/>
    <w:rsid w:val="0052409C"/>
    <w:rsid w:val="00524BE5"/>
    <w:rsid w:val="00526E8D"/>
    <w:rsid w:val="00531F45"/>
    <w:rsid w:val="00532064"/>
    <w:rsid w:val="00542DAC"/>
    <w:rsid w:val="00546140"/>
    <w:rsid w:val="00552735"/>
    <w:rsid w:val="00554252"/>
    <w:rsid w:val="00561F60"/>
    <w:rsid w:val="00567218"/>
    <w:rsid w:val="005705DA"/>
    <w:rsid w:val="005729A0"/>
    <w:rsid w:val="00573375"/>
    <w:rsid w:val="00574617"/>
    <w:rsid w:val="00575DA9"/>
    <w:rsid w:val="0057744D"/>
    <w:rsid w:val="005800A8"/>
    <w:rsid w:val="00583EB7"/>
    <w:rsid w:val="005915CD"/>
    <w:rsid w:val="0059219D"/>
    <w:rsid w:val="00593403"/>
    <w:rsid w:val="005A06F9"/>
    <w:rsid w:val="005A174C"/>
    <w:rsid w:val="005A19BD"/>
    <w:rsid w:val="005A5C6D"/>
    <w:rsid w:val="005A7021"/>
    <w:rsid w:val="005A7F96"/>
    <w:rsid w:val="005B6FE3"/>
    <w:rsid w:val="005C10C4"/>
    <w:rsid w:val="005C30E2"/>
    <w:rsid w:val="005C44CF"/>
    <w:rsid w:val="005C5643"/>
    <w:rsid w:val="005C5658"/>
    <w:rsid w:val="005D4B13"/>
    <w:rsid w:val="005D57E2"/>
    <w:rsid w:val="005D753B"/>
    <w:rsid w:val="005E1187"/>
    <w:rsid w:val="005E18D6"/>
    <w:rsid w:val="005E3A8C"/>
    <w:rsid w:val="005E4EF0"/>
    <w:rsid w:val="005E683B"/>
    <w:rsid w:val="005F0CD2"/>
    <w:rsid w:val="005F2174"/>
    <w:rsid w:val="005F2317"/>
    <w:rsid w:val="005F33D9"/>
    <w:rsid w:val="005F7D22"/>
    <w:rsid w:val="00600D6E"/>
    <w:rsid w:val="00602E8D"/>
    <w:rsid w:val="00604BDF"/>
    <w:rsid w:val="0060788E"/>
    <w:rsid w:val="00610D4A"/>
    <w:rsid w:val="00616535"/>
    <w:rsid w:val="00621999"/>
    <w:rsid w:val="00621BE2"/>
    <w:rsid w:val="00625941"/>
    <w:rsid w:val="00627C44"/>
    <w:rsid w:val="006309E4"/>
    <w:rsid w:val="00630A38"/>
    <w:rsid w:val="00633216"/>
    <w:rsid w:val="0063373C"/>
    <w:rsid w:val="00636EA8"/>
    <w:rsid w:val="00640064"/>
    <w:rsid w:val="0065244E"/>
    <w:rsid w:val="00662958"/>
    <w:rsid w:val="0066322E"/>
    <w:rsid w:val="0066501E"/>
    <w:rsid w:val="006732E3"/>
    <w:rsid w:val="00673BF9"/>
    <w:rsid w:val="006919D3"/>
    <w:rsid w:val="006923D7"/>
    <w:rsid w:val="00693003"/>
    <w:rsid w:val="006A64F5"/>
    <w:rsid w:val="006A78BF"/>
    <w:rsid w:val="006B0BFC"/>
    <w:rsid w:val="006B48BF"/>
    <w:rsid w:val="006B4908"/>
    <w:rsid w:val="006C220A"/>
    <w:rsid w:val="006C73C4"/>
    <w:rsid w:val="006C7594"/>
    <w:rsid w:val="006D1578"/>
    <w:rsid w:val="006D36A2"/>
    <w:rsid w:val="006E7B44"/>
    <w:rsid w:val="006E7F56"/>
    <w:rsid w:val="006F32C4"/>
    <w:rsid w:val="00703648"/>
    <w:rsid w:val="0070368B"/>
    <w:rsid w:val="00704ABC"/>
    <w:rsid w:val="0071260B"/>
    <w:rsid w:val="00717F5E"/>
    <w:rsid w:val="00721322"/>
    <w:rsid w:val="0072138C"/>
    <w:rsid w:val="0072293C"/>
    <w:rsid w:val="00725388"/>
    <w:rsid w:val="00731108"/>
    <w:rsid w:val="00731976"/>
    <w:rsid w:val="007323CD"/>
    <w:rsid w:val="00732EFD"/>
    <w:rsid w:val="00733BF1"/>
    <w:rsid w:val="00733FD2"/>
    <w:rsid w:val="007352A6"/>
    <w:rsid w:val="007355EB"/>
    <w:rsid w:val="0074137F"/>
    <w:rsid w:val="00746BF6"/>
    <w:rsid w:val="0075512D"/>
    <w:rsid w:val="00762471"/>
    <w:rsid w:val="0076547A"/>
    <w:rsid w:val="00767CF5"/>
    <w:rsid w:val="00772093"/>
    <w:rsid w:val="00772F91"/>
    <w:rsid w:val="00775B29"/>
    <w:rsid w:val="00781FED"/>
    <w:rsid w:val="00783AB2"/>
    <w:rsid w:val="007877AB"/>
    <w:rsid w:val="00792341"/>
    <w:rsid w:val="007A2C06"/>
    <w:rsid w:val="007A62D1"/>
    <w:rsid w:val="007A75FD"/>
    <w:rsid w:val="007B0896"/>
    <w:rsid w:val="007B105C"/>
    <w:rsid w:val="007B389F"/>
    <w:rsid w:val="007C086D"/>
    <w:rsid w:val="007C4534"/>
    <w:rsid w:val="007D1379"/>
    <w:rsid w:val="007D17B6"/>
    <w:rsid w:val="007D67B3"/>
    <w:rsid w:val="007E73C5"/>
    <w:rsid w:val="007E76D6"/>
    <w:rsid w:val="007F0A93"/>
    <w:rsid w:val="007F21B9"/>
    <w:rsid w:val="007F5050"/>
    <w:rsid w:val="007F660E"/>
    <w:rsid w:val="007F73A9"/>
    <w:rsid w:val="008049E3"/>
    <w:rsid w:val="008102EF"/>
    <w:rsid w:val="008111E6"/>
    <w:rsid w:val="0081489C"/>
    <w:rsid w:val="0081617D"/>
    <w:rsid w:val="00816495"/>
    <w:rsid w:val="008233B2"/>
    <w:rsid w:val="008311F2"/>
    <w:rsid w:val="008320B0"/>
    <w:rsid w:val="008345BD"/>
    <w:rsid w:val="00836E4C"/>
    <w:rsid w:val="0083740D"/>
    <w:rsid w:val="008413DF"/>
    <w:rsid w:val="00846F27"/>
    <w:rsid w:val="008546F1"/>
    <w:rsid w:val="008561FB"/>
    <w:rsid w:val="00862BB2"/>
    <w:rsid w:val="00862F19"/>
    <w:rsid w:val="008642E0"/>
    <w:rsid w:val="00864532"/>
    <w:rsid w:val="00864BFB"/>
    <w:rsid w:val="008701E6"/>
    <w:rsid w:val="008724B2"/>
    <w:rsid w:val="00872DC3"/>
    <w:rsid w:val="008734B9"/>
    <w:rsid w:val="008775ED"/>
    <w:rsid w:val="008804B5"/>
    <w:rsid w:val="00885397"/>
    <w:rsid w:val="00891EE2"/>
    <w:rsid w:val="00894E5A"/>
    <w:rsid w:val="008968B7"/>
    <w:rsid w:val="008A0E5E"/>
    <w:rsid w:val="008A2967"/>
    <w:rsid w:val="008A5841"/>
    <w:rsid w:val="008A5DC6"/>
    <w:rsid w:val="008B1202"/>
    <w:rsid w:val="008B46B9"/>
    <w:rsid w:val="008B55C9"/>
    <w:rsid w:val="008C234D"/>
    <w:rsid w:val="008C3928"/>
    <w:rsid w:val="008C7DDE"/>
    <w:rsid w:val="008D1DDD"/>
    <w:rsid w:val="008E6716"/>
    <w:rsid w:val="008E7D64"/>
    <w:rsid w:val="008F1C47"/>
    <w:rsid w:val="008F2D6A"/>
    <w:rsid w:val="008F3A6B"/>
    <w:rsid w:val="008F771E"/>
    <w:rsid w:val="009008D2"/>
    <w:rsid w:val="00900A27"/>
    <w:rsid w:val="00904F4C"/>
    <w:rsid w:val="00911C19"/>
    <w:rsid w:val="009160F5"/>
    <w:rsid w:val="00917D48"/>
    <w:rsid w:val="00920A90"/>
    <w:rsid w:val="009210A8"/>
    <w:rsid w:val="00921B83"/>
    <w:rsid w:val="00923A22"/>
    <w:rsid w:val="00924C2D"/>
    <w:rsid w:val="00927382"/>
    <w:rsid w:val="00931252"/>
    <w:rsid w:val="00933AED"/>
    <w:rsid w:val="0093473D"/>
    <w:rsid w:val="009357BA"/>
    <w:rsid w:val="00942166"/>
    <w:rsid w:val="009421FC"/>
    <w:rsid w:val="00942DDB"/>
    <w:rsid w:val="00943B61"/>
    <w:rsid w:val="00944790"/>
    <w:rsid w:val="0094480F"/>
    <w:rsid w:val="00945DBC"/>
    <w:rsid w:val="0094676E"/>
    <w:rsid w:val="00951AA5"/>
    <w:rsid w:val="00953335"/>
    <w:rsid w:val="00954008"/>
    <w:rsid w:val="009541F6"/>
    <w:rsid w:val="00955294"/>
    <w:rsid w:val="009601F5"/>
    <w:rsid w:val="009647A8"/>
    <w:rsid w:val="00966383"/>
    <w:rsid w:val="00966D6B"/>
    <w:rsid w:val="00970EDC"/>
    <w:rsid w:val="00972506"/>
    <w:rsid w:val="009736DF"/>
    <w:rsid w:val="00991AD8"/>
    <w:rsid w:val="009955F6"/>
    <w:rsid w:val="00995B93"/>
    <w:rsid w:val="00997111"/>
    <w:rsid w:val="00997445"/>
    <w:rsid w:val="009A3D8E"/>
    <w:rsid w:val="009A72F2"/>
    <w:rsid w:val="009B3AE4"/>
    <w:rsid w:val="009B3DCC"/>
    <w:rsid w:val="009B7DD8"/>
    <w:rsid w:val="009C22F0"/>
    <w:rsid w:val="009C2C40"/>
    <w:rsid w:val="009C37C3"/>
    <w:rsid w:val="009C73F0"/>
    <w:rsid w:val="009D30AE"/>
    <w:rsid w:val="009D4F99"/>
    <w:rsid w:val="009D6665"/>
    <w:rsid w:val="009D6AC5"/>
    <w:rsid w:val="009D78CF"/>
    <w:rsid w:val="009D7AB2"/>
    <w:rsid w:val="009E3FA5"/>
    <w:rsid w:val="009F2404"/>
    <w:rsid w:val="009F2F77"/>
    <w:rsid w:val="009F4780"/>
    <w:rsid w:val="009F675E"/>
    <w:rsid w:val="009F6EB9"/>
    <w:rsid w:val="00A02859"/>
    <w:rsid w:val="00A03F5B"/>
    <w:rsid w:val="00A04724"/>
    <w:rsid w:val="00A10638"/>
    <w:rsid w:val="00A17BA0"/>
    <w:rsid w:val="00A21B72"/>
    <w:rsid w:val="00A244F9"/>
    <w:rsid w:val="00A24965"/>
    <w:rsid w:val="00A315DC"/>
    <w:rsid w:val="00A37B96"/>
    <w:rsid w:val="00A40695"/>
    <w:rsid w:val="00A439F0"/>
    <w:rsid w:val="00A44179"/>
    <w:rsid w:val="00A453D8"/>
    <w:rsid w:val="00A54682"/>
    <w:rsid w:val="00A55F06"/>
    <w:rsid w:val="00A621D4"/>
    <w:rsid w:val="00A7360C"/>
    <w:rsid w:val="00A824F5"/>
    <w:rsid w:val="00A84317"/>
    <w:rsid w:val="00A8444F"/>
    <w:rsid w:val="00A85C9A"/>
    <w:rsid w:val="00AA0723"/>
    <w:rsid w:val="00AA35EE"/>
    <w:rsid w:val="00AA6D19"/>
    <w:rsid w:val="00AA7787"/>
    <w:rsid w:val="00AB385F"/>
    <w:rsid w:val="00AB5E6D"/>
    <w:rsid w:val="00AB5F4D"/>
    <w:rsid w:val="00AC1A00"/>
    <w:rsid w:val="00AC25EF"/>
    <w:rsid w:val="00AC2CA8"/>
    <w:rsid w:val="00AC4B72"/>
    <w:rsid w:val="00AC77CB"/>
    <w:rsid w:val="00AD4103"/>
    <w:rsid w:val="00AD4D6D"/>
    <w:rsid w:val="00AD683E"/>
    <w:rsid w:val="00AD7639"/>
    <w:rsid w:val="00AD7B73"/>
    <w:rsid w:val="00AE03B4"/>
    <w:rsid w:val="00AE08DE"/>
    <w:rsid w:val="00AE51F6"/>
    <w:rsid w:val="00AF47C8"/>
    <w:rsid w:val="00AF6324"/>
    <w:rsid w:val="00AF6F1D"/>
    <w:rsid w:val="00B05158"/>
    <w:rsid w:val="00B154FB"/>
    <w:rsid w:val="00B33D83"/>
    <w:rsid w:val="00B35207"/>
    <w:rsid w:val="00B4509D"/>
    <w:rsid w:val="00B46B7F"/>
    <w:rsid w:val="00B51052"/>
    <w:rsid w:val="00B60139"/>
    <w:rsid w:val="00B60525"/>
    <w:rsid w:val="00B607CF"/>
    <w:rsid w:val="00B639B6"/>
    <w:rsid w:val="00B654C5"/>
    <w:rsid w:val="00B67AAA"/>
    <w:rsid w:val="00B71C76"/>
    <w:rsid w:val="00B71EC3"/>
    <w:rsid w:val="00B7605A"/>
    <w:rsid w:val="00B779EA"/>
    <w:rsid w:val="00B8694A"/>
    <w:rsid w:val="00B877EC"/>
    <w:rsid w:val="00B92CE4"/>
    <w:rsid w:val="00BA0E3F"/>
    <w:rsid w:val="00BA635D"/>
    <w:rsid w:val="00BA6FDC"/>
    <w:rsid w:val="00BA731D"/>
    <w:rsid w:val="00BA76AC"/>
    <w:rsid w:val="00BB0CDD"/>
    <w:rsid w:val="00BB0D7D"/>
    <w:rsid w:val="00BB39D5"/>
    <w:rsid w:val="00BB3F61"/>
    <w:rsid w:val="00BB5E3C"/>
    <w:rsid w:val="00BC096E"/>
    <w:rsid w:val="00BC5536"/>
    <w:rsid w:val="00BD3F66"/>
    <w:rsid w:val="00BD444B"/>
    <w:rsid w:val="00BD52DB"/>
    <w:rsid w:val="00BD545F"/>
    <w:rsid w:val="00BE0E79"/>
    <w:rsid w:val="00BE6A4F"/>
    <w:rsid w:val="00BF3F5A"/>
    <w:rsid w:val="00BF4277"/>
    <w:rsid w:val="00BF47E7"/>
    <w:rsid w:val="00C02A83"/>
    <w:rsid w:val="00C034D6"/>
    <w:rsid w:val="00C04094"/>
    <w:rsid w:val="00C06205"/>
    <w:rsid w:val="00C10578"/>
    <w:rsid w:val="00C10EBD"/>
    <w:rsid w:val="00C138DA"/>
    <w:rsid w:val="00C17601"/>
    <w:rsid w:val="00C42E32"/>
    <w:rsid w:val="00C45E4C"/>
    <w:rsid w:val="00C508B5"/>
    <w:rsid w:val="00C52F25"/>
    <w:rsid w:val="00C56500"/>
    <w:rsid w:val="00C63E26"/>
    <w:rsid w:val="00C66CFE"/>
    <w:rsid w:val="00C7063B"/>
    <w:rsid w:val="00C73EBC"/>
    <w:rsid w:val="00C810E9"/>
    <w:rsid w:val="00C82EB9"/>
    <w:rsid w:val="00C95827"/>
    <w:rsid w:val="00C95D20"/>
    <w:rsid w:val="00CA2EB5"/>
    <w:rsid w:val="00CA2F06"/>
    <w:rsid w:val="00CA412A"/>
    <w:rsid w:val="00CA4537"/>
    <w:rsid w:val="00CA55B0"/>
    <w:rsid w:val="00CA59D6"/>
    <w:rsid w:val="00CA5D60"/>
    <w:rsid w:val="00CB39D0"/>
    <w:rsid w:val="00CB610B"/>
    <w:rsid w:val="00CC6674"/>
    <w:rsid w:val="00CD6D48"/>
    <w:rsid w:val="00CE021A"/>
    <w:rsid w:val="00CE1077"/>
    <w:rsid w:val="00CE1B30"/>
    <w:rsid w:val="00CE2452"/>
    <w:rsid w:val="00CE3F05"/>
    <w:rsid w:val="00CE63A1"/>
    <w:rsid w:val="00CF1594"/>
    <w:rsid w:val="00CF3F8D"/>
    <w:rsid w:val="00CF414A"/>
    <w:rsid w:val="00CF5C30"/>
    <w:rsid w:val="00CF7F48"/>
    <w:rsid w:val="00D006F4"/>
    <w:rsid w:val="00D02886"/>
    <w:rsid w:val="00D03B05"/>
    <w:rsid w:val="00D0547D"/>
    <w:rsid w:val="00D0623E"/>
    <w:rsid w:val="00D10D52"/>
    <w:rsid w:val="00D13823"/>
    <w:rsid w:val="00D143B2"/>
    <w:rsid w:val="00D20C56"/>
    <w:rsid w:val="00D21704"/>
    <w:rsid w:val="00D2233F"/>
    <w:rsid w:val="00D22808"/>
    <w:rsid w:val="00D22A18"/>
    <w:rsid w:val="00D31418"/>
    <w:rsid w:val="00D364D8"/>
    <w:rsid w:val="00D44584"/>
    <w:rsid w:val="00D54743"/>
    <w:rsid w:val="00D61CF1"/>
    <w:rsid w:val="00D72323"/>
    <w:rsid w:val="00D727DB"/>
    <w:rsid w:val="00D729B9"/>
    <w:rsid w:val="00D764D1"/>
    <w:rsid w:val="00D769F2"/>
    <w:rsid w:val="00D771D5"/>
    <w:rsid w:val="00D809A7"/>
    <w:rsid w:val="00D82AEC"/>
    <w:rsid w:val="00D92D73"/>
    <w:rsid w:val="00D93C34"/>
    <w:rsid w:val="00DA09F8"/>
    <w:rsid w:val="00DA0B02"/>
    <w:rsid w:val="00DA1BC7"/>
    <w:rsid w:val="00DA311B"/>
    <w:rsid w:val="00DA6AFA"/>
    <w:rsid w:val="00DA7123"/>
    <w:rsid w:val="00DC0791"/>
    <w:rsid w:val="00DC09BF"/>
    <w:rsid w:val="00DC72C8"/>
    <w:rsid w:val="00DD1077"/>
    <w:rsid w:val="00DD2CE8"/>
    <w:rsid w:val="00DE47DB"/>
    <w:rsid w:val="00DE6174"/>
    <w:rsid w:val="00DF0A0E"/>
    <w:rsid w:val="00DF0B0B"/>
    <w:rsid w:val="00DF4CF9"/>
    <w:rsid w:val="00E0597B"/>
    <w:rsid w:val="00E05AC7"/>
    <w:rsid w:val="00E11D48"/>
    <w:rsid w:val="00E15B2B"/>
    <w:rsid w:val="00E164F8"/>
    <w:rsid w:val="00E2048E"/>
    <w:rsid w:val="00E20CCA"/>
    <w:rsid w:val="00E21734"/>
    <w:rsid w:val="00E22DB5"/>
    <w:rsid w:val="00E23A0F"/>
    <w:rsid w:val="00E23E91"/>
    <w:rsid w:val="00E26DC5"/>
    <w:rsid w:val="00E315A6"/>
    <w:rsid w:val="00E33163"/>
    <w:rsid w:val="00E337D2"/>
    <w:rsid w:val="00E36696"/>
    <w:rsid w:val="00E3764F"/>
    <w:rsid w:val="00E37953"/>
    <w:rsid w:val="00E41586"/>
    <w:rsid w:val="00E5148C"/>
    <w:rsid w:val="00E54522"/>
    <w:rsid w:val="00E60458"/>
    <w:rsid w:val="00E6644F"/>
    <w:rsid w:val="00E8564A"/>
    <w:rsid w:val="00E876C4"/>
    <w:rsid w:val="00E90C60"/>
    <w:rsid w:val="00E926BC"/>
    <w:rsid w:val="00E92C80"/>
    <w:rsid w:val="00E941FD"/>
    <w:rsid w:val="00E9734A"/>
    <w:rsid w:val="00EA1C01"/>
    <w:rsid w:val="00EA3ED7"/>
    <w:rsid w:val="00EB2C30"/>
    <w:rsid w:val="00EB3186"/>
    <w:rsid w:val="00EB5744"/>
    <w:rsid w:val="00EC001C"/>
    <w:rsid w:val="00EC2779"/>
    <w:rsid w:val="00EC2E12"/>
    <w:rsid w:val="00EC5F26"/>
    <w:rsid w:val="00EC61D0"/>
    <w:rsid w:val="00ED41BB"/>
    <w:rsid w:val="00EE0D16"/>
    <w:rsid w:val="00EE4315"/>
    <w:rsid w:val="00EF06F6"/>
    <w:rsid w:val="00EF165B"/>
    <w:rsid w:val="00EF1713"/>
    <w:rsid w:val="00EF17AA"/>
    <w:rsid w:val="00EF3079"/>
    <w:rsid w:val="00EF3520"/>
    <w:rsid w:val="00EF5246"/>
    <w:rsid w:val="00F04744"/>
    <w:rsid w:val="00F074E9"/>
    <w:rsid w:val="00F12887"/>
    <w:rsid w:val="00F17259"/>
    <w:rsid w:val="00F21CDE"/>
    <w:rsid w:val="00F24D8A"/>
    <w:rsid w:val="00F310BA"/>
    <w:rsid w:val="00F34F5A"/>
    <w:rsid w:val="00F35706"/>
    <w:rsid w:val="00F36F33"/>
    <w:rsid w:val="00F37049"/>
    <w:rsid w:val="00F41C17"/>
    <w:rsid w:val="00F43969"/>
    <w:rsid w:val="00F4403B"/>
    <w:rsid w:val="00F47FCD"/>
    <w:rsid w:val="00F55F0A"/>
    <w:rsid w:val="00F5617D"/>
    <w:rsid w:val="00F605F8"/>
    <w:rsid w:val="00F60EFC"/>
    <w:rsid w:val="00F6376A"/>
    <w:rsid w:val="00F66C99"/>
    <w:rsid w:val="00F76309"/>
    <w:rsid w:val="00F76FAA"/>
    <w:rsid w:val="00F82B1E"/>
    <w:rsid w:val="00F91D09"/>
    <w:rsid w:val="00F93B2E"/>
    <w:rsid w:val="00F96912"/>
    <w:rsid w:val="00FA14D6"/>
    <w:rsid w:val="00FA26BB"/>
    <w:rsid w:val="00FA4370"/>
    <w:rsid w:val="00FA5B70"/>
    <w:rsid w:val="00FB22F9"/>
    <w:rsid w:val="00FB25E0"/>
    <w:rsid w:val="00FB5017"/>
    <w:rsid w:val="00FB695C"/>
    <w:rsid w:val="00FC32FB"/>
    <w:rsid w:val="00FC3856"/>
    <w:rsid w:val="00FC3ED5"/>
    <w:rsid w:val="00FC466F"/>
    <w:rsid w:val="00FC7828"/>
    <w:rsid w:val="00FC7C8D"/>
    <w:rsid w:val="00FD1634"/>
    <w:rsid w:val="00FD631C"/>
    <w:rsid w:val="00FE3218"/>
    <w:rsid w:val="00FE5B94"/>
    <w:rsid w:val="00FF7991"/>
    <w:rsid w:val="00FF7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E5A86"/>
  <w15:chartTrackingRefBased/>
  <w15:docId w15:val="{39497767-67B8-48D5-8707-E557C77BA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605A"/>
  </w:style>
  <w:style w:type="paragraph" w:styleId="Heading1">
    <w:name w:val="heading 1"/>
    <w:basedOn w:val="Normal"/>
    <w:next w:val="Normal"/>
    <w:link w:val="Heading1Char"/>
    <w:uiPriority w:val="9"/>
    <w:qFormat/>
    <w:rsid w:val="00B450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1EC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1C0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1C0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C277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277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C277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C2779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4509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CA55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41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41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41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1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1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1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11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36E4C"/>
    <w:rPr>
      <w:color w:val="0000FF"/>
      <w:u w:val="single"/>
    </w:rPr>
  </w:style>
  <w:style w:type="paragraph" w:styleId="NoSpacing">
    <w:name w:val="No Spacing"/>
    <w:uiPriority w:val="1"/>
    <w:qFormat/>
    <w:rsid w:val="00836E4C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8F771E"/>
    <w:rPr>
      <w:i/>
      <w:iCs/>
    </w:rPr>
  </w:style>
  <w:style w:type="paragraph" w:customStyle="1" w:styleId="xxmsonormal">
    <w:name w:val="x_x_msonormal"/>
    <w:basedOn w:val="Normal"/>
    <w:rsid w:val="00BD444B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772F9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2F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42E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4E1EC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A1C0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1C0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LightList">
    <w:name w:val="Light List"/>
    <w:basedOn w:val="TableNormal"/>
    <w:uiPriority w:val="61"/>
    <w:rsid w:val="00EA1C01"/>
    <w:pPr>
      <w:spacing w:after="0" w:line="240" w:lineRule="auto"/>
    </w:pPr>
    <w:rPr>
      <w:rFonts w:eastAsia="Times New Roman" w:cs="Times New Roman"/>
      <w:szCs w:val="24"/>
      <w:lang w:eastAsia="zh-CN"/>
    </w:rPr>
    <w:tblPr>
      <w:tblStyleRowBandSize w:val="1"/>
      <w:tblStyleColBandSize w:val="1"/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Zon3">
    <w:name w:val="Zon 3"/>
    <w:basedOn w:val="Heading3"/>
    <w:next w:val="Normal"/>
    <w:link w:val="Zon3Char"/>
    <w:qFormat/>
    <w:rsid w:val="005729A0"/>
    <w:pPr>
      <w:spacing w:line="360" w:lineRule="auto"/>
    </w:pPr>
    <w:rPr>
      <w:rFonts w:asciiTheme="minorHAnsi" w:hAnsiTheme="minorHAnsi" w:cstheme="minorHAnsi"/>
      <w:b/>
      <w:color w:val="000000" w:themeColor="text1"/>
      <w:lang w:eastAsia="en-GB"/>
    </w:rPr>
  </w:style>
  <w:style w:type="paragraph" w:styleId="ListParagraph">
    <w:name w:val="List Paragraph"/>
    <w:basedOn w:val="Normal"/>
    <w:uiPriority w:val="34"/>
    <w:qFormat/>
    <w:rsid w:val="005D4B13"/>
    <w:pPr>
      <w:ind w:left="720"/>
      <w:contextualSpacing/>
    </w:pPr>
  </w:style>
  <w:style w:type="character" w:customStyle="1" w:styleId="Zon3Char">
    <w:name w:val="Zon 3 Char"/>
    <w:basedOn w:val="Heading3Char"/>
    <w:link w:val="Zon3"/>
    <w:rsid w:val="005729A0"/>
    <w:rPr>
      <w:rFonts w:asciiTheme="majorHAnsi" w:eastAsiaTheme="majorEastAsia" w:hAnsiTheme="majorHAnsi" w:cstheme="minorHAnsi"/>
      <w:b/>
      <w:color w:val="000000" w:themeColor="text1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B352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8111E6"/>
    <w:rPr>
      <w:i/>
      <w:iCs/>
      <w:color w:val="404040" w:themeColor="text1" w:themeTint="BF"/>
    </w:rPr>
  </w:style>
  <w:style w:type="character" w:customStyle="1" w:styleId="mixed-citation">
    <w:name w:val="mixed-citation"/>
    <w:basedOn w:val="DefaultParagraphFont"/>
    <w:rsid w:val="00EF1713"/>
  </w:style>
  <w:style w:type="character" w:customStyle="1" w:styleId="ref-title">
    <w:name w:val="ref-title"/>
    <w:basedOn w:val="DefaultParagraphFont"/>
    <w:rsid w:val="00EF1713"/>
  </w:style>
  <w:style w:type="character" w:customStyle="1" w:styleId="ref-journal">
    <w:name w:val="ref-journal"/>
    <w:basedOn w:val="DefaultParagraphFont"/>
    <w:rsid w:val="00EF1713"/>
  </w:style>
  <w:style w:type="character" w:customStyle="1" w:styleId="ref-vol">
    <w:name w:val="ref-vol"/>
    <w:basedOn w:val="DefaultParagraphFont"/>
    <w:rsid w:val="00EF1713"/>
  </w:style>
  <w:style w:type="character" w:customStyle="1" w:styleId="nowrap">
    <w:name w:val="nowrap"/>
    <w:basedOn w:val="DefaultParagraphFont"/>
    <w:rsid w:val="00EF1713"/>
  </w:style>
  <w:style w:type="character" w:styleId="FollowedHyperlink">
    <w:name w:val="FollowedHyperlink"/>
    <w:basedOn w:val="DefaultParagraphFont"/>
    <w:uiPriority w:val="99"/>
    <w:semiHidden/>
    <w:unhideWhenUsed/>
    <w:rsid w:val="00EF3079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64B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53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53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82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85929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6151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3759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2368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31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7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87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3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17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4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doi.org/10.1111/j.1471-4159.1992.tb10055.x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doi.org/10.1002/hbm.10062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1016/S1474-4422(17)30470-2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hyperlink" Target="https://doi.org/10.1111/j.1582-4934.2009.00717.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171BA90E5EB240B142CBEB491F2FE4" ma:contentTypeVersion="16" ma:contentTypeDescription="Create a new document." ma:contentTypeScope="" ma:versionID="1855ff436632f949b25d898e2ce2dbdc">
  <xsd:schema xmlns:xsd="http://www.w3.org/2001/XMLSchema" xmlns:xs="http://www.w3.org/2001/XMLSchema" xmlns:p="http://schemas.microsoft.com/office/2006/metadata/properties" xmlns:ns1="http://schemas.microsoft.com/sharepoint/v3" xmlns:ns3="fdb8f85e-5e4e-4788-a7de-7033592aa2e9" xmlns:ns4="cc360cf2-c728-485d-8f63-6117eedb1bdb" targetNamespace="http://schemas.microsoft.com/office/2006/metadata/properties" ma:root="true" ma:fieldsID="be6fd864e225d62a8e14712310dcb217" ns1:_="" ns3:_="" ns4:_="">
    <xsd:import namespace="http://schemas.microsoft.com/sharepoint/v3"/>
    <xsd:import namespace="fdb8f85e-5e4e-4788-a7de-7033592aa2e9"/>
    <xsd:import namespace="cc360cf2-c728-485d-8f63-6117eedb1bd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1:_ip_UnifiedCompliancePolicyProperties" minOccurs="0"/>
                <xsd:element ref="ns1:_ip_UnifiedCompliancePolicyUIAction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b8f85e-5e4e-4788-a7de-7033592aa2e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360cf2-c728-485d-8f63-6117eedb1b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6AB46B-7C26-4FA5-A2F2-72C3BF0283E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CAA9BB-59E3-49B8-B37B-AB976DC1EB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db8f85e-5e4e-4788-a7de-7033592aa2e9"/>
    <ds:schemaRef ds:uri="cc360cf2-c728-485d-8f63-6117eedb1b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6962CAE-6BF0-4F2D-AB97-65A158CB931D}">
  <ds:schemaRefs>
    <ds:schemaRef ds:uri="http://schemas.openxmlformats.org/package/2006/metadata/core-properties"/>
    <ds:schemaRef ds:uri="fdb8f85e-5e4e-4788-a7de-7033592aa2e9"/>
    <ds:schemaRef ds:uri="http://schemas.microsoft.com/office/2006/documentManagement/types"/>
    <ds:schemaRef ds:uri="cc360cf2-c728-485d-8f63-6117eedb1bdb"/>
    <ds:schemaRef ds:uri="http://purl.org/dc/elements/1.1/"/>
    <ds:schemaRef ds:uri="http://schemas.microsoft.com/sharepoint/v3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24E10676-2E44-45D2-8BA7-C70E22BEFF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304</Words>
  <Characters>24537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8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C.</dc:creator>
  <cp:keywords/>
  <dc:description/>
  <cp:lastModifiedBy>Ian Galea</cp:lastModifiedBy>
  <cp:revision>3</cp:revision>
  <dcterms:created xsi:type="dcterms:W3CDTF">2022-06-15T13:58:00Z</dcterms:created>
  <dcterms:modified xsi:type="dcterms:W3CDTF">2022-06-15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171BA90E5EB240B142CBEB491F2FE4</vt:lpwstr>
  </property>
</Properties>
</file>